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EC0B12" w14:textId="156FAE48" w:rsidR="00172DCC" w:rsidRDefault="00172DCC" w:rsidP="0050755D">
      <w:pPr>
        <w:pStyle w:val="Default"/>
        <w:spacing w:line="480" w:lineRule="auto"/>
        <w:jc w:val="center"/>
        <w:rPr>
          <w:rFonts w:ascii="Calibri" w:hAnsi="Calibri"/>
          <w:b/>
          <w:i/>
          <w:sz w:val="28"/>
          <w:szCs w:val="28"/>
        </w:rPr>
      </w:pPr>
      <w:r w:rsidRPr="00253438">
        <w:rPr>
          <w:rFonts w:ascii="Calibri" w:hAnsi="Calibri" w:cs="Calibri"/>
          <w:b/>
          <w:sz w:val="32"/>
          <w:szCs w:val="32"/>
        </w:rPr>
        <w:t>Supplementary Material</w:t>
      </w:r>
    </w:p>
    <w:p w14:paraId="752B38F6" w14:textId="77777777" w:rsidR="00172DCC" w:rsidRDefault="00172DCC" w:rsidP="0050755D">
      <w:pPr>
        <w:pStyle w:val="Default"/>
        <w:spacing w:line="480" w:lineRule="auto"/>
        <w:jc w:val="center"/>
        <w:rPr>
          <w:rFonts w:ascii="Calibri" w:hAnsi="Calibri"/>
          <w:b/>
          <w:i/>
          <w:sz w:val="28"/>
          <w:szCs w:val="28"/>
        </w:rPr>
      </w:pPr>
    </w:p>
    <w:p w14:paraId="2436912B" w14:textId="7AA05D61" w:rsidR="00624EA9" w:rsidRPr="0085657C" w:rsidRDefault="003E175B" w:rsidP="0050755D">
      <w:pPr>
        <w:pStyle w:val="Default"/>
        <w:spacing w:line="480" w:lineRule="auto"/>
        <w:jc w:val="center"/>
        <w:rPr>
          <w:rFonts w:ascii="Calibri" w:hAnsi="Calibri"/>
          <w:b/>
          <w:bCs/>
          <w:sz w:val="28"/>
          <w:szCs w:val="28"/>
        </w:rPr>
      </w:pPr>
      <w:r w:rsidRPr="0085657C">
        <w:rPr>
          <w:rFonts w:ascii="Calibri" w:hAnsi="Calibri"/>
          <w:b/>
          <w:i/>
          <w:sz w:val="28"/>
          <w:szCs w:val="28"/>
        </w:rPr>
        <w:t xml:space="preserve">An ensemble machine learning approach to predict </w:t>
      </w:r>
      <w:r w:rsidR="006E6898">
        <w:rPr>
          <w:rFonts w:ascii="Calibri" w:hAnsi="Calibri"/>
          <w:b/>
          <w:i/>
          <w:sz w:val="28"/>
          <w:szCs w:val="28"/>
        </w:rPr>
        <w:t>pre</w:t>
      </w:r>
      <w:r w:rsidR="00C82421">
        <w:rPr>
          <w:rFonts w:ascii="Calibri" w:hAnsi="Calibri"/>
          <w:b/>
          <w:i/>
          <w:sz w:val="28"/>
          <w:szCs w:val="28"/>
        </w:rPr>
        <w:t>operative</w:t>
      </w:r>
      <w:r w:rsidRPr="0085657C">
        <w:rPr>
          <w:rFonts w:ascii="Calibri" w:hAnsi="Calibri"/>
          <w:b/>
          <w:i/>
          <w:sz w:val="28"/>
          <w:szCs w:val="28"/>
        </w:rPr>
        <w:t xml:space="preserve"> </w:t>
      </w:r>
      <w:r w:rsidR="006E6898">
        <w:rPr>
          <w:rFonts w:ascii="Calibri" w:hAnsi="Calibri"/>
          <w:b/>
          <w:i/>
          <w:sz w:val="28"/>
          <w:szCs w:val="28"/>
        </w:rPr>
        <w:t>frailty</w:t>
      </w:r>
      <w:r w:rsidRPr="0085657C">
        <w:rPr>
          <w:rFonts w:ascii="Calibri" w:hAnsi="Calibri"/>
          <w:b/>
          <w:i/>
          <w:sz w:val="28"/>
          <w:szCs w:val="28"/>
        </w:rPr>
        <w:t xml:space="preserve"> in elderly patients undergoing emergency surgery</w:t>
      </w:r>
    </w:p>
    <w:p w14:paraId="71BD8383" w14:textId="77777777" w:rsidR="000D08CC" w:rsidRPr="0085657C" w:rsidRDefault="000D08CC" w:rsidP="0050755D">
      <w:pPr>
        <w:pStyle w:val="Default"/>
        <w:spacing w:line="480" w:lineRule="auto"/>
        <w:jc w:val="center"/>
        <w:rPr>
          <w:rFonts w:ascii="Calibri" w:hAnsi="Calibri"/>
          <w:b/>
          <w:bCs/>
        </w:rPr>
      </w:pPr>
    </w:p>
    <w:p w14:paraId="1A2B2505" w14:textId="77777777" w:rsidR="003E175B" w:rsidRPr="0085657C" w:rsidRDefault="003E175B" w:rsidP="003E175B">
      <w:pPr>
        <w:spacing w:line="480" w:lineRule="auto"/>
        <w:rPr>
          <w:rFonts w:ascii="Calibri" w:eastAsia="맑은 고딕" w:hAnsi="Calibri" w:cs="Calibri"/>
          <w:bCs/>
          <w:sz w:val="24"/>
          <w:szCs w:val="24"/>
        </w:rPr>
      </w:pPr>
      <w:r w:rsidRPr="0085657C">
        <w:rPr>
          <w:rFonts w:ascii="Calibri" w:eastAsia="바탕" w:hAnsi="Calibri" w:cs="Calibri"/>
          <w:bCs/>
          <w:sz w:val="24"/>
          <w:szCs w:val="24"/>
        </w:rPr>
        <w:t>Sang-</w:t>
      </w:r>
      <w:proofErr w:type="spellStart"/>
      <w:r w:rsidRPr="0085657C">
        <w:rPr>
          <w:rFonts w:ascii="Calibri" w:eastAsia="바탕" w:hAnsi="Calibri" w:cs="Calibri"/>
          <w:bCs/>
          <w:sz w:val="24"/>
          <w:szCs w:val="24"/>
        </w:rPr>
        <w:t>Wook</w:t>
      </w:r>
      <w:proofErr w:type="spellEnd"/>
      <w:r w:rsidRPr="0085657C">
        <w:rPr>
          <w:rFonts w:ascii="Calibri" w:eastAsia="바탕" w:hAnsi="Calibri" w:cs="Calibri"/>
          <w:bCs/>
          <w:sz w:val="24"/>
          <w:szCs w:val="24"/>
        </w:rPr>
        <w:t xml:space="preserve"> Lee, MD PhD</w:t>
      </w:r>
      <w:r w:rsidRPr="0085657C">
        <w:rPr>
          <w:rFonts w:ascii="Calibri" w:eastAsia="바탕" w:hAnsi="Calibri" w:cs="Calibri"/>
          <w:bCs/>
          <w:sz w:val="24"/>
          <w:szCs w:val="24"/>
          <w:vertAlign w:val="superscript"/>
        </w:rPr>
        <w:t>1</w:t>
      </w:r>
      <w:r w:rsidRPr="0085657C">
        <w:rPr>
          <w:rFonts w:ascii="Calibri" w:eastAsia="바탕" w:hAnsi="Calibri" w:cs="Calibri"/>
          <w:bCs/>
          <w:sz w:val="24"/>
          <w:szCs w:val="24"/>
        </w:rPr>
        <w:t xml:space="preserve">, </w:t>
      </w:r>
      <w:proofErr w:type="spellStart"/>
      <w:r w:rsidRPr="0085657C">
        <w:rPr>
          <w:rFonts w:ascii="Calibri" w:hAnsi="Calibri" w:cs="Calibri"/>
          <w:bCs/>
          <w:sz w:val="24"/>
          <w:szCs w:val="24"/>
        </w:rPr>
        <w:t>Eun</w:t>
      </w:r>
      <w:proofErr w:type="spellEnd"/>
      <w:r w:rsidRPr="0085657C">
        <w:rPr>
          <w:rFonts w:ascii="Calibri" w:hAnsi="Calibri" w:cs="Calibri"/>
          <w:bCs/>
          <w:sz w:val="24"/>
          <w:szCs w:val="24"/>
        </w:rPr>
        <w:t xml:space="preserve">-Ho Lee, </w:t>
      </w:r>
      <w:r w:rsidRPr="0085657C">
        <w:rPr>
          <w:rFonts w:ascii="Calibri" w:eastAsia="바탕" w:hAnsi="Calibri" w:cs="Calibri"/>
          <w:bCs/>
          <w:sz w:val="24"/>
          <w:szCs w:val="24"/>
        </w:rPr>
        <w:t>MD PhD</w:t>
      </w:r>
      <w:r w:rsidRPr="0085657C">
        <w:rPr>
          <w:rFonts w:ascii="Calibri" w:eastAsia="바탕" w:hAnsi="Calibri" w:cs="Calibri"/>
          <w:bCs/>
          <w:sz w:val="24"/>
          <w:szCs w:val="24"/>
          <w:vertAlign w:val="superscript"/>
        </w:rPr>
        <w:t>2</w:t>
      </w:r>
      <w:r w:rsidRPr="0085657C">
        <w:rPr>
          <w:rFonts w:ascii="Calibri" w:hAnsi="Calibri" w:cs="Calibri"/>
          <w:bCs/>
          <w:sz w:val="24"/>
          <w:szCs w:val="24"/>
        </w:rPr>
        <w:t>, In-</w:t>
      </w:r>
      <w:proofErr w:type="spellStart"/>
      <w:r w:rsidRPr="0085657C">
        <w:rPr>
          <w:rFonts w:ascii="Calibri" w:hAnsi="Calibri" w:cs="Calibri"/>
          <w:bCs/>
          <w:sz w:val="24"/>
          <w:szCs w:val="24"/>
        </w:rPr>
        <w:t>Cheol</w:t>
      </w:r>
      <w:proofErr w:type="spellEnd"/>
      <w:r w:rsidRPr="0085657C">
        <w:rPr>
          <w:rFonts w:ascii="Calibri" w:hAnsi="Calibri" w:cs="Calibri"/>
          <w:bCs/>
          <w:sz w:val="24"/>
          <w:szCs w:val="24"/>
        </w:rPr>
        <w:t xml:space="preserve"> Choi</w:t>
      </w:r>
      <w:r w:rsidRPr="0085657C">
        <w:rPr>
          <w:rFonts w:ascii="Calibri" w:eastAsia="바탕" w:hAnsi="Calibri" w:cs="Calibri"/>
          <w:bCs/>
          <w:sz w:val="24"/>
          <w:szCs w:val="24"/>
        </w:rPr>
        <w:t>, MD PhD</w:t>
      </w:r>
      <w:r w:rsidRPr="0085657C">
        <w:rPr>
          <w:rFonts w:ascii="Calibri" w:eastAsia="맑은 고딕" w:hAnsi="Calibri" w:cs="Calibri"/>
          <w:bCs/>
          <w:sz w:val="24"/>
          <w:szCs w:val="24"/>
          <w:vertAlign w:val="superscript"/>
        </w:rPr>
        <w:t>1</w:t>
      </w:r>
      <w:r w:rsidRPr="0085657C">
        <w:rPr>
          <w:rFonts w:ascii="Calibri" w:eastAsia="바탕" w:hAnsi="Calibri" w:cs="Calibri"/>
          <w:bCs/>
          <w:sz w:val="24"/>
          <w:szCs w:val="24"/>
          <w:vertAlign w:val="superscript"/>
        </w:rPr>
        <w:t>*</w:t>
      </w:r>
    </w:p>
    <w:p w14:paraId="6C30134E" w14:textId="77777777" w:rsidR="0085657C" w:rsidRPr="0085657C" w:rsidRDefault="0085657C">
      <w:pPr>
        <w:autoSpaceDE/>
        <w:autoSpaceDN/>
        <w:spacing w:after="160" w:line="259" w:lineRule="auto"/>
        <w:rPr>
          <w:rFonts w:ascii="Calibri" w:hAnsi="Calibri" w:cs="Calibri"/>
          <w:b/>
          <w:bCs/>
          <w:sz w:val="24"/>
          <w:szCs w:val="24"/>
        </w:rPr>
      </w:pPr>
      <w:r w:rsidRPr="0085657C">
        <w:rPr>
          <w:rFonts w:ascii="Calibri" w:hAnsi="Calibri" w:cs="Calibri"/>
          <w:b/>
          <w:bCs/>
          <w:sz w:val="24"/>
          <w:szCs w:val="24"/>
        </w:rPr>
        <w:br w:type="page"/>
      </w:r>
    </w:p>
    <w:p w14:paraId="687CD6E9" w14:textId="1FF09926" w:rsidR="003E175B" w:rsidRPr="0085657C" w:rsidRDefault="003E175B" w:rsidP="003E175B">
      <w:pPr>
        <w:spacing w:line="276" w:lineRule="auto"/>
        <w:rPr>
          <w:rFonts w:ascii="Calibri" w:hAnsi="Calibri" w:cs="Calibri"/>
          <w:b/>
          <w:bCs/>
          <w:sz w:val="24"/>
          <w:szCs w:val="24"/>
        </w:rPr>
      </w:pPr>
      <w:r w:rsidRPr="0085657C">
        <w:rPr>
          <w:rFonts w:ascii="Calibri" w:hAnsi="Calibri" w:cs="Calibri"/>
          <w:b/>
          <w:bCs/>
          <w:sz w:val="24"/>
          <w:szCs w:val="24"/>
        </w:rPr>
        <w:lastRenderedPageBreak/>
        <w:t>Supplementary Materials - Index</w:t>
      </w:r>
    </w:p>
    <w:p w14:paraId="184D9CB6" w14:textId="5587D451" w:rsidR="003E175B" w:rsidRDefault="003E175B" w:rsidP="003E175B">
      <w:pPr>
        <w:spacing w:line="276" w:lineRule="auto"/>
        <w:rPr>
          <w:rFonts w:ascii="Calibri" w:eastAsiaTheme="minorEastAsia" w:hAnsi="Calibri" w:cs="Calibri"/>
          <w:sz w:val="24"/>
          <w:szCs w:val="24"/>
        </w:rPr>
      </w:pPr>
    </w:p>
    <w:p w14:paraId="56E90310" w14:textId="1196CA20" w:rsidR="0085657C" w:rsidRDefault="0085657C" w:rsidP="003E175B">
      <w:pPr>
        <w:spacing w:line="276" w:lineRule="auto"/>
        <w:rPr>
          <w:rFonts w:ascii="Calibri" w:eastAsiaTheme="minorEastAsia" w:hAnsi="Calibri" w:cs="Calibri"/>
          <w:sz w:val="24"/>
          <w:szCs w:val="24"/>
        </w:rPr>
      </w:pPr>
    </w:p>
    <w:p w14:paraId="60D4F9AD" w14:textId="1F9E838B" w:rsidR="00FE0974" w:rsidRDefault="00FE0974" w:rsidP="003E175B">
      <w:pPr>
        <w:spacing w:line="276" w:lineRule="auto"/>
        <w:rPr>
          <w:rFonts w:ascii="Calibri" w:eastAsiaTheme="minorEastAsia" w:hAnsi="Calibri" w:cs="Calibri"/>
          <w:sz w:val="24"/>
          <w:szCs w:val="24"/>
        </w:rPr>
      </w:pPr>
    </w:p>
    <w:p w14:paraId="1F292A70" w14:textId="77777777" w:rsidR="00FE0974" w:rsidRPr="0085657C" w:rsidRDefault="00FE0974" w:rsidP="003E175B">
      <w:pPr>
        <w:spacing w:line="276" w:lineRule="auto"/>
        <w:rPr>
          <w:rFonts w:ascii="Calibri" w:eastAsiaTheme="minorEastAsia" w:hAnsi="Calibri" w:cs="Calibri"/>
          <w:sz w:val="24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80"/>
        <w:gridCol w:w="946"/>
      </w:tblGrid>
      <w:tr w:rsidR="003E175B" w:rsidRPr="0085657C" w14:paraId="28EDBB08" w14:textId="77777777" w:rsidTr="00B20C03">
        <w:tc>
          <w:tcPr>
            <w:tcW w:w="8080" w:type="dxa"/>
          </w:tcPr>
          <w:p w14:paraId="41DDBBFA" w14:textId="77777777" w:rsidR="0085657C" w:rsidRDefault="0085657C" w:rsidP="007A03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  <w:p w14:paraId="1F0469AD" w14:textId="250EBFB8" w:rsidR="003E175B" w:rsidRPr="0085657C" w:rsidRDefault="003E175B" w:rsidP="007A03E7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85657C">
              <w:rPr>
                <w:rFonts w:ascii="Calibri" w:hAnsi="Calibri" w:cs="Calibri"/>
                <w:b/>
                <w:bCs/>
                <w:sz w:val="24"/>
                <w:szCs w:val="24"/>
              </w:rPr>
              <w:t>Supplementary Tables</w:t>
            </w:r>
          </w:p>
        </w:tc>
        <w:tc>
          <w:tcPr>
            <w:tcW w:w="946" w:type="dxa"/>
          </w:tcPr>
          <w:p w14:paraId="0756D31D" w14:textId="77777777" w:rsidR="003E175B" w:rsidRPr="0085657C" w:rsidRDefault="003E175B" w:rsidP="00276D54">
            <w:pPr>
              <w:spacing w:line="360" w:lineRule="auto"/>
              <w:jc w:val="right"/>
              <w:rPr>
                <w:rFonts w:ascii="Calibri" w:hAnsi="Calibri" w:cs="Calibri"/>
                <w:i/>
                <w:iCs/>
                <w:sz w:val="24"/>
                <w:szCs w:val="24"/>
              </w:rPr>
            </w:pPr>
          </w:p>
        </w:tc>
      </w:tr>
      <w:tr w:rsidR="003E175B" w:rsidRPr="005459D0" w14:paraId="670A985A" w14:textId="77777777" w:rsidTr="00B20C03">
        <w:tc>
          <w:tcPr>
            <w:tcW w:w="8080" w:type="dxa"/>
          </w:tcPr>
          <w:p w14:paraId="07C003CD" w14:textId="77777777" w:rsidR="0085657C" w:rsidRPr="005459D0" w:rsidRDefault="0085657C" w:rsidP="00276D54">
            <w:pPr>
              <w:spacing w:line="360" w:lineRule="auto"/>
              <w:ind w:left="182"/>
              <w:rPr>
                <w:rFonts w:ascii="Calibri" w:eastAsiaTheme="minorEastAsia" w:hAnsi="Calibri" w:cs="Calibri"/>
                <w:b/>
                <w:bCs/>
                <w:sz w:val="24"/>
                <w:szCs w:val="24"/>
              </w:rPr>
            </w:pPr>
          </w:p>
          <w:p w14:paraId="432CDDED" w14:textId="35F79204" w:rsidR="003E175B" w:rsidRPr="005459D0" w:rsidRDefault="007F583D" w:rsidP="00276D54">
            <w:pPr>
              <w:spacing w:line="360" w:lineRule="auto"/>
              <w:ind w:left="182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eastAsiaTheme="minorEastAsia" w:hAnsi="Calibri" w:cs="Calibri"/>
                <w:b/>
                <w:bCs/>
                <w:sz w:val="24"/>
                <w:szCs w:val="24"/>
              </w:rPr>
              <w:t xml:space="preserve">Table </w:t>
            </w:r>
            <w:r w:rsidR="00F53D0C">
              <w:rPr>
                <w:rFonts w:ascii="Calibri" w:eastAsiaTheme="minorEastAsia" w:hAnsi="Calibri" w:cs="Calibri"/>
                <w:b/>
                <w:bCs/>
                <w:sz w:val="24"/>
                <w:szCs w:val="24"/>
              </w:rPr>
              <w:t>S</w:t>
            </w:r>
            <w:r w:rsidR="007A03E7" w:rsidRPr="005459D0">
              <w:rPr>
                <w:rFonts w:ascii="Calibri" w:eastAsiaTheme="minorEastAsia" w:hAnsi="Calibri" w:cs="Calibri"/>
                <w:b/>
                <w:bCs/>
                <w:sz w:val="24"/>
                <w:szCs w:val="24"/>
              </w:rPr>
              <w:t>1</w:t>
            </w:r>
            <w:r w:rsidR="00B20C03" w:rsidRPr="005459D0">
              <w:rPr>
                <w:rFonts w:ascii="Calibri" w:eastAsiaTheme="minorEastAsia" w:hAnsi="Calibri" w:cs="Calibri"/>
                <w:b/>
                <w:bCs/>
                <w:sz w:val="24"/>
                <w:szCs w:val="24"/>
              </w:rPr>
              <w:t xml:space="preserve">. </w:t>
            </w:r>
            <w:r w:rsidR="00B20C03" w:rsidRPr="005459D0">
              <w:rPr>
                <w:rFonts w:ascii="Calibri" w:eastAsiaTheme="minorEastAsia" w:hAnsi="Calibri"/>
                <w:b/>
                <w:bCs/>
                <w:sz w:val="24"/>
                <w:szCs w:val="24"/>
              </w:rPr>
              <w:t>Scoring system for prediction of 90 day mortality.</w:t>
            </w:r>
          </w:p>
        </w:tc>
        <w:tc>
          <w:tcPr>
            <w:tcW w:w="946" w:type="dxa"/>
          </w:tcPr>
          <w:p w14:paraId="59182BA8" w14:textId="77777777" w:rsidR="0085657C" w:rsidRPr="005459D0" w:rsidRDefault="0085657C" w:rsidP="00276D54">
            <w:pPr>
              <w:spacing w:line="360" w:lineRule="auto"/>
              <w:jc w:val="right"/>
              <w:rPr>
                <w:rFonts w:ascii="Calibri" w:hAnsi="Calibri" w:cs="Calibri"/>
                <w:i/>
                <w:iCs/>
                <w:sz w:val="24"/>
                <w:szCs w:val="24"/>
              </w:rPr>
            </w:pPr>
          </w:p>
          <w:p w14:paraId="2B4A9388" w14:textId="2C8A3587" w:rsidR="003E175B" w:rsidRPr="005459D0" w:rsidRDefault="00FE0974" w:rsidP="00FE0974">
            <w:pPr>
              <w:spacing w:line="360" w:lineRule="auto"/>
              <w:jc w:val="right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sz w:val="24"/>
                <w:szCs w:val="24"/>
              </w:rPr>
              <w:t>p</w:t>
            </w:r>
            <w:r w:rsidR="002E44BD" w:rsidRPr="005459D0">
              <w:rPr>
                <w:rFonts w:ascii="Calibri" w:hAnsi="Calibri" w:cs="Calibri"/>
                <w:i/>
                <w:iCs/>
                <w:sz w:val="24"/>
                <w:szCs w:val="24"/>
              </w:rPr>
              <w:t>3</w:t>
            </w:r>
          </w:p>
        </w:tc>
      </w:tr>
      <w:tr w:rsidR="003E175B" w:rsidRPr="005459D0" w14:paraId="22B74411" w14:textId="77777777" w:rsidTr="00B20C03">
        <w:tc>
          <w:tcPr>
            <w:tcW w:w="8080" w:type="dxa"/>
          </w:tcPr>
          <w:p w14:paraId="7C603B50" w14:textId="77777777" w:rsidR="0085657C" w:rsidRPr="005459D0" w:rsidRDefault="0085657C" w:rsidP="00276D54">
            <w:pPr>
              <w:spacing w:line="360" w:lineRule="auto"/>
              <w:ind w:left="182"/>
              <w:rPr>
                <w:rFonts w:ascii="Calibri" w:eastAsiaTheme="minorEastAsia" w:hAnsi="Calibri" w:cs="Calibri"/>
                <w:b/>
                <w:bCs/>
                <w:sz w:val="24"/>
                <w:szCs w:val="24"/>
              </w:rPr>
            </w:pPr>
          </w:p>
          <w:p w14:paraId="1C83ADA2" w14:textId="5F6AD8E8" w:rsidR="003E175B" w:rsidRPr="005459D0" w:rsidRDefault="007F583D" w:rsidP="00276D54">
            <w:pPr>
              <w:spacing w:line="360" w:lineRule="auto"/>
              <w:ind w:left="182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eastAsiaTheme="minorEastAsia" w:hAnsi="Calibri" w:cs="Calibri"/>
                <w:b/>
                <w:bCs/>
                <w:sz w:val="24"/>
                <w:szCs w:val="24"/>
              </w:rPr>
              <w:t xml:space="preserve">Table </w:t>
            </w:r>
            <w:r w:rsidR="00F53D0C">
              <w:rPr>
                <w:rFonts w:ascii="Calibri" w:eastAsiaTheme="minorEastAsia" w:hAnsi="Calibri" w:cs="Calibri"/>
                <w:b/>
                <w:bCs/>
                <w:sz w:val="24"/>
                <w:szCs w:val="24"/>
              </w:rPr>
              <w:t>S</w:t>
            </w:r>
            <w:r w:rsidR="007A03E7" w:rsidRPr="005459D0">
              <w:rPr>
                <w:rFonts w:ascii="Calibri" w:eastAsiaTheme="minorEastAsia" w:hAnsi="Calibri" w:cs="Calibri"/>
                <w:b/>
                <w:bCs/>
                <w:sz w:val="24"/>
                <w:szCs w:val="24"/>
              </w:rPr>
              <w:t>2</w:t>
            </w:r>
            <w:r w:rsidR="005459D0" w:rsidRPr="005459D0">
              <w:rPr>
                <w:rFonts w:ascii="Calibri" w:eastAsiaTheme="minorEastAsia" w:hAnsi="Calibri" w:cs="Calibri"/>
                <w:b/>
                <w:bCs/>
                <w:sz w:val="24"/>
                <w:szCs w:val="24"/>
              </w:rPr>
              <w:t>.</w:t>
            </w:r>
            <w:r w:rsidR="005459D0" w:rsidRPr="005459D0">
              <w:rPr>
                <w:rFonts w:ascii="Calibri" w:hAnsi="Calibri"/>
                <w:b/>
                <w:sz w:val="24"/>
                <w:szCs w:val="24"/>
              </w:rPr>
              <w:t xml:space="preserve"> Operation </w:t>
            </w:r>
            <w:r w:rsidR="005459D0" w:rsidRPr="005459D0">
              <w:rPr>
                <w:rFonts w:ascii="Calibri" w:eastAsiaTheme="minorEastAsia" w:hAnsi="Calibri"/>
                <w:b/>
                <w:sz w:val="24"/>
                <w:szCs w:val="24"/>
              </w:rPr>
              <w:t>Groups</w:t>
            </w:r>
            <w:r w:rsidR="005459D0" w:rsidRPr="005459D0">
              <w:rPr>
                <w:rFonts w:ascii="Calibri" w:hAnsi="Calibri"/>
                <w:b/>
                <w:sz w:val="24"/>
                <w:szCs w:val="24"/>
              </w:rPr>
              <w:t xml:space="preserve"> according to surgical risk.</w:t>
            </w:r>
          </w:p>
        </w:tc>
        <w:tc>
          <w:tcPr>
            <w:tcW w:w="946" w:type="dxa"/>
          </w:tcPr>
          <w:p w14:paraId="466A737E" w14:textId="77777777" w:rsidR="0085657C" w:rsidRPr="005459D0" w:rsidRDefault="0085657C" w:rsidP="00276D54">
            <w:pPr>
              <w:spacing w:line="360" w:lineRule="auto"/>
              <w:jc w:val="right"/>
              <w:rPr>
                <w:rFonts w:ascii="Calibri" w:hAnsi="Calibri" w:cs="Calibri"/>
                <w:i/>
                <w:iCs/>
                <w:sz w:val="24"/>
                <w:szCs w:val="24"/>
              </w:rPr>
            </w:pPr>
          </w:p>
          <w:p w14:paraId="02A8D9C6" w14:textId="4A0560D5" w:rsidR="003E175B" w:rsidRPr="005459D0" w:rsidRDefault="00FE0974" w:rsidP="00276D54">
            <w:pPr>
              <w:spacing w:line="360" w:lineRule="auto"/>
              <w:jc w:val="right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sz w:val="24"/>
                <w:szCs w:val="24"/>
              </w:rPr>
              <w:t>p</w:t>
            </w:r>
            <w:r w:rsidR="002E44BD" w:rsidRPr="005459D0">
              <w:rPr>
                <w:rFonts w:ascii="Calibri" w:hAnsi="Calibri" w:cs="Calibri"/>
                <w:i/>
                <w:iCs/>
                <w:sz w:val="24"/>
                <w:szCs w:val="24"/>
              </w:rPr>
              <w:t>4</w:t>
            </w:r>
          </w:p>
        </w:tc>
      </w:tr>
      <w:tr w:rsidR="003E175B" w:rsidRPr="0085657C" w14:paraId="6B2A7461" w14:textId="77777777" w:rsidTr="00B20C03">
        <w:tc>
          <w:tcPr>
            <w:tcW w:w="8080" w:type="dxa"/>
          </w:tcPr>
          <w:p w14:paraId="3DB27F19" w14:textId="77777777" w:rsidR="0085657C" w:rsidRDefault="0085657C" w:rsidP="00276D54">
            <w:pPr>
              <w:spacing w:line="36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  <w:p w14:paraId="01A63138" w14:textId="77777777" w:rsidR="00FE0974" w:rsidRDefault="00FE0974" w:rsidP="00276D54">
            <w:pPr>
              <w:spacing w:line="36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  <w:p w14:paraId="1FE77026" w14:textId="77777777" w:rsidR="00FE0974" w:rsidRDefault="00FE0974" w:rsidP="00276D54">
            <w:pPr>
              <w:spacing w:line="36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  <w:p w14:paraId="6BBB106D" w14:textId="50A9DF46" w:rsidR="003E175B" w:rsidRPr="0085657C" w:rsidRDefault="003E175B" w:rsidP="00276D54">
            <w:pPr>
              <w:spacing w:line="36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85657C">
              <w:rPr>
                <w:rFonts w:ascii="Calibri" w:hAnsi="Calibri" w:cs="Calibri"/>
                <w:b/>
                <w:bCs/>
                <w:sz w:val="24"/>
                <w:szCs w:val="24"/>
              </w:rPr>
              <w:t>References</w:t>
            </w:r>
          </w:p>
        </w:tc>
        <w:tc>
          <w:tcPr>
            <w:tcW w:w="946" w:type="dxa"/>
          </w:tcPr>
          <w:p w14:paraId="3A90C95E" w14:textId="77777777" w:rsidR="0085657C" w:rsidRDefault="0085657C" w:rsidP="00276D54">
            <w:pPr>
              <w:spacing w:line="360" w:lineRule="auto"/>
              <w:jc w:val="right"/>
              <w:rPr>
                <w:rFonts w:ascii="Calibri" w:hAnsi="Calibri" w:cs="Calibri"/>
                <w:i/>
                <w:iCs/>
                <w:sz w:val="24"/>
                <w:szCs w:val="24"/>
              </w:rPr>
            </w:pPr>
          </w:p>
          <w:p w14:paraId="56BD2470" w14:textId="77777777" w:rsidR="00FE0974" w:rsidRDefault="00FE0974" w:rsidP="00276D54">
            <w:pPr>
              <w:spacing w:line="360" w:lineRule="auto"/>
              <w:jc w:val="right"/>
              <w:rPr>
                <w:rFonts w:ascii="Calibri" w:hAnsi="Calibri" w:cs="Calibri"/>
                <w:i/>
                <w:iCs/>
                <w:sz w:val="24"/>
                <w:szCs w:val="24"/>
              </w:rPr>
            </w:pPr>
          </w:p>
          <w:p w14:paraId="25B9B825" w14:textId="77777777" w:rsidR="00FE0974" w:rsidRDefault="00FE0974" w:rsidP="00276D54">
            <w:pPr>
              <w:spacing w:line="360" w:lineRule="auto"/>
              <w:jc w:val="right"/>
              <w:rPr>
                <w:rFonts w:ascii="Calibri" w:hAnsi="Calibri" w:cs="Calibri"/>
                <w:i/>
                <w:iCs/>
                <w:sz w:val="24"/>
                <w:szCs w:val="24"/>
              </w:rPr>
            </w:pPr>
          </w:p>
          <w:p w14:paraId="027204B0" w14:textId="402D5243" w:rsidR="003E175B" w:rsidRPr="0085657C" w:rsidRDefault="00FE0974" w:rsidP="00276D54">
            <w:pPr>
              <w:spacing w:line="360" w:lineRule="auto"/>
              <w:jc w:val="right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sz w:val="24"/>
                <w:szCs w:val="24"/>
              </w:rPr>
              <w:t>p</w:t>
            </w:r>
            <w:r w:rsidR="005459D0">
              <w:rPr>
                <w:rFonts w:ascii="Calibri" w:hAnsi="Calibri" w:cs="Calibri"/>
                <w:i/>
                <w:iCs/>
                <w:sz w:val="24"/>
                <w:szCs w:val="24"/>
              </w:rPr>
              <w:t>23</w:t>
            </w:r>
          </w:p>
        </w:tc>
      </w:tr>
    </w:tbl>
    <w:p w14:paraId="18AAB8B6" w14:textId="77777777" w:rsidR="003E175B" w:rsidRPr="0085657C" w:rsidRDefault="003E175B" w:rsidP="00692E1B">
      <w:pPr>
        <w:pStyle w:val="Default"/>
        <w:spacing w:line="480" w:lineRule="auto"/>
        <w:rPr>
          <w:rFonts w:ascii="Calibri" w:hAnsi="Calibri"/>
          <w:b/>
          <w:bCs/>
          <w:sz w:val="20"/>
          <w:szCs w:val="20"/>
        </w:rPr>
      </w:pPr>
    </w:p>
    <w:p w14:paraId="7F487932" w14:textId="1E122C06" w:rsidR="003D2B17" w:rsidRPr="0085657C" w:rsidRDefault="003D2B17">
      <w:pPr>
        <w:autoSpaceDE/>
        <w:autoSpaceDN/>
        <w:spacing w:after="160" w:line="259" w:lineRule="auto"/>
        <w:rPr>
          <w:rFonts w:ascii="Calibri" w:eastAsiaTheme="minorEastAsia" w:hAnsi="Calibri"/>
          <w:b/>
          <w:bCs/>
          <w:color w:val="000000"/>
        </w:rPr>
      </w:pPr>
      <w:r w:rsidRPr="0085657C">
        <w:rPr>
          <w:rFonts w:ascii="Calibri" w:hAnsi="Calibri"/>
          <w:b/>
          <w:bCs/>
        </w:rPr>
        <w:br w:type="page"/>
      </w:r>
    </w:p>
    <w:p w14:paraId="1E554E86" w14:textId="59EBC6C3" w:rsidR="0074680D" w:rsidRPr="002E44BD" w:rsidRDefault="00B37699">
      <w:pPr>
        <w:autoSpaceDE/>
        <w:autoSpaceDN/>
        <w:spacing w:after="160" w:line="259" w:lineRule="auto"/>
        <w:rPr>
          <w:rFonts w:ascii="Calibri" w:eastAsiaTheme="minorEastAsia" w:hAnsi="Calibri"/>
          <w:b/>
          <w:bCs/>
          <w:sz w:val="24"/>
          <w:szCs w:val="24"/>
        </w:rPr>
      </w:pPr>
      <w:r w:rsidRPr="002E44BD">
        <w:rPr>
          <w:rFonts w:ascii="Calibri" w:eastAsiaTheme="minorEastAsia" w:hAnsi="Calibri"/>
          <w:b/>
          <w:bCs/>
          <w:sz w:val="24"/>
          <w:szCs w:val="24"/>
        </w:rPr>
        <w:lastRenderedPageBreak/>
        <w:t>Table</w:t>
      </w:r>
      <w:r w:rsidR="007F583D">
        <w:rPr>
          <w:rFonts w:ascii="Calibri" w:eastAsiaTheme="minorEastAsia" w:hAnsi="Calibri"/>
          <w:b/>
          <w:bCs/>
          <w:sz w:val="24"/>
          <w:szCs w:val="24"/>
        </w:rPr>
        <w:t xml:space="preserve"> </w:t>
      </w:r>
      <w:r w:rsidR="00F53D0C">
        <w:rPr>
          <w:rFonts w:ascii="Calibri" w:eastAsiaTheme="minorEastAsia" w:hAnsi="Calibri"/>
          <w:b/>
          <w:bCs/>
          <w:sz w:val="24"/>
          <w:szCs w:val="24"/>
        </w:rPr>
        <w:t>S</w:t>
      </w:r>
      <w:r w:rsidR="007212A0" w:rsidRPr="002E44BD">
        <w:rPr>
          <w:rFonts w:ascii="Calibri" w:eastAsiaTheme="minorEastAsia" w:hAnsi="Calibri"/>
          <w:b/>
          <w:bCs/>
          <w:sz w:val="24"/>
          <w:szCs w:val="24"/>
        </w:rPr>
        <w:t>1</w:t>
      </w:r>
      <w:r w:rsidRPr="002E44BD">
        <w:rPr>
          <w:rFonts w:ascii="Calibri" w:eastAsiaTheme="minorEastAsia" w:hAnsi="Calibri"/>
          <w:b/>
          <w:bCs/>
          <w:sz w:val="24"/>
          <w:szCs w:val="24"/>
        </w:rPr>
        <w:t xml:space="preserve">. </w:t>
      </w:r>
      <w:r w:rsidR="009805A2" w:rsidRPr="002E44BD">
        <w:rPr>
          <w:rFonts w:ascii="Calibri" w:eastAsiaTheme="minorEastAsia" w:hAnsi="Calibri"/>
          <w:b/>
          <w:bCs/>
          <w:sz w:val="24"/>
          <w:szCs w:val="24"/>
        </w:rPr>
        <w:t>Scoring system for prediction of 90 day mortality.</w:t>
      </w:r>
      <w:r w:rsidR="0074680D" w:rsidRPr="002E44BD">
        <w:rPr>
          <w:rFonts w:ascii="Calibri" w:eastAsiaTheme="minorEastAsia" w:hAnsi="Calibri"/>
          <w:b/>
          <w:bCs/>
          <w:sz w:val="24"/>
          <w:szCs w:val="24"/>
        </w:rPr>
        <w:t xml:space="preserve"> </w:t>
      </w:r>
    </w:p>
    <w:p w14:paraId="08BDFDEE" w14:textId="77777777" w:rsidR="0074680D" w:rsidRPr="0085657C" w:rsidRDefault="0074680D" w:rsidP="0074680D">
      <w:pPr>
        <w:widowControl w:val="0"/>
        <w:spacing w:line="480" w:lineRule="auto"/>
        <w:ind w:firstLine="100"/>
        <w:rPr>
          <w:rFonts w:ascii="Calibri" w:eastAsia="맑은 고딕" w:hAnsi="Calibri"/>
          <w:kern w:val="2"/>
          <w:sz w:val="24"/>
          <w:szCs w:val="24"/>
        </w:rPr>
      </w:pPr>
    </w:p>
    <w:tbl>
      <w:tblPr>
        <w:tblStyle w:val="1"/>
        <w:tblW w:w="9041" w:type="dxa"/>
        <w:tblLayout w:type="fixed"/>
        <w:tblLook w:val="04A0" w:firstRow="1" w:lastRow="0" w:firstColumn="1" w:lastColumn="0" w:noHBand="0" w:noVBand="1"/>
      </w:tblPr>
      <w:tblGrid>
        <w:gridCol w:w="3385"/>
        <w:gridCol w:w="3935"/>
        <w:gridCol w:w="1721"/>
      </w:tblGrid>
      <w:tr w:rsidR="00276D54" w:rsidRPr="0085657C" w14:paraId="472D6E95" w14:textId="77777777" w:rsidTr="00B20C03">
        <w:trPr>
          <w:trHeight w:val="405"/>
        </w:trPr>
        <w:tc>
          <w:tcPr>
            <w:tcW w:w="3385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490AA82F" w14:textId="0EDA198F" w:rsidR="00276D54" w:rsidRPr="0085657C" w:rsidRDefault="00276D54" w:rsidP="00276D54">
            <w:pPr>
              <w:widowControl w:val="0"/>
              <w:spacing w:after="160"/>
              <w:ind w:firstLine="100"/>
              <w:jc w:val="left"/>
              <w:rPr>
                <w:rFonts w:ascii="Calibri" w:eastAsia="맑은 고딕" w:hAnsi="Calibri"/>
                <w:kern w:val="2"/>
              </w:rPr>
            </w:pPr>
            <w:r w:rsidRPr="0085657C">
              <w:rPr>
                <w:rFonts w:ascii="Calibri" w:eastAsia="맑은 고딕" w:hAnsi="Calibri"/>
                <w:kern w:val="2"/>
              </w:rPr>
              <w:t>Variables</w:t>
            </w:r>
          </w:p>
        </w:tc>
        <w:tc>
          <w:tcPr>
            <w:tcW w:w="3935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38E2E8DE" w14:textId="7A1915A8" w:rsidR="00276D54" w:rsidRPr="0085657C" w:rsidRDefault="00276D54" w:rsidP="00276D54">
            <w:pPr>
              <w:widowControl w:val="0"/>
              <w:spacing w:after="160"/>
              <w:jc w:val="left"/>
              <w:rPr>
                <w:rFonts w:ascii="Calibri" w:eastAsia="맑은 고딕" w:hAnsi="Calibri"/>
                <w:kern w:val="2"/>
              </w:rPr>
            </w:pPr>
            <w:r w:rsidRPr="0085657C">
              <w:rPr>
                <w:rFonts w:ascii="Calibri" w:eastAsia="맑은 고딕" w:hAnsi="Calibri"/>
                <w:kern w:val="2"/>
              </w:rPr>
              <w:t>Categories</w:t>
            </w:r>
          </w:p>
        </w:tc>
        <w:tc>
          <w:tcPr>
            <w:tcW w:w="1721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40C65A9" w14:textId="2D5EFD97" w:rsidR="00276D54" w:rsidRPr="0085657C" w:rsidRDefault="005459D0" w:rsidP="00276D54">
            <w:pPr>
              <w:widowControl w:val="0"/>
              <w:spacing w:after="160"/>
              <w:jc w:val="left"/>
              <w:rPr>
                <w:rFonts w:ascii="Calibri" w:eastAsia="맑은 고딕" w:hAnsi="Calibri"/>
                <w:kern w:val="2"/>
              </w:rPr>
            </w:pPr>
            <w:r>
              <w:rPr>
                <w:rFonts w:ascii="Calibri" w:eastAsia="맑은 고딕" w:hAnsi="Calibri"/>
                <w:i/>
                <w:kern w:val="2"/>
              </w:rPr>
              <w:t>Point</w:t>
            </w:r>
          </w:p>
        </w:tc>
      </w:tr>
      <w:tr w:rsidR="00276D54" w:rsidRPr="0085657C" w14:paraId="795B3C56" w14:textId="77777777" w:rsidTr="00B20C03">
        <w:trPr>
          <w:trHeight w:val="413"/>
        </w:trPr>
        <w:tc>
          <w:tcPr>
            <w:tcW w:w="3385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34F81309" w14:textId="77777777" w:rsidR="00276D54" w:rsidRPr="0085657C" w:rsidRDefault="00276D54" w:rsidP="007D105D">
            <w:pPr>
              <w:widowControl w:val="0"/>
              <w:spacing w:after="160"/>
              <w:ind w:firstLine="100"/>
              <w:rPr>
                <w:rFonts w:ascii="Calibri" w:eastAsia="맑은 고딕" w:hAnsi="Calibri"/>
                <w:kern w:val="2"/>
              </w:rPr>
            </w:pPr>
            <w:r w:rsidRPr="0085657C">
              <w:rPr>
                <w:rFonts w:ascii="Calibri" w:eastAsia="맑은 고딕" w:hAnsi="Calibri"/>
                <w:color w:val="000000"/>
                <w:kern w:val="2"/>
              </w:rPr>
              <w:t>Age, years</w:t>
            </w:r>
          </w:p>
        </w:tc>
        <w:tc>
          <w:tcPr>
            <w:tcW w:w="3935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2BFF0FFF" w14:textId="2C72DFBC" w:rsidR="00276D54" w:rsidRPr="0085657C" w:rsidRDefault="009805A2" w:rsidP="007D105D">
            <w:pPr>
              <w:widowControl w:val="0"/>
              <w:spacing w:after="160"/>
              <w:rPr>
                <w:rFonts w:ascii="Calibri" w:eastAsia="맑은 고딕" w:hAnsi="Calibri"/>
                <w:kern w:val="2"/>
              </w:rPr>
            </w:pPr>
            <w:r w:rsidRPr="0085657C">
              <w:rPr>
                <w:rFonts w:ascii="Calibri" w:eastAsia="맑은 고딕" w:hAnsi="Calibri"/>
                <w:kern w:val="2"/>
              </w:rPr>
              <w:t>75 ~ 79</w:t>
            </w:r>
          </w:p>
        </w:tc>
        <w:tc>
          <w:tcPr>
            <w:tcW w:w="1721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7315674D" w14:textId="0570CCA6" w:rsidR="00276D54" w:rsidRPr="0085657C" w:rsidRDefault="009805A2" w:rsidP="007D105D">
            <w:pPr>
              <w:widowControl w:val="0"/>
              <w:spacing w:after="160"/>
              <w:rPr>
                <w:rFonts w:ascii="Calibri" w:eastAsia="맑은 고딕" w:hAnsi="Calibri"/>
                <w:kern w:val="2"/>
              </w:rPr>
            </w:pPr>
            <w:r w:rsidRPr="0085657C">
              <w:rPr>
                <w:rFonts w:ascii="Calibri" w:eastAsia="맑은 고딕" w:hAnsi="Calibri"/>
                <w:kern w:val="2"/>
              </w:rPr>
              <w:t>0</w:t>
            </w:r>
          </w:p>
        </w:tc>
      </w:tr>
      <w:tr w:rsidR="00276D54" w:rsidRPr="0085657C" w14:paraId="7ED8F06F" w14:textId="77777777" w:rsidTr="00276D54">
        <w:trPr>
          <w:trHeight w:val="413"/>
        </w:trPr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DD6CC" w14:textId="77777777" w:rsidR="00276D54" w:rsidRPr="0085657C" w:rsidRDefault="00276D54" w:rsidP="007D105D">
            <w:pPr>
              <w:widowControl w:val="0"/>
              <w:spacing w:after="160"/>
              <w:ind w:firstLine="100"/>
              <w:rPr>
                <w:rFonts w:ascii="Calibri" w:eastAsia="맑은 고딕" w:hAnsi="Calibri"/>
                <w:color w:val="000000"/>
                <w:kern w:val="2"/>
              </w:rPr>
            </w:pPr>
          </w:p>
        </w:tc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63303" w14:textId="2491E252" w:rsidR="00276D54" w:rsidRPr="0085657C" w:rsidRDefault="009805A2" w:rsidP="007D105D">
            <w:pPr>
              <w:widowControl w:val="0"/>
              <w:spacing w:after="160"/>
              <w:rPr>
                <w:rFonts w:ascii="Calibri" w:eastAsia="맑은 고딕" w:hAnsi="Calibri"/>
                <w:kern w:val="2"/>
              </w:rPr>
            </w:pPr>
            <w:r w:rsidRPr="0085657C">
              <w:rPr>
                <w:rFonts w:ascii="Calibri" w:eastAsia="맑은 고딕" w:hAnsi="Calibri"/>
                <w:kern w:val="2"/>
              </w:rPr>
              <w:t>80 ~ 8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FF14E" w14:textId="53679DA6" w:rsidR="00276D54" w:rsidRPr="0085657C" w:rsidRDefault="009805A2" w:rsidP="007D105D">
            <w:pPr>
              <w:widowControl w:val="0"/>
              <w:spacing w:after="160"/>
              <w:rPr>
                <w:rFonts w:ascii="Calibri" w:eastAsia="맑은 고딕" w:hAnsi="Calibri"/>
                <w:kern w:val="2"/>
              </w:rPr>
            </w:pPr>
            <w:r w:rsidRPr="0085657C">
              <w:rPr>
                <w:rFonts w:ascii="Calibri" w:eastAsia="맑은 고딕" w:hAnsi="Calibri"/>
                <w:kern w:val="2"/>
              </w:rPr>
              <w:t>1</w:t>
            </w:r>
          </w:p>
        </w:tc>
      </w:tr>
      <w:tr w:rsidR="00276D54" w:rsidRPr="0085657C" w14:paraId="2B6A6AA7" w14:textId="77777777" w:rsidTr="00276D54">
        <w:trPr>
          <w:trHeight w:val="413"/>
        </w:trPr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6CD8E" w14:textId="77777777" w:rsidR="00276D54" w:rsidRPr="0085657C" w:rsidRDefault="00276D54" w:rsidP="007D105D">
            <w:pPr>
              <w:widowControl w:val="0"/>
              <w:spacing w:after="160"/>
              <w:ind w:firstLine="100"/>
              <w:rPr>
                <w:rFonts w:ascii="Calibri" w:eastAsia="맑은 고딕" w:hAnsi="Calibri"/>
                <w:color w:val="000000"/>
                <w:kern w:val="2"/>
              </w:rPr>
            </w:pPr>
          </w:p>
        </w:tc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8A750" w14:textId="35506D02" w:rsidR="00276D54" w:rsidRPr="0085657C" w:rsidRDefault="009805A2" w:rsidP="007D105D">
            <w:pPr>
              <w:widowControl w:val="0"/>
              <w:spacing w:after="160"/>
              <w:rPr>
                <w:rFonts w:ascii="Calibri" w:eastAsia="맑은 고딕" w:hAnsi="Calibri"/>
                <w:kern w:val="2"/>
              </w:rPr>
            </w:pPr>
            <w:r w:rsidRPr="0085657C">
              <w:rPr>
                <w:rFonts w:ascii="Calibri" w:eastAsia="맑은 고딕" w:hAnsi="Calibri"/>
                <w:kern w:val="2"/>
              </w:rPr>
              <w:t>85 ~ 8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78306" w14:textId="4917BCA0" w:rsidR="00276D54" w:rsidRPr="0085657C" w:rsidRDefault="009805A2" w:rsidP="007D105D">
            <w:pPr>
              <w:widowControl w:val="0"/>
              <w:spacing w:after="160"/>
              <w:rPr>
                <w:rFonts w:ascii="Calibri" w:eastAsia="맑은 고딕" w:hAnsi="Calibri"/>
                <w:kern w:val="2"/>
              </w:rPr>
            </w:pPr>
            <w:r w:rsidRPr="0085657C">
              <w:rPr>
                <w:rFonts w:ascii="Calibri" w:eastAsia="맑은 고딕" w:hAnsi="Calibri"/>
                <w:kern w:val="2"/>
              </w:rPr>
              <w:t>1</w:t>
            </w:r>
          </w:p>
        </w:tc>
      </w:tr>
      <w:tr w:rsidR="00276D54" w:rsidRPr="0085657C" w14:paraId="5C0ED5AB" w14:textId="77777777" w:rsidTr="00276D54">
        <w:trPr>
          <w:trHeight w:val="413"/>
        </w:trPr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E4C774" w14:textId="77777777" w:rsidR="00276D54" w:rsidRPr="0085657C" w:rsidRDefault="00276D54" w:rsidP="007D105D">
            <w:pPr>
              <w:widowControl w:val="0"/>
              <w:spacing w:after="160"/>
              <w:ind w:firstLine="100"/>
              <w:rPr>
                <w:rFonts w:ascii="Calibri" w:eastAsia="맑은 고딕" w:hAnsi="Calibri"/>
                <w:color w:val="000000"/>
                <w:kern w:val="2"/>
              </w:rPr>
            </w:pPr>
          </w:p>
        </w:tc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C4AA1F" w14:textId="6972B85F" w:rsidR="00276D54" w:rsidRPr="0085657C" w:rsidRDefault="009805A2" w:rsidP="007D105D">
            <w:pPr>
              <w:widowControl w:val="0"/>
              <w:spacing w:after="160"/>
              <w:rPr>
                <w:rFonts w:ascii="Calibri" w:eastAsia="맑은 고딕" w:hAnsi="Calibri"/>
                <w:kern w:val="2"/>
              </w:rPr>
            </w:pPr>
            <w:r w:rsidRPr="0085657C">
              <w:rPr>
                <w:rFonts w:ascii="Calibri" w:eastAsia="맑은 고딕" w:hAnsi="Calibri"/>
                <w:kern w:val="2"/>
              </w:rPr>
              <w:t>≥ 90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BF4033" w14:textId="2EAC1F5E" w:rsidR="00276D54" w:rsidRPr="0085657C" w:rsidRDefault="009805A2" w:rsidP="007D105D">
            <w:pPr>
              <w:widowControl w:val="0"/>
              <w:spacing w:after="160"/>
              <w:rPr>
                <w:rFonts w:ascii="Calibri" w:eastAsia="맑은 고딕" w:hAnsi="Calibri"/>
                <w:kern w:val="2"/>
              </w:rPr>
            </w:pPr>
            <w:r w:rsidRPr="0085657C">
              <w:rPr>
                <w:rFonts w:ascii="Calibri" w:eastAsia="맑은 고딕" w:hAnsi="Calibri"/>
                <w:kern w:val="2"/>
              </w:rPr>
              <w:t>2</w:t>
            </w:r>
          </w:p>
        </w:tc>
      </w:tr>
      <w:tr w:rsidR="00276D54" w:rsidRPr="0085657C" w14:paraId="4B3F6BB7" w14:textId="77777777" w:rsidTr="00276D54">
        <w:trPr>
          <w:trHeight w:val="405"/>
        </w:trPr>
        <w:tc>
          <w:tcPr>
            <w:tcW w:w="33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26A089" w14:textId="25824196" w:rsidR="00276D54" w:rsidRPr="0085657C" w:rsidRDefault="009805A2" w:rsidP="007D105D">
            <w:pPr>
              <w:widowControl w:val="0"/>
              <w:spacing w:after="160"/>
              <w:ind w:firstLine="100"/>
              <w:rPr>
                <w:rFonts w:ascii="Calibri" w:eastAsia="맑은 고딕" w:hAnsi="Calibri"/>
                <w:kern w:val="2"/>
              </w:rPr>
            </w:pPr>
            <w:r w:rsidRPr="0085657C">
              <w:rPr>
                <w:rFonts w:ascii="Calibri" w:eastAsia="맑은 고딕" w:hAnsi="Calibri"/>
                <w:color w:val="000000"/>
                <w:kern w:val="2"/>
              </w:rPr>
              <w:t>Sex</w:t>
            </w:r>
          </w:p>
        </w:tc>
        <w:tc>
          <w:tcPr>
            <w:tcW w:w="39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E973D3" w14:textId="2458A569" w:rsidR="00276D54" w:rsidRPr="0085657C" w:rsidRDefault="009805A2" w:rsidP="007D105D">
            <w:pPr>
              <w:widowControl w:val="0"/>
              <w:spacing w:after="160"/>
              <w:rPr>
                <w:rFonts w:ascii="Calibri" w:eastAsia="맑은 고딕" w:hAnsi="Calibri"/>
                <w:kern w:val="2"/>
              </w:rPr>
            </w:pPr>
            <w:r w:rsidRPr="0085657C">
              <w:rPr>
                <w:rFonts w:ascii="Calibri" w:eastAsia="맑은 고딕" w:hAnsi="Calibri"/>
                <w:kern w:val="2"/>
              </w:rPr>
              <w:t>Female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0D2725" w14:textId="1C3C1970" w:rsidR="00276D54" w:rsidRPr="0085657C" w:rsidRDefault="009805A2" w:rsidP="007D105D">
            <w:pPr>
              <w:widowControl w:val="0"/>
              <w:spacing w:after="160"/>
              <w:rPr>
                <w:rFonts w:ascii="Calibri" w:eastAsia="맑은 고딕" w:hAnsi="Calibri"/>
                <w:kern w:val="2"/>
              </w:rPr>
            </w:pPr>
            <w:r w:rsidRPr="0085657C">
              <w:rPr>
                <w:rFonts w:ascii="Calibri" w:eastAsia="맑은 고딕" w:hAnsi="Calibri"/>
                <w:kern w:val="2"/>
              </w:rPr>
              <w:t>0</w:t>
            </w:r>
          </w:p>
        </w:tc>
      </w:tr>
      <w:tr w:rsidR="00276D54" w:rsidRPr="0085657C" w14:paraId="57196082" w14:textId="77777777" w:rsidTr="00276D54">
        <w:trPr>
          <w:trHeight w:val="405"/>
        </w:trPr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B3CF9B" w14:textId="77777777" w:rsidR="00276D54" w:rsidRPr="0085657C" w:rsidRDefault="00276D54" w:rsidP="007D105D">
            <w:pPr>
              <w:widowControl w:val="0"/>
              <w:spacing w:after="160"/>
              <w:ind w:firstLine="100"/>
              <w:rPr>
                <w:rFonts w:ascii="Calibri" w:eastAsia="맑은 고딕" w:hAnsi="Calibri"/>
                <w:color w:val="000000"/>
                <w:kern w:val="2"/>
              </w:rPr>
            </w:pPr>
          </w:p>
        </w:tc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3030AC" w14:textId="18BAEF98" w:rsidR="00276D54" w:rsidRPr="0085657C" w:rsidRDefault="009805A2" w:rsidP="007D105D">
            <w:pPr>
              <w:widowControl w:val="0"/>
              <w:spacing w:after="160"/>
              <w:rPr>
                <w:rFonts w:ascii="Calibri" w:eastAsia="맑은 고딕" w:hAnsi="Calibri"/>
                <w:kern w:val="2"/>
              </w:rPr>
            </w:pPr>
            <w:r w:rsidRPr="0085657C">
              <w:rPr>
                <w:rFonts w:ascii="Calibri" w:eastAsia="맑은 고딕" w:hAnsi="Calibri"/>
                <w:kern w:val="2"/>
              </w:rPr>
              <w:t>Male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C7F547" w14:textId="48A8B1AF" w:rsidR="00276D54" w:rsidRPr="0085657C" w:rsidRDefault="009805A2" w:rsidP="007D105D">
            <w:pPr>
              <w:widowControl w:val="0"/>
              <w:spacing w:after="160"/>
              <w:rPr>
                <w:rFonts w:ascii="Calibri" w:eastAsia="맑은 고딕" w:hAnsi="Calibri"/>
                <w:kern w:val="2"/>
              </w:rPr>
            </w:pPr>
            <w:r w:rsidRPr="0085657C">
              <w:rPr>
                <w:rFonts w:ascii="Calibri" w:eastAsia="맑은 고딕" w:hAnsi="Calibri"/>
                <w:kern w:val="2"/>
              </w:rPr>
              <w:t>0</w:t>
            </w:r>
          </w:p>
        </w:tc>
      </w:tr>
      <w:tr w:rsidR="00276D54" w:rsidRPr="0085657C" w14:paraId="6B8B6B1D" w14:textId="77777777" w:rsidTr="00276D54">
        <w:trPr>
          <w:trHeight w:val="405"/>
        </w:trPr>
        <w:tc>
          <w:tcPr>
            <w:tcW w:w="33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1433EE" w14:textId="77777777" w:rsidR="00276D54" w:rsidRPr="0085657C" w:rsidRDefault="00276D54" w:rsidP="007D105D">
            <w:pPr>
              <w:widowControl w:val="0"/>
              <w:spacing w:after="160"/>
              <w:ind w:firstLine="100"/>
              <w:rPr>
                <w:rFonts w:ascii="Calibri" w:eastAsia="맑은 고딕" w:hAnsi="Calibri"/>
                <w:kern w:val="2"/>
              </w:rPr>
            </w:pPr>
            <w:r w:rsidRPr="0085657C">
              <w:rPr>
                <w:rFonts w:ascii="Calibri" w:eastAsia="맑은 고딕" w:hAnsi="Calibri"/>
                <w:color w:val="000000"/>
                <w:kern w:val="2"/>
              </w:rPr>
              <w:t>HFRS</w:t>
            </w:r>
          </w:p>
        </w:tc>
        <w:tc>
          <w:tcPr>
            <w:tcW w:w="39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19133E" w14:textId="1780B246" w:rsidR="00276D54" w:rsidRPr="0085657C" w:rsidRDefault="009805A2" w:rsidP="009805A2">
            <w:pPr>
              <w:widowControl w:val="0"/>
              <w:spacing w:after="160"/>
              <w:rPr>
                <w:rFonts w:ascii="Calibri" w:eastAsia="맑은 고딕" w:hAnsi="Calibri"/>
                <w:kern w:val="2"/>
              </w:rPr>
            </w:pPr>
            <w:r w:rsidRPr="0085657C">
              <w:rPr>
                <w:rFonts w:ascii="Calibri" w:eastAsia="맑은 고딕" w:hAnsi="Calibri"/>
                <w:kern w:val="2"/>
              </w:rPr>
              <w:t>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040CF0" w14:textId="0AB551CE" w:rsidR="00276D54" w:rsidRPr="0085657C" w:rsidRDefault="009805A2" w:rsidP="009805A2">
            <w:pPr>
              <w:widowControl w:val="0"/>
              <w:spacing w:after="160"/>
              <w:rPr>
                <w:rFonts w:ascii="Calibri" w:eastAsia="맑은 고딕" w:hAnsi="Calibri"/>
                <w:kern w:val="2"/>
              </w:rPr>
            </w:pPr>
            <w:r w:rsidRPr="0085657C">
              <w:rPr>
                <w:rFonts w:ascii="Calibri" w:eastAsia="맑은 고딕" w:hAnsi="Calibri"/>
                <w:kern w:val="2"/>
              </w:rPr>
              <w:t>0</w:t>
            </w:r>
          </w:p>
        </w:tc>
      </w:tr>
      <w:tr w:rsidR="00276D54" w:rsidRPr="0085657C" w14:paraId="2A2F48B3" w14:textId="77777777" w:rsidTr="00B20C03">
        <w:trPr>
          <w:trHeight w:val="405"/>
        </w:trPr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916EB" w14:textId="2130423E" w:rsidR="00276D54" w:rsidRPr="0085657C" w:rsidRDefault="00276D54" w:rsidP="007D105D">
            <w:pPr>
              <w:widowControl w:val="0"/>
              <w:spacing w:after="160"/>
              <w:ind w:firstLineChars="100" w:firstLine="200"/>
              <w:rPr>
                <w:rFonts w:ascii="Calibri" w:eastAsia="맑은 고딕" w:hAnsi="Calibri"/>
                <w:color w:val="000000"/>
                <w:kern w:val="2"/>
              </w:rPr>
            </w:pPr>
          </w:p>
        </w:tc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1180E" w14:textId="35D1CF1C" w:rsidR="00276D54" w:rsidRPr="0085657C" w:rsidRDefault="009805A2" w:rsidP="007D105D">
            <w:pPr>
              <w:widowControl w:val="0"/>
              <w:spacing w:after="160"/>
              <w:rPr>
                <w:rFonts w:ascii="Calibri" w:eastAsia="맑은 고딕" w:hAnsi="Calibri"/>
                <w:kern w:val="2"/>
              </w:rPr>
            </w:pPr>
            <w:r w:rsidRPr="0085657C">
              <w:rPr>
                <w:rFonts w:ascii="Calibri" w:eastAsia="맑은 고딕" w:hAnsi="Calibri"/>
                <w:kern w:val="2"/>
              </w:rPr>
              <w:t>1~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48D07" w14:textId="69100D65" w:rsidR="00276D54" w:rsidRPr="0085657C" w:rsidRDefault="009805A2" w:rsidP="009805A2">
            <w:pPr>
              <w:widowControl w:val="0"/>
              <w:spacing w:after="160"/>
              <w:rPr>
                <w:rFonts w:ascii="Calibri" w:eastAsia="맑은 고딕" w:hAnsi="Calibri"/>
                <w:kern w:val="2"/>
              </w:rPr>
            </w:pPr>
            <w:r w:rsidRPr="0085657C">
              <w:rPr>
                <w:rFonts w:ascii="Calibri" w:eastAsia="맑은 고딕" w:hAnsi="Calibri"/>
                <w:kern w:val="2"/>
              </w:rPr>
              <w:t>1</w:t>
            </w:r>
          </w:p>
        </w:tc>
      </w:tr>
      <w:tr w:rsidR="00276D54" w:rsidRPr="0085657C" w14:paraId="7DD4AB86" w14:textId="77777777" w:rsidTr="00B20C03">
        <w:trPr>
          <w:trHeight w:val="405"/>
        </w:trPr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04CAAC" w14:textId="5369FBE5" w:rsidR="00276D54" w:rsidRPr="0085657C" w:rsidRDefault="00276D54" w:rsidP="007D105D">
            <w:pPr>
              <w:widowControl w:val="0"/>
              <w:spacing w:after="160"/>
              <w:ind w:firstLineChars="100" w:firstLine="200"/>
              <w:rPr>
                <w:rFonts w:ascii="Calibri" w:eastAsia="맑은 고딕" w:hAnsi="Calibri"/>
                <w:color w:val="000000"/>
                <w:kern w:val="2"/>
              </w:rPr>
            </w:pPr>
          </w:p>
        </w:tc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E02BE9" w14:textId="62097DE9" w:rsidR="00276D54" w:rsidRPr="0085657C" w:rsidRDefault="009805A2" w:rsidP="007D105D">
            <w:pPr>
              <w:widowControl w:val="0"/>
              <w:spacing w:after="160"/>
              <w:rPr>
                <w:rFonts w:ascii="Calibri" w:eastAsia="맑은 고딕" w:hAnsi="Calibri"/>
                <w:kern w:val="2"/>
              </w:rPr>
            </w:pPr>
            <w:r w:rsidRPr="0085657C">
              <w:rPr>
                <w:rFonts w:ascii="Calibri" w:eastAsia="맑은 고딕" w:hAnsi="Calibri"/>
                <w:kern w:val="2"/>
              </w:rPr>
              <w:t>≥ 5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015433" w14:textId="27DED96C" w:rsidR="00276D54" w:rsidRPr="0085657C" w:rsidRDefault="009805A2" w:rsidP="007D105D">
            <w:pPr>
              <w:widowControl w:val="0"/>
              <w:spacing w:after="160"/>
              <w:rPr>
                <w:rFonts w:ascii="Calibri" w:eastAsia="맑은 고딕" w:hAnsi="Calibri"/>
                <w:kern w:val="2"/>
              </w:rPr>
            </w:pPr>
            <w:r w:rsidRPr="0085657C">
              <w:rPr>
                <w:rFonts w:ascii="Calibri" w:eastAsia="맑은 고딕" w:hAnsi="Calibri"/>
                <w:kern w:val="2"/>
              </w:rPr>
              <w:t>2</w:t>
            </w:r>
          </w:p>
        </w:tc>
      </w:tr>
      <w:tr w:rsidR="00276D54" w:rsidRPr="0085657C" w14:paraId="14E42B22" w14:textId="77777777" w:rsidTr="00B20C03">
        <w:trPr>
          <w:trHeight w:val="405"/>
        </w:trPr>
        <w:tc>
          <w:tcPr>
            <w:tcW w:w="33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31BC5D" w14:textId="77777777" w:rsidR="00276D54" w:rsidRPr="0085657C" w:rsidRDefault="00276D54" w:rsidP="007D105D">
            <w:pPr>
              <w:widowControl w:val="0"/>
              <w:spacing w:after="160"/>
              <w:ind w:firstLine="100"/>
              <w:rPr>
                <w:rFonts w:ascii="Calibri" w:eastAsia="맑은 고딕" w:hAnsi="Calibri"/>
                <w:color w:val="000000"/>
                <w:kern w:val="2"/>
              </w:rPr>
            </w:pPr>
            <w:r w:rsidRPr="0085657C">
              <w:rPr>
                <w:rFonts w:ascii="Calibri" w:eastAsia="맑은 고딕" w:hAnsi="Calibri"/>
                <w:color w:val="000000"/>
                <w:kern w:val="2"/>
              </w:rPr>
              <w:t>Operation Group</w:t>
            </w:r>
          </w:p>
        </w:tc>
        <w:tc>
          <w:tcPr>
            <w:tcW w:w="39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142270" w14:textId="1A5D3DBC" w:rsidR="00276D54" w:rsidRPr="0085657C" w:rsidRDefault="009805A2" w:rsidP="009805A2">
            <w:pPr>
              <w:widowControl w:val="0"/>
              <w:spacing w:after="160"/>
              <w:rPr>
                <w:rFonts w:ascii="Calibri" w:eastAsia="맑은 고딕" w:hAnsi="Calibri"/>
                <w:kern w:val="2"/>
              </w:rPr>
            </w:pPr>
            <w:r w:rsidRPr="0085657C">
              <w:rPr>
                <w:rFonts w:ascii="Calibri" w:eastAsia="맑은 고딕" w:hAnsi="Calibri"/>
                <w:color w:val="000000"/>
                <w:kern w:val="2"/>
              </w:rPr>
              <w:t>Group 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79F6AE" w14:textId="2B47D622" w:rsidR="00276D54" w:rsidRPr="0085657C" w:rsidRDefault="009805A2" w:rsidP="009805A2">
            <w:pPr>
              <w:widowControl w:val="0"/>
              <w:spacing w:after="160"/>
              <w:rPr>
                <w:rFonts w:ascii="Calibri" w:eastAsia="맑은 고딕" w:hAnsi="Calibri"/>
                <w:kern w:val="2"/>
              </w:rPr>
            </w:pPr>
            <w:r w:rsidRPr="0085657C">
              <w:rPr>
                <w:rFonts w:ascii="Calibri" w:eastAsia="맑은 고딕" w:hAnsi="Calibri"/>
                <w:kern w:val="2"/>
              </w:rPr>
              <w:t>0</w:t>
            </w:r>
          </w:p>
        </w:tc>
      </w:tr>
      <w:tr w:rsidR="00276D54" w:rsidRPr="0085657C" w14:paraId="7C6DA11D" w14:textId="77777777" w:rsidTr="00276D54">
        <w:trPr>
          <w:trHeight w:val="405"/>
        </w:trPr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77F49" w14:textId="116FD2CC" w:rsidR="00276D54" w:rsidRPr="0085657C" w:rsidRDefault="00276D54" w:rsidP="007D105D">
            <w:pPr>
              <w:widowControl w:val="0"/>
              <w:spacing w:after="160"/>
              <w:ind w:firstLineChars="100" w:firstLine="200"/>
              <w:rPr>
                <w:rFonts w:ascii="Calibri" w:eastAsia="맑은 고딕" w:hAnsi="Calibri"/>
                <w:color w:val="000000"/>
                <w:kern w:val="2"/>
              </w:rPr>
            </w:pPr>
          </w:p>
        </w:tc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AD563" w14:textId="4761A709" w:rsidR="00276D54" w:rsidRPr="0085657C" w:rsidRDefault="009805A2" w:rsidP="007D105D">
            <w:pPr>
              <w:widowControl w:val="0"/>
              <w:spacing w:after="160"/>
              <w:rPr>
                <w:rFonts w:ascii="Calibri" w:eastAsia="맑은 고딕" w:hAnsi="Calibri"/>
                <w:kern w:val="2"/>
              </w:rPr>
            </w:pPr>
            <w:r w:rsidRPr="0085657C">
              <w:rPr>
                <w:rFonts w:ascii="Calibri" w:eastAsia="맑은 고딕" w:hAnsi="Calibri"/>
                <w:color w:val="000000"/>
                <w:kern w:val="2"/>
              </w:rPr>
              <w:t>Group 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8DD7B" w14:textId="7DEE9E47" w:rsidR="00276D54" w:rsidRPr="0085657C" w:rsidRDefault="009805A2" w:rsidP="009805A2">
            <w:pPr>
              <w:widowControl w:val="0"/>
              <w:spacing w:after="160"/>
              <w:rPr>
                <w:rFonts w:ascii="Calibri" w:eastAsiaTheme="minorEastAsia" w:hAnsi="Calibri"/>
                <w:kern w:val="2"/>
              </w:rPr>
            </w:pPr>
            <w:r w:rsidRPr="0085657C">
              <w:rPr>
                <w:rFonts w:ascii="Calibri" w:eastAsiaTheme="minorEastAsia" w:hAnsi="Calibri"/>
                <w:kern w:val="2"/>
              </w:rPr>
              <w:t>1</w:t>
            </w:r>
          </w:p>
        </w:tc>
      </w:tr>
      <w:tr w:rsidR="00276D54" w:rsidRPr="0085657C" w14:paraId="489117B4" w14:textId="77777777" w:rsidTr="00276D54">
        <w:trPr>
          <w:trHeight w:val="405"/>
        </w:trPr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AC4CE" w14:textId="09F6A6E4" w:rsidR="00276D54" w:rsidRPr="0085657C" w:rsidRDefault="00276D54" w:rsidP="007D105D">
            <w:pPr>
              <w:widowControl w:val="0"/>
              <w:spacing w:after="160"/>
              <w:ind w:firstLineChars="100" w:firstLine="200"/>
              <w:rPr>
                <w:rFonts w:ascii="Calibri" w:eastAsia="맑은 고딕" w:hAnsi="Calibri"/>
                <w:color w:val="000000"/>
                <w:kern w:val="2"/>
              </w:rPr>
            </w:pPr>
          </w:p>
        </w:tc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CE2A3" w14:textId="7010FD61" w:rsidR="00276D54" w:rsidRPr="0085657C" w:rsidRDefault="009805A2" w:rsidP="007D105D">
            <w:pPr>
              <w:widowControl w:val="0"/>
              <w:spacing w:after="160"/>
              <w:rPr>
                <w:rFonts w:ascii="Calibri" w:eastAsia="맑은 고딕" w:hAnsi="Calibri"/>
                <w:kern w:val="2"/>
              </w:rPr>
            </w:pPr>
            <w:r w:rsidRPr="0085657C">
              <w:rPr>
                <w:rFonts w:ascii="Calibri" w:eastAsia="맑은 고딕" w:hAnsi="Calibri"/>
                <w:color w:val="000000"/>
                <w:kern w:val="2"/>
              </w:rPr>
              <w:t>Group 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F4BDA" w14:textId="463B1862" w:rsidR="00276D54" w:rsidRPr="0085657C" w:rsidRDefault="009805A2" w:rsidP="007D105D">
            <w:pPr>
              <w:widowControl w:val="0"/>
              <w:spacing w:after="160"/>
              <w:rPr>
                <w:rFonts w:ascii="Calibri" w:eastAsia="맑은 고딕" w:hAnsi="Calibri"/>
                <w:kern w:val="2"/>
              </w:rPr>
            </w:pPr>
            <w:r w:rsidRPr="0085657C">
              <w:rPr>
                <w:rFonts w:ascii="Calibri" w:eastAsia="맑은 고딕" w:hAnsi="Calibri"/>
                <w:kern w:val="2"/>
              </w:rPr>
              <w:t>0</w:t>
            </w:r>
          </w:p>
        </w:tc>
      </w:tr>
      <w:tr w:rsidR="00276D54" w:rsidRPr="0085657C" w14:paraId="36380195" w14:textId="77777777" w:rsidTr="00276D54">
        <w:trPr>
          <w:trHeight w:val="405"/>
        </w:trPr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72072" w14:textId="566D36F1" w:rsidR="00276D54" w:rsidRPr="0085657C" w:rsidRDefault="00276D54" w:rsidP="007D105D">
            <w:pPr>
              <w:widowControl w:val="0"/>
              <w:spacing w:after="160"/>
              <w:ind w:firstLineChars="100" w:firstLine="200"/>
              <w:rPr>
                <w:rFonts w:ascii="Calibri" w:eastAsia="맑은 고딕" w:hAnsi="Calibri"/>
                <w:color w:val="000000"/>
                <w:kern w:val="2"/>
              </w:rPr>
            </w:pPr>
          </w:p>
        </w:tc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476E7" w14:textId="2860EA00" w:rsidR="00276D54" w:rsidRPr="0085657C" w:rsidRDefault="009805A2" w:rsidP="007D105D">
            <w:pPr>
              <w:widowControl w:val="0"/>
              <w:spacing w:after="160"/>
              <w:rPr>
                <w:rFonts w:ascii="Calibri" w:eastAsia="맑은 고딕" w:hAnsi="Calibri"/>
                <w:kern w:val="2"/>
              </w:rPr>
            </w:pPr>
            <w:r w:rsidRPr="0085657C">
              <w:rPr>
                <w:rFonts w:ascii="Calibri" w:eastAsia="맑은 고딕" w:hAnsi="Calibri"/>
                <w:color w:val="000000"/>
                <w:kern w:val="2"/>
              </w:rPr>
              <w:t>Group 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24C51" w14:textId="6423348D" w:rsidR="00276D54" w:rsidRPr="0085657C" w:rsidRDefault="009805A2" w:rsidP="007D105D">
            <w:pPr>
              <w:widowControl w:val="0"/>
              <w:spacing w:after="160"/>
              <w:rPr>
                <w:rFonts w:ascii="Calibri" w:eastAsia="맑은 고딕" w:hAnsi="Calibri"/>
                <w:kern w:val="2"/>
              </w:rPr>
            </w:pPr>
            <w:r w:rsidRPr="0085657C">
              <w:rPr>
                <w:rFonts w:ascii="Calibri" w:eastAsia="맑은 고딕" w:hAnsi="Calibri"/>
                <w:kern w:val="2"/>
              </w:rPr>
              <w:t>2</w:t>
            </w:r>
          </w:p>
        </w:tc>
      </w:tr>
      <w:tr w:rsidR="00276D54" w:rsidRPr="0085657C" w14:paraId="510E8024" w14:textId="77777777" w:rsidTr="00276D54">
        <w:trPr>
          <w:trHeight w:val="405"/>
        </w:trPr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19217" w14:textId="36E1ABA5" w:rsidR="00276D54" w:rsidRPr="0085657C" w:rsidRDefault="00276D54" w:rsidP="007D105D">
            <w:pPr>
              <w:widowControl w:val="0"/>
              <w:spacing w:after="160"/>
              <w:ind w:firstLineChars="100" w:firstLine="200"/>
              <w:rPr>
                <w:rFonts w:ascii="Calibri" w:eastAsia="맑은 고딕" w:hAnsi="Calibri"/>
                <w:color w:val="000000"/>
                <w:kern w:val="2"/>
              </w:rPr>
            </w:pPr>
          </w:p>
        </w:tc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E317A" w14:textId="0BD9124D" w:rsidR="00276D54" w:rsidRPr="0085657C" w:rsidRDefault="009805A2" w:rsidP="007D105D">
            <w:pPr>
              <w:widowControl w:val="0"/>
              <w:spacing w:after="160"/>
              <w:rPr>
                <w:rFonts w:ascii="Calibri" w:eastAsia="Arial" w:hAnsi="Calibri"/>
                <w:kern w:val="2"/>
              </w:rPr>
            </w:pPr>
            <w:r w:rsidRPr="0085657C">
              <w:rPr>
                <w:rFonts w:ascii="Calibri" w:eastAsia="맑은 고딕" w:hAnsi="Calibri"/>
                <w:color w:val="000000"/>
                <w:kern w:val="2"/>
              </w:rPr>
              <w:t>Group 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D0D34" w14:textId="35A3F3F8" w:rsidR="00276D54" w:rsidRPr="0085657C" w:rsidRDefault="009805A2" w:rsidP="007D105D">
            <w:pPr>
              <w:widowControl w:val="0"/>
              <w:spacing w:after="160"/>
              <w:rPr>
                <w:rFonts w:ascii="Calibri" w:eastAsia="맑은 고딕" w:hAnsi="Calibri"/>
                <w:kern w:val="2"/>
              </w:rPr>
            </w:pPr>
            <w:r w:rsidRPr="0085657C">
              <w:rPr>
                <w:rFonts w:ascii="Calibri" w:eastAsia="맑은 고딕" w:hAnsi="Calibri"/>
                <w:kern w:val="2"/>
              </w:rPr>
              <w:t>4</w:t>
            </w:r>
          </w:p>
        </w:tc>
      </w:tr>
      <w:tr w:rsidR="00276D54" w:rsidRPr="0085657C" w14:paraId="0165DEE6" w14:textId="77777777" w:rsidTr="00276D54">
        <w:trPr>
          <w:trHeight w:val="405"/>
        </w:trPr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6BFBE" w14:textId="0A82A898" w:rsidR="00276D54" w:rsidRPr="0085657C" w:rsidRDefault="00276D54" w:rsidP="007D105D">
            <w:pPr>
              <w:widowControl w:val="0"/>
              <w:spacing w:after="160"/>
              <w:ind w:firstLineChars="100" w:firstLine="200"/>
              <w:rPr>
                <w:rFonts w:ascii="Calibri" w:eastAsia="맑은 고딕" w:hAnsi="Calibri"/>
                <w:color w:val="000000"/>
                <w:kern w:val="2"/>
              </w:rPr>
            </w:pPr>
          </w:p>
        </w:tc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6AD9E" w14:textId="111B313F" w:rsidR="00276D54" w:rsidRPr="0085657C" w:rsidRDefault="009805A2" w:rsidP="007D105D">
            <w:pPr>
              <w:widowControl w:val="0"/>
              <w:spacing w:after="160"/>
              <w:rPr>
                <w:rFonts w:ascii="Calibri" w:eastAsia="Arial" w:hAnsi="Calibri"/>
                <w:kern w:val="2"/>
              </w:rPr>
            </w:pPr>
            <w:r w:rsidRPr="0085657C">
              <w:rPr>
                <w:rFonts w:ascii="Calibri" w:eastAsia="맑은 고딕" w:hAnsi="Calibri"/>
                <w:color w:val="000000"/>
                <w:kern w:val="2"/>
              </w:rPr>
              <w:t>Group 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F7F2F" w14:textId="6DD33666" w:rsidR="00276D54" w:rsidRPr="0085657C" w:rsidRDefault="009805A2" w:rsidP="007D105D">
            <w:pPr>
              <w:widowControl w:val="0"/>
              <w:spacing w:after="160"/>
              <w:rPr>
                <w:rFonts w:ascii="Calibri" w:eastAsia="맑은 고딕" w:hAnsi="Calibri"/>
                <w:kern w:val="2"/>
              </w:rPr>
            </w:pPr>
            <w:r w:rsidRPr="0085657C">
              <w:rPr>
                <w:rFonts w:ascii="Calibri" w:eastAsia="맑은 고딕" w:hAnsi="Calibri"/>
                <w:kern w:val="2"/>
              </w:rPr>
              <w:t>4</w:t>
            </w:r>
          </w:p>
        </w:tc>
      </w:tr>
      <w:tr w:rsidR="00276D54" w:rsidRPr="0085657C" w14:paraId="2B09048C" w14:textId="77777777" w:rsidTr="00B20C03">
        <w:trPr>
          <w:trHeight w:val="405"/>
        </w:trPr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4C9D6" w14:textId="518A85EA" w:rsidR="00276D54" w:rsidRPr="0085657C" w:rsidRDefault="00276D54" w:rsidP="007D105D">
            <w:pPr>
              <w:widowControl w:val="0"/>
              <w:spacing w:after="160"/>
              <w:ind w:firstLineChars="100" w:firstLine="200"/>
              <w:rPr>
                <w:rFonts w:ascii="Calibri" w:eastAsia="맑은 고딕" w:hAnsi="Calibri"/>
                <w:color w:val="000000"/>
                <w:kern w:val="2"/>
              </w:rPr>
            </w:pPr>
          </w:p>
        </w:tc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FFDFE" w14:textId="3853173F" w:rsidR="00276D54" w:rsidRPr="0085657C" w:rsidRDefault="009805A2" w:rsidP="007D105D">
            <w:pPr>
              <w:widowControl w:val="0"/>
              <w:spacing w:after="160"/>
              <w:rPr>
                <w:rFonts w:ascii="Calibri" w:eastAsia="Arial" w:hAnsi="Calibri"/>
                <w:kern w:val="2"/>
              </w:rPr>
            </w:pPr>
            <w:r w:rsidRPr="0085657C">
              <w:rPr>
                <w:rFonts w:ascii="Calibri" w:eastAsia="맑은 고딕" w:hAnsi="Calibri"/>
                <w:color w:val="000000"/>
                <w:kern w:val="2"/>
              </w:rPr>
              <w:t>Group 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FEA1D" w14:textId="5ADAE7EE" w:rsidR="00276D54" w:rsidRPr="0085657C" w:rsidRDefault="009805A2" w:rsidP="009805A2">
            <w:pPr>
              <w:widowControl w:val="0"/>
              <w:spacing w:after="160"/>
              <w:rPr>
                <w:rFonts w:ascii="Calibri" w:eastAsia="맑은 고딕" w:hAnsi="Calibri"/>
                <w:kern w:val="2"/>
              </w:rPr>
            </w:pPr>
            <w:r w:rsidRPr="0085657C">
              <w:rPr>
                <w:rFonts w:ascii="Calibri" w:eastAsia="맑은 고딕" w:hAnsi="Calibri"/>
                <w:kern w:val="2"/>
              </w:rPr>
              <w:t>4</w:t>
            </w:r>
          </w:p>
        </w:tc>
      </w:tr>
      <w:tr w:rsidR="00276D54" w:rsidRPr="0085657C" w14:paraId="4BFB8FD2" w14:textId="77777777" w:rsidTr="00B20C03">
        <w:trPr>
          <w:trHeight w:val="405"/>
        </w:trPr>
        <w:tc>
          <w:tcPr>
            <w:tcW w:w="33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20781E" w14:textId="4A4052C6" w:rsidR="00276D54" w:rsidRPr="0085657C" w:rsidRDefault="00276D54" w:rsidP="007D105D">
            <w:pPr>
              <w:widowControl w:val="0"/>
              <w:spacing w:after="160"/>
              <w:ind w:firstLineChars="100" w:firstLine="200"/>
              <w:rPr>
                <w:rFonts w:ascii="Calibri" w:eastAsia="맑은 고딕" w:hAnsi="Calibri"/>
                <w:color w:val="000000"/>
                <w:kern w:val="2"/>
              </w:rPr>
            </w:pPr>
          </w:p>
        </w:tc>
        <w:tc>
          <w:tcPr>
            <w:tcW w:w="39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ACCC06" w14:textId="58E62D97" w:rsidR="00276D54" w:rsidRPr="0085657C" w:rsidRDefault="009805A2" w:rsidP="007D105D">
            <w:pPr>
              <w:widowControl w:val="0"/>
              <w:spacing w:after="160"/>
              <w:rPr>
                <w:rFonts w:ascii="Calibri" w:eastAsia="맑은 고딕" w:hAnsi="Calibri"/>
                <w:color w:val="000000"/>
                <w:kern w:val="2"/>
              </w:rPr>
            </w:pPr>
            <w:r w:rsidRPr="0085657C">
              <w:rPr>
                <w:rFonts w:ascii="Calibri" w:eastAsia="맑은 고딕" w:hAnsi="Calibri"/>
                <w:color w:val="000000"/>
                <w:kern w:val="2"/>
              </w:rPr>
              <w:t>Group 8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1BD3B5" w14:textId="1B007F7D" w:rsidR="00276D54" w:rsidRPr="0085657C" w:rsidRDefault="009805A2" w:rsidP="007D105D">
            <w:pPr>
              <w:widowControl w:val="0"/>
              <w:spacing w:after="160"/>
              <w:rPr>
                <w:rFonts w:ascii="Calibri" w:eastAsia="맑은 고딕" w:hAnsi="Calibri"/>
                <w:color w:val="000000"/>
                <w:kern w:val="2"/>
              </w:rPr>
            </w:pPr>
            <w:r w:rsidRPr="0085657C">
              <w:rPr>
                <w:rFonts w:ascii="Calibri" w:eastAsia="맑은 고딕" w:hAnsi="Calibri"/>
                <w:color w:val="000000"/>
                <w:kern w:val="2"/>
              </w:rPr>
              <w:t>6</w:t>
            </w:r>
          </w:p>
        </w:tc>
      </w:tr>
    </w:tbl>
    <w:p w14:paraId="466E8C6B" w14:textId="77777777" w:rsidR="005459D0" w:rsidRDefault="005459D0" w:rsidP="0074680D">
      <w:pPr>
        <w:widowControl w:val="0"/>
        <w:spacing w:line="480" w:lineRule="auto"/>
        <w:ind w:firstLine="100"/>
        <w:rPr>
          <w:rFonts w:ascii="Calibri" w:eastAsia="맑은 고딕" w:hAnsi="Calibri"/>
          <w:kern w:val="2"/>
          <w:sz w:val="24"/>
          <w:szCs w:val="24"/>
        </w:rPr>
      </w:pPr>
    </w:p>
    <w:p w14:paraId="0CC94F06" w14:textId="7CD304DD" w:rsidR="0074680D" w:rsidRPr="0085657C" w:rsidRDefault="005459D0" w:rsidP="0074680D">
      <w:pPr>
        <w:widowControl w:val="0"/>
        <w:spacing w:line="480" w:lineRule="auto"/>
        <w:ind w:firstLine="100"/>
        <w:rPr>
          <w:rFonts w:ascii="Calibri" w:eastAsia="맑은 고딕" w:hAnsi="Calibri"/>
          <w:kern w:val="2"/>
          <w:sz w:val="24"/>
          <w:szCs w:val="24"/>
        </w:rPr>
      </w:pPr>
      <w:r>
        <w:rPr>
          <w:rFonts w:ascii="Calibri" w:eastAsia="맑은 고딕" w:hAnsi="Calibri" w:hint="eastAsia"/>
          <w:kern w:val="2"/>
          <w:sz w:val="24"/>
          <w:szCs w:val="24"/>
        </w:rPr>
        <w:t xml:space="preserve">1 point in </w:t>
      </w:r>
      <w:r>
        <w:rPr>
          <w:rFonts w:ascii="Calibri" w:eastAsia="맑은 고딕" w:hAnsi="Calibri"/>
          <w:kern w:val="2"/>
          <w:sz w:val="24"/>
          <w:szCs w:val="24"/>
        </w:rPr>
        <w:t>scoring system reflect the increase in risk associated with a 10 year increase in age.</w:t>
      </w:r>
    </w:p>
    <w:p w14:paraId="21E94397" w14:textId="1799CF31" w:rsidR="0074680D" w:rsidRPr="0085657C" w:rsidRDefault="007D105D" w:rsidP="007D105D">
      <w:pPr>
        <w:widowControl w:val="0"/>
        <w:spacing w:line="360" w:lineRule="auto"/>
        <w:ind w:firstLine="100"/>
        <w:rPr>
          <w:rFonts w:ascii="Calibri" w:eastAsia="맑은 고딕" w:hAnsi="Calibri"/>
          <w:kern w:val="2"/>
          <w:sz w:val="22"/>
          <w:szCs w:val="22"/>
        </w:rPr>
      </w:pPr>
      <w:r w:rsidRPr="0085657C">
        <w:rPr>
          <w:rFonts w:ascii="Calibri" w:eastAsia="맑은 고딕" w:hAnsi="Calibri"/>
          <w:kern w:val="2"/>
          <w:sz w:val="22"/>
          <w:szCs w:val="22"/>
        </w:rPr>
        <w:t>HFRS,</w:t>
      </w:r>
      <w:r w:rsidR="0074680D" w:rsidRPr="0085657C">
        <w:rPr>
          <w:rFonts w:ascii="Calibri" w:eastAsia="맑은 고딕" w:hAnsi="Calibri"/>
          <w:kern w:val="2"/>
          <w:sz w:val="22"/>
          <w:szCs w:val="22"/>
        </w:rPr>
        <w:t xml:space="preserve"> hospital frailty risk score.</w:t>
      </w:r>
    </w:p>
    <w:p w14:paraId="48891C21" w14:textId="77777777" w:rsidR="0074680D" w:rsidRPr="0085657C" w:rsidRDefault="0074680D">
      <w:pPr>
        <w:autoSpaceDE/>
        <w:autoSpaceDN/>
        <w:spacing w:after="160" w:line="259" w:lineRule="auto"/>
        <w:rPr>
          <w:rFonts w:ascii="Calibri" w:eastAsiaTheme="minorEastAsia" w:hAnsi="Calibri"/>
          <w:b/>
          <w:bCs/>
          <w:sz w:val="22"/>
          <w:szCs w:val="22"/>
        </w:rPr>
      </w:pPr>
    </w:p>
    <w:p w14:paraId="78B52FBB" w14:textId="4DDFD0AD" w:rsidR="00B37699" w:rsidRPr="0085657C" w:rsidRDefault="00B37699">
      <w:pPr>
        <w:autoSpaceDE/>
        <w:autoSpaceDN/>
        <w:spacing w:after="160" w:line="259" w:lineRule="auto"/>
        <w:rPr>
          <w:rFonts w:ascii="Calibri" w:hAnsi="Calibri"/>
          <w:b/>
          <w:bCs/>
          <w:sz w:val="22"/>
          <w:szCs w:val="22"/>
        </w:rPr>
      </w:pPr>
      <w:r w:rsidRPr="0085657C">
        <w:rPr>
          <w:rFonts w:ascii="Calibri" w:hAnsi="Calibri"/>
          <w:b/>
          <w:bCs/>
          <w:sz w:val="22"/>
          <w:szCs w:val="22"/>
        </w:rPr>
        <w:br w:type="page"/>
      </w:r>
    </w:p>
    <w:p w14:paraId="0C0C9DCF" w14:textId="6EF60645" w:rsidR="00D53D62" w:rsidRPr="002E44BD" w:rsidRDefault="000D08CC" w:rsidP="00074EC9">
      <w:pPr>
        <w:spacing w:line="480" w:lineRule="auto"/>
        <w:rPr>
          <w:rFonts w:ascii="Calibri" w:eastAsiaTheme="minorEastAsia" w:hAnsi="Calibri"/>
          <w:b/>
          <w:sz w:val="24"/>
          <w:szCs w:val="24"/>
        </w:rPr>
      </w:pPr>
      <w:bookmarkStart w:id="0" w:name="_GoBack"/>
      <w:bookmarkEnd w:id="0"/>
      <w:r w:rsidRPr="002E44BD">
        <w:rPr>
          <w:rFonts w:ascii="Calibri" w:eastAsiaTheme="minorEastAsia" w:hAnsi="Calibri"/>
          <w:b/>
          <w:sz w:val="24"/>
          <w:szCs w:val="24"/>
        </w:rPr>
        <w:lastRenderedPageBreak/>
        <w:t>Table</w:t>
      </w:r>
      <w:r w:rsidR="007F583D">
        <w:rPr>
          <w:rFonts w:ascii="Calibri" w:hAnsi="Calibri"/>
          <w:b/>
          <w:bCs/>
          <w:sz w:val="24"/>
          <w:szCs w:val="24"/>
        </w:rPr>
        <w:t xml:space="preserve"> </w:t>
      </w:r>
      <w:r w:rsidR="00F53D0C">
        <w:rPr>
          <w:rFonts w:ascii="Calibri" w:hAnsi="Calibri"/>
          <w:b/>
          <w:bCs/>
          <w:sz w:val="24"/>
          <w:szCs w:val="24"/>
        </w:rPr>
        <w:t>S</w:t>
      </w:r>
      <w:r w:rsidR="007212A0" w:rsidRPr="002E44BD">
        <w:rPr>
          <w:rFonts w:ascii="Calibri" w:hAnsi="Calibri"/>
          <w:b/>
          <w:bCs/>
          <w:sz w:val="24"/>
          <w:szCs w:val="24"/>
        </w:rPr>
        <w:t>2</w:t>
      </w:r>
      <w:r w:rsidR="00D53D62" w:rsidRPr="002E44BD">
        <w:rPr>
          <w:rFonts w:ascii="Calibri" w:eastAsiaTheme="minorEastAsia" w:hAnsi="Calibri"/>
          <w:b/>
          <w:sz w:val="24"/>
          <w:szCs w:val="24"/>
        </w:rPr>
        <w:t xml:space="preserve">. </w:t>
      </w:r>
      <w:r w:rsidR="00D53D62" w:rsidRPr="002E44BD">
        <w:rPr>
          <w:rFonts w:ascii="Calibri" w:hAnsi="Calibri"/>
          <w:b/>
          <w:sz w:val="24"/>
          <w:szCs w:val="24"/>
        </w:rPr>
        <w:t xml:space="preserve">Operation </w:t>
      </w:r>
      <w:r w:rsidR="00D53D62" w:rsidRPr="002E44BD">
        <w:rPr>
          <w:rFonts w:ascii="Calibri" w:eastAsiaTheme="minorEastAsia" w:hAnsi="Calibri"/>
          <w:b/>
          <w:sz w:val="24"/>
          <w:szCs w:val="24"/>
        </w:rPr>
        <w:t>Group</w:t>
      </w:r>
      <w:r w:rsidR="00E7249B">
        <w:rPr>
          <w:rFonts w:ascii="Calibri" w:eastAsiaTheme="minorEastAsia" w:hAnsi="Calibri"/>
          <w:b/>
          <w:sz w:val="24"/>
          <w:szCs w:val="24"/>
        </w:rPr>
        <w:t>s</w:t>
      </w:r>
      <w:r w:rsidR="00E7249B">
        <w:rPr>
          <w:rFonts w:ascii="Calibri" w:hAnsi="Calibri"/>
          <w:b/>
          <w:sz w:val="24"/>
          <w:szCs w:val="24"/>
        </w:rPr>
        <w:t xml:space="preserve"> according to surgical risk.</w:t>
      </w:r>
    </w:p>
    <w:tbl>
      <w:tblPr>
        <w:tblStyle w:val="a3"/>
        <w:tblW w:w="9180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single" w:sz="4" w:space="0" w:color="000000"/>
          <w:insideV w:val="nil"/>
        </w:tblBorders>
        <w:tblLayout w:type="fixed"/>
        <w:tblLook w:val="06A0" w:firstRow="1" w:lastRow="0" w:firstColumn="1" w:lastColumn="0" w:noHBand="1" w:noVBand="1"/>
      </w:tblPr>
      <w:tblGrid>
        <w:gridCol w:w="534"/>
        <w:gridCol w:w="1451"/>
        <w:gridCol w:w="1559"/>
        <w:gridCol w:w="5636"/>
      </w:tblGrid>
      <w:tr w:rsidR="003C1DCD" w:rsidRPr="0085657C" w14:paraId="152DA776" w14:textId="77777777" w:rsidTr="00074EC9">
        <w:trPr>
          <w:trHeight w:val="390"/>
        </w:trPr>
        <w:tc>
          <w:tcPr>
            <w:tcW w:w="534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 w14:paraId="5B0ED5AE" w14:textId="77777777" w:rsidR="003C1DCD" w:rsidRPr="0085657C" w:rsidRDefault="00771D34" w:rsidP="00475BCF">
            <w:pPr>
              <w:jc w:val="left"/>
              <w:rPr>
                <w:rFonts w:ascii="Calibri" w:eastAsiaTheme="minorEastAsia" w:hAnsi="Calibri"/>
                <w:b/>
              </w:rPr>
            </w:pPr>
            <w:r w:rsidRPr="0085657C">
              <w:rPr>
                <w:rFonts w:ascii="Calibri" w:eastAsiaTheme="minorEastAsia" w:hAnsi="Calibri"/>
                <w:b/>
              </w:rPr>
              <w:t>OG</w:t>
            </w:r>
          </w:p>
        </w:tc>
        <w:tc>
          <w:tcPr>
            <w:tcW w:w="1451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 w14:paraId="632858FD" w14:textId="77777777" w:rsidR="003C1DCD" w:rsidRPr="0085657C" w:rsidRDefault="00277BEB" w:rsidP="00475BCF">
            <w:pPr>
              <w:jc w:val="center"/>
              <w:rPr>
                <w:rFonts w:ascii="Calibri" w:eastAsiaTheme="minorEastAsia" w:hAnsi="Calibri"/>
                <w:b/>
              </w:rPr>
            </w:pPr>
            <w:r w:rsidRPr="0085657C">
              <w:rPr>
                <w:rFonts w:ascii="Calibri" w:eastAsiaTheme="minorEastAsia" w:hAnsi="Calibri"/>
                <w:b/>
                <w:color w:val="000000" w:themeColor="text1" w:themeShade="BF"/>
              </w:rPr>
              <w:t>Surgical depart</w:t>
            </w:r>
          </w:p>
        </w:tc>
        <w:tc>
          <w:tcPr>
            <w:tcW w:w="1559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 w14:paraId="1DEAC784" w14:textId="77777777" w:rsidR="003C1DCD" w:rsidRPr="0085657C" w:rsidRDefault="004C10FB" w:rsidP="00475BCF">
            <w:pPr>
              <w:jc w:val="center"/>
              <w:rPr>
                <w:rFonts w:ascii="Calibri" w:eastAsiaTheme="minorEastAsia" w:hAnsi="Calibri"/>
                <w:b/>
              </w:rPr>
            </w:pPr>
            <w:r w:rsidRPr="0085657C">
              <w:rPr>
                <w:rFonts w:ascii="Calibri" w:eastAsiaTheme="minorEastAsia" w:hAnsi="Calibri"/>
                <w:b/>
              </w:rPr>
              <w:t>Operation code</w:t>
            </w:r>
          </w:p>
        </w:tc>
        <w:tc>
          <w:tcPr>
            <w:tcW w:w="5636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 w14:paraId="52F4D21E" w14:textId="77777777" w:rsidR="003C1DCD" w:rsidRPr="0085657C" w:rsidRDefault="00771D34" w:rsidP="00475BCF">
            <w:pPr>
              <w:jc w:val="center"/>
              <w:rPr>
                <w:rFonts w:ascii="Calibri" w:eastAsiaTheme="minorEastAsia" w:hAnsi="Calibri"/>
                <w:b/>
                <w:color w:val="000000" w:themeColor="text1" w:themeShade="BF"/>
              </w:rPr>
            </w:pPr>
            <w:r w:rsidRPr="0085657C">
              <w:rPr>
                <w:rFonts w:ascii="Calibri" w:eastAsiaTheme="minorEastAsia" w:hAnsi="Calibri"/>
                <w:b/>
                <w:color w:val="000000" w:themeColor="text1" w:themeShade="BF"/>
              </w:rPr>
              <w:t>Name of operation</w:t>
            </w:r>
          </w:p>
        </w:tc>
      </w:tr>
      <w:tr w:rsidR="00475BCF" w:rsidRPr="0085657C" w14:paraId="66BEE115" w14:textId="77777777" w:rsidTr="00074EC9">
        <w:trPr>
          <w:trHeight w:val="284"/>
        </w:trPr>
        <w:tc>
          <w:tcPr>
            <w:tcW w:w="534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 w14:paraId="137E1630" w14:textId="582F7687" w:rsidR="00475BCF" w:rsidRPr="0085657C" w:rsidRDefault="00475BCF" w:rsidP="00475BCF">
            <w:pPr>
              <w:autoSpaceDE/>
              <w:autoSpaceDN/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 w14:paraId="6725EB61" w14:textId="2FE30D8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 w14:paraId="34C3CE11" w14:textId="348BEBB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318</w:t>
            </w:r>
          </w:p>
        </w:tc>
        <w:tc>
          <w:tcPr>
            <w:tcW w:w="5636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 w14:paraId="56C5363F" w14:textId="76DF5B64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Endoscopic Cryotherapy[Tracheal, Bronchial, Lung Tumor]</w:t>
            </w:r>
          </w:p>
        </w:tc>
      </w:tr>
      <w:tr w:rsidR="00475BCF" w:rsidRPr="0085657C" w14:paraId="3EAF58BE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3CDC66F" w14:textId="71C21232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426811" w14:textId="3D41069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D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9F228D" w14:textId="02A5D30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443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FD54EA" w14:textId="2E9C772D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Alveoloplasty</w:t>
            </w:r>
            <w:proofErr w:type="spellEnd"/>
          </w:p>
        </w:tc>
      </w:tr>
      <w:tr w:rsidR="00475BCF" w:rsidRPr="0085657C" w14:paraId="3DD6B65F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7EC52A7" w14:textId="4394BA76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2BC481" w14:textId="3BC22BCA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D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1E8205" w14:textId="2316C5F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469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6EEF14" w14:textId="3BB4750F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Reduction of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Luxated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Teeth</w:t>
            </w:r>
          </w:p>
        </w:tc>
      </w:tr>
      <w:tr w:rsidR="00475BCF" w:rsidRPr="0085657C" w14:paraId="341DBFF7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1F27C3" w14:textId="14FB975E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454818" w14:textId="12EABF9A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D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EB9C0F" w14:textId="52C5313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4457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CEAF09" w14:textId="71FED723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Intraoral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Antiphlogosis-Osteitis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of Jaw, Osteomyelitis of Jaw etc.</w:t>
            </w:r>
          </w:p>
        </w:tc>
      </w:tr>
      <w:tr w:rsidR="00475BCF" w:rsidRPr="0085657C" w14:paraId="7AF5E87C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5A3C72" w14:textId="58903BB8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CDD9D3" w14:textId="304FF22A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2A4999" w14:textId="0609F37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095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56332B" w14:textId="46CD537A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Single Nasal Polypectomy</w:t>
            </w:r>
          </w:p>
        </w:tc>
      </w:tr>
      <w:tr w:rsidR="00475BCF" w:rsidRPr="0085657C" w14:paraId="6B107250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6E4E498" w14:textId="4E083AD9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226552" w14:textId="2CC6744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95ED49" w14:textId="546741F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557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BCAB9D" w14:textId="1859DAAD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Foreign Body Removal of Ear Canal Or Removal of Impacted Cerumen-Extremely Complex</w:t>
            </w:r>
          </w:p>
        </w:tc>
      </w:tr>
      <w:tr w:rsidR="00475BCF" w:rsidRPr="0085657C" w14:paraId="60278EA6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FE48F4" w14:textId="4A26D8B1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41B1CC" w14:textId="4F53E0D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4ED460" w14:textId="5FE51FB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560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36249E" w14:textId="73FFD074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Myringotomy</w:t>
            </w:r>
          </w:p>
        </w:tc>
      </w:tr>
      <w:tr w:rsidR="00475BCF" w:rsidRPr="0085657C" w14:paraId="6B8247A6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986605" w14:textId="37ECEBD3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8EC75A" w14:textId="171FD6E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829300" w14:textId="3B83CF7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562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4E2F87" w14:textId="4ABB75AE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Ventilation Tube Insertion</w:t>
            </w:r>
          </w:p>
        </w:tc>
      </w:tr>
      <w:tr w:rsidR="00475BCF" w:rsidRPr="0085657C" w14:paraId="6D1F294F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3A405" w14:textId="149E5F71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B7F8E8" w14:textId="1AC0339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D4B2BF" w14:textId="5A88E56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00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DA4894" w14:textId="50D57250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Submucosal Resection or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Septoplasty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(Cartilage)</w:t>
            </w:r>
          </w:p>
        </w:tc>
      </w:tr>
      <w:tr w:rsidR="00475BCF" w:rsidRPr="0085657C" w14:paraId="459587C4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80A9D8" w14:textId="278F555C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009DE8" w14:textId="40CA6C4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B6B056" w14:textId="30A8F96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00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97B207" w14:textId="5D747F77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Submucosal Resection or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Septoplasty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(Bone)</w:t>
            </w:r>
          </w:p>
        </w:tc>
      </w:tr>
      <w:tr w:rsidR="00475BCF" w:rsidRPr="0085657C" w14:paraId="1D89695D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4864026" w14:textId="594AE806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57B264" w14:textId="29B4085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639633" w14:textId="7AAFF8F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004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85DD59" w14:textId="4BEF315D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Incision of Nasal Septal Hematoma or Abscess</w:t>
            </w:r>
          </w:p>
        </w:tc>
      </w:tr>
      <w:tr w:rsidR="00475BCF" w:rsidRPr="0085657C" w14:paraId="063C4D7C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9BD9F2" w14:textId="32458C96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504E57D" w14:textId="312F1B2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7E4DEAE" w14:textId="7730832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01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23F6CC2" w14:textId="1B24318F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Inferior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Turbinectomy</w:t>
            </w:r>
            <w:proofErr w:type="spellEnd"/>
          </w:p>
        </w:tc>
      </w:tr>
      <w:tr w:rsidR="00475BCF" w:rsidRPr="0085657C" w14:paraId="157C1CD5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753D07" w14:textId="568DEC07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B30B1C" w14:textId="1DA4A16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BE1BA5" w14:textId="4FD0FCF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01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376721" w14:textId="1F85053E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Inferior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Turbinectomy</w:t>
            </w:r>
            <w:proofErr w:type="spellEnd"/>
          </w:p>
        </w:tc>
      </w:tr>
      <w:tr w:rsidR="00475BCF" w:rsidRPr="0085657C" w14:paraId="6F1C96AE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6AC190" w14:textId="4D26E4E1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B909543" w14:textId="68275EE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BB3761" w14:textId="4970DBF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015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4870CF" w14:textId="09B2C1D0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Turbinate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Outfracture</w:t>
            </w:r>
            <w:proofErr w:type="spellEnd"/>
          </w:p>
        </w:tc>
      </w:tr>
      <w:tr w:rsidR="00475BCF" w:rsidRPr="0085657C" w14:paraId="4F6261CB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CD771D" w14:textId="29C1F572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35F6E94" w14:textId="10F1E8B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F21CB79" w14:textId="2B786C5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05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87EB80" w14:textId="45E165F4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Intranasal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Antrostomy</w:t>
            </w:r>
            <w:proofErr w:type="spellEnd"/>
          </w:p>
        </w:tc>
      </w:tr>
      <w:tr w:rsidR="00475BCF" w:rsidRPr="0085657C" w14:paraId="05EC2D7A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4E8FDA" w14:textId="73111063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CF14F46" w14:textId="70AEA27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7B094C" w14:textId="769CB7C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05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206C6B" w14:textId="75433ECE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Intranasal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Antrostomy</w:t>
            </w:r>
            <w:proofErr w:type="spellEnd"/>
          </w:p>
        </w:tc>
      </w:tr>
      <w:tr w:rsidR="00475BCF" w:rsidRPr="0085657C" w14:paraId="0BE78812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994450" w14:textId="2FCD6C3C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DE843C" w14:textId="76BDF5F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83BD19" w14:textId="7091D91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09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FA56FA" w14:textId="2642824E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Operation of Frontal Sinus (</w:t>
            </w:r>
            <w:proofErr w:type="spellStart"/>
            <w:r w:rsidRPr="0085657C">
              <w:rPr>
                <w:rFonts w:ascii="Calibri" w:eastAsia="맑은 고딕" w:hAnsi="Calibri" w:cs="Arial"/>
              </w:rPr>
              <w:t>Osteoplasty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Following Brow Incision)</w:t>
            </w:r>
          </w:p>
        </w:tc>
      </w:tr>
      <w:tr w:rsidR="00475BCF" w:rsidRPr="0085657C" w14:paraId="6C3623B1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5BC672" w14:textId="608DA54E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D8EE2F" w14:textId="350B794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8367B0E" w14:textId="1439624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10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1BBD33" w14:textId="787B24F0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Intranasal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Ethmoidectomy</w:t>
            </w:r>
            <w:proofErr w:type="spellEnd"/>
          </w:p>
        </w:tc>
      </w:tr>
      <w:tr w:rsidR="00475BCF" w:rsidRPr="0085657C" w14:paraId="064B5AB6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043928" w14:textId="2744F669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111971C" w14:textId="1BADF14A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DEF671" w14:textId="7B0E60D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11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A1551F" w14:textId="71A745AB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Extranasal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Ethmoidectomy</w:t>
            </w:r>
            <w:proofErr w:type="spellEnd"/>
          </w:p>
        </w:tc>
      </w:tr>
      <w:tr w:rsidR="00475BCF" w:rsidRPr="0085657C" w14:paraId="1AA033D0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3E3A06E" w14:textId="3928984C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8E6B2A" w14:textId="65677A1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8B1DD82" w14:textId="4DC3C66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12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A8BA75B" w14:textId="6AA05063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Intranasal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Sphenoidectomy</w:t>
            </w:r>
            <w:proofErr w:type="spellEnd"/>
          </w:p>
        </w:tc>
      </w:tr>
      <w:tr w:rsidR="00475BCF" w:rsidRPr="0085657C" w14:paraId="1CC55B10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F07FAB" w14:textId="2338CB6B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5E7313" w14:textId="54E09F7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718355" w14:textId="485258A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12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C82F24" w14:textId="1A207A0E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Intranasal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Sphenoidectomy</w:t>
            </w:r>
            <w:proofErr w:type="spellEnd"/>
          </w:p>
        </w:tc>
      </w:tr>
      <w:tr w:rsidR="00475BCF" w:rsidRPr="0085657C" w14:paraId="48481985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432657" w14:textId="6AF72E12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22B3EA" w14:textId="27AF513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5D0FD2" w14:textId="0BCB7B6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13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34AFC5" w14:textId="18490E42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Radical Operation of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Pansinusitis</w:t>
            </w:r>
            <w:proofErr w:type="spellEnd"/>
          </w:p>
        </w:tc>
      </w:tr>
      <w:tr w:rsidR="00475BCF" w:rsidRPr="0085657C" w14:paraId="6935EC30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07CDF3" w14:textId="45B4C188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749374" w14:textId="42716A2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49C179" w14:textId="14023BA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14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90345E" w14:textId="34B73535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adical Operation of Maxillary And Ethmoid Sinus</w:t>
            </w:r>
          </w:p>
        </w:tc>
      </w:tr>
      <w:tr w:rsidR="00475BCF" w:rsidRPr="0085657C" w14:paraId="77DE4CE0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B2D8CF" w14:textId="73810D4A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346233" w14:textId="38E7C45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A83909" w14:textId="2E63621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15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A0E782" w14:textId="35B7FB0E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adical Operation of Maxillary, Ethmoid And Sphenoid Sinus</w:t>
            </w:r>
          </w:p>
        </w:tc>
      </w:tr>
      <w:tr w:rsidR="00475BCF" w:rsidRPr="0085657C" w14:paraId="4952C1F2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3827BC" w14:textId="6E271FF9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592299" w14:textId="6E02962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D91367A" w14:textId="744667C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16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E3B990" w14:textId="4C08E808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adical Operation of Frontal And Ethmoid Sinus</w:t>
            </w:r>
          </w:p>
        </w:tc>
      </w:tr>
      <w:tr w:rsidR="00475BCF" w:rsidRPr="0085657C" w14:paraId="765FEE9A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E74BB1" w14:textId="0CBA5C8B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24F728E" w14:textId="647CE79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EAA6B2" w14:textId="26CE1E7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176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09F746" w14:textId="4C73B06B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adical Operation of Frontal, Ethmoid And Maxillary Sinus</w:t>
            </w:r>
          </w:p>
        </w:tc>
      </w:tr>
      <w:tr w:rsidR="00475BCF" w:rsidRPr="0085657C" w14:paraId="4F6162A5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51704C" w14:textId="0D43D603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4DFDA3" w14:textId="7E75DC1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080A83" w14:textId="0A898EF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215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883B8D" w14:textId="5A3E5226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Removal of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Epiglottic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Cyst</w:t>
            </w:r>
          </w:p>
        </w:tc>
      </w:tr>
      <w:tr w:rsidR="00475BCF" w:rsidRPr="0085657C" w14:paraId="0BC30615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122649" w14:textId="23E27364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153B042" w14:textId="4171994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9DC9D6" w14:textId="3E11D30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23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550C3A" w14:textId="4CD93052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moval of Vocal Nodule or Polyp</w:t>
            </w:r>
          </w:p>
        </w:tc>
      </w:tr>
      <w:tr w:rsidR="00475BCF" w:rsidRPr="0085657C" w14:paraId="23E98FDE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CD1484" w14:textId="431F9AE5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98F154" w14:textId="2E862C9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6F1A80" w14:textId="6C6A72A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264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4588B6D" w14:textId="4ABE496A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Operation of Vocal Cord Paralysis, Foreign Material Injection (Unilateral)</w:t>
            </w:r>
          </w:p>
        </w:tc>
      </w:tr>
      <w:tr w:rsidR="00475BCF" w:rsidRPr="0085657C" w14:paraId="55F210DD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410520" w14:textId="01133703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6E6F6C" w14:textId="593216DA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B5510F" w14:textId="71A37BD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A27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F38995" w14:textId="27D2D9D3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Operation of Laryngeal Stenosis, Laser Operation</w:t>
            </w:r>
          </w:p>
        </w:tc>
      </w:tr>
      <w:tr w:rsidR="00475BCF" w:rsidRPr="0085657C" w14:paraId="1DFEDAF4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7DD251" w14:textId="5EFB2AB9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FA33B5" w14:textId="64A2E87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9E8F20" w14:textId="58BC7D8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30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E5BFE1" w14:textId="5228D0FA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Tonsillectomy</w:t>
            </w:r>
          </w:p>
        </w:tc>
      </w:tr>
      <w:tr w:rsidR="00475BCF" w:rsidRPr="0085657C" w14:paraId="75FBB004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228FAA" w14:textId="02E5E95B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EE6279" w14:textId="4935F61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447D25" w14:textId="362DB1E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M670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381CF55" w14:textId="120E156E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moval of Biliary Residual Stone</w:t>
            </w:r>
          </w:p>
        </w:tc>
      </w:tr>
      <w:tr w:rsidR="00475BCF" w:rsidRPr="0085657C" w14:paraId="54F17FA4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9C75E0" w14:textId="4158C6C5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462E5EC" w14:textId="05CE5B0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1B5684" w14:textId="588788EA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M683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D2E03E" w14:textId="629C63A1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Percutaneous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Enterostomy</w:t>
            </w:r>
            <w:proofErr w:type="spellEnd"/>
          </w:p>
        </w:tc>
      </w:tr>
      <w:tr w:rsidR="00475BCF" w:rsidRPr="0085657C" w14:paraId="21335400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BA9D9B" w14:textId="24A70389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53D13C8" w14:textId="363F75C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2CBCA4" w14:textId="3B958F4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M685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4DC960" w14:textId="73A5B383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Cyst Aspiration</w:t>
            </w:r>
          </w:p>
        </w:tc>
      </w:tr>
      <w:tr w:rsidR="00475BCF" w:rsidRPr="0085657C" w14:paraId="678FABD5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2A3BAC" w14:textId="36E48EF1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400DBF" w14:textId="794C922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85C578A" w14:textId="0990FEBA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767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972C69" w14:textId="1A88DD8B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Colonoscopic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Removal Of Foreign Body</w:t>
            </w:r>
          </w:p>
        </w:tc>
      </w:tr>
      <w:tr w:rsidR="00475BCF" w:rsidRPr="0085657C" w14:paraId="73935605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DBFF59B" w14:textId="0FA7EB46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3DEC04" w14:textId="37F9A4B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940B7B" w14:textId="7F31A4F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M672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C891FBC" w14:textId="2E93CFA3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Fluoroscopic Dilatation of Upper Gastrointestinal Tract Stenosis with Balloon Catheter</w:t>
            </w:r>
          </w:p>
        </w:tc>
      </w:tr>
      <w:tr w:rsidR="00475BCF" w:rsidRPr="0085657C" w14:paraId="38CA5C9D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57FF24" w14:textId="77916393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E3F5B3" w14:textId="1FA5E38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55A3FA" w14:textId="3A17A0D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M672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808065" w14:textId="378150C9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Fluoroscopic Dilatation of Upper Gastrointestinal Tract Stenosis with Stent</w:t>
            </w:r>
          </w:p>
        </w:tc>
      </w:tr>
      <w:tr w:rsidR="00475BCF" w:rsidRPr="0085657C" w14:paraId="568F8882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64FB62C" w14:textId="77050735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B0C863B" w14:textId="16F2747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8673E1" w14:textId="6E69D40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769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3184EB1" w14:textId="6CF7636F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Colonoscopic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Dilatation Of Colonic Stenosis-Stent Insertion</w:t>
            </w:r>
          </w:p>
        </w:tc>
      </w:tr>
      <w:tr w:rsidR="00475BCF" w:rsidRPr="0085657C" w14:paraId="33E10890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74C383" w14:textId="69AE8C56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7D52BB" w14:textId="684AB88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7DB971E" w14:textId="1596D5F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777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4122CE" w14:textId="569BF971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Dilatation Of Bile Duct-Simple</w:t>
            </w:r>
          </w:p>
        </w:tc>
      </w:tr>
      <w:tr w:rsidR="00475BCF" w:rsidRPr="0085657C" w14:paraId="1F1A02CC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1239FA" w14:textId="38BD362C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lastRenderedPageBreak/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5471877" w14:textId="4DD412D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82759A" w14:textId="5BE2DE2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777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EE6961F" w14:textId="29714C2C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moval Of Bile Duct Stone</w:t>
            </w:r>
          </w:p>
        </w:tc>
      </w:tr>
      <w:tr w:rsidR="00475BCF" w:rsidRPr="0085657C" w14:paraId="64F31255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3EA165D" w14:textId="7A83EAD4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68C7DA" w14:textId="31D4C5B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C7B668" w14:textId="4AB203A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7774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4ADA72C" w14:textId="2A43E9E7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moval Of Bile Duct Stone</w:t>
            </w:r>
          </w:p>
        </w:tc>
      </w:tr>
      <w:tr w:rsidR="00475BCF" w:rsidRPr="0085657C" w14:paraId="6E160171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132E6E" w14:textId="0A710588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E90CD9" w14:textId="2CEDF83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9EC756" w14:textId="4059211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770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751F44E" w14:textId="36573C88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Colonoscopic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Operation Of Colonic Tumor-Polypectomy</w:t>
            </w:r>
          </w:p>
        </w:tc>
      </w:tr>
      <w:tr w:rsidR="00475BCF" w:rsidRPr="0085657C" w14:paraId="0E3609BA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42333A" w14:textId="4BBA0AB1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B4168E" w14:textId="3B39079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D2214C" w14:textId="15E5C75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770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544708" w14:textId="2B1C0129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Colonoscopic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Operation Of Colonic Tumor</w:t>
            </w:r>
          </w:p>
        </w:tc>
      </w:tr>
      <w:tr w:rsidR="00475BCF" w:rsidRPr="0085657C" w14:paraId="6228F629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1FD5F3" w14:textId="6C65451A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5F99A7" w14:textId="0418F40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96755B" w14:textId="4C56748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90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210E28" w14:textId="2BC0490A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Excision of Ganglion</w:t>
            </w:r>
          </w:p>
        </w:tc>
      </w:tr>
      <w:tr w:rsidR="00475BCF" w:rsidRPr="0085657C" w14:paraId="600C6C97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87876CF" w14:textId="0ABEC5C0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72BCF7" w14:textId="53B5044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C81A6E" w14:textId="62730EF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P212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AAF1D5" w14:textId="7311B90C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Operation For Axillary Lymph Node-Excision</w:t>
            </w:r>
          </w:p>
        </w:tc>
      </w:tr>
      <w:tr w:rsidR="00475BCF" w:rsidRPr="0085657C" w14:paraId="7BD131EA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7AED27E" w14:textId="09F4FEB8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CE0C5B" w14:textId="16DC87FA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3BCDE11" w14:textId="25593EF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P212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A0184E" w14:textId="6BD14599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Operation For Axillary Lymph Node-Dissection</w:t>
            </w:r>
          </w:p>
        </w:tc>
      </w:tr>
      <w:tr w:rsidR="00475BCF" w:rsidRPr="0085657C" w14:paraId="36E2DE2C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74C616" w14:textId="5667DD71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DFF902" w14:textId="69A7106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60925A" w14:textId="492CAC1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P2124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DB4B41" w14:textId="51D2A713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Axillary Sentinel Lymph Node-Excision</w:t>
            </w:r>
          </w:p>
        </w:tc>
      </w:tr>
      <w:tr w:rsidR="00475BCF" w:rsidRPr="0085657C" w14:paraId="1AD699C3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872047E" w14:textId="19607100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232CB2" w14:textId="23DBD27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7650C1" w14:textId="4325BAF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P214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704B668" w14:textId="1982046D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Operation For Inguinal Lymph Node (Excision)</w:t>
            </w:r>
          </w:p>
        </w:tc>
      </w:tr>
      <w:tr w:rsidR="00475BCF" w:rsidRPr="0085657C" w14:paraId="37C62C0C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D5897C" w14:textId="2BF07EA6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082400" w14:textId="443770D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59F88E" w14:textId="1DF1778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P214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A13048" w14:textId="5382193A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Operation For Inguinal Lymph Node (Dissection)</w:t>
            </w:r>
          </w:p>
        </w:tc>
      </w:tr>
      <w:tr w:rsidR="00475BCF" w:rsidRPr="0085657C" w14:paraId="14F7A10D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94A5CB" w14:textId="410EBAF5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A949FF" w14:textId="6D2730A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8868AB" w14:textId="1381725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301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244855" w14:textId="680C7C7F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Operation of Hemorrhoids-</w:t>
            </w:r>
            <w:proofErr w:type="spellStart"/>
            <w:r w:rsidRPr="0085657C">
              <w:rPr>
                <w:rFonts w:ascii="Calibri" w:eastAsia="맑은 고딕" w:hAnsi="Calibri" w:cs="Arial"/>
              </w:rPr>
              <w:t>Hemorrhoidectomy</w:t>
            </w:r>
            <w:proofErr w:type="spellEnd"/>
          </w:p>
        </w:tc>
      </w:tr>
      <w:tr w:rsidR="00475BCF" w:rsidRPr="0085657C" w14:paraId="7FEDA747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EA1DBA" w14:textId="42110EDF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8356A5" w14:textId="237448B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39FA4FA" w14:textId="3F168E2A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742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88C4AB" w14:textId="5F58BA7F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Oddi's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Sphinctero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And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Sphincteroplasty</w:t>
            </w:r>
            <w:proofErr w:type="spellEnd"/>
          </w:p>
        </w:tc>
      </w:tr>
      <w:tr w:rsidR="00475BCF" w:rsidRPr="0085657C" w14:paraId="5940A179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375793" w14:textId="69F780C9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277F89" w14:textId="5714996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754A282" w14:textId="4C4CE97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936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EB12E4" w14:textId="3DA56228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Perineal Operation-Others</w:t>
            </w:r>
          </w:p>
        </w:tc>
      </w:tr>
      <w:tr w:rsidR="00475BCF" w:rsidRPr="0085657C" w14:paraId="466616B3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7F8756" w14:textId="0CB36FE7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77A2B0" w14:textId="5AD89C7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A93FD5" w14:textId="42F6D61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977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02BEFF" w14:textId="127F58C4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Seton Apply</w:t>
            </w:r>
          </w:p>
        </w:tc>
      </w:tr>
      <w:tr w:rsidR="00475BCF" w:rsidRPr="0085657C" w14:paraId="1C82048B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81B79A" w14:textId="3A7D2415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6D8255" w14:textId="6DDDFB0A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2DEC97" w14:textId="77F49E6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0266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CDA447B" w14:textId="7E6E95BC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Extensive Resection of Varicose Vein-Total Stripping of Saphenous Vein, Stab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Abulsion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of Varices</w:t>
            </w:r>
          </w:p>
        </w:tc>
      </w:tr>
      <w:tr w:rsidR="00475BCF" w:rsidRPr="0085657C" w14:paraId="22F71C0D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F50484" w14:textId="73733AEA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BB0263" w14:textId="26A8195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575FEA" w14:textId="19E0317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452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076694" w14:textId="48D55693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Dilatation And Curettage</w:t>
            </w:r>
          </w:p>
        </w:tc>
      </w:tr>
      <w:tr w:rsidR="00475BCF" w:rsidRPr="0085657C" w14:paraId="7AF3AD58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FBE1DB" w14:textId="3B672AC8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14852B" w14:textId="7FE10B4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C45B124" w14:textId="777A8DB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4165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8A988D8" w14:textId="339B871D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Pelviscopic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Fulguration</w:t>
            </w:r>
          </w:p>
        </w:tc>
      </w:tr>
      <w:tr w:rsidR="00475BCF" w:rsidRPr="0085657C" w14:paraId="431B45C1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4DF1DE" w14:textId="709B3115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44B6E0" w14:textId="0CB6F2C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289880" w14:textId="618BC75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424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6F3A46" w14:textId="4A6ACCF6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Polypectomy of Cervical Mucosa</w:t>
            </w:r>
          </w:p>
        </w:tc>
      </w:tr>
      <w:tr w:rsidR="00475BCF" w:rsidRPr="0085657C" w14:paraId="239EF40D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84FCB0B" w14:textId="7E45E556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2D14DF" w14:textId="5A7C0AA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86B1D5" w14:textId="63B09C0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426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E613E46" w14:textId="095E94B5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Conization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of Cervix-Loop Electrosurgical Excision</w:t>
            </w:r>
          </w:p>
        </w:tc>
      </w:tr>
      <w:tr w:rsidR="00475BCF" w:rsidRPr="0085657C" w14:paraId="6BE6A4AE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054A80" w14:textId="0C7BA745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07D7AE" w14:textId="7ECCA86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EA1D7B" w14:textId="0C665DC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47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579C77B" w14:textId="4E295338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Percutaneous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Vertebroplasty</w:t>
            </w:r>
            <w:proofErr w:type="spellEnd"/>
            <w:r w:rsidRPr="0085657C">
              <w:rPr>
                <w:rFonts w:ascii="Calibri" w:eastAsia="맑은 고딕" w:hAnsi="Calibri" w:cs="Arial"/>
              </w:rPr>
              <w:t>[Including Discography]</w:t>
            </w:r>
          </w:p>
        </w:tc>
      </w:tr>
      <w:tr w:rsidR="00475BCF" w:rsidRPr="0085657C" w14:paraId="280319D7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A488FBD" w14:textId="226A6BB4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BF0820" w14:textId="67B2A27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7A76B85" w14:textId="4B10AE4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47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D4BA7D" w14:textId="59FA2F28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Percutaneous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Vertebroplasty</w:t>
            </w:r>
            <w:proofErr w:type="spellEnd"/>
            <w:r w:rsidRPr="0085657C">
              <w:rPr>
                <w:rFonts w:ascii="Calibri" w:eastAsia="맑은 고딕" w:hAnsi="Calibri" w:cs="Arial"/>
              </w:rPr>
              <w:t>[Including Discography], From 2nd Site</w:t>
            </w:r>
          </w:p>
        </w:tc>
      </w:tr>
      <w:tr w:rsidR="00475BCF" w:rsidRPr="0085657C" w14:paraId="07199A02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030B13" w14:textId="6DF0042B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CC93B3" w14:textId="2BDCE26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4AEB8F" w14:textId="53E5675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47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3B82E6" w14:textId="22BA9F72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Percutaneous Balloon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Kyphoplasty</w:t>
            </w:r>
            <w:proofErr w:type="spellEnd"/>
            <w:r w:rsidRPr="0085657C">
              <w:rPr>
                <w:rFonts w:ascii="Calibri" w:eastAsia="맑은 고딕" w:hAnsi="Calibri" w:cs="Arial"/>
              </w:rPr>
              <w:t>[Including Discography]</w:t>
            </w:r>
          </w:p>
        </w:tc>
      </w:tr>
      <w:tr w:rsidR="00475BCF" w:rsidRPr="0085657C" w14:paraId="25B9A6F0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35FA4B" w14:textId="6C839148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CFF899" w14:textId="0E69723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E80C80A" w14:textId="7E4E7F2A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474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872C41" w14:textId="24716565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Percutaneous Balloon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Kyphoplasty</w:t>
            </w:r>
            <w:proofErr w:type="spellEnd"/>
            <w:r w:rsidRPr="0085657C">
              <w:rPr>
                <w:rFonts w:ascii="Calibri" w:eastAsia="맑은 고딕" w:hAnsi="Calibri" w:cs="Arial"/>
              </w:rPr>
              <w:t>[Including Discography]</w:t>
            </w:r>
          </w:p>
        </w:tc>
      </w:tr>
      <w:tr w:rsidR="00475BCF" w:rsidRPr="0085657C" w14:paraId="47269B12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45F930" w14:textId="2D4BA657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758286" w14:textId="4A39187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01D3195" w14:textId="0B6D7F2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149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041857" w14:textId="02B3CBCB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Diskec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(Invasive)-Cervical Spine</w:t>
            </w:r>
          </w:p>
        </w:tc>
      </w:tr>
      <w:tr w:rsidR="00475BCF" w:rsidRPr="0085657C" w14:paraId="45BE4703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17D6BC" w14:textId="469DEF4E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95B1EE" w14:textId="33F264E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D7C3D0" w14:textId="751582B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149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7FDFEC" w14:textId="5544013D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Diskec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(Invasive)-Thoracic Spine</w:t>
            </w:r>
          </w:p>
        </w:tc>
      </w:tr>
      <w:tr w:rsidR="00475BCF" w:rsidRPr="0085657C" w14:paraId="3D565CEF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B715AF" w14:textId="2CF076E0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DC79B04" w14:textId="200D309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D92A406" w14:textId="350CDF3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149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AB3D2A" w14:textId="49DB8E07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Diskec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(Invasive)-Lumbar Spine</w:t>
            </w:r>
          </w:p>
        </w:tc>
      </w:tr>
      <w:tr w:rsidR="00475BCF" w:rsidRPr="0085657C" w14:paraId="74B25D9F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380D26" w14:textId="06E48EF8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5D39DB" w14:textId="094D6D3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D81523D" w14:textId="7A6324B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247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3CB32C" w14:textId="4883EBCD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moval of Implant For Internal Fixation of Spine[Posterior]</w:t>
            </w:r>
          </w:p>
        </w:tc>
      </w:tr>
      <w:tr w:rsidR="00475BCF" w:rsidRPr="0085657C" w14:paraId="724C9F66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BE9744" w14:textId="07F9EC38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BE0B4F" w14:textId="19E7E48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8C49610" w14:textId="7036F41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4595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8BDBEC7" w14:textId="07402461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Neuroplasty</w:t>
            </w:r>
            <w:proofErr w:type="spellEnd"/>
            <w:r w:rsidRPr="0085657C">
              <w:rPr>
                <w:rFonts w:ascii="Calibri" w:eastAsia="맑은 고딕" w:hAnsi="Calibri" w:cs="Arial"/>
              </w:rPr>
              <w:t>-Major Peripheral Plexus</w:t>
            </w:r>
          </w:p>
        </w:tc>
      </w:tr>
      <w:tr w:rsidR="00475BCF" w:rsidRPr="0085657C" w14:paraId="0425BC06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8BF45C" w14:textId="42C04BEB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42A1AE8" w14:textId="662D566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56F393" w14:textId="74598E8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4596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8CB23B5" w14:textId="2ABEBA33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Neuroplasty</w:t>
            </w:r>
            <w:proofErr w:type="spellEnd"/>
            <w:r w:rsidRPr="0085657C">
              <w:rPr>
                <w:rFonts w:ascii="Calibri" w:eastAsia="맑은 고딕" w:hAnsi="Calibri" w:cs="Arial"/>
              </w:rPr>
              <w:t>-Hand And Foot</w:t>
            </w:r>
          </w:p>
        </w:tc>
      </w:tr>
      <w:tr w:rsidR="00475BCF" w:rsidRPr="0085657C" w14:paraId="1EDA8146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AAE522" w14:textId="71F9FD7B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25109B" w14:textId="1E7E586A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FB008D" w14:textId="7012906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4825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50C675" w14:textId="1339CA15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adiofrequency Ablation of Spine, Percutaneous-Simple</w:t>
            </w:r>
          </w:p>
        </w:tc>
      </w:tr>
      <w:tr w:rsidR="00475BCF" w:rsidRPr="0085657C" w14:paraId="6121A061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9E1D31" w14:textId="2B0A5063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D2B492" w14:textId="45BAA7C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6621BA" w14:textId="24C25D0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484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28AA80" w14:textId="4F7774B6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Implantation of Intrathecal Drug Infusion Pump</w:t>
            </w:r>
          </w:p>
        </w:tc>
      </w:tr>
      <w:tr w:rsidR="00475BCF" w:rsidRPr="0085657C" w14:paraId="58ABCFF1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1285B3" w14:textId="34C55989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BA00368" w14:textId="1208BA6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AFB5C0" w14:textId="73E4E9B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Y62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DC6217" w14:textId="2FE831C9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Implantation, Change Or Removal of Spinal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Neurostimulator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Electrodes</w:t>
            </w:r>
          </w:p>
        </w:tc>
      </w:tr>
      <w:tr w:rsidR="00475BCF" w:rsidRPr="0085657C" w14:paraId="5AE52A14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55243F" w14:textId="79CAA6FC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5C5A9B" w14:textId="6E750FE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D0CBE5C" w14:textId="1BEEE7C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Y637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EF7EEE" w14:textId="373FA52D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Lead Implantation of Spinal Cord Stimulator And Trial Stimulation</w:t>
            </w:r>
          </w:p>
        </w:tc>
      </w:tr>
      <w:tr w:rsidR="00475BCF" w:rsidRPr="0085657C" w14:paraId="57C3E885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8C3542" w14:textId="1FB072EF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E3DF59" w14:textId="4F360E8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DFC1FEB" w14:textId="67D7DA0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Y639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6131E5" w14:textId="5ED45D51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moval of Spinal Cord Stimulator Lead</w:t>
            </w:r>
          </w:p>
        </w:tc>
      </w:tr>
      <w:tr w:rsidR="00475BCF" w:rsidRPr="0085657C" w14:paraId="1AB13AA7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BC175A" w14:textId="140CC24C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D893C9" w14:textId="4886973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AA79C9" w14:textId="6E64800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485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0EDFED" w14:textId="2091A02F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Navigational Procedure for Surgery -&gt; group 1</w:t>
            </w:r>
          </w:p>
        </w:tc>
      </w:tr>
      <w:tr w:rsidR="00475BCF" w:rsidRPr="0085657C" w14:paraId="25C36601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23CAF3" w14:textId="0DBAF1BC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2D7B2F" w14:textId="57D877C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P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FDB88AC" w14:textId="2678469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488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171D15" w14:textId="6F38F042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Evisceration</w:t>
            </w:r>
          </w:p>
        </w:tc>
      </w:tr>
      <w:tr w:rsidR="00475BCF" w:rsidRPr="0085657C" w14:paraId="0D693324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2CF0C1" w14:textId="76661945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1D0563" w14:textId="45E471AA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P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36488AD" w14:textId="67E95B8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489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DC02EE" w14:textId="7E68280B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moval of Intraocular Foreign Body-With Magnet</w:t>
            </w:r>
          </w:p>
        </w:tc>
      </w:tr>
      <w:tr w:rsidR="00475BCF" w:rsidRPr="0085657C" w14:paraId="535C3D3B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DB94EB" w14:textId="7CD5396F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ECAE9F" w14:textId="1B0958E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P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F3ECE4" w14:textId="50A3657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4895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D3CC95" w14:textId="277842C6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Removal of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Intraorbital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Foreign Body</w:t>
            </w:r>
          </w:p>
        </w:tc>
      </w:tr>
      <w:tr w:rsidR="00475BCF" w:rsidRPr="0085657C" w14:paraId="7AC62193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4A5D6C1" w14:textId="4BA676C7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2C672E" w14:textId="4C2789C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P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7F2AF8" w14:textId="23DCACA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491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A0756F" w14:textId="63D90A1D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Implantation of Ocular Implant</w:t>
            </w:r>
          </w:p>
        </w:tc>
      </w:tr>
      <w:tr w:rsidR="00475BCF" w:rsidRPr="0085657C" w14:paraId="1B46F129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030714" w14:textId="1865ED41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335BB6" w14:textId="194B8D9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P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523FF7" w14:textId="02847FF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492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6CC178" w14:textId="302D64CB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Surgery of Corneal Ulcer-Diathermy</w:t>
            </w:r>
          </w:p>
        </w:tc>
      </w:tr>
      <w:tr w:rsidR="00475BCF" w:rsidRPr="0085657C" w14:paraId="5FBB785B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9E8033" w14:textId="58809F95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A8D0E2" w14:textId="5976EDD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P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625C53" w14:textId="428E713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492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7C970B" w14:textId="6D99782F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Surgery of Corneal Ulcer-Conjunctival Flap</w:t>
            </w:r>
          </w:p>
        </w:tc>
      </w:tr>
      <w:tr w:rsidR="00475BCF" w:rsidRPr="0085657C" w14:paraId="1BFEE594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052289" w14:textId="33A487EE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0AB5B0" w14:textId="49FF7BD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P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BE90B8F" w14:textId="693DF04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494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6D5912" w14:textId="08375DC3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Conjunctival Suture</w:t>
            </w:r>
          </w:p>
        </w:tc>
      </w:tr>
      <w:tr w:rsidR="00475BCF" w:rsidRPr="0085657C" w14:paraId="1D227A92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BA10AC" w14:textId="4F14BB62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1E48EA" w14:textId="69658B9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P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DFF5DA" w14:textId="77AA379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495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E7728D" w14:textId="58246E9B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Excision of Conjunctival Mass</w:t>
            </w:r>
          </w:p>
        </w:tc>
      </w:tr>
      <w:tr w:rsidR="00475BCF" w:rsidRPr="0085657C" w14:paraId="1134D594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C4E384" w14:textId="08B411CB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2592CCC" w14:textId="7F1B584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P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1872E3" w14:textId="5716C38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496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FC5424" w14:textId="1F59131A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Curettage of Conjunctival Concretion</w:t>
            </w:r>
          </w:p>
        </w:tc>
      </w:tr>
      <w:tr w:rsidR="00475BCF" w:rsidRPr="0085657C" w14:paraId="1C8A1045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F242D8" w14:textId="373E913B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lastRenderedPageBreak/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FB152A" w14:textId="7656548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P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567A4AE" w14:textId="68F5C5E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499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425786F" w14:textId="37B67A0D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moval of Scleral Foreign Body</w:t>
            </w:r>
          </w:p>
        </w:tc>
      </w:tr>
      <w:tr w:rsidR="00475BCF" w:rsidRPr="0085657C" w14:paraId="480C4AA5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9EE7A7" w14:textId="6E75089B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29E18A" w14:textId="1AD811E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P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BE25F4" w14:textId="6E32AA0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500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CC2CBAC" w14:textId="28B268E0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Scleral Suture</w:t>
            </w:r>
          </w:p>
        </w:tc>
      </w:tr>
      <w:tr w:rsidR="00475BCF" w:rsidRPr="0085657C" w14:paraId="75FB06AA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986885" w14:textId="5F6E1D09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EE8238" w14:textId="1E5CBCE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P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067842" w14:textId="66C8EE6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501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40549E" w14:textId="456F77A8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Scleral Transplantation</w:t>
            </w:r>
          </w:p>
        </w:tc>
      </w:tr>
      <w:tr w:rsidR="00475BCF" w:rsidRPr="0085657C" w14:paraId="566A8763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A3B9CB9" w14:textId="604E3A60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F82D84" w14:textId="3422669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P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F6DF4C" w14:textId="26C78AE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502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E11EE2" w14:textId="502868AE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Synechiolysis</w:t>
            </w:r>
            <w:proofErr w:type="spellEnd"/>
          </w:p>
        </w:tc>
      </w:tr>
      <w:tr w:rsidR="00475BCF" w:rsidRPr="0085657C" w14:paraId="149E7E48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D8BF26" w14:textId="3944ADDC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29FB02" w14:textId="1ACE91D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P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8F4C46" w14:textId="01BC979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503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6DFD63" w14:textId="3B0FD964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Optical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Iridectomy</w:t>
            </w:r>
            <w:proofErr w:type="spellEnd"/>
          </w:p>
        </w:tc>
      </w:tr>
      <w:tr w:rsidR="00475BCF" w:rsidRPr="0085657C" w14:paraId="79022ED5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5F564B" w14:textId="6A1395E3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7E2F53" w14:textId="0C6A1E0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P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EA3FD8" w14:textId="5E0EAFF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503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A02040" w14:textId="74822E49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Surgery for Glaucoma-</w:t>
            </w:r>
            <w:proofErr w:type="spellStart"/>
            <w:r w:rsidRPr="0085657C">
              <w:rPr>
                <w:rFonts w:ascii="Calibri" w:eastAsia="맑은 고딕" w:hAnsi="Calibri" w:cs="Arial"/>
              </w:rPr>
              <w:t>Trabeculectomy</w:t>
            </w:r>
            <w:proofErr w:type="spellEnd"/>
          </w:p>
        </w:tc>
      </w:tr>
      <w:tr w:rsidR="00475BCF" w:rsidRPr="0085657C" w14:paraId="2756BD5C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CB9DAF" w14:textId="41369B42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6D299B" w14:textId="66EF0CD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P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E1C96C" w14:textId="7BCB7F9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504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F8EADB" w14:textId="48EAE9F9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Surgery for Glaucoma-</w:t>
            </w:r>
            <w:proofErr w:type="spellStart"/>
            <w:r w:rsidRPr="0085657C">
              <w:rPr>
                <w:rFonts w:ascii="Calibri" w:eastAsia="맑은 고딕" w:hAnsi="Calibri" w:cs="Arial"/>
              </w:rPr>
              <w:t>Trabeculectomy</w:t>
            </w:r>
            <w:proofErr w:type="spellEnd"/>
          </w:p>
        </w:tc>
      </w:tr>
      <w:tr w:rsidR="00475BCF" w:rsidRPr="0085657C" w14:paraId="6E5B0F81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5AB382E" w14:textId="771EC3C1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971AAC" w14:textId="7248BC3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P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3E709C8" w14:textId="6B68B86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5044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6F1A92" w14:textId="2B7668EF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Surgery for Glaucoma-Photocoagulation for Iris, Ciliary Body</w:t>
            </w:r>
          </w:p>
        </w:tc>
      </w:tr>
      <w:tr w:rsidR="00475BCF" w:rsidRPr="0085657C" w14:paraId="48A9EA63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6EB81B" w14:textId="78A470DD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99C18B" w14:textId="578AB88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P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A2D441" w14:textId="7FD6291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5049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B58486" w14:textId="55F483CB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Glaucoma Implant Surgery</w:t>
            </w:r>
          </w:p>
        </w:tc>
      </w:tr>
      <w:tr w:rsidR="00475BCF" w:rsidRPr="0085657C" w14:paraId="5253C74F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91AC69" w14:textId="2070F490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9006D2" w14:textId="28630EC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P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62757D" w14:textId="7B3AD9A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505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421607" w14:textId="1BBCFB6B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Vitreous Aspiration</w:t>
            </w:r>
          </w:p>
        </w:tc>
      </w:tr>
      <w:tr w:rsidR="00475BCF" w:rsidRPr="0085657C" w14:paraId="00A35DED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120773" w14:textId="3C05F53D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B4BA3F" w14:textId="4B9DF5E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P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59B2EA" w14:textId="05F0A45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509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31A567" w14:textId="7BDCB71A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Anterior Chamber Irrigation</w:t>
            </w:r>
          </w:p>
        </w:tc>
      </w:tr>
      <w:tr w:rsidR="00475BCF" w:rsidRPr="0085657C" w14:paraId="721B1928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570A2B" w14:textId="5D694E10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2DC886" w14:textId="2BE4B22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P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7284CD" w14:textId="7F92483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511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35D6C93" w14:textId="29E88673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Surgery for Cataract Or Lens-Extracapsular Or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Intracapsular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Extraction</w:t>
            </w:r>
          </w:p>
        </w:tc>
      </w:tr>
      <w:tr w:rsidR="00475BCF" w:rsidRPr="0085657C" w14:paraId="283D1CD6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4A0FC49" w14:textId="587AACFD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FB2D98" w14:textId="754B3D2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P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111F73" w14:textId="6274DEF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511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F042BC" w14:textId="3899E087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Surgery for After Cataract</w:t>
            </w:r>
          </w:p>
        </w:tc>
      </w:tr>
      <w:tr w:rsidR="00475BCF" w:rsidRPr="0085657C" w14:paraId="42F89150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87FF01" w14:textId="02476321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4EAB38" w14:textId="07B2926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P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0B65B9" w14:textId="68A8243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5116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4A5701" w14:textId="1582EAF5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Intraocular Lens Implantation-Secondary</w:t>
            </w:r>
          </w:p>
        </w:tc>
      </w:tr>
      <w:tr w:rsidR="00475BCF" w:rsidRPr="0085657C" w14:paraId="4C1B547F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EB7CA2" w14:textId="5A7C630A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193322" w14:textId="70F04CA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P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CB88DB" w14:textId="4DB96A3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5117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4DE371" w14:textId="5D2CF887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Intraocular Lens Implantation-Primary</w:t>
            </w:r>
          </w:p>
        </w:tc>
      </w:tr>
      <w:tr w:rsidR="00475BCF" w:rsidRPr="0085657C" w14:paraId="6C536A5A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855BEF" w14:textId="21473B7F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24CAD2" w14:textId="44C2328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P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85C2D1" w14:textId="691A4CF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5118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8F8E50" w14:textId="3108C38E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Intraocular Lens Exchange</w:t>
            </w:r>
          </w:p>
        </w:tc>
      </w:tr>
      <w:tr w:rsidR="00475BCF" w:rsidRPr="0085657C" w14:paraId="3415D349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723FB7D" w14:textId="3842EE29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73C527" w14:textId="7AB770F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P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5F1B5E" w14:textId="6A76686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5119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A9D9CF" w14:textId="5B9151F3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Surgery for Cataract Or Lens-Phacoemulsification</w:t>
            </w:r>
          </w:p>
        </w:tc>
      </w:tr>
      <w:tr w:rsidR="00475BCF" w:rsidRPr="0085657C" w14:paraId="5D09F63F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575F60" w14:textId="7101B922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F2C721" w14:textId="6A282FB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P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ACE345A" w14:textId="22BC05C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512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BB21BC" w14:textId="223786C1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Vitrectomy-Total</w:t>
            </w:r>
          </w:p>
        </w:tc>
      </w:tr>
      <w:tr w:rsidR="00475BCF" w:rsidRPr="0085657C" w14:paraId="3A039C93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38BDA1" w14:textId="47396890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CFB529" w14:textId="006D3CF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P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65C068" w14:textId="79C8DC1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512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933FCE" w14:textId="29AF808C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Vitrectomy-Partial</w:t>
            </w:r>
          </w:p>
        </w:tc>
      </w:tr>
      <w:tr w:rsidR="00475BCF" w:rsidRPr="0085657C" w14:paraId="5A67430A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9A8BF8" w14:textId="4CE3505A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F87765" w14:textId="478E703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P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093069" w14:textId="3E7336C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513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931A5D" w14:textId="65088F55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tinal Detachment Surgery</w:t>
            </w:r>
          </w:p>
        </w:tc>
      </w:tr>
      <w:tr w:rsidR="00475BCF" w:rsidRPr="0085657C" w14:paraId="050387DF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683CDFE" w14:textId="146FAE70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8270AD" w14:textId="1B83AA2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P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C2969CD" w14:textId="252334C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514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CCA5DA" w14:textId="52AC2F8C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Cryopexy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for Retinal Tear</w:t>
            </w:r>
          </w:p>
        </w:tc>
      </w:tr>
      <w:tr w:rsidR="00475BCF" w:rsidRPr="0085657C" w14:paraId="4CB574F6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802A29" w14:textId="32A900BA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DE50EC" w14:textId="188DA48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P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D3221B" w14:textId="0CECC6E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5145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D064BC" w14:textId="72973DD1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Periretinal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Membrane Peeling</w:t>
            </w:r>
          </w:p>
        </w:tc>
      </w:tr>
      <w:tr w:rsidR="00475BCF" w:rsidRPr="0085657C" w14:paraId="753DABE9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54D416" w14:textId="2F2B7A15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593E37" w14:textId="31F7348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P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B47EE1" w14:textId="73A7AC2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516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742860" w14:textId="0285724D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Panretinal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Photocoagulation</w:t>
            </w:r>
          </w:p>
        </w:tc>
      </w:tr>
      <w:tr w:rsidR="00475BCF" w:rsidRPr="0085657C" w14:paraId="56774498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F8FCF5" w14:textId="547EA4C0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0D31D3" w14:textId="19833D1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P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3D37EE" w14:textId="5ACC201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516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977BDB" w14:textId="63F889D7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Endolaser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Photocoagulation</w:t>
            </w:r>
          </w:p>
        </w:tc>
      </w:tr>
      <w:tr w:rsidR="00475BCF" w:rsidRPr="0085657C" w14:paraId="1B565F89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88F525C" w14:textId="50CCFBBC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5776C6" w14:textId="62E2341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P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748496" w14:textId="1AF5133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5176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0F55AB" w14:textId="46EE51E3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Strabismus Surgery (Complex)-Multiple Muscle</w:t>
            </w:r>
          </w:p>
        </w:tc>
      </w:tr>
      <w:tr w:rsidR="00475BCF" w:rsidRPr="0085657C" w14:paraId="20ACD26E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9BB926" w14:textId="3FC83A72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1AD15B" w14:textId="7F76FE1A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P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DE4EC7" w14:textId="12FF31B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523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80DD0C" w14:textId="63232680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moval of Orbital Tumor-Simple</w:t>
            </w:r>
          </w:p>
        </w:tc>
      </w:tr>
      <w:tr w:rsidR="00475BCF" w:rsidRPr="0085657C" w14:paraId="0B647F26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117ADD" w14:textId="5688E15A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A32CE7" w14:textId="5C3A264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P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CFE71BC" w14:textId="3DDAE01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5245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85E0EA4" w14:textId="10D4711C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Excision of Eyelid Tumor-Benign</w:t>
            </w:r>
          </w:p>
        </w:tc>
      </w:tr>
      <w:tr w:rsidR="00475BCF" w:rsidRPr="0085657C" w14:paraId="18E14D66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6E98EB" w14:textId="4103F7F8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ED271F" w14:textId="504CB2C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P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028922" w14:textId="2973FD7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529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53B206" w14:textId="61CEE73D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Surgery for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Blepharoptosis</w:t>
            </w:r>
            <w:proofErr w:type="spellEnd"/>
            <w:r w:rsidRPr="0085657C">
              <w:rPr>
                <w:rFonts w:ascii="Calibri" w:eastAsia="맑은 고딕" w:hAnsi="Calibri" w:cs="Arial"/>
              </w:rPr>
              <w:t>-Muscle Resection</w:t>
            </w:r>
          </w:p>
        </w:tc>
      </w:tr>
      <w:tr w:rsidR="00475BCF" w:rsidRPr="0085657C" w14:paraId="3BBAB11D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6304E5" w14:textId="5989ED6B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BF7990" w14:textId="1B660F0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P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A7883E" w14:textId="355BE56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529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2280F8" w14:textId="217D4491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Surgery for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Blepharoptosis</w:t>
            </w:r>
            <w:proofErr w:type="spellEnd"/>
            <w:r w:rsidRPr="0085657C">
              <w:rPr>
                <w:rFonts w:ascii="Calibri" w:eastAsia="맑은 고딕" w:hAnsi="Calibri" w:cs="Arial"/>
              </w:rPr>
              <w:t>-Others</w:t>
            </w:r>
          </w:p>
        </w:tc>
      </w:tr>
      <w:tr w:rsidR="00475BCF" w:rsidRPr="0085657C" w14:paraId="137EE497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4298BAB" w14:textId="5DBC2A78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DFC256" w14:textId="16B6157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P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2F4551" w14:textId="6263125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532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8319BA" w14:textId="0DC424DF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Conjunctival Sac Reformation-Partial</w:t>
            </w:r>
          </w:p>
        </w:tc>
      </w:tr>
      <w:tr w:rsidR="00475BCF" w:rsidRPr="0085657C" w14:paraId="3A925BE3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143D9D" w14:textId="38C7437F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8C71D2" w14:textId="4F7539B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P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3F77190" w14:textId="5F345F3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534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CC66D9" w14:textId="7734FE11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Operation of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Pterygium</w:t>
            </w:r>
            <w:proofErr w:type="spellEnd"/>
            <w:r w:rsidRPr="0085657C">
              <w:rPr>
                <w:rFonts w:ascii="Calibri" w:eastAsia="맑은 고딕" w:hAnsi="Calibri" w:cs="Arial"/>
              </w:rPr>
              <w:t>-Others</w:t>
            </w:r>
          </w:p>
        </w:tc>
      </w:tr>
      <w:tr w:rsidR="00475BCF" w:rsidRPr="0085657C" w14:paraId="4E265532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DBF121" w14:textId="4703CA83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BE3469" w14:textId="777CD2A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P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ED8D8B" w14:textId="0AA9A94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537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5BC878" w14:textId="29CF0E23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Keratoplasty</w:t>
            </w:r>
            <w:proofErr w:type="spellEnd"/>
            <w:r w:rsidRPr="0085657C">
              <w:rPr>
                <w:rFonts w:ascii="Calibri" w:eastAsia="맑은 고딕" w:hAnsi="Calibri" w:cs="Arial"/>
              </w:rPr>
              <w:t>-Superficial</w:t>
            </w:r>
          </w:p>
        </w:tc>
      </w:tr>
      <w:tr w:rsidR="00475BCF" w:rsidRPr="0085657C" w14:paraId="0D0B4003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9F4272" w14:textId="075E214C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C4DCBE" w14:textId="4130062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P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5529E3" w14:textId="6A68B9B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537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349A2B" w14:textId="4EA9A07C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Keratoplasty</w:t>
            </w:r>
            <w:proofErr w:type="spellEnd"/>
            <w:r w:rsidRPr="0085657C">
              <w:rPr>
                <w:rFonts w:ascii="Calibri" w:eastAsia="맑은 고딕" w:hAnsi="Calibri" w:cs="Arial"/>
              </w:rPr>
              <w:t>-Full Thickness</w:t>
            </w:r>
          </w:p>
        </w:tc>
      </w:tr>
      <w:tr w:rsidR="00475BCF" w:rsidRPr="0085657C" w14:paraId="0BAF6625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3A36525" w14:textId="5C7E8A50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6BFCCE" w14:textId="7D8D140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P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FCE45CC" w14:textId="284618C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5374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589095" w14:textId="243141AB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Keratoplasty</w:t>
            </w:r>
            <w:proofErr w:type="spellEnd"/>
            <w:r w:rsidRPr="0085657C">
              <w:rPr>
                <w:rFonts w:ascii="Calibri" w:eastAsia="맑은 고딕" w:hAnsi="Calibri" w:cs="Arial"/>
              </w:rPr>
              <w:t>-Endothelial Lamellar</w:t>
            </w:r>
          </w:p>
        </w:tc>
      </w:tr>
      <w:tr w:rsidR="00475BCF" w:rsidRPr="0085657C" w14:paraId="36E45718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EE4DE4" w14:textId="10B0F984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2F035C" w14:textId="7060FFD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P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A0D0F8" w14:textId="5444A2F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538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7D66FB" w14:textId="682DBEB7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Primary Closure of Cornea</w:t>
            </w:r>
          </w:p>
        </w:tc>
      </w:tr>
      <w:tr w:rsidR="00475BCF" w:rsidRPr="0085657C" w14:paraId="13D42DDC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EDF820" w14:textId="3DFA6785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54DD9B" w14:textId="4A62288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P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C6786B" w14:textId="32B9299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542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069D7A" w14:textId="047C82CF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Suture of Eyelid Laceration-Simple</w:t>
            </w:r>
          </w:p>
        </w:tc>
      </w:tr>
      <w:tr w:rsidR="00475BCF" w:rsidRPr="0085657C" w14:paraId="75B96EAA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F010E9" w14:textId="37B2FE97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DC59922" w14:textId="68DDB3F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P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9062B3" w14:textId="1C4D945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542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E275374" w14:textId="673FF138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Suture of Eyelid Laceration-Through And Through</w:t>
            </w:r>
          </w:p>
        </w:tc>
      </w:tr>
      <w:tr w:rsidR="00475BCF" w:rsidRPr="0085657C" w14:paraId="2884D85B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5D774C1" w14:textId="1B15CC9C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A6F9D7" w14:textId="2E57394A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P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CB6BE5" w14:textId="633DA3B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545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F71246" w14:textId="4EBDDF5F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Tarsorrhaphy</w:t>
            </w:r>
            <w:proofErr w:type="spellEnd"/>
          </w:p>
        </w:tc>
      </w:tr>
      <w:tr w:rsidR="00475BCF" w:rsidRPr="0085657C" w14:paraId="702C1404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6CD522" w14:textId="652F1514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39240F" w14:textId="5A488AB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P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2941D1" w14:textId="2BFF52C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548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CEDE1E" w14:textId="7D172ECC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construction of Lacrimal Canaliculi</w:t>
            </w:r>
          </w:p>
        </w:tc>
      </w:tr>
      <w:tr w:rsidR="00475BCF" w:rsidRPr="0085657C" w14:paraId="7EB02F8D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08C59A" w14:textId="7D6B4323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91915D" w14:textId="16FB9FC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P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082969E" w14:textId="4E2E990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554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D912BA" w14:textId="6CB23AD2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Dacryocystorhinostomy</w:t>
            </w:r>
            <w:proofErr w:type="spellEnd"/>
          </w:p>
        </w:tc>
      </w:tr>
      <w:tr w:rsidR="00475BCF" w:rsidRPr="0085657C" w14:paraId="23DA8736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1D2716" w14:textId="0C8785D9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71625E" w14:textId="46269D8A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D76ECB" w14:textId="52768A7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M003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4C20F88" w14:textId="28AA5D62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moval of Foreign Body In Skin, Subcutaneous Tissue or Muscle with Incision of Fascia</w:t>
            </w:r>
          </w:p>
        </w:tc>
      </w:tr>
      <w:tr w:rsidR="00475BCF" w:rsidRPr="0085657C" w14:paraId="3C795F13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81DBF1" w14:textId="2ACD38E4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DF5E4E" w14:textId="1E0C56D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31A131" w14:textId="5A6BA7E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M003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40199E3" w14:textId="6F144AA9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moval of Foreign Body In Skin, Subcutaneous Tissue or Muscle, Others</w:t>
            </w:r>
          </w:p>
        </w:tc>
      </w:tr>
      <w:tr w:rsidR="00475BCF" w:rsidRPr="0085657C" w14:paraId="5BA26B7A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412BEE" w14:textId="7881331F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A3EFCA3" w14:textId="0F9324A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D6ED561" w14:textId="1AF2B06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64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FCADC0" w14:textId="6B672C8C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Closed Reduction of Fractured Extremity[</w:t>
            </w:r>
            <w:proofErr w:type="spellStart"/>
            <w:r w:rsidRPr="0085657C">
              <w:rPr>
                <w:rFonts w:ascii="Calibri" w:eastAsia="맑은 고딕" w:hAnsi="Calibri" w:cs="Arial"/>
              </w:rPr>
              <w:t>Pelvis,Femur</w:t>
            </w:r>
            <w:proofErr w:type="spellEnd"/>
            <w:r w:rsidRPr="0085657C">
              <w:rPr>
                <w:rFonts w:ascii="Calibri" w:eastAsia="맑은 고딕" w:hAnsi="Calibri" w:cs="Arial"/>
              </w:rPr>
              <w:t>]</w:t>
            </w:r>
          </w:p>
        </w:tc>
      </w:tr>
      <w:tr w:rsidR="00475BCF" w:rsidRPr="0085657C" w14:paraId="54C68C62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02012A" w14:textId="7024E6BA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F35391" w14:textId="52B44EC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5D9BB11" w14:textId="6A3E0C3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64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EA54DD" w14:textId="69678C78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Closed Reduction of Fractured Extremity[</w:t>
            </w:r>
            <w:proofErr w:type="spellStart"/>
            <w:r w:rsidRPr="0085657C">
              <w:rPr>
                <w:rFonts w:ascii="Calibri" w:eastAsia="맑은 고딕" w:hAnsi="Calibri" w:cs="Arial"/>
              </w:rPr>
              <w:t>Humerus,Tibia</w:t>
            </w:r>
            <w:proofErr w:type="spellEnd"/>
            <w:r w:rsidRPr="0085657C">
              <w:rPr>
                <w:rFonts w:ascii="Calibri" w:eastAsia="맑은 고딕" w:hAnsi="Calibri" w:cs="Arial"/>
              </w:rPr>
              <w:t>]</w:t>
            </w:r>
          </w:p>
        </w:tc>
      </w:tr>
      <w:tr w:rsidR="00475BCF" w:rsidRPr="0085657C" w14:paraId="78B31553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0046D3B" w14:textId="4484C66A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lastRenderedPageBreak/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DF6446" w14:textId="34BC9CC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16A43A" w14:textId="42D7A16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64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A713E5" w14:textId="6558238A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Closed Reduction of Fractured Extremity[Forearm Bone]</w:t>
            </w:r>
          </w:p>
        </w:tc>
      </w:tr>
      <w:tr w:rsidR="00475BCF" w:rsidRPr="0085657C" w14:paraId="5DFDA6B3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4608E4" w14:textId="015862A4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CFD07E" w14:textId="36CCEA9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57E5E6B" w14:textId="6E4FB75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644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F9173F" w14:textId="03392A73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Closed Reduction of Fractured Extremity[Carpal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Bone,Tarsal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Bone]</w:t>
            </w:r>
          </w:p>
        </w:tc>
      </w:tr>
      <w:tr w:rsidR="00475BCF" w:rsidRPr="0085657C" w14:paraId="32805FFC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F1008F" w14:textId="431E26EA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6AF5E7E" w14:textId="76C7AE2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C8DADE" w14:textId="6570380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645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816159" w14:textId="1D213656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Closed Reduction of Fractured Extremity[</w:t>
            </w:r>
            <w:proofErr w:type="spellStart"/>
            <w:r w:rsidRPr="0085657C">
              <w:rPr>
                <w:rFonts w:ascii="Calibri" w:eastAsia="맑은 고딕" w:hAnsi="Calibri" w:cs="Arial"/>
              </w:rPr>
              <w:t>Metacarpal,Metatarsal,Finger,Toe</w:t>
            </w:r>
            <w:proofErr w:type="spellEnd"/>
            <w:r w:rsidRPr="0085657C">
              <w:rPr>
                <w:rFonts w:ascii="Calibri" w:eastAsia="맑은 고딕" w:hAnsi="Calibri" w:cs="Arial"/>
              </w:rPr>
              <w:t>]</w:t>
            </w:r>
          </w:p>
        </w:tc>
      </w:tr>
      <w:tr w:rsidR="00475BCF" w:rsidRPr="0085657C" w14:paraId="0B79CFA8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EF196C" w14:textId="1E2E4F05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AEF3AA" w14:textId="719A3B1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EC699C6" w14:textId="44DAF8F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76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0629AE" w14:textId="1F8DFA5E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Closed Reduction of Dislocation[Hip]</w:t>
            </w:r>
          </w:p>
        </w:tc>
      </w:tr>
      <w:tr w:rsidR="00475BCF" w:rsidRPr="0085657C" w14:paraId="78729A08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201288" w14:textId="24CAAB70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73D594" w14:textId="0E1F9F8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D5775E" w14:textId="6E37246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76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511A81" w14:textId="547D6082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Closed Reduction of Dislocation[Shoulder]</w:t>
            </w:r>
          </w:p>
        </w:tc>
      </w:tr>
      <w:tr w:rsidR="00475BCF" w:rsidRPr="0085657C" w14:paraId="5395F940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8C1692" w14:textId="68EC3F41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4ACE03" w14:textId="4A438D4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CDFCF0" w14:textId="1C8F055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76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6D77B4" w14:textId="35CD2882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Closed Reduction of Dislocation[</w:t>
            </w:r>
            <w:proofErr w:type="spellStart"/>
            <w:r w:rsidRPr="0085657C">
              <w:rPr>
                <w:rFonts w:ascii="Calibri" w:eastAsia="맑은 고딕" w:hAnsi="Calibri" w:cs="Arial"/>
              </w:rPr>
              <w:t>Elbow,Knee</w:t>
            </w:r>
            <w:proofErr w:type="spellEnd"/>
            <w:r w:rsidRPr="0085657C">
              <w:rPr>
                <w:rFonts w:ascii="Calibri" w:eastAsia="맑은 고딕" w:hAnsi="Calibri" w:cs="Arial"/>
              </w:rPr>
              <w:t>]</w:t>
            </w:r>
          </w:p>
        </w:tc>
      </w:tr>
      <w:tr w:rsidR="00475BCF" w:rsidRPr="0085657C" w14:paraId="68FB47D2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87E351" w14:textId="1A97E2C3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72876CF" w14:textId="4FE31D0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62E1FB" w14:textId="56DD1BE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764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841A8B" w14:textId="7B84A457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Closed Reduction of Dislocation[</w:t>
            </w:r>
            <w:proofErr w:type="spellStart"/>
            <w:r w:rsidRPr="0085657C">
              <w:rPr>
                <w:rFonts w:ascii="Calibri" w:eastAsia="맑은 고딕" w:hAnsi="Calibri" w:cs="Arial"/>
              </w:rPr>
              <w:t>Wrist,Ankle,Finger,Toe</w:t>
            </w:r>
            <w:proofErr w:type="spellEnd"/>
            <w:r w:rsidRPr="0085657C">
              <w:rPr>
                <w:rFonts w:ascii="Calibri" w:eastAsia="맑은 고딕" w:hAnsi="Calibri" w:cs="Arial"/>
              </w:rPr>
              <w:t>]</w:t>
            </w:r>
          </w:p>
        </w:tc>
      </w:tr>
      <w:tr w:rsidR="00475BCF" w:rsidRPr="0085657C" w14:paraId="5492A830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AFF30C3" w14:textId="2AA1909F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FE6AC6" w14:textId="1335F6B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D532824" w14:textId="18465A8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78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37AA72" w14:textId="5E0B4ED8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Brisement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Force (Manipulation of Joint)</w:t>
            </w:r>
          </w:p>
        </w:tc>
      </w:tr>
      <w:tr w:rsidR="00475BCF" w:rsidRPr="0085657C" w14:paraId="26310A60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4B0BF0" w14:textId="72DCACF3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15A923" w14:textId="16E3E97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D069156" w14:textId="4080C94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91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026030" w14:textId="27B5BDF2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Simple Tendon Suture</w:t>
            </w:r>
          </w:p>
        </w:tc>
      </w:tr>
      <w:tr w:rsidR="00475BCF" w:rsidRPr="0085657C" w14:paraId="01B80EA6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67BEF2" w14:textId="0244C602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151AFD" w14:textId="236CED1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B923EB" w14:textId="24CFF48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97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A3B733" w14:textId="58E3DA58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moval of Implant for Internal Fixation of Extremities[Femur]</w:t>
            </w:r>
          </w:p>
        </w:tc>
      </w:tr>
      <w:tr w:rsidR="00475BCF" w:rsidRPr="0085657C" w14:paraId="746D0512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D16B82C" w14:textId="383C47DF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A41680" w14:textId="7B9E110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0004E9" w14:textId="7A00EDC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97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C90FBA" w14:textId="10AF8F71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moval of Implant for Internal Fixation of Extremities[</w:t>
            </w:r>
            <w:proofErr w:type="spellStart"/>
            <w:r w:rsidRPr="0085657C">
              <w:rPr>
                <w:rFonts w:ascii="Calibri" w:eastAsia="맑은 고딕" w:hAnsi="Calibri" w:cs="Arial"/>
              </w:rPr>
              <w:t>Humerus,Scapula</w:t>
            </w:r>
            <w:proofErr w:type="spellEnd"/>
            <w:r w:rsidRPr="0085657C">
              <w:rPr>
                <w:rFonts w:ascii="Calibri" w:eastAsia="맑은 고딕" w:hAnsi="Calibri" w:cs="Arial"/>
              </w:rPr>
              <w:t>]</w:t>
            </w:r>
          </w:p>
        </w:tc>
      </w:tr>
      <w:tr w:rsidR="00475BCF" w:rsidRPr="0085657C" w14:paraId="34FE4889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686DB7" w14:textId="3A1E9DEB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45C7CA" w14:textId="439D1F3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0E8712" w14:textId="7DC3F29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974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A608C98" w14:textId="613FB5F2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moval of Implant for Internal Fixation of Extremities[Radius And Ulnar, Tibia And Fibula]</w:t>
            </w:r>
          </w:p>
        </w:tc>
      </w:tr>
      <w:tr w:rsidR="00475BCF" w:rsidRPr="0085657C" w14:paraId="5FFC6A6C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3174C8" w14:textId="6433EC3D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59DB4B" w14:textId="36FACC8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3EC6C0" w14:textId="4E8463BA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977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5BB35B" w14:textId="47F2C1DE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moval of Implant for Internal Fixation of Extremities[Radius and Ulnar, Tibia and Fibula]</w:t>
            </w:r>
          </w:p>
        </w:tc>
      </w:tr>
      <w:tr w:rsidR="00475BCF" w:rsidRPr="0085657C" w14:paraId="7DC886A2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8B8C32" w14:textId="47043FAF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8E47A3" w14:textId="090BF4D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5EFA3B" w14:textId="2ABCB4E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99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B25DE2" w14:textId="24749866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Closed Pinning[Femur]</w:t>
            </w:r>
          </w:p>
        </w:tc>
      </w:tr>
      <w:tr w:rsidR="00475BCF" w:rsidRPr="0085657C" w14:paraId="686ECD7C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E1E566" w14:textId="2807476A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52A26F0" w14:textId="3A4B767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249775" w14:textId="7C0D701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995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FD34E46" w14:textId="2A92755B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Closed Pinning[</w:t>
            </w:r>
            <w:proofErr w:type="spellStart"/>
            <w:r w:rsidRPr="0085657C">
              <w:rPr>
                <w:rFonts w:ascii="Calibri" w:eastAsia="맑은 고딕" w:hAnsi="Calibri" w:cs="Arial"/>
              </w:rPr>
              <w:t>Clavicle,Patella,Carpal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Bone,Tarsal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Bone]</w:t>
            </w:r>
          </w:p>
        </w:tc>
      </w:tr>
      <w:tr w:rsidR="00475BCF" w:rsidRPr="0085657C" w14:paraId="3F5C4306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CE0A33" w14:textId="4FACEAB7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6A45E7" w14:textId="37B5535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P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08A707" w14:textId="424AD07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21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FC97E6" w14:textId="4B2BAD2F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Operation For Ingrowing Nail</w:t>
            </w:r>
          </w:p>
        </w:tc>
      </w:tr>
      <w:tr w:rsidR="00475BCF" w:rsidRPr="0085657C" w14:paraId="70942840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84094E" w14:textId="659FC302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65E427" w14:textId="3D0902E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P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EE9ECF" w14:textId="1DC08C2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215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4F4197" w14:textId="7ECE0EF4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Guttering For Ingrowing Nail</w:t>
            </w:r>
          </w:p>
        </w:tc>
      </w:tr>
      <w:tr w:rsidR="00475BCF" w:rsidRPr="0085657C" w14:paraId="16B3195D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D91CC0" w14:textId="4220B5D4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30FB8A" w14:textId="7BEC645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P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2EDED5" w14:textId="36D29E7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14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5277B54" w14:textId="4916506A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Excision of Skin Benign Tumor (</w:t>
            </w:r>
            <w:proofErr w:type="spellStart"/>
            <w:r w:rsidRPr="0085657C">
              <w:rPr>
                <w:rFonts w:ascii="Calibri" w:eastAsia="맑은 고딕" w:hAnsi="Calibri" w:cs="Arial"/>
              </w:rPr>
              <w:t>Simple,Superficial</w:t>
            </w:r>
            <w:proofErr w:type="spellEnd"/>
            <w:r w:rsidRPr="0085657C">
              <w:rPr>
                <w:rFonts w:ascii="Calibri" w:eastAsia="맑은 고딕" w:hAnsi="Calibri" w:cs="Arial"/>
              </w:rPr>
              <w:t>)</w:t>
            </w:r>
          </w:p>
        </w:tc>
      </w:tr>
      <w:tr w:rsidR="00475BCF" w:rsidRPr="0085657C" w14:paraId="256251A1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E0C213" w14:textId="7817BEC8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824313" w14:textId="41FEFB6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P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53E03B" w14:textId="6DFFD59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14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CE1757" w14:textId="0AB2EC83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Excision of Skin Benign Tumor (</w:t>
            </w:r>
            <w:proofErr w:type="spellStart"/>
            <w:r w:rsidRPr="0085657C">
              <w:rPr>
                <w:rFonts w:ascii="Calibri" w:eastAsia="맑은 고딕" w:hAnsi="Calibri" w:cs="Arial"/>
              </w:rPr>
              <w:t>Others,Extened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To Muscle Layer)</w:t>
            </w:r>
          </w:p>
        </w:tc>
      </w:tr>
      <w:tr w:rsidR="00475BCF" w:rsidRPr="0085657C" w14:paraId="68EA64AA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7E24BFA" w14:textId="0D281677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89A264" w14:textId="55F2818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P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E27B7BB" w14:textId="5360485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17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4C0863C" w14:textId="2FC46788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Split Thickness Skin Graft-Others (900</w:t>
            </w:r>
            <w:r w:rsidRPr="0085657C">
              <w:rPr>
                <w:rFonts w:ascii="Calibri" w:eastAsia="맑은 고딕" w:hAnsi="Calibri" w:cs="Arial"/>
              </w:rPr>
              <w:t>㎠</w:t>
            </w:r>
            <w:r w:rsidRPr="0085657C">
              <w:rPr>
                <w:rFonts w:ascii="Calibri" w:eastAsia="맑은 고딕" w:hAnsi="Calibri" w:cs="Arial"/>
              </w:rPr>
              <w:t xml:space="preserve"> Over)</w:t>
            </w:r>
          </w:p>
        </w:tc>
      </w:tr>
      <w:tr w:rsidR="00475BCF" w:rsidRPr="0085657C" w14:paraId="0416DA60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324C8CB" w14:textId="1CC4A726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37D0F7" w14:textId="3F4D0F0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P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585692" w14:textId="0A458E0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17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FDEA6C" w14:textId="29667544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Split Thickness Skin Graft-Face or Joint (25</w:t>
            </w:r>
            <w:r w:rsidRPr="0085657C">
              <w:rPr>
                <w:rFonts w:ascii="Calibri" w:eastAsia="맑은 고딕" w:hAnsi="Calibri" w:cs="Arial"/>
              </w:rPr>
              <w:t>㎠</w:t>
            </w:r>
            <w:r w:rsidRPr="0085657C">
              <w:rPr>
                <w:rFonts w:ascii="Calibri" w:eastAsia="맑은 고딕" w:hAnsi="Calibri" w:cs="Arial"/>
              </w:rPr>
              <w:t xml:space="preserve"> Below)</w:t>
            </w:r>
          </w:p>
        </w:tc>
      </w:tr>
      <w:tr w:rsidR="00475BCF" w:rsidRPr="0085657C" w14:paraId="075DB24D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BC43DA2" w14:textId="5AAD798F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7D68DD" w14:textId="4C1D443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P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2CA740" w14:textId="19CE764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174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19083C" w14:textId="209B5CA7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Split Thickness Skin Graft-Face or Joint (25</w:t>
            </w:r>
            <w:r w:rsidRPr="0085657C">
              <w:rPr>
                <w:rFonts w:ascii="Calibri" w:eastAsia="맑은 고딕" w:hAnsi="Calibri" w:cs="Arial"/>
              </w:rPr>
              <w:t>㎠</w:t>
            </w:r>
            <w:r w:rsidRPr="0085657C">
              <w:rPr>
                <w:rFonts w:ascii="Calibri" w:eastAsia="맑은 고딕" w:hAnsi="Calibri" w:cs="Arial"/>
              </w:rPr>
              <w:t xml:space="preserve"> Over)</w:t>
            </w:r>
          </w:p>
        </w:tc>
      </w:tr>
      <w:tr w:rsidR="00475BCF" w:rsidRPr="0085657C" w14:paraId="54918D8F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8DF8E8" w14:textId="033E3FA0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92BA51" w14:textId="061B7F2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P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028DB2" w14:textId="67E973C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175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029817" w14:textId="020A7E43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Split Thickness Skin Graft-Others (25</w:t>
            </w:r>
            <w:r w:rsidRPr="0085657C">
              <w:rPr>
                <w:rFonts w:ascii="Calibri" w:eastAsia="맑은 고딕" w:hAnsi="Calibri" w:cs="Arial"/>
              </w:rPr>
              <w:t>㎠</w:t>
            </w:r>
            <w:r w:rsidRPr="0085657C">
              <w:rPr>
                <w:rFonts w:ascii="Calibri" w:eastAsia="맑은 고딕" w:hAnsi="Calibri" w:cs="Arial"/>
              </w:rPr>
              <w:t xml:space="preserve"> Below)</w:t>
            </w:r>
          </w:p>
        </w:tc>
      </w:tr>
      <w:tr w:rsidR="00475BCF" w:rsidRPr="0085657C" w14:paraId="479F8E61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EF093AB" w14:textId="679A7BA5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5DF678" w14:textId="2C8668B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P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C50A13" w14:textId="3B6B59E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176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3204262" w14:textId="206468E1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Split Thickness Skin Graft-Others (25</w:t>
            </w:r>
            <w:r w:rsidRPr="0085657C">
              <w:rPr>
                <w:rFonts w:ascii="Calibri" w:eastAsia="맑은 고딕" w:hAnsi="Calibri" w:cs="Arial"/>
              </w:rPr>
              <w:t>㎠</w:t>
            </w:r>
            <w:r w:rsidRPr="0085657C">
              <w:rPr>
                <w:rFonts w:eastAsia="맑은 고딕" w:cs="맑은 고딕" w:hint="eastAsia"/>
              </w:rPr>
              <w:t>∼</w:t>
            </w:r>
            <w:r w:rsidRPr="0085657C">
              <w:rPr>
                <w:rFonts w:ascii="Calibri" w:eastAsia="맑은 고딕" w:hAnsi="Calibri" w:cs="Arial"/>
              </w:rPr>
              <w:t>100</w:t>
            </w:r>
            <w:r w:rsidRPr="0085657C">
              <w:rPr>
                <w:rFonts w:ascii="Calibri" w:eastAsia="맑은 고딕" w:hAnsi="Calibri" w:cs="Arial"/>
              </w:rPr>
              <w:t>㎠</w:t>
            </w:r>
            <w:r w:rsidRPr="0085657C">
              <w:rPr>
                <w:rFonts w:ascii="Calibri" w:eastAsia="맑은 고딕" w:hAnsi="Calibri" w:cs="Arial"/>
              </w:rPr>
              <w:t>)</w:t>
            </w:r>
          </w:p>
        </w:tc>
      </w:tr>
      <w:tr w:rsidR="00475BCF" w:rsidRPr="0085657C" w14:paraId="22AFD46D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2604D7" w14:textId="47184C8A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9491A3" w14:textId="0A3D2AF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P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A3D269" w14:textId="67A52D1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178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CBE8D3" w14:textId="46C01836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Split Thickness Skin Graft-Others (100</w:t>
            </w:r>
            <w:r w:rsidRPr="0085657C">
              <w:rPr>
                <w:rFonts w:ascii="Calibri" w:eastAsia="맑은 고딕" w:hAnsi="Calibri" w:cs="Arial"/>
              </w:rPr>
              <w:t>㎠</w:t>
            </w:r>
            <w:r w:rsidRPr="0085657C">
              <w:rPr>
                <w:rFonts w:eastAsia="맑은 고딕" w:cs="맑은 고딕" w:hint="eastAsia"/>
              </w:rPr>
              <w:t>∼</w:t>
            </w:r>
            <w:r w:rsidRPr="0085657C">
              <w:rPr>
                <w:rFonts w:ascii="Calibri" w:eastAsia="맑은 고딕" w:hAnsi="Calibri" w:cs="Arial"/>
              </w:rPr>
              <w:t>400</w:t>
            </w:r>
            <w:r w:rsidRPr="0085657C">
              <w:rPr>
                <w:rFonts w:ascii="Calibri" w:eastAsia="맑은 고딕" w:hAnsi="Calibri" w:cs="Arial"/>
              </w:rPr>
              <w:t>㎠</w:t>
            </w:r>
            <w:r w:rsidRPr="0085657C">
              <w:rPr>
                <w:rFonts w:ascii="Calibri" w:eastAsia="맑은 고딕" w:hAnsi="Calibri" w:cs="Arial"/>
              </w:rPr>
              <w:t>)</w:t>
            </w:r>
          </w:p>
        </w:tc>
      </w:tr>
      <w:tr w:rsidR="00475BCF" w:rsidRPr="0085657C" w14:paraId="1958F683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75110B" w14:textId="526D9A52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1BBCB7" w14:textId="51C6194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P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23C3FF" w14:textId="37C56CD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179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22EFDF" w14:textId="2BECA9EE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Split Thickness Skin Graft-Others (400</w:t>
            </w:r>
            <w:r w:rsidRPr="0085657C">
              <w:rPr>
                <w:rFonts w:ascii="Calibri" w:eastAsia="맑은 고딕" w:hAnsi="Calibri" w:cs="Arial"/>
              </w:rPr>
              <w:t>㎠</w:t>
            </w:r>
            <w:r w:rsidRPr="0085657C">
              <w:rPr>
                <w:rFonts w:eastAsia="맑은 고딕" w:cs="맑은 고딕" w:hint="eastAsia"/>
              </w:rPr>
              <w:t>∼</w:t>
            </w:r>
            <w:r w:rsidRPr="0085657C">
              <w:rPr>
                <w:rFonts w:ascii="Calibri" w:eastAsia="맑은 고딕" w:hAnsi="Calibri" w:cs="Arial"/>
              </w:rPr>
              <w:t>900</w:t>
            </w:r>
            <w:r w:rsidRPr="0085657C">
              <w:rPr>
                <w:rFonts w:ascii="Calibri" w:eastAsia="맑은 고딕" w:hAnsi="Calibri" w:cs="Arial"/>
              </w:rPr>
              <w:t>㎠</w:t>
            </w:r>
            <w:r w:rsidRPr="0085657C">
              <w:rPr>
                <w:rFonts w:ascii="Calibri" w:eastAsia="맑은 고딕" w:hAnsi="Calibri" w:cs="Arial"/>
              </w:rPr>
              <w:t>)</w:t>
            </w:r>
          </w:p>
        </w:tc>
      </w:tr>
      <w:tr w:rsidR="00475BCF" w:rsidRPr="0085657C" w14:paraId="78C4D475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4F5B16C" w14:textId="313FC9AE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0A427B1" w14:textId="7728F73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P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49398A1" w14:textId="79A1057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249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531E78" w14:textId="315BBC9D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lease of Scar Contracture And Flap Operation</w:t>
            </w:r>
          </w:p>
        </w:tc>
      </w:tr>
      <w:tr w:rsidR="00475BCF" w:rsidRPr="0085657C" w14:paraId="38ED7117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1777E1" w14:textId="275F9BCB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5EB174" w14:textId="19E87C8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P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CA8A41" w14:textId="06FE59A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35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26B4A9" w14:textId="66C32DBE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Closed Reduction of Nasal Bone Fracture</w:t>
            </w:r>
          </w:p>
        </w:tc>
      </w:tr>
      <w:tr w:rsidR="00475BCF" w:rsidRPr="0085657C" w14:paraId="275D5AB1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81853F4" w14:textId="68BEC171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596DE4" w14:textId="790FE9B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P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D98ACA" w14:textId="7285C6E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016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AE1B61" w14:textId="112C7964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Skin Flap-Local-Others</w:t>
            </w:r>
          </w:p>
        </w:tc>
      </w:tr>
      <w:tr w:rsidR="00475BCF" w:rsidRPr="0085657C" w14:paraId="2C24802F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36CF4EB" w14:textId="7239B356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5FCB330" w14:textId="2AA1EB6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P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A730DC9" w14:textId="20D1476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0164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E48739" w14:textId="17AD2AF7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Island Flap-Others</w:t>
            </w:r>
          </w:p>
        </w:tc>
      </w:tr>
      <w:tr w:rsidR="00475BCF" w:rsidRPr="0085657C" w14:paraId="297BC629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5642E6" w14:textId="6955F276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B513164" w14:textId="2143839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P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E0C03D" w14:textId="361B1E5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017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3BC830" w14:textId="49674F63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Full Thickness Skin Graft (Face)-25</w:t>
            </w:r>
            <w:r w:rsidRPr="0085657C">
              <w:rPr>
                <w:rFonts w:ascii="Calibri" w:eastAsia="맑은 고딕" w:hAnsi="Calibri" w:cs="Arial"/>
              </w:rPr>
              <w:t>㎠</w:t>
            </w:r>
            <w:r w:rsidRPr="0085657C">
              <w:rPr>
                <w:rFonts w:ascii="Calibri" w:eastAsia="맑은 고딕" w:hAnsi="Calibri" w:cs="Arial"/>
              </w:rPr>
              <w:t xml:space="preserve"> Below</w:t>
            </w:r>
          </w:p>
        </w:tc>
      </w:tr>
      <w:tr w:rsidR="00475BCF" w:rsidRPr="0085657C" w14:paraId="4918A566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6DDBF4" w14:textId="1B5D5EC3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9BD6EF" w14:textId="6809117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P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9190FA" w14:textId="3EF0E08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017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738DEE" w14:textId="39E22EAD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Full Thickness Skin Graft (Extremities)-25</w:t>
            </w:r>
            <w:r w:rsidRPr="0085657C">
              <w:rPr>
                <w:rFonts w:ascii="Calibri" w:eastAsia="맑은 고딕" w:hAnsi="Calibri" w:cs="Arial"/>
              </w:rPr>
              <w:t>㎠</w:t>
            </w:r>
            <w:r w:rsidRPr="0085657C">
              <w:rPr>
                <w:rFonts w:ascii="Calibri" w:eastAsia="맑은 고딕" w:hAnsi="Calibri" w:cs="Arial"/>
              </w:rPr>
              <w:t xml:space="preserve"> Below</w:t>
            </w:r>
          </w:p>
        </w:tc>
      </w:tr>
      <w:tr w:rsidR="00475BCF" w:rsidRPr="0085657C" w14:paraId="2CCC5129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8E0DE6" w14:textId="35256CF4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B81FAC" w14:textId="77D198C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P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A3F1A3" w14:textId="3EDE860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0175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79C01F" w14:textId="79C86087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Full Thickness Skin Graft (Others)-25</w:t>
            </w:r>
            <w:r w:rsidRPr="0085657C">
              <w:rPr>
                <w:rFonts w:ascii="Calibri" w:eastAsia="맑은 고딕" w:hAnsi="Calibri" w:cs="Arial"/>
              </w:rPr>
              <w:t>㎠</w:t>
            </w:r>
            <w:r w:rsidRPr="0085657C">
              <w:rPr>
                <w:rFonts w:ascii="Calibri" w:eastAsia="맑은 고딕" w:hAnsi="Calibri" w:cs="Arial"/>
              </w:rPr>
              <w:t xml:space="preserve"> Below</w:t>
            </w:r>
          </w:p>
        </w:tc>
      </w:tr>
      <w:tr w:rsidR="00475BCF" w:rsidRPr="0085657C" w14:paraId="7ABA7486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525AF3" w14:textId="172C1EC5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77F9F0" w14:textId="12A52BA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P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BC47FA" w14:textId="6587A4F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0176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2208D9" w14:textId="1FCF8925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Full Thickness Skin Graft (Others)-25</w:t>
            </w:r>
            <w:r w:rsidRPr="0085657C">
              <w:rPr>
                <w:rFonts w:ascii="Calibri" w:eastAsia="맑은 고딕" w:hAnsi="Calibri" w:cs="Arial"/>
              </w:rPr>
              <w:t>㎠</w:t>
            </w:r>
            <w:r w:rsidRPr="0085657C">
              <w:rPr>
                <w:rFonts w:ascii="Calibri" w:eastAsia="맑은 고딕" w:hAnsi="Calibri" w:cs="Arial"/>
              </w:rPr>
              <w:t xml:space="preserve"> Over</w:t>
            </w:r>
          </w:p>
        </w:tc>
      </w:tr>
      <w:tr w:rsidR="00475BCF" w:rsidRPr="0085657C" w14:paraId="1B088C4C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153715" w14:textId="77CD10E0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EEF0AF3" w14:textId="110D69A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P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8402D0" w14:textId="4A9BAE8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A16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6CCD30" w14:textId="5183FA23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Free Flap-Others</w:t>
            </w:r>
          </w:p>
        </w:tc>
      </w:tr>
      <w:tr w:rsidR="00475BCF" w:rsidRPr="0085657C" w14:paraId="576285B9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FAFBA1" w14:textId="4F200348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49415ED" w14:textId="1A2AB09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P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19CEAF" w14:textId="72C50C4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A164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1AE225" w14:textId="0C75234A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Free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Comopsite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Tissue Flap-Free Musculocutaneous Flap-Others</w:t>
            </w:r>
          </w:p>
        </w:tc>
      </w:tr>
      <w:tr w:rsidR="00475BCF" w:rsidRPr="0085657C" w14:paraId="24958E82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B0F3B4" w14:textId="04D78E8D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4823701" w14:textId="5C84615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P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84E984" w14:textId="5D96D6D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A165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FF6A16" w14:textId="7EBDC615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Free Omental Flap, Free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Jejunal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Flap-Others</w:t>
            </w:r>
          </w:p>
        </w:tc>
      </w:tr>
      <w:tr w:rsidR="00475BCF" w:rsidRPr="0085657C" w14:paraId="33EA6AE5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88D3C4" w14:textId="5164FFC0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30C511" w14:textId="2AB446C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P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E050639" w14:textId="610C654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B16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CCABDF" w14:textId="33967A50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Skin Flap-Local-Face</w:t>
            </w:r>
          </w:p>
        </w:tc>
      </w:tr>
      <w:tr w:rsidR="00475BCF" w:rsidRPr="0085657C" w14:paraId="5C670F07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313A7B6" w14:textId="2EDF0BE8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15C6C2" w14:textId="3DD889A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P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76F1EB" w14:textId="3725218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B165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2B9E5D" w14:textId="268541A5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Muscle Flap-Face</w:t>
            </w:r>
          </w:p>
        </w:tc>
      </w:tr>
      <w:tr w:rsidR="00475BCF" w:rsidRPr="0085657C" w14:paraId="0565AF9D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B8770D" w14:textId="6134107C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7BC230F" w14:textId="2569521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P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799E1AB" w14:textId="547E3B0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B166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735A8E" w14:textId="09AB681E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Musculocutaneous Flap or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Myocutaneous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Flap-Face</w:t>
            </w:r>
          </w:p>
        </w:tc>
      </w:tr>
      <w:tr w:rsidR="00475BCF" w:rsidRPr="0085657C" w14:paraId="5609CFA3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0ECC17" w14:textId="0FC601F2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B84EB8" w14:textId="3A45597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P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4B0C3CF" w14:textId="1186C93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B168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54A34E" w14:textId="7AE1C3F4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Fasciocutaneous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Flap-Face</w:t>
            </w:r>
          </w:p>
        </w:tc>
      </w:tr>
      <w:tr w:rsidR="00475BCF" w:rsidRPr="0085657C" w14:paraId="7CEF489B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6F740F" w14:textId="42274F57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lastRenderedPageBreak/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C4471B" w14:textId="791BA56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P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E8A09C" w14:textId="34A64B3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B174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667DA7" w14:textId="6AA090A9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Cadaveric Skin Graft (Others)-25</w:t>
            </w:r>
            <w:r w:rsidRPr="0085657C">
              <w:rPr>
                <w:rFonts w:ascii="Calibri" w:eastAsia="맑은 고딕" w:hAnsi="Calibri" w:cs="Arial"/>
              </w:rPr>
              <w:t>㎠</w:t>
            </w:r>
            <w:r w:rsidRPr="0085657C">
              <w:rPr>
                <w:rFonts w:ascii="Calibri" w:eastAsia="맑은 고딕" w:hAnsi="Calibri" w:cs="Arial"/>
              </w:rPr>
              <w:t>~100</w:t>
            </w:r>
            <w:r w:rsidRPr="0085657C">
              <w:rPr>
                <w:rFonts w:ascii="Calibri" w:eastAsia="맑은 고딕" w:hAnsi="Calibri" w:cs="Arial"/>
              </w:rPr>
              <w:t>㎠</w:t>
            </w:r>
          </w:p>
        </w:tc>
      </w:tr>
      <w:tr w:rsidR="00475BCF" w:rsidRPr="0085657C" w14:paraId="5E7A702E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C15374" w14:textId="2CDAA41F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AB4768" w14:textId="5AD7155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P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DF3873" w14:textId="085ADA3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C16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4857231" w14:textId="20732703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Free Flap-Face</w:t>
            </w:r>
          </w:p>
        </w:tc>
      </w:tr>
      <w:tr w:rsidR="00475BCF" w:rsidRPr="0085657C" w14:paraId="44F2E62C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2E7F43" w14:textId="7CAC5130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4D4EC0F" w14:textId="79B399F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P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70B032" w14:textId="7A27935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C16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246992" w14:textId="5B4C6A5D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Free Composite Tissue Flap-Free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Tendocutaneous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Flap-Face</w:t>
            </w:r>
          </w:p>
        </w:tc>
      </w:tr>
      <w:tr w:rsidR="00475BCF" w:rsidRPr="0085657C" w14:paraId="1C1A6873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75018C" w14:textId="1D995212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C93059" w14:textId="1DEE3FA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P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50B408" w14:textId="580DA01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C164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174762" w14:textId="1DC3A72A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Free Composite Tissue Flap-Free Musculocutaneous Flap-Face</w:t>
            </w:r>
          </w:p>
        </w:tc>
      </w:tr>
      <w:tr w:rsidR="00475BCF" w:rsidRPr="0085657C" w14:paraId="5034E5A3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C25C231" w14:textId="75F0C60E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97B768" w14:textId="30EAF21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P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63CFF2" w14:textId="4055F82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15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22D5579" w14:textId="3D1DD8EB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Mohs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Micrographicsurgery</w:t>
            </w:r>
            <w:proofErr w:type="spellEnd"/>
          </w:p>
        </w:tc>
      </w:tr>
      <w:tr w:rsidR="00475BCF" w:rsidRPr="0085657C" w14:paraId="34DDDC32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5A8099" w14:textId="3D1786AA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043403" w14:textId="4A95F2B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R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4C4D67" w14:textId="758C15F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319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423AFE" w14:textId="1A3472C3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Transurethral Ureteral Dilatation-With Balloon</w:t>
            </w:r>
          </w:p>
        </w:tc>
      </w:tr>
      <w:tr w:rsidR="00475BCF" w:rsidRPr="0085657C" w14:paraId="128E51C9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552D4D" w14:textId="69237363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B7B338" w14:textId="100E80E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R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6359C9" w14:textId="17749D0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321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786A2E" w14:textId="6FB9C1DA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Percutaneous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Ureterolithotomy</w:t>
            </w:r>
            <w:proofErr w:type="spellEnd"/>
          </w:p>
        </w:tc>
      </w:tr>
      <w:tr w:rsidR="00475BCF" w:rsidRPr="0085657C" w14:paraId="2971C9EA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E45525" w14:textId="444EC8FF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A3776E" w14:textId="1D81C1C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R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29B511" w14:textId="15F361F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3264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7141B8E" w14:textId="3501C11B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Ureteral Stent Indwelling-Operative</w:t>
            </w:r>
          </w:p>
        </w:tc>
      </w:tr>
      <w:tr w:rsidR="00475BCF" w:rsidRPr="0085657C" w14:paraId="222B4002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D5BD9BF" w14:textId="1F59FF21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BD2FA8" w14:textId="5A9D520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R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DA0D82" w14:textId="6061BE5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3267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B450705" w14:textId="20D03F51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moval of Ureteral Stent-</w:t>
            </w:r>
            <w:proofErr w:type="spellStart"/>
            <w:r w:rsidRPr="0085657C">
              <w:rPr>
                <w:rFonts w:ascii="Calibri" w:eastAsia="맑은 고딕" w:hAnsi="Calibri" w:cs="Arial"/>
              </w:rPr>
              <w:t>Cystoscopic</w:t>
            </w:r>
            <w:proofErr w:type="spellEnd"/>
          </w:p>
        </w:tc>
      </w:tr>
      <w:tr w:rsidR="00475BCF" w:rsidRPr="0085657C" w14:paraId="56C27D51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43437F" w14:textId="7019B7E0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8156DF" w14:textId="25B0081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R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FEE8D0A" w14:textId="6D32E34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3424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A5A547" w14:textId="5445BF82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Flexible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Ureterorenoscopic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Stone Removal-Kidney</w:t>
            </w:r>
          </w:p>
        </w:tc>
      </w:tr>
      <w:tr w:rsidR="00475BCF" w:rsidRPr="0085657C" w14:paraId="1E303DCC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4E753F" w14:textId="12D0B85E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F4F683" w14:textId="6C3DB55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R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A1C68C" w14:textId="166246C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3426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4AC33A" w14:textId="53425CD1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Flexible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Ureterorenoscopic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Stone Removal-Ureter (Middle)</w:t>
            </w:r>
          </w:p>
        </w:tc>
      </w:tr>
      <w:tr w:rsidR="00475BCF" w:rsidRPr="0085657C" w14:paraId="3CE1BCCF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BF77A7" w14:textId="33EFA8ED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5E1284" w14:textId="0C304E4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R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F92B6B" w14:textId="343722BA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356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037D10" w14:textId="423C10DD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Operation For Urinary Incontinence-Foreign Material Or Autologous Fat Injection</w:t>
            </w:r>
          </w:p>
        </w:tc>
      </w:tr>
      <w:tr w:rsidR="00475BCF" w:rsidRPr="0085657C" w14:paraId="0E160972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151D8D" w14:textId="155FB937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41B8796" w14:textId="14513F0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R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2D4569" w14:textId="0BEBFDC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3565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CC7E4D" w14:textId="7772CBDF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Operation For Urinary Incontinence-Transvaginal Approach</w:t>
            </w:r>
          </w:p>
        </w:tc>
      </w:tr>
      <w:tr w:rsidR="00475BCF" w:rsidRPr="0085657C" w14:paraId="2BADCCBF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751A1A" w14:textId="0A042665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77406B" w14:textId="5C41B83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R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EF3525" w14:textId="604634A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3566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D6920C" w14:textId="005E0C56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Operation of Artificial Urethral Sphincter-Removal of Artificial Urethral Sphincter</w:t>
            </w:r>
          </w:p>
        </w:tc>
      </w:tr>
      <w:tr w:rsidR="00475BCF" w:rsidRPr="0085657C" w14:paraId="506BFB72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59494ED" w14:textId="330BFEC8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222442" w14:textId="6E3A19B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R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D5E1D9" w14:textId="45F89E2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3567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4634FF" w14:textId="6DD71128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Operation of Artificial Urethral Sphincter-Insertion of artificial urethral sphincter</w:t>
            </w:r>
          </w:p>
        </w:tc>
      </w:tr>
      <w:tr w:rsidR="00475BCF" w:rsidRPr="0085657C" w14:paraId="0AE93041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9A11F7" w14:textId="6EBA1C12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B00A80" w14:textId="74D3D82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R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8F74D8" w14:textId="7E17FC2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366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82399D" w14:textId="79312F9E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Urethroscopic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Surgery-Urethral Stent Indwelling</w:t>
            </w:r>
          </w:p>
        </w:tc>
      </w:tr>
      <w:tr w:rsidR="00475BCF" w:rsidRPr="0085657C" w14:paraId="6E11B472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ECD687" w14:textId="6EFCBD4D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EEB343" w14:textId="70F72B6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R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5FF05A" w14:textId="5548248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3665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946C76" w14:textId="4BAECF86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Urethroscopic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Surgery-</w:t>
            </w:r>
            <w:proofErr w:type="spellStart"/>
            <w:r w:rsidRPr="0085657C">
              <w:rPr>
                <w:rFonts w:ascii="Calibri" w:eastAsia="맑은 고딕" w:hAnsi="Calibri" w:cs="Arial"/>
              </w:rPr>
              <w:t>Urethrotomy</w:t>
            </w:r>
            <w:proofErr w:type="spellEnd"/>
          </w:p>
        </w:tc>
      </w:tr>
      <w:tr w:rsidR="00475BCF" w:rsidRPr="0085657C" w14:paraId="1CE79614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844617E" w14:textId="0C5C1828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5CDDCA" w14:textId="44176D2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R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B55F02" w14:textId="51C35AF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406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0A9449" w14:textId="4E85A1DA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Excision of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Batholin'S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Gland And Cyst</w:t>
            </w:r>
          </w:p>
        </w:tc>
      </w:tr>
      <w:tr w:rsidR="00475BCF" w:rsidRPr="0085657C" w14:paraId="6BF33B8A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B7543C5" w14:textId="779F0627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B5D9D8" w14:textId="2ABBFDD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R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7732848" w14:textId="09058B0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A166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DD32D1" w14:textId="34B268CD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Urinary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Fistulec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>-Between Bladder And Intestine</w:t>
            </w:r>
          </w:p>
        </w:tc>
      </w:tr>
      <w:tr w:rsidR="00475BCF" w:rsidRPr="0085657C" w14:paraId="024D3C40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3FFF23" w14:textId="3B6B463B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2BD208" w14:textId="1D72236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R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256188" w14:textId="3EC4AAF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3416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41B9C70" w14:textId="19E088D3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Percutaneous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Pyelostomy</w:t>
            </w:r>
            <w:proofErr w:type="spellEnd"/>
          </w:p>
        </w:tc>
      </w:tr>
      <w:tr w:rsidR="00475BCF" w:rsidRPr="0085657C" w14:paraId="28540340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0D0245" w14:textId="55EDC31E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1CF28D" w14:textId="1D63462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R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91E1C4" w14:textId="0486B0A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3216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A8EEE2E" w14:textId="3E343E94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Ureteroscopic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Ureterolitho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>-Upper</w:t>
            </w:r>
          </w:p>
        </w:tc>
      </w:tr>
      <w:tr w:rsidR="00475BCF" w:rsidRPr="0085657C" w14:paraId="77E62F19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A0D6BFE" w14:textId="75517EEA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F4BC87" w14:textId="527EDE5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R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F144EF" w14:textId="6824182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3218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EE6002" w14:textId="4BBF6FA0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Ureteroscopic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Ureterolitho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>-Lower</w:t>
            </w:r>
          </w:p>
        </w:tc>
      </w:tr>
      <w:tr w:rsidR="00475BCF" w:rsidRPr="0085657C" w14:paraId="151839D5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A9D462" w14:textId="0A2A36B4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4588A6" w14:textId="1081483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R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980201" w14:textId="4ABD5CD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338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918E98" w14:textId="5D9FC101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nal Pelvis Instillation-By Ureteral Catheterization</w:t>
            </w:r>
          </w:p>
        </w:tc>
      </w:tr>
      <w:tr w:rsidR="00475BCF" w:rsidRPr="0085657C" w14:paraId="5F2F9D6E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6F6756" w14:textId="54BC2AD7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DC289C" w14:textId="51C44E0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R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A0E9E65" w14:textId="72F226C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344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DF6B98" w14:textId="4EC77285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Ureterocutaneostomy</w:t>
            </w:r>
            <w:proofErr w:type="spellEnd"/>
          </w:p>
        </w:tc>
      </w:tr>
      <w:tr w:rsidR="00475BCF" w:rsidRPr="0085657C" w14:paraId="1428FA38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B75E6D" w14:textId="54812F75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AE50CA" w14:textId="7B067ED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R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5E4361" w14:textId="433D923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354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A4BAC98" w14:textId="2C1F2F29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Transurethral Bladder Surgery-Tumor (Simple)</w:t>
            </w:r>
          </w:p>
        </w:tc>
      </w:tr>
      <w:tr w:rsidR="00475BCF" w:rsidRPr="0085657C" w14:paraId="49A7D0B1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313F643" w14:textId="4360EFF1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DB197E" w14:textId="78E1C54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36DD69D" w14:textId="085AB8C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768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CEF55E" w14:textId="1B7028FA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Colonoscopic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Bleeding Control</w:t>
            </w:r>
          </w:p>
        </w:tc>
      </w:tr>
      <w:tr w:rsidR="00475BCF" w:rsidRPr="0085657C" w14:paraId="079B368E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5FE0352" w14:textId="38E0C182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CD245A5" w14:textId="216C650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C69126" w14:textId="566C9E5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773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BB4037" w14:textId="2003B040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Sigmoidoscopic Bleeding Control</w:t>
            </w:r>
          </w:p>
        </w:tc>
      </w:tr>
      <w:tr w:rsidR="00475BCF" w:rsidRPr="0085657C" w14:paraId="68CAAC79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889E62" w14:textId="488D3AA7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30FA4B" w14:textId="6D0FE35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FF04F5" w14:textId="1592910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775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6E128F" w14:textId="32D26108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Sigmoidoscopic Operation Of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Rectosigmoidal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Tumor-Mucosal Resection And Submucosal Resection</w:t>
            </w:r>
          </w:p>
        </w:tc>
      </w:tr>
      <w:tr w:rsidR="00475BCF" w:rsidRPr="0085657C" w14:paraId="5D8E5D9A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478476" w14:textId="4BE13F2E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B168ED" w14:textId="1B41A84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131F91" w14:textId="40E2244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X706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AEE4D9" w14:textId="3E95B7BE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Colonoscopic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Operation of Colonic Tumor-Submucosal Dissection</w:t>
            </w:r>
          </w:p>
        </w:tc>
      </w:tr>
      <w:tr w:rsidR="00475BCF" w:rsidRPr="0085657C" w14:paraId="1102EFA2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A9D80E" w14:textId="10B6BD9B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3D25545" w14:textId="4D94A50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1E1D24" w14:textId="5A8B961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713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50EF8E" w14:textId="380AECEB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Mastectomy-Benign (Partial)</w:t>
            </w:r>
          </w:p>
        </w:tc>
      </w:tr>
      <w:tr w:rsidR="00475BCF" w:rsidRPr="0085657C" w14:paraId="7E1D8FE6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8AFD38C" w14:textId="162FBC0E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537674" w14:textId="404E1FE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8F41CC1" w14:textId="102AD15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7137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7FFDF13" w14:textId="55ACAF38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Mastectomy-Malignant (Partial)</w:t>
            </w:r>
          </w:p>
        </w:tc>
      </w:tr>
      <w:tr w:rsidR="00475BCF" w:rsidRPr="0085657C" w14:paraId="670B125A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266D01" w14:textId="5CCAEA48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30A259" w14:textId="6F8ABE6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4D0E1C9" w14:textId="38B80F2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P455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72B15D" w14:textId="0829FD73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Total Thyroidectomy-Unilateral</w:t>
            </w:r>
          </w:p>
        </w:tc>
      </w:tr>
      <w:tr w:rsidR="00475BCF" w:rsidRPr="0085657C" w14:paraId="4938819D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CBF12B" w14:textId="4DECD3AF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0EFDCBB" w14:textId="1181AF2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F3D12A" w14:textId="372A199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P455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0AC334A" w14:textId="65242080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Subtotal Thyroidectomy-Unilateral</w:t>
            </w:r>
          </w:p>
        </w:tc>
      </w:tr>
      <w:tr w:rsidR="00475BCF" w:rsidRPr="0085657C" w14:paraId="4C072700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D134D0" w14:textId="35FFB142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E3BBB2" w14:textId="2D3FF3E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EA474FA" w14:textId="097C2D2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755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288871" w14:textId="7BDDC56D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Operation of Inguinal Hernia (Others)-High Ligation</w:t>
            </w:r>
          </w:p>
        </w:tc>
      </w:tr>
      <w:tr w:rsidR="00475BCF" w:rsidRPr="0085657C" w14:paraId="5229286F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6FFD92" w14:textId="05EBDBA4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5FAA52" w14:textId="4455CB9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15F54A" w14:textId="2A6F3AD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72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6FE822" w14:textId="08320B2D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Operation of Umbilical Hernia-Others</w:t>
            </w:r>
          </w:p>
        </w:tc>
      </w:tr>
      <w:tr w:rsidR="00475BCF" w:rsidRPr="0085657C" w14:paraId="2BE4DF8B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00FA20" w14:textId="02E37D7E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886243" w14:textId="6C51EA7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2E6680" w14:textId="1D9CD11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756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1F2541" w14:textId="240D5112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Operation of Inguinal Hernia (Others)-High Ligation And Posterior Repair</w:t>
            </w:r>
          </w:p>
        </w:tc>
      </w:tr>
      <w:tr w:rsidR="00475BCF" w:rsidRPr="0085657C" w14:paraId="7B57458D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60A26E" w14:textId="2DEBD57D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43FBA6" w14:textId="4B69EDD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F19F727" w14:textId="39D6D56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757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2B89EE" w14:textId="01C5D160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Operation of Femoral Hernia</w:t>
            </w:r>
          </w:p>
        </w:tc>
      </w:tr>
      <w:tr w:rsidR="00475BCF" w:rsidRPr="0085657C" w14:paraId="625C4BF7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14271C" w14:textId="1CFDF425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62D44CC" w14:textId="558BDF9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B527F7" w14:textId="720EBFB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87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DCB111D" w14:textId="3ADE7B7E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Operation of Internal Bowel Hernia-Reduction</w:t>
            </w:r>
          </w:p>
        </w:tc>
      </w:tr>
      <w:tr w:rsidR="00475BCF" w:rsidRPr="0085657C" w14:paraId="36B5101D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DB390C" w14:textId="043475B5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A282D91" w14:textId="6B94479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68F3F6" w14:textId="328A62F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88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F63E780" w14:textId="020356C1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Operation of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Periproctal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Abscess (Superficial)-Incision And Drainage</w:t>
            </w:r>
          </w:p>
        </w:tc>
      </w:tr>
      <w:tr w:rsidR="00475BCF" w:rsidRPr="0085657C" w14:paraId="01BC53FE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37F0B1" w14:textId="5523E65B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198D12" w14:textId="5D490C6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45AC0D" w14:textId="566D7FA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88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E6579F" w14:textId="41C6A792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Operation of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Periproctal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Abscess-Deep</w:t>
            </w:r>
          </w:p>
        </w:tc>
      </w:tr>
      <w:tr w:rsidR="00475BCF" w:rsidRPr="0085657C" w14:paraId="6BD0F9EF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EEF9F6" w14:textId="7D176294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F81F2B" w14:textId="052DC01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BD0AC6E" w14:textId="472F747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A75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73E2D0" w14:textId="0294F7D2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Operation of Recurrent Inguinal Hernia (With Resection of Intestine)-High Ligation</w:t>
            </w:r>
          </w:p>
        </w:tc>
      </w:tr>
      <w:tr w:rsidR="00475BCF" w:rsidRPr="0085657C" w14:paraId="5EEB5E49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1144C1" w14:textId="27F3D1F0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lastRenderedPageBreak/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876E90" w14:textId="4FC9A2D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A96AF9" w14:textId="05788A2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A756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799238" w14:textId="7C593D5A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Operation of Recurrent Inguinal Hernia (Others)-High Ligation And Posterior Repair</w:t>
            </w:r>
          </w:p>
        </w:tc>
      </w:tr>
      <w:tr w:rsidR="00475BCF" w:rsidRPr="0085657C" w14:paraId="003B14A9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8CFEC0" w14:textId="0693AC92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15B243" w14:textId="6A500EB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649C1D" w14:textId="1C516CB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4756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C5F453" w14:textId="7AC50B23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CNS Stereotactic Operation-Biopsy, Aspiration, Excision of Lesion, Hematoma Removal</w:t>
            </w:r>
          </w:p>
        </w:tc>
      </w:tr>
      <w:tr w:rsidR="00475BCF" w:rsidRPr="0085657C" w14:paraId="44E3EF41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943849" w14:textId="7449294F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403EC2" w14:textId="35C2B59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B47278" w14:textId="09BDE98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047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981ED6" w14:textId="55B4C14D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Implantation of Intracranial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Neurostimulator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Electrodes</w:t>
            </w:r>
          </w:p>
        </w:tc>
      </w:tr>
      <w:tr w:rsidR="00475BCF" w:rsidRPr="0085657C" w14:paraId="1BD471FF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5E5FA9" w14:textId="126877F9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88C86F" w14:textId="4CCF4C7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7E35D8" w14:textId="47B6711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047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E4927C" w14:textId="3D1D47BD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Implantation of Electrical Stimulator</w:t>
            </w:r>
          </w:p>
        </w:tc>
      </w:tr>
      <w:tr w:rsidR="00475BCF" w:rsidRPr="0085657C" w14:paraId="726087D6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25FA09" w14:textId="2755E2F8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F6002B" w14:textId="24F11E9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711D60" w14:textId="51300A5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0474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80EF13" w14:textId="3B09398B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Exchange of Electrical Stimulator</w:t>
            </w:r>
          </w:p>
        </w:tc>
      </w:tr>
      <w:tr w:rsidR="00475BCF" w:rsidRPr="0085657C" w14:paraId="28248987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481812" w14:textId="6BF15B17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D06A24" w14:textId="25407A2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84CDCD" w14:textId="359A896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474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D832DF" w14:textId="0496E5FB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Endoscopic Brain Surgery-For Diagnosis</w:t>
            </w:r>
          </w:p>
        </w:tc>
      </w:tr>
      <w:tr w:rsidR="00475BCF" w:rsidRPr="0085657C" w14:paraId="28DFB785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BCC4D4" w14:textId="2C017752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D7C91E" w14:textId="4F4B53EA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4B3E0B" w14:textId="17DF0AA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472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980409" w14:textId="62A88FEB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pair of CSF Leakage-</w:t>
            </w:r>
            <w:proofErr w:type="spellStart"/>
            <w:r w:rsidRPr="0085657C">
              <w:rPr>
                <w:rFonts w:ascii="Calibri" w:eastAsia="맑은 고딕" w:hAnsi="Calibri" w:cs="Arial"/>
              </w:rPr>
              <w:t>Intraspinal</w:t>
            </w:r>
            <w:proofErr w:type="spellEnd"/>
          </w:p>
        </w:tc>
      </w:tr>
      <w:tr w:rsidR="00475BCF" w:rsidRPr="0085657C" w14:paraId="20E7252D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9032AC" w14:textId="77A60FBF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F4C3A8" w14:textId="38B7096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02CF56" w14:textId="60EF6C6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M6599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D8DEC6" w14:textId="5C1FBFE1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Percutaneous Cerebral Angioplasty with Drug</w:t>
            </w:r>
          </w:p>
        </w:tc>
      </w:tr>
      <w:tr w:rsidR="00475BCF" w:rsidRPr="0085657C" w14:paraId="7943269D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8A019E" w14:textId="4911079C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6CF52B" w14:textId="2D5DC29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P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066C9B" w14:textId="00FEE94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519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814510" w14:textId="4E4935FE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Incision of Orbital Abscess-Invasive</w:t>
            </w:r>
          </w:p>
        </w:tc>
      </w:tr>
      <w:tr w:rsidR="00475BCF" w:rsidRPr="0085657C" w14:paraId="239DF54D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2D50E5" w14:textId="69A93740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851E69" w14:textId="1BB97FB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EC64FB" w14:textId="36659E2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23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DEACBEC" w14:textId="7370C549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moval of Subcutaneous Benign Tumor</w:t>
            </w:r>
          </w:p>
        </w:tc>
      </w:tr>
      <w:tr w:rsidR="00475BCF" w:rsidRPr="0085657C" w14:paraId="73CF9D8E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D85945" w14:textId="484D652D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E5A526" w14:textId="5C2F394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7FD9106" w14:textId="1AB6238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317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B17483" w14:textId="587DC2BD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Osteotomy-Metacarpal, Metatarsal, Finger, Toe</w:t>
            </w:r>
          </w:p>
        </w:tc>
      </w:tr>
      <w:tr w:rsidR="00475BCF" w:rsidRPr="0085657C" w14:paraId="38018746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DC33DD" w14:textId="6BA4BE8C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0BE990C" w14:textId="2A2F04A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0253A1" w14:textId="68D28E5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606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4EFB09" w14:textId="70ABED0E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Closed Pinning[</w:t>
            </w:r>
            <w:proofErr w:type="spellStart"/>
            <w:r w:rsidRPr="0085657C">
              <w:rPr>
                <w:rFonts w:ascii="Calibri" w:eastAsia="맑은 고딕" w:hAnsi="Calibri" w:cs="Arial"/>
              </w:rPr>
              <w:t>Metacarpal,Metatarsal,Finger,Toe</w:t>
            </w:r>
            <w:proofErr w:type="spellEnd"/>
            <w:r w:rsidRPr="0085657C">
              <w:rPr>
                <w:rFonts w:ascii="Calibri" w:eastAsia="맑은 고딕" w:hAnsi="Calibri" w:cs="Arial"/>
              </w:rPr>
              <w:t>]</w:t>
            </w:r>
          </w:p>
        </w:tc>
      </w:tr>
      <w:tr w:rsidR="00475BCF" w:rsidRPr="0085657C" w14:paraId="527AD1E4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DAF5DC6" w14:textId="0EB2348A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AD4A80" w14:textId="65964EB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0FD49D" w14:textId="5257F39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53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45C42C8" w14:textId="1327D706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moval of Chest Wall Foreign Body (Others)</w:t>
            </w:r>
          </w:p>
        </w:tc>
      </w:tr>
      <w:tr w:rsidR="00475BCF" w:rsidRPr="0085657C" w14:paraId="742FA21F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D30380" w14:textId="7A70B062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3A2003" w14:textId="502B8A1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D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EAFD1E" w14:textId="315CD91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484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7FD1C32" w14:textId="52010732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Open Reduction of Mandibular Fracture (Symphysis, Body, Angle of Mandible)</w:t>
            </w:r>
          </w:p>
        </w:tc>
      </w:tr>
      <w:tr w:rsidR="00475BCF" w:rsidRPr="0085657C" w14:paraId="7C8CF651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6B780B" w14:textId="0C7DD9B7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E936B4" w14:textId="5315FF1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D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E48922" w14:textId="0DE73B3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494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6DACDA" w14:textId="7AD79979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Arthroplasty of TMJ</w:t>
            </w:r>
          </w:p>
        </w:tc>
      </w:tr>
      <w:tr w:rsidR="00475BCF" w:rsidRPr="0085657C" w14:paraId="47F376EB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6D27A6F" w14:textId="3C27B7C2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3AFDBA7" w14:textId="5AC1709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D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8A5BA6" w14:textId="4A09D01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X044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EAE22B" w14:textId="757FC2E9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TMJ Arthrocentesis</w:t>
            </w:r>
          </w:p>
        </w:tc>
      </w:tr>
      <w:tr w:rsidR="00475BCF" w:rsidRPr="0085657C" w14:paraId="097A7073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25F368" w14:textId="41656153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F7B50B" w14:textId="6953909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DE96627" w14:textId="45DE7F6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P211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00A302" w14:textId="03CA0250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Neck Lymphatic Dissection-Unilateral (Modified Radical)</w:t>
            </w:r>
          </w:p>
        </w:tc>
      </w:tr>
      <w:tr w:rsidR="00475BCF" w:rsidRPr="0085657C" w14:paraId="2E92ECAB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38B4C2" w14:textId="77C76883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7B4D2B" w14:textId="3801654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4C4A87" w14:textId="2897EA4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P2114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D40A11" w14:textId="67028AB0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Neck Lymphatic Dissection-Unilateral (Selective)</w:t>
            </w:r>
          </w:p>
        </w:tc>
      </w:tr>
      <w:tr w:rsidR="00475BCF" w:rsidRPr="0085657C" w14:paraId="3247EBDC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8E2254" w14:textId="678F824A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C7D1EC" w14:textId="0786307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4CD29AB" w14:textId="41FF22E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P2118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C46448" w14:textId="73EB86B5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Neck Lymphatic Dissection-Bilateral</w:t>
            </w:r>
          </w:p>
        </w:tc>
      </w:tr>
      <w:tr w:rsidR="00475BCF" w:rsidRPr="0085657C" w14:paraId="41B7793C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301843" w14:textId="2D9BB8D4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C1F84CE" w14:textId="4A0E663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368ABB" w14:textId="25745DF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P2116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775151A" w14:textId="7C44BA18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Neck Lymphatic Dissection-Unilateral (Modified Radical)</w:t>
            </w:r>
          </w:p>
        </w:tc>
      </w:tr>
      <w:tr w:rsidR="00475BCF" w:rsidRPr="0085657C" w14:paraId="0678BC6F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B2D720" w14:textId="73A418DC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F3C8C9" w14:textId="795AB0B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6A788B" w14:textId="273A8C5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P2117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9F6F2C" w14:textId="0C26A513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Neck Lymphatic Dissection-Unilateral (Selective)</w:t>
            </w:r>
          </w:p>
        </w:tc>
      </w:tr>
      <w:tr w:rsidR="00475BCF" w:rsidRPr="0085657C" w14:paraId="3961DAE6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0E1B2CF" w14:textId="4197779C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9589C9" w14:textId="6AD46DD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D3D502" w14:textId="7287C17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P2119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59FAAA1" w14:textId="5D1556E1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Neck Lymphatic Dissection-Bilateral</w:t>
            </w:r>
          </w:p>
        </w:tc>
      </w:tr>
      <w:tr w:rsidR="00475BCF" w:rsidRPr="0085657C" w14:paraId="6980EA5B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177F6B" w14:textId="16B2EA8E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2803237" w14:textId="68DD03E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R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135C0C" w14:textId="01EAB4B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3235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BEF9C5" w14:textId="2423B27D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Ureteroenterocutaneos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>-Incontinent</w:t>
            </w:r>
          </w:p>
        </w:tc>
      </w:tr>
      <w:tr w:rsidR="00475BCF" w:rsidRPr="0085657C" w14:paraId="49579856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ABA590" w14:textId="08832F5F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FB4C80" w14:textId="2BBCFE5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R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3B26D0B" w14:textId="0C763D9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3236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0E0EB9" w14:textId="2F26094C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Ureteroenterocutaneos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>-Continent</w:t>
            </w:r>
          </w:p>
        </w:tc>
      </w:tr>
      <w:tr w:rsidR="00475BCF" w:rsidRPr="0085657C" w14:paraId="04BEDCDA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7BFFDF" w14:textId="613F85F8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13E5AD" w14:textId="5D03615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R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65F0B9E" w14:textId="65BB510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360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74D8A49" w14:textId="5E205960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Bladder Neck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Plasty</w:t>
            </w:r>
            <w:proofErr w:type="spellEnd"/>
          </w:p>
        </w:tc>
      </w:tr>
      <w:tr w:rsidR="00475BCF" w:rsidRPr="0085657C" w14:paraId="6F8B1C69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2B51DE" w14:textId="1A119DEE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F06DBD" w14:textId="30E4761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R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AEDF6E" w14:textId="47927CB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3977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BE2480" w14:textId="59C81D39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Holmium Laser Enucleation of The Prostate (</w:t>
            </w:r>
            <w:proofErr w:type="spellStart"/>
            <w:r w:rsidRPr="0085657C">
              <w:rPr>
                <w:rFonts w:ascii="Calibri" w:eastAsia="맑은 고딕" w:hAnsi="Calibri" w:cs="Arial"/>
              </w:rPr>
              <w:t>HoLEP</w:t>
            </w:r>
            <w:proofErr w:type="spellEnd"/>
            <w:r w:rsidRPr="0085657C">
              <w:rPr>
                <w:rFonts w:ascii="Calibri" w:eastAsia="맑은 고딕" w:hAnsi="Calibri" w:cs="Arial"/>
              </w:rPr>
              <w:t>)</w:t>
            </w:r>
          </w:p>
        </w:tc>
      </w:tr>
      <w:tr w:rsidR="00475BCF" w:rsidRPr="0085657C" w14:paraId="6FC9A8A7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6CDE726" w14:textId="6D16073E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297225" w14:textId="0120D92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P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0CF160" w14:textId="64384C5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507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94B3FB" w14:textId="5ED694C1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Intravitreal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Injection</w:t>
            </w:r>
          </w:p>
        </w:tc>
      </w:tr>
      <w:tr w:rsidR="00475BCF" w:rsidRPr="0085657C" w14:paraId="701D0E99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581444" w14:textId="691596EA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0E4973" w14:textId="7C4B70F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2484F6" w14:textId="7538908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92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0DB671" w14:textId="160DC099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Fasciotomy, Simple</w:t>
            </w:r>
          </w:p>
        </w:tc>
      </w:tr>
      <w:tr w:rsidR="00475BCF" w:rsidRPr="0085657C" w14:paraId="2248D212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C60609" w14:textId="28A2658E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8E243E3" w14:textId="791EC65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533348" w14:textId="2CACA61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92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E32680" w14:textId="766CA522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Fasciotomy, Complex</w:t>
            </w:r>
          </w:p>
        </w:tc>
      </w:tr>
      <w:tr w:rsidR="00475BCF" w:rsidRPr="0085657C" w14:paraId="3F8F61E1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AFC0A6" w14:textId="4107EEF4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7E7E6B" w14:textId="6866EC2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C487BD" w14:textId="4F7F0C2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04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9858B2" w14:textId="58032364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Escharec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>[9% Under]-Hand, Foot, Finger or Toe</w:t>
            </w:r>
          </w:p>
        </w:tc>
      </w:tr>
      <w:tr w:rsidR="00475BCF" w:rsidRPr="0085657C" w14:paraId="38776210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AADDEF" w14:textId="0B7195A3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8111AEE" w14:textId="1F864DA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R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342CEBE" w14:textId="7E5EE04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3515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01FDEF" w14:textId="18CEFC5B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Transurethral Bladder Surgery-Coagulation of Bladder Lesion</w:t>
            </w:r>
          </w:p>
        </w:tc>
      </w:tr>
      <w:tr w:rsidR="00475BCF" w:rsidRPr="0085657C" w14:paraId="439B7D53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F9C80B" w14:textId="57B3EC93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77C2BBB" w14:textId="2C87A21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R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A687B1" w14:textId="6A62FCC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353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B05436" w14:textId="7288AB72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Transurethral Resection of Bladder Neck</w:t>
            </w:r>
          </w:p>
        </w:tc>
      </w:tr>
      <w:tr w:rsidR="00475BCF" w:rsidRPr="0085657C" w14:paraId="57C29E52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23B923" w14:textId="00261AFF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8824157" w14:textId="50E64F6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R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118757" w14:textId="2E7FEC3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354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81DB2F" w14:textId="7C95059D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Transurethral Bladder Surgery-Removal of Blood Clot In Bladder</w:t>
            </w:r>
          </w:p>
        </w:tc>
      </w:tr>
      <w:tr w:rsidR="00475BCF" w:rsidRPr="0085657C" w14:paraId="3545E10E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040A08E" w14:textId="7C0554DD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5C4F97" w14:textId="739593C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R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660BD4" w14:textId="4C54008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3576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E091CB" w14:textId="4DA43765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Cystos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>-Percutaneous</w:t>
            </w:r>
          </w:p>
        </w:tc>
      </w:tr>
      <w:tr w:rsidR="00475BCF" w:rsidRPr="0085657C" w14:paraId="57C44994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D7946D" w14:textId="2FEDF210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65F83B" w14:textId="566C178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R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BF0D914" w14:textId="0BCF1CA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332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1C4D8F6" w14:textId="238A7275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Nephrostomy-Percutaneous</w:t>
            </w:r>
          </w:p>
        </w:tc>
      </w:tr>
      <w:tr w:rsidR="00475BCF" w:rsidRPr="0085657C" w14:paraId="48489423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47A868" w14:textId="1155B2CC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1457FF" w14:textId="1FB8E9B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R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80D702" w14:textId="13EBE94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319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C54DDA" w14:textId="5C60242D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Percutaneous Ureteral Dilatation</w:t>
            </w:r>
          </w:p>
        </w:tc>
      </w:tr>
      <w:tr w:rsidR="00475BCF" w:rsidRPr="0085657C" w14:paraId="65FC58E2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67EACB" w14:textId="6F58A9B6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A72CAF" w14:textId="3773A36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6A2597" w14:textId="6A4F883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33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3100E7" w14:textId="082AA1B9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Esophagostomy</w:t>
            </w:r>
          </w:p>
        </w:tc>
      </w:tr>
      <w:tr w:rsidR="00475BCF" w:rsidRPr="0085657C" w14:paraId="53519E27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EAD46F" w14:textId="668AD899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E4633D" w14:textId="77A44DB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C00EDA" w14:textId="7546EB3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54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06860E" w14:textId="3CBA15DD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Excision of Others</w:t>
            </w:r>
          </w:p>
        </w:tc>
      </w:tr>
      <w:tr w:rsidR="00475BCF" w:rsidRPr="0085657C" w14:paraId="096A50E2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2D1A8D" w14:textId="49E58F62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6609200" w14:textId="06BA831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CDF0BB" w14:textId="3C44A13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485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98EA88" w14:textId="2FE97EDE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section of Chest Wall Tumor, Others (Benign)</w:t>
            </w:r>
          </w:p>
        </w:tc>
      </w:tr>
      <w:tr w:rsidR="00475BCF" w:rsidRPr="0085657C" w14:paraId="45108BF8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ADA0AD" w14:textId="2BB4D3DB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F9FDFD" w14:textId="53303DC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91B764" w14:textId="7CBF684A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35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B354121" w14:textId="5610CD07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pair of Hiatal Hernia-Abdominal Approach</w:t>
            </w:r>
          </w:p>
        </w:tc>
      </w:tr>
      <w:tr w:rsidR="00475BCF" w:rsidRPr="0085657C" w14:paraId="11F94465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D68209" w14:textId="5D965FFB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475E0D" w14:textId="6CED033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EFD6D6" w14:textId="5BA219F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021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11BFD6" w14:textId="74CA2A35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Implantation of Cardioverter Defibrillator-</w:t>
            </w:r>
            <w:proofErr w:type="spellStart"/>
            <w:r w:rsidRPr="0085657C">
              <w:rPr>
                <w:rFonts w:ascii="Calibri" w:eastAsia="맑은 고딕" w:hAnsi="Calibri" w:cs="Arial"/>
              </w:rPr>
              <w:t>Transvenous</w:t>
            </w:r>
            <w:proofErr w:type="spellEnd"/>
            <w:r w:rsidRPr="0085657C">
              <w:rPr>
                <w:rFonts w:ascii="Calibri" w:eastAsia="맑은 고딕" w:hAnsi="Calibri" w:cs="Arial"/>
              </w:rPr>
              <w:t>-Implantation of Cardioverter Defibrillator</w:t>
            </w:r>
          </w:p>
        </w:tc>
      </w:tr>
      <w:tr w:rsidR="00475BCF" w:rsidRPr="0085657C" w14:paraId="5ED195BE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C18D64" w14:textId="0AC23688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59FFBB" w14:textId="57B2BBD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B490EE" w14:textId="7EDE4A4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53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B28FF29" w14:textId="30D37D33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Reconstructive Repair of Pectus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Excavatum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(</w:t>
            </w:r>
            <w:proofErr w:type="spellStart"/>
            <w:r w:rsidRPr="0085657C">
              <w:rPr>
                <w:rFonts w:ascii="Calibri" w:eastAsia="맑은 고딕" w:hAnsi="Calibri" w:cs="Arial"/>
              </w:rPr>
              <w:t>Ravitch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Procedure),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Carinatum</w:t>
            </w:r>
            <w:proofErr w:type="spellEnd"/>
          </w:p>
        </w:tc>
      </w:tr>
      <w:tr w:rsidR="00475BCF" w:rsidRPr="0085657C" w14:paraId="0212EF06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6A8FAA" w14:textId="3C76E26C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1626F9" w14:textId="37D91B5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4E223D5" w14:textId="1EFB4EE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37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2856224" w14:textId="2A0E830E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Revision of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Tracheostoma</w:t>
            </w:r>
            <w:proofErr w:type="spellEnd"/>
            <w:r w:rsidRPr="0085657C">
              <w:rPr>
                <w:rFonts w:ascii="Calibri" w:eastAsia="맑은 고딕" w:hAnsi="Calibri" w:cs="Arial"/>
              </w:rPr>
              <w:t>, Simple</w:t>
            </w:r>
          </w:p>
        </w:tc>
      </w:tr>
      <w:tr w:rsidR="00475BCF" w:rsidRPr="0085657C" w14:paraId="745F1F22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B687B0B" w14:textId="09C67E17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lastRenderedPageBreak/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4521E0" w14:textId="1EDFEF3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3166CB" w14:textId="0FE8763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37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413A1C" w14:textId="640C9531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Revision of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Tracheostoma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With Local Flap</w:t>
            </w:r>
          </w:p>
        </w:tc>
      </w:tr>
      <w:tr w:rsidR="00475BCF" w:rsidRPr="0085657C" w14:paraId="5FF114D3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3A48D3" w14:textId="51C457E2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70888AA" w14:textId="746C663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D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6FBC92" w14:textId="7D9977F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453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A21AF6" w14:textId="039CE713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Surgery of Osteomyelitis of Mandible or Maxilla-Limited Alveolar Bone</w:t>
            </w:r>
          </w:p>
        </w:tc>
      </w:tr>
      <w:tr w:rsidR="00475BCF" w:rsidRPr="0085657C" w14:paraId="5440F085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B8CB1A" w14:textId="3559865D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54863A" w14:textId="46847C0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D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AE3A7C" w14:textId="63979F2A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4534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06719A" w14:textId="4AC2010C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Surgery of Osteomyelitis of Mandible or Maxilla-One Side Mandible 1/3 Below</w:t>
            </w:r>
          </w:p>
        </w:tc>
      </w:tr>
      <w:tr w:rsidR="00475BCF" w:rsidRPr="0085657C" w14:paraId="5496CEC6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57F468" w14:textId="0FAF0DB1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B482EAB" w14:textId="49ACFB1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D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333DC0" w14:textId="0C299F9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4535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D4AA52" w14:textId="33DCFFFC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Surgery of Osteomyelitis of Mandible or Maxilla-One Side Mandible 1/3 Over</w:t>
            </w:r>
          </w:p>
        </w:tc>
      </w:tr>
      <w:tr w:rsidR="00475BCF" w:rsidRPr="0085657C" w14:paraId="30491098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8876A9B" w14:textId="405537FF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118CA2" w14:textId="2051F62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D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4CF1E7" w14:textId="035BDDD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4456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E8F699" w14:textId="765ABED2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Intraoral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Antiphlogosis</w:t>
            </w:r>
            <w:proofErr w:type="spellEnd"/>
            <w:r w:rsidRPr="0085657C">
              <w:rPr>
                <w:rFonts w:ascii="Calibri" w:eastAsia="맑은 고딕" w:hAnsi="Calibri" w:cs="Arial"/>
              </w:rPr>
              <w:t>-Abscess of Tongue or Mouth of Floor</w:t>
            </w:r>
          </w:p>
        </w:tc>
      </w:tr>
      <w:tr w:rsidR="00475BCF" w:rsidRPr="0085657C" w14:paraId="7330ABE3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0E55DB" w14:textId="12577B33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700AD12" w14:textId="411DFF3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D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FC3E6A" w14:textId="36D4907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462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F34F29" w14:textId="13B7C508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Oroantral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Fistula Closure with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Pedicled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Flap</w:t>
            </w:r>
          </w:p>
        </w:tc>
      </w:tr>
      <w:tr w:rsidR="00475BCF" w:rsidRPr="0085657C" w14:paraId="3E962D6D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D3F150F" w14:textId="0C0E9189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17A202" w14:textId="25F1EF2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AF2474" w14:textId="4D6FFEA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571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166E66" w14:textId="5C897747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Decompression of Facial Nerve-</w:t>
            </w:r>
            <w:proofErr w:type="spellStart"/>
            <w:r w:rsidRPr="0085657C">
              <w:rPr>
                <w:rFonts w:ascii="Calibri" w:eastAsia="맑은 고딕" w:hAnsi="Calibri" w:cs="Arial"/>
              </w:rPr>
              <w:t>Transauricular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Approach</w:t>
            </w:r>
          </w:p>
        </w:tc>
      </w:tr>
      <w:tr w:rsidR="00475BCF" w:rsidRPr="0085657C" w14:paraId="1D53A0BF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597781" w14:textId="20B1CF7D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4A5F96" w14:textId="6071A91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41E186" w14:textId="037046BA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575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7597F6" w14:textId="0555F49D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Petrosectomy</w:t>
            </w:r>
            <w:proofErr w:type="spellEnd"/>
          </w:p>
        </w:tc>
      </w:tr>
      <w:tr w:rsidR="00475BCF" w:rsidRPr="0085657C" w14:paraId="159DEFEC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C4A73D7" w14:textId="4D95D080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4AB847" w14:textId="076C917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8C45F9" w14:textId="6B149F2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580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65348E" w14:textId="112B563F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Cochlear Implant</w:t>
            </w:r>
          </w:p>
        </w:tc>
      </w:tr>
      <w:tr w:rsidR="00475BCF" w:rsidRPr="0085657C" w14:paraId="1F1404C5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709FD62" w14:textId="46985AB8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4A91D7" w14:textId="5DDD28A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C9948A" w14:textId="086D400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23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85424CA" w14:textId="623EDABC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moval of Parotid Tumor-Benign</w:t>
            </w:r>
          </w:p>
        </w:tc>
      </w:tr>
      <w:tr w:rsidR="00475BCF" w:rsidRPr="0085657C" w14:paraId="6AC132C7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07B38F" w14:textId="205A37FD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80656A" w14:textId="4022A8A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BF8600" w14:textId="0CACA39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29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E847674" w14:textId="560C0BE1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Excision of Oropharyngeal Benign Tumor</w:t>
            </w:r>
          </w:p>
        </w:tc>
      </w:tr>
      <w:tr w:rsidR="00475BCF" w:rsidRPr="0085657C" w14:paraId="0E498726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C5F934" w14:textId="27308989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F5EB80" w14:textId="0C191B9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585C67" w14:textId="3A44735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61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DD9928" w14:textId="6F0A3B6E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Gastrostomy (Invasive)-Transient</w:t>
            </w:r>
          </w:p>
        </w:tc>
      </w:tr>
      <w:tr w:rsidR="00475BCF" w:rsidRPr="0085657C" w14:paraId="42A3E1C6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D27AB2" w14:textId="7696CED6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B9D9DA" w14:textId="1289ECE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E75C36" w14:textId="5051B82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614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C93932" w14:textId="6A118089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Gastrostomy (Invasive)-Permanent</w:t>
            </w:r>
          </w:p>
        </w:tc>
      </w:tr>
      <w:tr w:rsidR="00475BCF" w:rsidRPr="0085657C" w14:paraId="033AC88C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1932A8" w14:textId="3C7CEA9A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B91392" w14:textId="1F40DFD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830BF40" w14:textId="16D77F3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64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125D3CA" w14:textId="64391BFA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Enterotomy</w:t>
            </w:r>
            <w:proofErr w:type="spellEnd"/>
          </w:p>
        </w:tc>
      </w:tr>
      <w:tr w:rsidR="00475BCF" w:rsidRPr="0085657C" w14:paraId="324A3D87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2C6660" w14:textId="7DF33755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60173E" w14:textId="769EBF3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686FFF" w14:textId="4319E32A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86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9D6575" w14:textId="532CA1CA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Appendectomy-Simple</w:t>
            </w:r>
          </w:p>
        </w:tc>
      </w:tr>
      <w:tr w:rsidR="00475BCF" w:rsidRPr="0085657C" w14:paraId="161B508A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5273FFA" w14:textId="7247B2EC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DCE5527" w14:textId="43A8013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A59242" w14:textId="1F429F9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86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E8C6B0" w14:textId="59F09E05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Appendectomy-Removal of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Appendical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Abscess With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Periappendical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Abscess Drainage</w:t>
            </w:r>
          </w:p>
        </w:tc>
      </w:tr>
      <w:tr w:rsidR="00475BCF" w:rsidRPr="0085657C" w14:paraId="35E6F0B5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ED88B0" w14:textId="7EEB1AED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A19783" w14:textId="1C74F2A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3E52B0" w14:textId="4D8CE02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86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F6D21A" w14:textId="307F436E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Appendectomy-Perforated</w:t>
            </w:r>
          </w:p>
        </w:tc>
      </w:tr>
      <w:tr w:rsidR="00475BCF" w:rsidRPr="0085657C" w14:paraId="72EFDA29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AD319B" w14:textId="1D4AACF4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55100D" w14:textId="54D9C5E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C55AF98" w14:textId="4189669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80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3E3123" w14:textId="4F326402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pair of Enteric Fistula-Loop</w:t>
            </w:r>
          </w:p>
        </w:tc>
      </w:tr>
      <w:tr w:rsidR="00475BCF" w:rsidRPr="0085657C" w14:paraId="7EB311FB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915DEA" w14:textId="5B338BCC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CCC023" w14:textId="6387009A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F3C85E" w14:textId="4D2EF89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80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5AAD32" w14:textId="1E02F712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pair of Enteric Fistula-End</w:t>
            </w:r>
          </w:p>
        </w:tc>
      </w:tr>
      <w:tr w:rsidR="00475BCF" w:rsidRPr="0085657C" w14:paraId="3B8ADBAA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C5BA94" w14:textId="72CD34F1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9384EC" w14:textId="457505B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5F44AC" w14:textId="356973E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80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DA6CC0" w14:textId="2991569E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pair of Enteric Fistula-Double Barrel</w:t>
            </w:r>
          </w:p>
        </w:tc>
      </w:tr>
      <w:tr w:rsidR="00475BCF" w:rsidRPr="0085657C" w14:paraId="563466B4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19E166" w14:textId="47B4A71E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E8DB53" w14:textId="787BFAD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32CDC1" w14:textId="47522AB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804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80C2D59" w14:textId="363DCC5B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pair of Enteric Fistula-Reversal of Hartmann Procedure</w:t>
            </w:r>
          </w:p>
        </w:tc>
      </w:tr>
      <w:tr w:rsidR="00475BCF" w:rsidRPr="0085657C" w14:paraId="10E309C8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54EA26" w14:textId="7BD58E08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A776B7" w14:textId="4AB6B3FA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822C30" w14:textId="5E236D6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739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E601E2" w14:textId="10285A91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Cholecystos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,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Cholecystotomy</w:t>
            </w:r>
            <w:proofErr w:type="spellEnd"/>
          </w:p>
        </w:tc>
      </w:tr>
      <w:tr w:rsidR="00475BCF" w:rsidRPr="0085657C" w14:paraId="0C406310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FAE67D" w14:textId="772719DB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694963" w14:textId="3217D4B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313E19" w14:textId="5747D7D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201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280479" w14:textId="7A2FC311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External AV Shunt For Hemodialysis</w:t>
            </w:r>
          </w:p>
        </w:tc>
      </w:tr>
      <w:tr w:rsidR="00475BCF" w:rsidRPr="0085657C" w14:paraId="3BDCD6D8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D250CC5" w14:textId="155B6854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679EA2" w14:textId="6EBE097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3D881D" w14:textId="0B7D5DB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P457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9BA384" w14:textId="63800BC4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Adrenalec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>-Unilateral</w:t>
            </w:r>
          </w:p>
        </w:tc>
      </w:tr>
      <w:tr w:rsidR="00475BCF" w:rsidRPr="0085657C" w14:paraId="029CF160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2AF8C8" w14:textId="42504E72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596E21A" w14:textId="1DDE490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6CEA4A" w14:textId="73A359D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55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6519D6" w14:textId="5CB99871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Vago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(Truncal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Vago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)-With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Gastrojejunos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or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Pyloroplasty</w:t>
            </w:r>
            <w:proofErr w:type="spellEnd"/>
          </w:p>
        </w:tc>
      </w:tr>
      <w:tr w:rsidR="00475BCF" w:rsidRPr="0085657C" w14:paraId="24C2D960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E4A00D" w14:textId="571A0815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DD0B10" w14:textId="1CB4F01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FE245A" w14:textId="646B496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645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4C56BBD" w14:textId="02EB7386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Polypectomy of Small Bowel or Colon</w:t>
            </w:r>
          </w:p>
        </w:tc>
      </w:tr>
      <w:tr w:rsidR="00475BCF" w:rsidRPr="0085657C" w14:paraId="4022C219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19F5B0" w14:textId="1DBB8844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F35B86" w14:textId="3E674F1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0ADD73" w14:textId="1C52845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56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DE6056" w14:textId="24ABED07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Pyloroplasty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(</w:t>
            </w:r>
            <w:proofErr w:type="spellStart"/>
            <w:r w:rsidRPr="0085657C">
              <w:rPr>
                <w:rFonts w:ascii="Calibri" w:eastAsia="맑은 고딕" w:hAnsi="Calibri" w:cs="Arial"/>
              </w:rPr>
              <w:t>Fredet-Ramstedt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Pyloromyo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>)</w:t>
            </w:r>
          </w:p>
        </w:tc>
      </w:tr>
      <w:tr w:rsidR="00475BCF" w:rsidRPr="0085657C" w14:paraId="7DFEC098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7D007E" w14:textId="72B0DCD6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889939" w14:textId="0614FFE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16AE311" w14:textId="6EA9BB4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56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95E854" w14:textId="00833AEA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Pyloroplasty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(Others)</w:t>
            </w:r>
          </w:p>
        </w:tc>
      </w:tr>
      <w:tr w:rsidR="00475BCF" w:rsidRPr="0085657C" w14:paraId="165A3509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2F7E81" w14:textId="4577D07D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14FB4D" w14:textId="20862F1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F963AE" w14:textId="56C8747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208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371F895" w14:textId="63280803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Fistula Formation-</w:t>
            </w:r>
            <w:proofErr w:type="spellStart"/>
            <w:r w:rsidRPr="0085657C">
              <w:rPr>
                <w:rFonts w:ascii="Calibri" w:eastAsia="맑은 고딕" w:hAnsi="Calibri" w:cs="Arial"/>
              </w:rPr>
              <w:t>Autologus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Vein For Hemodialysis</w:t>
            </w:r>
          </w:p>
        </w:tc>
      </w:tr>
      <w:tr w:rsidR="00475BCF" w:rsidRPr="0085657C" w14:paraId="7699CABD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DB169FF" w14:textId="11C849B0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A3C194E" w14:textId="4BBF9C4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A38B9F" w14:textId="10DC657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208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3014C6" w14:textId="722CFC6A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Fistula Formation-Artificial Vein For Hemodialysis</w:t>
            </w:r>
          </w:p>
        </w:tc>
      </w:tr>
      <w:tr w:rsidR="00475BCF" w:rsidRPr="0085657C" w14:paraId="7351E21C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03BA90" w14:textId="42DC5037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B18CA33" w14:textId="18FE226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1206F5" w14:textId="687B7E4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208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BA1A55E" w14:textId="64A812A1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Repair of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Arterio</w:t>
            </w:r>
            <w:proofErr w:type="spellEnd"/>
            <w:r w:rsidRPr="0085657C">
              <w:rPr>
                <w:rFonts w:ascii="Calibri" w:eastAsia="맑은 고딕" w:hAnsi="Calibri" w:cs="Arial"/>
              </w:rPr>
              <w:t>-Venous Fistula For Hemodialysis</w:t>
            </w:r>
          </w:p>
        </w:tc>
      </w:tr>
      <w:tr w:rsidR="00475BCF" w:rsidRPr="0085657C" w14:paraId="66BA9244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5C4525" w14:textId="1EDF841B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D56D24" w14:textId="7FDBBC9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BC8C99B" w14:textId="2BDE392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442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EB1CBE" w14:textId="074380C9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Extirpation of Adnexal Tumor-Benign</w:t>
            </w:r>
          </w:p>
        </w:tc>
      </w:tr>
      <w:tr w:rsidR="00475BCF" w:rsidRPr="0085657C" w14:paraId="03D96460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8A3477" w14:textId="43B05CE9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0B7313" w14:textId="5FE931D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4A826F" w14:textId="1029946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4148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7AB0B2" w14:textId="262E9C44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Hysterectomy (without Lymphadenectomy)-Abdominal approach-complex</w:t>
            </w:r>
          </w:p>
        </w:tc>
      </w:tr>
      <w:tr w:rsidR="00475BCF" w:rsidRPr="0085657C" w14:paraId="7CB82712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5EC63D5" w14:textId="652DB1AB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BEBB9F" w14:textId="2505EC9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30830C" w14:textId="6F519C1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0409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205DB8" w14:textId="28DF0723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Colporrhaphy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-Anterior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Colporrhaphy</w:t>
            </w:r>
            <w:proofErr w:type="spellEnd"/>
          </w:p>
        </w:tc>
      </w:tr>
      <w:tr w:rsidR="00475BCF" w:rsidRPr="0085657C" w14:paraId="64AB8576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BFC577" w14:textId="0F219446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073DAC" w14:textId="1641EAA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D5C85A" w14:textId="79D36BA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407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773E881" w14:textId="3ED67402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Extirpation of Vaginal Tumor-Benign</w:t>
            </w:r>
          </w:p>
        </w:tc>
      </w:tr>
      <w:tr w:rsidR="00475BCF" w:rsidRPr="0085657C" w14:paraId="144E8638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2BEF96" w14:textId="442D585A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79320A9" w14:textId="1AA3568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58E510" w14:textId="073C419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411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585F57" w14:textId="2DAD9DBE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Colpopexy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(Surgical)-Vaginal Approach</w:t>
            </w:r>
          </w:p>
        </w:tc>
      </w:tr>
      <w:tr w:rsidR="00475BCF" w:rsidRPr="0085657C" w14:paraId="40AB0C1D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7FBE54" w14:textId="788951F8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B567E4" w14:textId="471A900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5F8BB1" w14:textId="61143CF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4157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7ED47F" w14:textId="607413E4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Pelvic And Para-Aortic Lymphadenectomy</w:t>
            </w:r>
          </w:p>
        </w:tc>
      </w:tr>
      <w:tr w:rsidR="00475BCF" w:rsidRPr="0085657C" w14:paraId="56425C26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FC97A9" w14:textId="602C0032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533A84" w14:textId="13106D5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F880D7" w14:textId="78402B2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413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8739C5D" w14:textId="50C5457F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Subtotal Hysterectomy</w:t>
            </w:r>
          </w:p>
        </w:tc>
      </w:tr>
      <w:tr w:rsidR="00475BCF" w:rsidRPr="0085657C" w14:paraId="72337DF0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D5F8C4" w14:textId="3B08058F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DB564AD" w14:textId="3DCA126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E402CA" w14:textId="0C317A0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414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4BACDE" w14:textId="6123FCC4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Hysterectomy (With Lymphadenectomy)-Simple</w:t>
            </w:r>
          </w:p>
        </w:tc>
      </w:tr>
      <w:tr w:rsidR="00475BCF" w:rsidRPr="0085657C" w14:paraId="0C38660B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C73675A" w14:textId="3CA4E650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50CB6D" w14:textId="1D244F4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098E55E" w14:textId="150108F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420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A44001" w14:textId="63C1C6D7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Vaginal Total Hysterectomy</w:t>
            </w:r>
          </w:p>
        </w:tc>
      </w:tr>
      <w:tr w:rsidR="00475BCF" w:rsidRPr="0085657C" w14:paraId="25A790E6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AF7B40" w14:textId="1BF62184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183C7C" w14:textId="4C707EA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1D55303" w14:textId="12B77AE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420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DE7E7E" w14:textId="23F2A62B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Vaginal Total Hysterectomy With A And P Repair</w:t>
            </w:r>
          </w:p>
        </w:tc>
      </w:tr>
      <w:tr w:rsidR="00475BCF" w:rsidRPr="0085657C" w14:paraId="63D19044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6E9B54" w14:textId="2EDD8694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499BD7" w14:textId="0380B62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EC5508" w14:textId="7BD7EC1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M652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586EA26" w14:textId="258877CF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Percutaneous Atrial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Septos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>-Balloon</w:t>
            </w:r>
          </w:p>
        </w:tc>
      </w:tr>
      <w:tr w:rsidR="00475BCF" w:rsidRPr="0085657C" w14:paraId="3B8268A2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986015" w14:textId="7F69110B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lastRenderedPageBreak/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5AB0E99" w14:textId="7CBFD2D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E5BDEEB" w14:textId="6607BDF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Z75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83C752" w14:textId="5210B547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Percutaneous Closure of Interatrial Septal Defect</w:t>
            </w:r>
          </w:p>
        </w:tc>
      </w:tr>
      <w:tr w:rsidR="00475BCF" w:rsidRPr="0085657C" w14:paraId="30D3B38B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4F4F282" w14:textId="6607563B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4082F09" w14:textId="428415C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011C87" w14:textId="60449FA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M651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B0199E" w14:textId="43ACB4A3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Percutaneous Left Atrial Appendage Occlusion</w:t>
            </w:r>
          </w:p>
        </w:tc>
      </w:tr>
      <w:tr w:rsidR="00475BCF" w:rsidRPr="0085657C" w14:paraId="1AB1AD62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9B999D" w14:textId="539AA030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60E5C4" w14:textId="6E003C8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5B5FDA" w14:textId="1A1E36B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1497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790B42" w14:textId="1426157A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Laminectomy, Cervical Spine</w:t>
            </w:r>
          </w:p>
        </w:tc>
      </w:tr>
      <w:tr w:rsidR="00475BCF" w:rsidRPr="0085657C" w14:paraId="3F5567D7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D554A3D" w14:textId="14129AA0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C0DE47F" w14:textId="28C2B38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03A9E9" w14:textId="506E463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1498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9A3E51" w14:textId="318895B5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Laminectomy, Thoracic Spine</w:t>
            </w:r>
          </w:p>
        </w:tc>
      </w:tr>
      <w:tr w:rsidR="00475BCF" w:rsidRPr="0085657C" w14:paraId="45F0C333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7D88B5" w14:textId="5FE3FF8B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F26D48" w14:textId="48CF599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5741B8" w14:textId="55AC53B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1499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D80EC2A" w14:textId="4F13675F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Laminectomy, Lumbar Spine</w:t>
            </w:r>
          </w:p>
        </w:tc>
      </w:tr>
      <w:tr w:rsidR="00475BCF" w:rsidRPr="0085657C" w14:paraId="03466D7C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7D615B" w14:textId="36717896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0CB421" w14:textId="3A2BDA8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67282F" w14:textId="3F6A295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249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77D76E1" w14:textId="66C06AA2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Cervical Spine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Laminoplasty</w:t>
            </w:r>
            <w:proofErr w:type="spellEnd"/>
          </w:p>
        </w:tc>
      </w:tr>
      <w:tr w:rsidR="00475BCF" w:rsidRPr="0085657C" w14:paraId="5D5E7C05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E2D60F" w14:textId="7EC7B100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3AD723" w14:textId="4DDE394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5C5AD0" w14:textId="6147F80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249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A14DC92" w14:textId="210367A9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Cervical Spine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Laminoplasty</w:t>
            </w:r>
            <w:proofErr w:type="spellEnd"/>
          </w:p>
        </w:tc>
      </w:tr>
      <w:tr w:rsidR="00475BCF" w:rsidRPr="0085657C" w14:paraId="19FA30D3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C8A163" w14:textId="1AAC7193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7E41714" w14:textId="648DCA3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561203" w14:textId="2E92F06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2497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4FDDC54" w14:textId="561D6C25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Laminectomy, Cervical Spine</w:t>
            </w:r>
          </w:p>
        </w:tc>
      </w:tr>
      <w:tr w:rsidR="00475BCF" w:rsidRPr="0085657C" w14:paraId="56BD507A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2FCBDF" w14:textId="41CAA148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ACECD8" w14:textId="159A18D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7071B92" w14:textId="53B7566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2498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6B988AE" w14:textId="3B7AA202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Laminectomy, Thoracic Spine</w:t>
            </w:r>
          </w:p>
        </w:tc>
      </w:tr>
      <w:tr w:rsidR="00475BCF" w:rsidRPr="0085657C" w14:paraId="10914CC0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C54D49" w14:textId="6AA5F27A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32B1C1" w14:textId="7B5424A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D9F07C" w14:textId="660F484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2499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EBA7CD" w14:textId="7354A062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Laminectomy, Lumbar Spine</w:t>
            </w:r>
          </w:p>
        </w:tc>
      </w:tr>
      <w:tr w:rsidR="00475BCF" w:rsidRPr="0085657C" w14:paraId="1B824ECC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3A1D18" w14:textId="1099D294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D7AF62A" w14:textId="78303EB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4277F0" w14:textId="6DE3199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455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FFDB06" w14:textId="3C58D247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Surgical removal of the ossification of spinal ligament (OLF removal-posterior approach)</w:t>
            </w:r>
          </w:p>
        </w:tc>
      </w:tr>
      <w:tr w:rsidR="00475BCF" w:rsidRPr="0085657C" w14:paraId="04C6D3B3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15A4E0" w14:textId="3687B859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630B20" w14:textId="0FB7FDE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P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AEBE3E" w14:textId="2094836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490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C50E6A" w14:textId="7C80C865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Enucleation</w:t>
            </w:r>
          </w:p>
        </w:tc>
      </w:tr>
      <w:tr w:rsidR="00475BCF" w:rsidRPr="0085657C" w14:paraId="6AB57952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B43B24" w14:textId="7394D8AD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4DA7FF" w14:textId="30496D2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P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32CC42" w14:textId="0BECE78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522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D2EC06" w14:textId="1A7A0925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Enucleation and Tissue Implantation</w:t>
            </w:r>
          </w:p>
        </w:tc>
      </w:tr>
      <w:tr w:rsidR="00475BCF" w:rsidRPr="0085657C" w14:paraId="50780900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FC2225" w14:textId="56BD9CA4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B6B9BD" w14:textId="432F355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004866" w14:textId="051F1F4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685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E6487F" w14:textId="1600CA1B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Arthro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For Acute Septic Joint[</w:t>
            </w:r>
            <w:proofErr w:type="spellStart"/>
            <w:r w:rsidRPr="0085657C">
              <w:rPr>
                <w:rFonts w:ascii="Calibri" w:eastAsia="맑은 고딕" w:hAnsi="Calibri" w:cs="Arial"/>
              </w:rPr>
              <w:t>Elbow,Wrist,Ankle</w:t>
            </w:r>
            <w:proofErr w:type="spellEnd"/>
            <w:r w:rsidRPr="0085657C">
              <w:rPr>
                <w:rFonts w:ascii="Calibri" w:eastAsia="맑은 고딕" w:hAnsi="Calibri" w:cs="Arial"/>
              </w:rPr>
              <w:t>]</w:t>
            </w:r>
          </w:p>
        </w:tc>
      </w:tr>
      <w:tr w:rsidR="00475BCF" w:rsidRPr="0085657C" w14:paraId="188B63D2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FE2F2D" w14:textId="37562E53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649395" w14:textId="003BE8B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7EAAD8" w14:textId="155A8D2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688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6D1A00" w14:textId="4DE66D4F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Arthro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For Acute Septic Joint[</w:t>
            </w:r>
            <w:proofErr w:type="spellStart"/>
            <w:r w:rsidRPr="0085657C">
              <w:rPr>
                <w:rFonts w:ascii="Calibri" w:eastAsia="맑은 고딕" w:hAnsi="Calibri" w:cs="Arial"/>
              </w:rPr>
              <w:t>Elbow,Wrist,Ankle</w:t>
            </w:r>
            <w:proofErr w:type="spellEnd"/>
            <w:r w:rsidRPr="0085657C">
              <w:rPr>
                <w:rFonts w:ascii="Calibri" w:eastAsia="맑은 고딕" w:hAnsi="Calibri" w:cs="Arial"/>
              </w:rPr>
              <w:t>]</w:t>
            </w:r>
          </w:p>
        </w:tc>
      </w:tr>
      <w:tr w:rsidR="00475BCF" w:rsidRPr="0085657C" w14:paraId="0B99887B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811F78" w14:textId="1BFC4ADF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A11092" w14:textId="38D10A8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055993" w14:textId="468DBBC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686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4A4083" w14:textId="4668A55E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Arthro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For Acute Septic Joint[</w:t>
            </w:r>
            <w:proofErr w:type="spellStart"/>
            <w:r w:rsidRPr="0085657C">
              <w:rPr>
                <w:rFonts w:ascii="Calibri" w:eastAsia="맑은 고딕" w:hAnsi="Calibri" w:cs="Arial"/>
              </w:rPr>
              <w:t>Finger,Toe</w:t>
            </w:r>
            <w:proofErr w:type="spellEnd"/>
            <w:r w:rsidRPr="0085657C">
              <w:rPr>
                <w:rFonts w:ascii="Calibri" w:eastAsia="맑은 고딕" w:hAnsi="Calibri" w:cs="Arial"/>
              </w:rPr>
              <w:t>]</w:t>
            </w:r>
          </w:p>
        </w:tc>
      </w:tr>
      <w:tr w:rsidR="00475BCF" w:rsidRPr="0085657C" w14:paraId="0375A075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159494" w14:textId="379CE137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F1A698" w14:textId="1878BB3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90CADF" w14:textId="6AB23A3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689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C38296" w14:textId="526F3926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Arthro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For Acute Septic Joint[</w:t>
            </w:r>
            <w:proofErr w:type="spellStart"/>
            <w:r w:rsidRPr="0085657C">
              <w:rPr>
                <w:rFonts w:ascii="Calibri" w:eastAsia="맑은 고딕" w:hAnsi="Calibri" w:cs="Arial"/>
              </w:rPr>
              <w:t>Finger,Toe</w:t>
            </w:r>
            <w:proofErr w:type="spellEnd"/>
            <w:r w:rsidRPr="0085657C">
              <w:rPr>
                <w:rFonts w:ascii="Calibri" w:eastAsia="맑은 고딕" w:hAnsi="Calibri" w:cs="Arial"/>
              </w:rPr>
              <w:t>]</w:t>
            </w:r>
          </w:p>
        </w:tc>
      </w:tr>
      <w:tr w:rsidR="00475BCF" w:rsidRPr="0085657C" w14:paraId="5D9F4BED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99693E" w14:textId="0FF04E5C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6746F7" w14:textId="10FAD3F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1A4A99" w14:textId="01A1D16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207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AC9365" w14:textId="37EBBBEE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placement Arthroplasty-Total[Knee]</w:t>
            </w:r>
          </w:p>
        </w:tc>
      </w:tr>
      <w:tr w:rsidR="00475BCF" w:rsidRPr="0085657C" w14:paraId="2F9EA662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330B2D1" w14:textId="69956CEE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48CF19" w14:textId="2480D91A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A3DBD63" w14:textId="7E1590D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2077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97477E" w14:textId="1C624C25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placement Arthroplasty-Total[Knee]</w:t>
            </w:r>
          </w:p>
        </w:tc>
      </w:tr>
      <w:tr w:rsidR="00475BCF" w:rsidRPr="0085657C" w14:paraId="063C5BD6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61CFF2" w14:textId="020FD839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77368A7" w14:textId="34E6BFB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82C4AE" w14:textId="13550A5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271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C02446" w14:textId="4079E9E5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placement Arthroplasty-</w:t>
            </w:r>
            <w:proofErr w:type="spellStart"/>
            <w:r w:rsidRPr="0085657C">
              <w:rPr>
                <w:rFonts w:ascii="Calibri" w:eastAsia="맑은 고딕" w:hAnsi="Calibri" w:cs="Arial"/>
              </w:rPr>
              <w:t>Hemiarhtroplasty</w:t>
            </w:r>
            <w:proofErr w:type="spellEnd"/>
            <w:r w:rsidRPr="0085657C">
              <w:rPr>
                <w:rFonts w:ascii="Calibri" w:eastAsia="맑은 고딕" w:hAnsi="Calibri" w:cs="Arial"/>
              </w:rPr>
              <w:t>[Knee]</w:t>
            </w:r>
          </w:p>
        </w:tc>
      </w:tr>
      <w:tr w:rsidR="00475BCF" w:rsidRPr="0085657C" w14:paraId="2DB3D8E6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9BE261" w14:textId="200EC492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B488192" w14:textId="7197C85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9FB22E" w14:textId="66EE81E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3715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483572B" w14:textId="66F99CBB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vision of Total Arthroplasty[Ankle]</w:t>
            </w:r>
          </w:p>
        </w:tc>
      </w:tr>
      <w:tr w:rsidR="00475BCF" w:rsidRPr="0085657C" w14:paraId="340DAA55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794C5F2" w14:textId="10FEA5C7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7ABF50" w14:textId="142A6FBA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0A3734" w14:textId="3B0D016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31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F4A93F" w14:textId="7CFB5CD3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Ostectomy</w:t>
            </w:r>
            <w:proofErr w:type="spellEnd"/>
          </w:p>
        </w:tc>
      </w:tr>
      <w:tr w:rsidR="00475BCF" w:rsidRPr="0085657C" w14:paraId="68BD6AEF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4C4D8F" w14:textId="52250263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480FCA" w14:textId="70D973F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C926BA3" w14:textId="6143C3E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31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83808FC" w14:textId="7FBFF6E4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Bone Graft</w:t>
            </w:r>
          </w:p>
        </w:tc>
      </w:tr>
      <w:tr w:rsidR="00475BCF" w:rsidRPr="0085657C" w14:paraId="7A0CE3D4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5BC464A" w14:textId="026F97F2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E15B33" w14:textId="0E24CFF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7496F4" w14:textId="354C1C2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604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5D01044" w14:textId="43E06BE4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Open Reduction of Fractured Extremity[</w:t>
            </w:r>
            <w:proofErr w:type="spellStart"/>
            <w:r w:rsidRPr="0085657C">
              <w:rPr>
                <w:rFonts w:ascii="Calibri" w:eastAsia="맑은 고딕" w:hAnsi="Calibri" w:cs="Arial"/>
              </w:rPr>
              <w:t>Clavicle,Patella,Carpal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Bone,Tarsal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Bone]</w:t>
            </w:r>
          </w:p>
        </w:tc>
      </w:tr>
      <w:tr w:rsidR="00475BCF" w:rsidRPr="0085657C" w14:paraId="395B647F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8D4821" w14:textId="1397E95D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150D9A" w14:textId="45E05EF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B7B134" w14:textId="4BA7FCD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605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15CCB8" w14:textId="069B155B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Open Reduction of Fractured Extremity[</w:t>
            </w:r>
            <w:proofErr w:type="spellStart"/>
            <w:r w:rsidRPr="0085657C">
              <w:rPr>
                <w:rFonts w:ascii="Calibri" w:eastAsia="맑은 고딕" w:hAnsi="Calibri" w:cs="Arial"/>
              </w:rPr>
              <w:t>Metacarpal,Metatarsal,Finger,Toe</w:t>
            </w:r>
            <w:proofErr w:type="spellEnd"/>
            <w:r w:rsidRPr="0085657C">
              <w:rPr>
                <w:rFonts w:ascii="Calibri" w:eastAsia="맑은 고딕" w:hAnsi="Calibri" w:cs="Arial"/>
              </w:rPr>
              <w:t>]</w:t>
            </w:r>
          </w:p>
        </w:tc>
      </w:tr>
      <w:tr w:rsidR="00475BCF" w:rsidRPr="0085657C" w14:paraId="2B058ABF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2B1D37" w14:textId="068EEA5A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0C8445" w14:textId="33C12B3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A3B3B3D" w14:textId="14A33FB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614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D5C5A6C" w14:textId="55CEF597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Open Reduction of Fractured Extremity[</w:t>
            </w:r>
            <w:proofErr w:type="spellStart"/>
            <w:r w:rsidRPr="0085657C">
              <w:rPr>
                <w:rFonts w:ascii="Calibri" w:eastAsia="맑은 고딕" w:hAnsi="Calibri" w:cs="Arial"/>
              </w:rPr>
              <w:t>Clavicle,Patella,Carpal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Bone,Tarsal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Bone]</w:t>
            </w:r>
          </w:p>
        </w:tc>
      </w:tr>
      <w:tr w:rsidR="00475BCF" w:rsidRPr="0085657C" w14:paraId="775266E2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A88CFE" w14:textId="7FB07399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35AA50" w14:textId="2F4FBB4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D3A82F" w14:textId="20D1699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62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E80D49" w14:textId="1CCC9FEC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Repair of Nonunion or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Malunion</w:t>
            </w:r>
            <w:proofErr w:type="spellEnd"/>
            <w:r w:rsidRPr="0085657C">
              <w:rPr>
                <w:rFonts w:ascii="Calibri" w:eastAsia="맑은 고딕" w:hAnsi="Calibri" w:cs="Arial"/>
              </w:rPr>
              <w:t>[</w:t>
            </w:r>
            <w:proofErr w:type="spellStart"/>
            <w:r w:rsidRPr="0085657C">
              <w:rPr>
                <w:rFonts w:ascii="Calibri" w:eastAsia="맑은 고딕" w:hAnsi="Calibri" w:cs="Arial"/>
              </w:rPr>
              <w:t>Humerus,Forearm,Tibia</w:t>
            </w:r>
            <w:proofErr w:type="spellEnd"/>
            <w:r w:rsidRPr="0085657C">
              <w:rPr>
                <w:rFonts w:ascii="Calibri" w:eastAsia="맑은 고딕" w:hAnsi="Calibri" w:cs="Arial"/>
              </w:rPr>
              <w:t>]</w:t>
            </w:r>
          </w:p>
        </w:tc>
      </w:tr>
      <w:tr w:rsidR="00475BCF" w:rsidRPr="0085657C" w14:paraId="208C7123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41E33D" w14:textId="711FE0F2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DB76DCF" w14:textId="6F05974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FC5F16" w14:textId="448A5AA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70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D8B45E" w14:textId="0AC5D334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Excision of Joint[Including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Synovec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>]-</w:t>
            </w:r>
            <w:proofErr w:type="spellStart"/>
            <w:r w:rsidRPr="0085657C">
              <w:rPr>
                <w:rFonts w:ascii="Calibri" w:eastAsia="맑은 고딕" w:hAnsi="Calibri" w:cs="Arial"/>
              </w:rPr>
              <w:t>Elbow,Wrist,Ankle</w:t>
            </w:r>
            <w:proofErr w:type="spellEnd"/>
          </w:p>
        </w:tc>
      </w:tr>
      <w:tr w:rsidR="00475BCF" w:rsidRPr="0085657C" w14:paraId="634D2CD5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6DD1046" w14:textId="62442D62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C62EFD" w14:textId="6C8DEAF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05666B" w14:textId="1B7C8BF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704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36EDC9" w14:textId="1412EC23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Excision of Joint[Including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Synovec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>]-</w:t>
            </w:r>
            <w:proofErr w:type="spellStart"/>
            <w:r w:rsidRPr="0085657C">
              <w:rPr>
                <w:rFonts w:ascii="Calibri" w:eastAsia="맑은 고딕" w:hAnsi="Calibri" w:cs="Arial"/>
              </w:rPr>
              <w:t>Finger,Toe</w:t>
            </w:r>
            <w:proofErr w:type="spellEnd"/>
          </w:p>
        </w:tc>
      </w:tr>
      <w:tr w:rsidR="00475BCF" w:rsidRPr="0085657C" w14:paraId="3AC9FB5D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BDC81D" w14:textId="34F9A6EC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5B2C71E" w14:textId="68858C0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8DA7C9" w14:textId="66595EF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708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6A9459" w14:textId="0D9C86E4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Excision of Joint[Including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Synovec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>]-</w:t>
            </w:r>
            <w:proofErr w:type="spellStart"/>
            <w:r w:rsidRPr="0085657C">
              <w:rPr>
                <w:rFonts w:ascii="Calibri" w:eastAsia="맑은 고딕" w:hAnsi="Calibri" w:cs="Arial"/>
              </w:rPr>
              <w:t>Elbow,Wrist,Ankle</w:t>
            </w:r>
            <w:proofErr w:type="spellEnd"/>
          </w:p>
        </w:tc>
      </w:tr>
      <w:tr w:rsidR="00475BCF" w:rsidRPr="0085657C" w14:paraId="502DB285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BD013D" w14:textId="48EFA0E9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E574EC" w14:textId="2BFCDA7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C37400" w14:textId="1E550C0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71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45FDFE" w14:textId="3FBC10E2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Excision of Joint [Including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Synovec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>]-Knee</w:t>
            </w:r>
          </w:p>
        </w:tc>
      </w:tr>
      <w:tr w:rsidR="00475BCF" w:rsidRPr="0085657C" w14:paraId="13C4028E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4266978" w14:textId="2CE096DA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A8C934" w14:textId="3F08007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3BBAF6" w14:textId="3107865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72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805EDC" w14:textId="08B983A9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section Arthroplasty[</w:t>
            </w:r>
            <w:proofErr w:type="spellStart"/>
            <w:r w:rsidRPr="0085657C">
              <w:rPr>
                <w:rFonts w:ascii="Calibri" w:eastAsia="맑은 고딕" w:hAnsi="Calibri" w:cs="Arial"/>
              </w:rPr>
              <w:t>Finger,Toe</w:t>
            </w:r>
            <w:proofErr w:type="spellEnd"/>
            <w:r w:rsidRPr="0085657C">
              <w:rPr>
                <w:rFonts w:ascii="Calibri" w:eastAsia="맑은 고딕" w:hAnsi="Calibri" w:cs="Arial"/>
              </w:rPr>
              <w:t>]</w:t>
            </w:r>
          </w:p>
        </w:tc>
      </w:tr>
      <w:tr w:rsidR="00475BCF" w:rsidRPr="0085657C" w14:paraId="3D6C026E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1A2B2F6" w14:textId="4FFCABE2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B87C1B" w14:textId="2B5ACD8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7DF17F" w14:textId="558A7D8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73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BA67F3B" w14:textId="3CFE1EE0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Arthrodesis[</w:t>
            </w:r>
            <w:proofErr w:type="spellStart"/>
            <w:r w:rsidRPr="0085657C">
              <w:rPr>
                <w:rFonts w:ascii="Calibri" w:eastAsia="맑은 고딕" w:hAnsi="Calibri" w:cs="Arial"/>
              </w:rPr>
              <w:t>Elbow,Wrist,Ankle</w:t>
            </w:r>
            <w:proofErr w:type="spellEnd"/>
            <w:r w:rsidRPr="0085657C">
              <w:rPr>
                <w:rFonts w:ascii="Calibri" w:eastAsia="맑은 고딕" w:hAnsi="Calibri" w:cs="Arial"/>
              </w:rPr>
              <w:t>]</w:t>
            </w:r>
          </w:p>
        </w:tc>
      </w:tr>
      <w:tr w:rsidR="00475BCF" w:rsidRPr="0085657C" w14:paraId="10E58B55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A60382" w14:textId="7BF33CC1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E1925B" w14:textId="3D6EBFF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B877E9" w14:textId="5CC6FFF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734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DD1117" w14:textId="59572230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Arthrodesis[</w:t>
            </w:r>
            <w:proofErr w:type="spellStart"/>
            <w:r w:rsidRPr="0085657C">
              <w:rPr>
                <w:rFonts w:ascii="Calibri" w:eastAsia="맑은 고딕" w:hAnsi="Calibri" w:cs="Arial"/>
              </w:rPr>
              <w:t>Finger,Toe</w:t>
            </w:r>
            <w:proofErr w:type="spellEnd"/>
            <w:r w:rsidRPr="0085657C">
              <w:rPr>
                <w:rFonts w:ascii="Calibri" w:eastAsia="맑은 고딕" w:hAnsi="Calibri" w:cs="Arial"/>
              </w:rPr>
              <w:t>]</w:t>
            </w:r>
          </w:p>
        </w:tc>
      </w:tr>
      <w:tr w:rsidR="00475BCF" w:rsidRPr="0085657C" w14:paraId="09751FA8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1EE58A" w14:textId="7EC77BC0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58B8AD" w14:textId="45E37FA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B17AA5" w14:textId="43A593F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91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2BAF5D0" w14:textId="422A6A8F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Subcutaneous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Tenotomy</w:t>
            </w:r>
            <w:proofErr w:type="spellEnd"/>
          </w:p>
        </w:tc>
      </w:tr>
      <w:tr w:rsidR="00475BCF" w:rsidRPr="0085657C" w14:paraId="3B936D9D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4C2381" w14:textId="7046C524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FB03E7" w14:textId="6605E41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D16818" w14:textId="0B0B794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93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933CE1" w14:textId="52378FF9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construction of Tendon And Ligament, Simple</w:t>
            </w:r>
          </w:p>
        </w:tc>
      </w:tr>
      <w:tr w:rsidR="00475BCF" w:rsidRPr="0085657C" w14:paraId="71963512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E0ECC4" w14:textId="389B29BC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E7CEAE" w14:textId="339CE8D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F0BAE1" w14:textId="259C536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93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3E497D" w14:textId="79382FBE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construction of Tendon And Ligament, Complex</w:t>
            </w:r>
          </w:p>
        </w:tc>
      </w:tr>
      <w:tr w:rsidR="00475BCF" w:rsidRPr="0085657C" w14:paraId="2107FA56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7EECB3" w14:textId="7B8C74FF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4B5DED" w14:textId="567146E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5F3135" w14:textId="52BA1E4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936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EF6524" w14:textId="492773A3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Acromioplasty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And Repair of Ruptured Shoulder Rotator Cuff (Primary Repair)</w:t>
            </w:r>
          </w:p>
        </w:tc>
      </w:tr>
      <w:tr w:rsidR="00475BCF" w:rsidRPr="0085657C" w14:paraId="4AC7808E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1B7874" w14:textId="098C0DC2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E8D15C" w14:textId="5CF8814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B47A61" w14:textId="4484444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937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C7D1C6" w14:textId="213D3111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Acromioplasty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And Repair of Ruptured Shoulder Rotator Cuff (With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Myoplasty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And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Tendoplasty</w:t>
            </w:r>
            <w:proofErr w:type="spellEnd"/>
            <w:r w:rsidRPr="0085657C">
              <w:rPr>
                <w:rFonts w:ascii="Calibri" w:eastAsia="맑은 고딕" w:hAnsi="Calibri" w:cs="Arial"/>
              </w:rPr>
              <w:t>)</w:t>
            </w:r>
          </w:p>
        </w:tc>
      </w:tr>
      <w:tr w:rsidR="00475BCF" w:rsidRPr="0085657C" w14:paraId="20AFF82C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9BA971" w14:textId="43900CA7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8C0366F" w14:textId="0842345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F506C2" w14:textId="6EDEC6F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94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11106C" w14:textId="7384F2DC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Tenolysis</w:t>
            </w:r>
            <w:proofErr w:type="spellEnd"/>
          </w:p>
        </w:tc>
      </w:tr>
      <w:tr w:rsidR="00475BCF" w:rsidRPr="0085657C" w14:paraId="7F4535A3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D069E8" w14:textId="4E65D40A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7BAC6A" w14:textId="33844FB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925520" w14:textId="75F1D46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98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D84E6B" w14:textId="596F29FF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External Fixation[</w:t>
            </w:r>
            <w:proofErr w:type="spellStart"/>
            <w:r w:rsidRPr="0085657C">
              <w:rPr>
                <w:rFonts w:ascii="Calibri" w:eastAsia="맑은 고딕" w:hAnsi="Calibri" w:cs="Arial"/>
              </w:rPr>
              <w:t>Pelvis,Femur</w:t>
            </w:r>
            <w:proofErr w:type="spellEnd"/>
            <w:r w:rsidRPr="0085657C">
              <w:rPr>
                <w:rFonts w:ascii="Calibri" w:eastAsia="맑은 고딕" w:hAnsi="Calibri" w:cs="Arial"/>
              </w:rPr>
              <w:t>]</w:t>
            </w:r>
          </w:p>
        </w:tc>
      </w:tr>
      <w:tr w:rsidR="00475BCF" w:rsidRPr="0085657C" w14:paraId="224CAC9E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D27AC19" w14:textId="18AAF1BB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01F48E" w14:textId="7108617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0FAB46" w14:textId="698FAD2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98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2A8567" w14:textId="47F1ACEB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External Fixation[</w:t>
            </w:r>
            <w:proofErr w:type="spellStart"/>
            <w:r w:rsidRPr="0085657C">
              <w:rPr>
                <w:rFonts w:ascii="Calibri" w:eastAsia="맑은 고딕" w:hAnsi="Calibri" w:cs="Arial"/>
              </w:rPr>
              <w:t>Humerus,Tibia</w:t>
            </w:r>
            <w:proofErr w:type="spellEnd"/>
            <w:r w:rsidRPr="0085657C">
              <w:rPr>
                <w:rFonts w:ascii="Calibri" w:eastAsia="맑은 고딕" w:hAnsi="Calibri" w:cs="Arial"/>
              </w:rPr>
              <w:t>]</w:t>
            </w:r>
          </w:p>
        </w:tc>
      </w:tr>
      <w:tr w:rsidR="00475BCF" w:rsidRPr="0085657C" w14:paraId="20D617F8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286E7F6" w14:textId="1D839CB9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lastRenderedPageBreak/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C7DBBE8" w14:textId="5D20278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9E90B8" w14:textId="3598E9A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986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22A9B9" w14:textId="464807A1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External Fixation[</w:t>
            </w:r>
            <w:proofErr w:type="spellStart"/>
            <w:r w:rsidRPr="0085657C">
              <w:rPr>
                <w:rFonts w:ascii="Calibri" w:eastAsia="맑은 고딕" w:hAnsi="Calibri" w:cs="Arial"/>
              </w:rPr>
              <w:t>Humerus,Tibia</w:t>
            </w:r>
            <w:proofErr w:type="spellEnd"/>
            <w:r w:rsidRPr="0085657C">
              <w:rPr>
                <w:rFonts w:ascii="Calibri" w:eastAsia="맑은 고딕" w:hAnsi="Calibri" w:cs="Arial"/>
              </w:rPr>
              <w:t>]</w:t>
            </w:r>
          </w:p>
        </w:tc>
      </w:tr>
      <w:tr w:rsidR="00475BCF" w:rsidRPr="0085657C" w14:paraId="03EEBE43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623EF0" w14:textId="5459772A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155FB7" w14:textId="073D71A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05EA37" w14:textId="5B3D127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1584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4F707B0" w14:textId="50FB3FEB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Vascularized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Osteocutaneous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Graft</w:t>
            </w:r>
          </w:p>
        </w:tc>
      </w:tr>
      <w:tr w:rsidR="00475BCF" w:rsidRPr="0085657C" w14:paraId="61FB3C06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05C337" w14:textId="51CFF389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1EFBA1" w14:textId="31BEAE7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8A849FF" w14:textId="7B37704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160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2B94E0" w14:textId="18DA5ED5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Open Reduction of Fractured Extremity-Forearm (Radius)</w:t>
            </w:r>
          </w:p>
        </w:tc>
      </w:tr>
      <w:tr w:rsidR="00475BCF" w:rsidRPr="0085657C" w14:paraId="7443BFEC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3AAC89" w14:textId="0C74D68B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BF9F55D" w14:textId="795738B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46B259" w14:textId="22276A0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1604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634D7B3" w14:textId="5D1B1BCE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Open Reduction of Fractured Extremity-Crus (Tibia)</w:t>
            </w:r>
          </w:p>
        </w:tc>
      </w:tr>
      <w:tr w:rsidR="00475BCF" w:rsidRPr="0085657C" w14:paraId="03751131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26AF07" w14:textId="74068D71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1587C4" w14:textId="3A6D1F9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065D71" w14:textId="0760A65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161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3B9FFA" w14:textId="21DB0977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Open Reduction of Fractured Extremity-Forearm (Radius)</w:t>
            </w:r>
          </w:p>
        </w:tc>
      </w:tr>
      <w:tr w:rsidR="00475BCF" w:rsidRPr="0085657C" w14:paraId="7BDEA48C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213056" w14:textId="6B06DF3D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481B2D" w14:textId="01AF0C2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474F36" w14:textId="33727B6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161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B6977E" w14:textId="49F4F796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Open Reduction of Fractured Extremity-Forearm (Ulnar)</w:t>
            </w:r>
          </w:p>
        </w:tc>
      </w:tr>
      <w:tr w:rsidR="00475BCF" w:rsidRPr="0085657C" w14:paraId="57110CB1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5B7EA7" w14:textId="55CB05D0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16A6CE" w14:textId="68AAF1F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0A1A62" w14:textId="0111CF8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1616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A2EAA7" w14:textId="23522683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Open Reduction of Fractured Extremity-Crus (Tibia and Fibula)</w:t>
            </w:r>
          </w:p>
        </w:tc>
      </w:tr>
      <w:tr w:rsidR="00475BCF" w:rsidRPr="0085657C" w14:paraId="1AD7F26C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20BE3D" w14:textId="219C2E3C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2EFF21" w14:textId="7FA66D1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FE6E15" w14:textId="2EB3801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0165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D1CDFB" w14:textId="37455F66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Muscle Flap-Others</w:t>
            </w:r>
          </w:p>
        </w:tc>
      </w:tr>
      <w:tr w:rsidR="00475BCF" w:rsidRPr="0085657C" w14:paraId="0265EF92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7BE3B6" w14:textId="7B69A79D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DBAC16" w14:textId="1F5030E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65A235" w14:textId="6270623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0166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0C9967" w14:textId="0C75759C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Musculocutaneous Flap or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Myocutaneous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Flap-Others</w:t>
            </w:r>
          </w:p>
        </w:tc>
      </w:tr>
      <w:tr w:rsidR="00475BCF" w:rsidRPr="0085657C" w14:paraId="4A768BED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A45DC7" w14:textId="112DA509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AE5571" w14:textId="1F21091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A1098BB" w14:textId="5165668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0168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C01F1E" w14:textId="3A1B4054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Fasciocutaneous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Flap-Others</w:t>
            </w:r>
          </w:p>
        </w:tc>
      </w:tr>
      <w:tr w:rsidR="00475BCF" w:rsidRPr="0085657C" w14:paraId="12B5C9B9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E2EE9F" w14:textId="427FB6F3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E91656" w14:textId="389A595A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0AD381" w14:textId="146299B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2075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60FC24" w14:textId="25AF5739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placement Arthroplasty-Total[Ankle]</w:t>
            </w:r>
          </w:p>
        </w:tc>
      </w:tr>
      <w:tr w:rsidR="00475BCF" w:rsidRPr="0085657C" w14:paraId="4103360F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086D1C" w14:textId="52B1EE76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4EC022" w14:textId="0F160D0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2DC6F2" w14:textId="5BFE3EB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2078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360FA5" w14:textId="43B92B1B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placement Arthroplasty-Total[Elbow]</w:t>
            </w:r>
          </w:p>
        </w:tc>
      </w:tr>
      <w:tr w:rsidR="00475BCF" w:rsidRPr="0085657C" w14:paraId="2B64B4DD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3DC6E0" w14:textId="31B773DD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0348A7" w14:textId="65E4C2F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07213B" w14:textId="141799B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565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592CA39" w14:textId="6870556C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Disarticulation of Extremities[Elbow, Wrist, Ankle]</w:t>
            </w:r>
          </w:p>
        </w:tc>
      </w:tr>
      <w:tr w:rsidR="00475BCF" w:rsidRPr="0085657C" w14:paraId="4C58E6B2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7B590D" w14:textId="3889F191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4142E9A" w14:textId="1F051FA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4C8C7C" w14:textId="229BB9D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566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4B62FEA" w14:textId="4B35FA3F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Disarticulation of Extremities[Finger, Toe]</w:t>
            </w:r>
          </w:p>
        </w:tc>
      </w:tr>
      <w:tr w:rsidR="00475BCF" w:rsidRPr="0085657C" w14:paraId="2539A7D0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970778" w14:textId="70CE2E1B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06410B" w14:textId="30CBBF3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F9EA2F" w14:textId="137463B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58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99E6D7" w14:textId="73218A03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Revision of Amputated Stump (Need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Osteoplasty</w:t>
            </w:r>
            <w:proofErr w:type="spellEnd"/>
            <w:r w:rsidRPr="0085657C">
              <w:rPr>
                <w:rFonts w:ascii="Calibri" w:eastAsia="맑은 고딕" w:hAnsi="Calibri" w:cs="Arial"/>
              </w:rPr>
              <w:t>)-Finger, Toe</w:t>
            </w:r>
          </w:p>
        </w:tc>
      </w:tr>
      <w:tr w:rsidR="00475BCF" w:rsidRPr="0085657C" w14:paraId="7F983137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E7AB02" w14:textId="68B899F0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5983A66" w14:textId="0CF667FA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05509F" w14:textId="63FFA8DA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584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F29704" w14:textId="61FD9487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vision of Amputated Stump (Need Plastic Operation On Soft Tissue)-Finger, Toe</w:t>
            </w:r>
          </w:p>
        </w:tc>
      </w:tr>
      <w:tr w:rsidR="00475BCF" w:rsidRPr="0085657C" w14:paraId="6470BD25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A5171A" w14:textId="5837D702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473E756" w14:textId="71404B0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7E8C22" w14:textId="4A8A590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75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D2CF8A" w14:textId="388732F2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Open Reduction of Dislocation[Shoulder]</w:t>
            </w:r>
          </w:p>
        </w:tc>
      </w:tr>
      <w:tr w:rsidR="00475BCF" w:rsidRPr="0085657C" w14:paraId="24DB7DD0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151061" w14:textId="35BA44FB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7222E35" w14:textId="45F52D9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538059" w14:textId="69E2127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28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6F88AE" w14:textId="20EAD2DF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Curettage or Excision of Benign Bone Tumor[</w:t>
            </w:r>
            <w:proofErr w:type="spellStart"/>
            <w:r w:rsidRPr="0085657C">
              <w:rPr>
                <w:rFonts w:ascii="Calibri" w:eastAsia="맑은 고딕" w:hAnsi="Calibri" w:cs="Arial"/>
              </w:rPr>
              <w:t>Humerus</w:t>
            </w:r>
            <w:proofErr w:type="spellEnd"/>
            <w:r w:rsidRPr="0085657C">
              <w:rPr>
                <w:rFonts w:ascii="Calibri" w:eastAsia="맑은 고딕" w:hAnsi="Calibri" w:cs="Arial"/>
              </w:rPr>
              <w:t>, Forearm Bone, Clavicle]</w:t>
            </w:r>
          </w:p>
        </w:tc>
      </w:tr>
      <w:tr w:rsidR="00475BCF" w:rsidRPr="0085657C" w14:paraId="0AA44284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3765F1F" w14:textId="6BA8699C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2BD179" w14:textId="36E8732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0FE50E" w14:textId="0E96147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58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D2F23F" w14:textId="2E9B80F5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Revision of Amputated Stump (Need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Osteoplasty</w:t>
            </w:r>
            <w:proofErr w:type="spellEnd"/>
            <w:r w:rsidRPr="0085657C">
              <w:rPr>
                <w:rFonts w:ascii="Calibri" w:eastAsia="맑은 고딕" w:hAnsi="Calibri" w:cs="Arial"/>
              </w:rPr>
              <w:t>)-Thigh, Lower Leg, Upper Arm, Forearm</w:t>
            </w:r>
          </w:p>
        </w:tc>
      </w:tr>
      <w:tr w:rsidR="00475BCF" w:rsidRPr="0085657C" w14:paraId="6EA64B5A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987D85" w14:textId="1EAEF02D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1440AB" w14:textId="3840B88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01A26F" w14:textId="25F3E62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58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C14CA7" w14:textId="18D0B76A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vision of Amputated Stump (Need Plastic Operation On Soft Tissue)-Thigh, Lower Leg, Upper Arm, Forearm</w:t>
            </w:r>
          </w:p>
        </w:tc>
      </w:tr>
      <w:tr w:rsidR="00475BCF" w:rsidRPr="0085657C" w14:paraId="221F28E6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A5ADBC" w14:textId="1A192A29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B06F0D1" w14:textId="527339C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5174F1" w14:textId="297BE9F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844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00147F" w14:textId="11CCB4A8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Drainage of Intramuscular Abscess (Others)</w:t>
            </w:r>
          </w:p>
        </w:tc>
      </w:tr>
      <w:tr w:rsidR="00475BCF" w:rsidRPr="0085657C" w14:paraId="2595E6CE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70D473" w14:textId="753B3C69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9311E7" w14:textId="7C898ED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P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228164" w14:textId="443AA4E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95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CAB531" w14:textId="18D50C0F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Operation of Fractured Lower Jaw (Open Reduction)-Symphysis, Body, Angle of Mandible</w:t>
            </w:r>
          </w:p>
        </w:tc>
      </w:tr>
      <w:tr w:rsidR="00475BCF" w:rsidRPr="0085657C" w14:paraId="2B2B33EA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C423B0" w14:textId="403C62A2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99C8EA" w14:textId="67A0A9C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P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BD98C4" w14:textId="199D473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15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39A8D4B" w14:textId="41C1538F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Wide Excision And Lymph Node Dissection</w:t>
            </w:r>
          </w:p>
        </w:tc>
      </w:tr>
      <w:tr w:rsidR="00475BCF" w:rsidRPr="0085657C" w14:paraId="5206FC8D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735E4B" w14:textId="30AF5B3C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F52541" w14:textId="524BCEC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R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A32FCA" w14:textId="4149B60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354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D6D37EB" w14:textId="43D870A0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Transurethral Bladder Surgery-Tumor (Complex)</w:t>
            </w:r>
          </w:p>
        </w:tc>
      </w:tr>
      <w:tr w:rsidR="00475BCF" w:rsidRPr="0085657C" w14:paraId="62114B8D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138051" w14:textId="6165744D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42E8E20" w14:textId="0C2BA76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R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0F2E47" w14:textId="01C311AA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354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6F2CAA" w14:textId="33894D0C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Transurethral Bladder Surgery-Tumor (Highly Complex)</w:t>
            </w:r>
          </w:p>
        </w:tc>
      </w:tr>
      <w:tr w:rsidR="00475BCF" w:rsidRPr="0085657C" w14:paraId="0B42E4B4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8C393D" w14:textId="355D983C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A7CAAE8" w14:textId="62A5FC3A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R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B566A3" w14:textId="14CA336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329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2F6BAE" w14:textId="2C22092D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Partial Nephrectomy</w:t>
            </w:r>
          </w:p>
        </w:tc>
      </w:tr>
      <w:tr w:rsidR="00475BCF" w:rsidRPr="0085657C" w14:paraId="614E6542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4C95D9" w14:textId="30C6BD45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1D721C" w14:textId="5357C33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R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5AF7290" w14:textId="68E8722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395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CAE8B5" w14:textId="386F9729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Prostatectomy</w:t>
            </w:r>
          </w:p>
        </w:tc>
      </w:tr>
      <w:tr w:rsidR="00475BCF" w:rsidRPr="0085657C" w14:paraId="3D126D6E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8F7869" w14:textId="2C06CFB2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0B090A" w14:textId="1C5AA44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R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66CDFB" w14:textId="5C5DE02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315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F8C7B7" w14:textId="186C611B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Ureteroneocystos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>-Simple</w:t>
            </w:r>
          </w:p>
        </w:tc>
      </w:tr>
      <w:tr w:rsidR="00475BCF" w:rsidRPr="0085657C" w14:paraId="2AA985BC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FCE669" w14:textId="10D5F9BD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200EA1" w14:textId="7BDA929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R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BDE1113" w14:textId="0B3676E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3154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41F6E6" w14:textId="437C8A35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Ureteroneocystos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>-Using Bladder Flap</w:t>
            </w:r>
          </w:p>
        </w:tc>
      </w:tr>
      <w:tr w:rsidR="00475BCF" w:rsidRPr="0085657C" w14:paraId="16CE3188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7C4F45" w14:textId="1BCEEA9F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F9D8F7" w14:textId="6C0BA7A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R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055FD5" w14:textId="162BC65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318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3A61FE" w14:textId="28644661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End-To-End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Ureteroureterostomy</w:t>
            </w:r>
            <w:proofErr w:type="spellEnd"/>
          </w:p>
        </w:tc>
      </w:tr>
      <w:tr w:rsidR="00475BCF" w:rsidRPr="0085657C" w14:paraId="0AFA4D5F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F4EE361" w14:textId="29ECC41E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75EA31" w14:textId="7B2C744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R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A60749" w14:textId="7376EA7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323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7238CF" w14:textId="340EBDEA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Uretero</w:t>
            </w:r>
            <w:proofErr w:type="spellEnd"/>
            <w:r w:rsidRPr="0085657C">
              <w:rPr>
                <w:rFonts w:ascii="Calibri" w:eastAsia="맑은 고딕" w:hAnsi="Calibri" w:cs="Arial"/>
              </w:rPr>
              <w:t>-</w:t>
            </w:r>
            <w:proofErr w:type="spellStart"/>
            <w:r w:rsidRPr="0085657C">
              <w:rPr>
                <w:rFonts w:ascii="Calibri" w:eastAsia="맑은 고딕" w:hAnsi="Calibri" w:cs="Arial"/>
              </w:rPr>
              <w:t>Intestino</w:t>
            </w:r>
            <w:proofErr w:type="spellEnd"/>
            <w:r w:rsidRPr="0085657C">
              <w:rPr>
                <w:rFonts w:ascii="Calibri" w:eastAsia="맑은 고딕" w:hAnsi="Calibri" w:cs="Arial"/>
              </w:rPr>
              <w:t>-Vesical Anastomosis</w:t>
            </w:r>
          </w:p>
        </w:tc>
      </w:tr>
      <w:tr w:rsidR="00475BCF" w:rsidRPr="0085657C" w14:paraId="07E2FAC1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76E5D7" w14:textId="34988144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5C4903" w14:textId="59A3DD9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R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69E51D" w14:textId="7E78425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342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874806" w14:textId="6696F48D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Operative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Ureterolitho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>-Upper</w:t>
            </w:r>
          </w:p>
        </w:tc>
      </w:tr>
      <w:tr w:rsidR="00475BCF" w:rsidRPr="0085657C" w14:paraId="7919840F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BA7929" w14:textId="4830AE59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C6D276" w14:textId="0E9D601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R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84FE63" w14:textId="467CA22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362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20102E" w14:textId="3664C047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pair of Cystocele</w:t>
            </w:r>
          </w:p>
        </w:tc>
      </w:tr>
      <w:tr w:rsidR="00475BCF" w:rsidRPr="0085657C" w14:paraId="5E36831E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EC1B00" w14:textId="52313A09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D4AA0A" w14:textId="458C47B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R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8C0FB4" w14:textId="31A8B05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368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4376EF" w14:textId="2F80F608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pair of Urethral Stricture-</w:t>
            </w:r>
            <w:proofErr w:type="spellStart"/>
            <w:r w:rsidRPr="0085657C">
              <w:rPr>
                <w:rFonts w:ascii="Calibri" w:eastAsia="맑은 고딕" w:hAnsi="Calibri" w:cs="Arial"/>
              </w:rPr>
              <w:t>Transpubic</w:t>
            </w:r>
            <w:proofErr w:type="spellEnd"/>
          </w:p>
        </w:tc>
      </w:tr>
      <w:tr w:rsidR="00475BCF" w:rsidRPr="0085657C" w14:paraId="307B4526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50FCFF" w14:textId="016B6C3F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06C070" w14:textId="1124707A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R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1187FD" w14:textId="3DFBA5A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372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9AE620" w14:textId="7A0ED8E2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External Urethral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Meatotomy</w:t>
            </w:r>
            <w:proofErr w:type="spellEnd"/>
          </w:p>
        </w:tc>
      </w:tr>
      <w:tr w:rsidR="00475BCF" w:rsidRPr="0085657C" w14:paraId="2FFE8377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4188F76" w14:textId="26A35D20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444E60" w14:textId="6438546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R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7F8EAC" w14:textId="600A49E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3755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8910F23" w14:textId="05C2315C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Urethrectomy-Male</w:t>
            </w:r>
          </w:p>
        </w:tc>
      </w:tr>
      <w:tr w:rsidR="00475BCF" w:rsidRPr="0085657C" w14:paraId="0DFFED08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0631B0" w14:textId="05EC555E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AD1563" w14:textId="56939A7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R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1A58BF" w14:textId="7798A9BA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3756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ECB72CC" w14:textId="36B44C1E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Urethrectomy-Female</w:t>
            </w:r>
          </w:p>
        </w:tc>
      </w:tr>
      <w:tr w:rsidR="00475BCF" w:rsidRPr="0085657C" w14:paraId="7426D185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34F531" w14:textId="3DD8E501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AF35DD" w14:textId="44D6237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R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B229B1" w14:textId="661C613A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377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F62CEF" w14:textId="69CAE0B5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moval of Urethral Caruncle</w:t>
            </w:r>
          </w:p>
        </w:tc>
      </w:tr>
      <w:tr w:rsidR="00475BCF" w:rsidRPr="0085657C" w14:paraId="077FBE86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40CF89" w14:textId="271B7C83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6663C2" w14:textId="6484719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R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0DCAA9" w14:textId="4807DE4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3896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24B6A5" w14:textId="70E6BA0E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Operation of Vas Deferens-Vasectomy Or Ligation</w:t>
            </w:r>
          </w:p>
        </w:tc>
      </w:tr>
      <w:tr w:rsidR="00475BCF" w:rsidRPr="0085657C" w14:paraId="46FAD941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BCC158" w14:textId="5E7CA5BE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6521C51" w14:textId="6EEF513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R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71536FA" w14:textId="6E0AEFE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340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EAEFB5" w14:textId="34A39EEF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Pyeloplasty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,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Ureteroplasty</w:t>
            </w:r>
            <w:proofErr w:type="spellEnd"/>
          </w:p>
        </w:tc>
      </w:tr>
      <w:tr w:rsidR="00475BCF" w:rsidRPr="0085657C" w14:paraId="349D28EA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6D7F09" w14:textId="0414FB16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AF4FBE" w14:textId="33F140A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R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92ECD7" w14:textId="494B03D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343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94AC26" w14:textId="5DDF2486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Ureterec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>-Removal of Remnant Ureter</w:t>
            </w:r>
          </w:p>
        </w:tc>
      </w:tr>
      <w:tr w:rsidR="00475BCF" w:rsidRPr="0085657C" w14:paraId="137C1697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375D45" w14:textId="54890537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301E5C0" w14:textId="2799F55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R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AD7CDBE" w14:textId="58659C5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346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3FCC772" w14:textId="4D2C777F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Cysto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>-Stone Or Foreign Body</w:t>
            </w:r>
          </w:p>
        </w:tc>
      </w:tr>
      <w:tr w:rsidR="00475BCF" w:rsidRPr="0085657C" w14:paraId="1D2F37B8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7B5ED9" w14:textId="3DF12990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F262F5" w14:textId="67D45EC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R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CB065B" w14:textId="59445CC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379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BF9120" w14:textId="2EA8BE8D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Penec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>-Partial</w:t>
            </w:r>
          </w:p>
        </w:tc>
      </w:tr>
      <w:tr w:rsidR="00475BCF" w:rsidRPr="0085657C" w14:paraId="70016392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793F13" w14:textId="1AA2E2CB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lastRenderedPageBreak/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757C57" w14:textId="75E348B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R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2FF789" w14:textId="2B6A169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379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2382C1E" w14:textId="1FF22F12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Penec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>-Total</w:t>
            </w:r>
          </w:p>
        </w:tc>
      </w:tr>
      <w:tr w:rsidR="00475BCF" w:rsidRPr="0085657C" w14:paraId="29750232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55CECE" w14:textId="29049B8F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EB6490" w14:textId="30D0848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R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7DDD34" w14:textId="4A78349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385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9BE38A" w14:textId="00872628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Orchiectomy-Total</w:t>
            </w:r>
          </w:p>
        </w:tc>
      </w:tr>
      <w:tr w:rsidR="00475BCF" w:rsidRPr="0085657C" w14:paraId="59561AA6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8E20292" w14:textId="5BCF8C12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1895CAD" w14:textId="443D699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R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B5372E" w14:textId="03082C4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385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12D3D9" w14:textId="6B98887F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Orchiectomy-Partial</w:t>
            </w:r>
          </w:p>
        </w:tc>
      </w:tr>
      <w:tr w:rsidR="00475BCF" w:rsidRPr="0085657C" w14:paraId="74EAB30A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74944F2" w14:textId="55B95A03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E6CE4F" w14:textId="42BF08D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R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8570BC" w14:textId="35C2311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390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42B371" w14:textId="75E1054E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Excision of Scrotum-Partial</w:t>
            </w:r>
          </w:p>
        </w:tc>
      </w:tr>
      <w:tr w:rsidR="00475BCF" w:rsidRPr="0085657C" w14:paraId="4C29F632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E3814A" w14:textId="54958103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4E3DB0F" w14:textId="06833DB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57ACF0" w14:textId="73E33EF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4427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922889" w14:textId="6FF461E0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Extirpation of Adnexal Tumor (Malignant)-Simple</w:t>
            </w:r>
          </w:p>
        </w:tc>
      </w:tr>
      <w:tr w:rsidR="00475BCF" w:rsidRPr="0085657C" w14:paraId="10937EED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D6C19F" w14:textId="0D5BB2DB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CEA1FD" w14:textId="11E9455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294DB7" w14:textId="3D16D76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1466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972C84" w14:textId="3052635C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Arthrodesis of Spine-Lumbar Spine-Anterior Technique</w:t>
            </w:r>
          </w:p>
        </w:tc>
      </w:tr>
      <w:tr w:rsidR="00475BCF" w:rsidRPr="0085657C" w14:paraId="644C707C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78FBB4" w14:textId="63BA8B33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D5CE550" w14:textId="067B080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D5D507" w14:textId="38EEFE7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146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5A3268" w14:textId="43A49E27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Posterior Lumbar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Interbody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Fusion</w:t>
            </w:r>
          </w:p>
        </w:tc>
      </w:tr>
      <w:tr w:rsidR="00475BCF" w:rsidRPr="0085657C" w14:paraId="7EDB7590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84216E" w14:textId="1D541B3B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0377BD" w14:textId="3EA570D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157464" w14:textId="6BE6A9B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1469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1ED4EE" w14:textId="0B0ABC5D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Arthrodesis of Spine-Lumbar Spine-Posterior Technique</w:t>
            </w:r>
          </w:p>
        </w:tc>
      </w:tr>
      <w:tr w:rsidR="00475BCF" w:rsidRPr="0085657C" w14:paraId="042A59AF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3A23FA" w14:textId="35E8E346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8301AB" w14:textId="4263C3B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DE3BA6A" w14:textId="0857B0FA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2468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733E4F" w14:textId="272D1F78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Arthrodesis of Spine-Cervical Spine-Posterior Technique[C1-2 Fixation]</w:t>
            </w:r>
          </w:p>
        </w:tc>
      </w:tr>
      <w:tr w:rsidR="00475BCF" w:rsidRPr="0085657C" w14:paraId="77A25DE1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7BF4126" w14:textId="091CFE5D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333FF3" w14:textId="3856D90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290B64" w14:textId="76CFBD1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466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DA6EB6C" w14:textId="1A956735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Arthrodesis of Spine-Lumbar Spine-Anterior Technique</w:t>
            </w:r>
          </w:p>
        </w:tc>
      </w:tr>
      <w:tr w:rsidR="00475BCF" w:rsidRPr="0085657C" w14:paraId="035357CE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F8842A" w14:textId="70A525E8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F309D0" w14:textId="0AAC245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CC4022" w14:textId="08FA657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469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C554CF" w14:textId="09141E04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Arthrodesis of Spine-Lumbar Spine-Posterior Technique</w:t>
            </w:r>
          </w:p>
        </w:tc>
      </w:tr>
      <w:tr w:rsidR="00475BCF" w:rsidRPr="0085657C" w14:paraId="5B9EA599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5C1BB4" w14:textId="63D03C5E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B9FA620" w14:textId="46A8D5D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B51362" w14:textId="56205DF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246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B576E2" w14:textId="32C1A3CC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Arthrodesis of Spine-Cervical Spine-Anterior Technique[Others]</w:t>
            </w:r>
          </w:p>
        </w:tc>
      </w:tr>
      <w:tr w:rsidR="00475BCF" w:rsidRPr="0085657C" w14:paraId="38241438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43D531" w14:textId="49B5A57F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56A73E" w14:textId="589AD18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5AEBD7" w14:textId="4665F4F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2466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164363" w14:textId="5072E93D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Arthrodesis of Spine-Thoracic Spine-Anterior Technique[Others]</w:t>
            </w:r>
          </w:p>
        </w:tc>
      </w:tr>
      <w:tr w:rsidR="00475BCF" w:rsidRPr="0085657C" w14:paraId="667C00B5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286782" w14:textId="636AB6A1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817C4C9" w14:textId="0FED26C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E535B4" w14:textId="17F5E73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468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49F656" w14:textId="4FB47FB9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Arthrodesis of Spine-Thoracic Spine-Posterior Technique</w:t>
            </w:r>
          </w:p>
        </w:tc>
      </w:tr>
      <w:tr w:rsidR="00475BCF" w:rsidRPr="0085657C" w14:paraId="05B39A89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340AD4" w14:textId="5A94CC60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903025" w14:textId="1971557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93E012" w14:textId="2BE99BB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2469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07EA47" w14:textId="3C078642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Arthrodesis of Spine-Cervical Spine-Posterior Technique[Others]</w:t>
            </w:r>
          </w:p>
        </w:tc>
      </w:tr>
      <w:tr w:rsidR="00475BCF" w:rsidRPr="0085657C" w14:paraId="6D099821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3C2D3F" w14:textId="07B67676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A09B8F" w14:textId="7DEB303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7C9656" w14:textId="42A63D7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247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7A055D5" w14:textId="7E901B8C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Posterior Lumbar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Interbody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Fusion</w:t>
            </w:r>
          </w:p>
        </w:tc>
      </w:tr>
      <w:tr w:rsidR="00475BCF" w:rsidRPr="0085657C" w14:paraId="72EB74D7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1E1C55" w14:textId="797DC197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31A38D" w14:textId="6878C83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5C1451" w14:textId="7CA7059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60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8434D4" w14:textId="2E8EFAA7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Open Reduction of Fractured Extremity[</w:t>
            </w:r>
            <w:proofErr w:type="spellStart"/>
            <w:r w:rsidRPr="0085657C">
              <w:rPr>
                <w:rFonts w:ascii="Calibri" w:eastAsia="맑은 고딕" w:hAnsi="Calibri" w:cs="Arial"/>
              </w:rPr>
              <w:t>Humerus,Scapula</w:t>
            </w:r>
            <w:proofErr w:type="spellEnd"/>
            <w:r w:rsidRPr="0085657C">
              <w:rPr>
                <w:rFonts w:ascii="Calibri" w:eastAsia="맑은 고딕" w:hAnsi="Calibri" w:cs="Arial"/>
              </w:rPr>
              <w:t>]</w:t>
            </w:r>
          </w:p>
        </w:tc>
      </w:tr>
      <w:tr w:rsidR="00475BCF" w:rsidRPr="0085657C" w14:paraId="61F05E73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EE556A" w14:textId="3E32AF83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4FA058" w14:textId="3983FC1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C72BD5" w14:textId="176A235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61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E95862" w14:textId="5DD9C007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Open Reduction of Fractured Extremity[</w:t>
            </w:r>
            <w:proofErr w:type="spellStart"/>
            <w:r w:rsidRPr="0085657C">
              <w:rPr>
                <w:rFonts w:ascii="Calibri" w:eastAsia="맑은 고딕" w:hAnsi="Calibri" w:cs="Arial"/>
              </w:rPr>
              <w:t>Humerus,Scapula</w:t>
            </w:r>
            <w:proofErr w:type="spellEnd"/>
            <w:r w:rsidRPr="0085657C">
              <w:rPr>
                <w:rFonts w:ascii="Calibri" w:eastAsia="맑은 고딕" w:hAnsi="Calibri" w:cs="Arial"/>
              </w:rPr>
              <w:t>]</w:t>
            </w:r>
          </w:p>
        </w:tc>
      </w:tr>
      <w:tr w:rsidR="00475BCF" w:rsidRPr="0085657C" w14:paraId="4154B94F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643A1E" w14:textId="05A8B213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1670A8" w14:textId="33C43B1A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ECBC1E" w14:textId="0A1C10C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371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F991A2" w14:textId="71BBEB25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vision of Total Arthroplasty[Knee]</w:t>
            </w:r>
          </w:p>
        </w:tc>
      </w:tr>
      <w:tr w:rsidR="00475BCF" w:rsidRPr="0085657C" w14:paraId="72934750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55F426" w14:textId="5138D045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843795" w14:textId="0B9ABB3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5550E8" w14:textId="4A0CDFC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372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0D9ED6" w14:textId="6AF1DB56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vision of Total Arthroplasty[Knee]</w:t>
            </w:r>
          </w:p>
        </w:tc>
      </w:tr>
      <w:tr w:rsidR="00475BCF" w:rsidRPr="0085657C" w14:paraId="2C8069F8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23C485" w14:textId="5B7870B8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36F0EA" w14:textId="3689341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C52F9B" w14:textId="489F0EE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471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7C004AE" w14:textId="190B532A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Revision of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hemiarthroplasty</w:t>
            </w:r>
            <w:proofErr w:type="spellEnd"/>
            <w:r w:rsidRPr="0085657C">
              <w:rPr>
                <w:rFonts w:ascii="Calibri" w:eastAsia="맑은 고딕" w:hAnsi="Calibri" w:cs="Arial"/>
              </w:rPr>
              <w:t>[Knee]</w:t>
            </w:r>
          </w:p>
        </w:tc>
      </w:tr>
      <w:tr w:rsidR="00475BCF" w:rsidRPr="0085657C" w14:paraId="42DD53C7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6E1201" w14:textId="62824248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B59211" w14:textId="3A359DB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B190FC" w14:textId="35EF91D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4717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13E24D" w14:textId="42BA3587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Revision of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hemiarthroplasty</w:t>
            </w:r>
            <w:proofErr w:type="spellEnd"/>
            <w:r w:rsidRPr="0085657C">
              <w:rPr>
                <w:rFonts w:ascii="Calibri" w:eastAsia="맑은 고딕" w:hAnsi="Calibri" w:cs="Arial"/>
              </w:rPr>
              <w:t>[Knee]</w:t>
            </w:r>
          </w:p>
        </w:tc>
      </w:tr>
      <w:tr w:rsidR="00475BCF" w:rsidRPr="0085657C" w14:paraId="1815900F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E3CEC9" w14:textId="7CA448C4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80D887" w14:textId="4588876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R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FF6EE9" w14:textId="21BF728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3975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4EBF80" w14:textId="48998567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Transurethral Resection of Prostate</w:t>
            </w:r>
          </w:p>
        </w:tc>
      </w:tr>
      <w:tr w:rsidR="00475BCF" w:rsidRPr="0085657C" w14:paraId="0A832013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443AFC" w14:textId="449F8A86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979D7A" w14:textId="379202C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81398B" w14:textId="778287A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34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897CBC" w14:textId="659B044E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Suture of Esophagus-Cervical Approach</w:t>
            </w:r>
          </w:p>
        </w:tc>
      </w:tr>
      <w:tr w:rsidR="00475BCF" w:rsidRPr="0085657C" w14:paraId="2B1C1015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724255" w14:textId="0701213F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679105" w14:textId="5165197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3333FF" w14:textId="2E8FEC0A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34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05EACE7" w14:textId="625EF95F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Suture of Esophagus-Thoracic Approach</w:t>
            </w:r>
          </w:p>
        </w:tc>
      </w:tr>
      <w:tr w:rsidR="00475BCF" w:rsidRPr="0085657C" w14:paraId="12604C22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EA1BA43" w14:textId="7091A520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7384DD" w14:textId="1E78A0E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D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BCFB1C" w14:textId="14C0B31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486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FA3F6E" w14:textId="3FA2C9DA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Partial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Mandibulectomy</w:t>
            </w:r>
            <w:proofErr w:type="spellEnd"/>
          </w:p>
        </w:tc>
      </w:tr>
      <w:tr w:rsidR="00475BCF" w:rsidRPr="0085657C" w14:paraId="298C84A7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35580C8" w14:textId="632683E3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3A369F" w14:textId="579E978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4E53EC" w14:textId="7A28A7E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P211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F63643" w14:textId="04BE4527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Neck Lymphatic Dissection-Unilateral (Radical)</w:t>
            </w:r>
          </w:p>
        </w:tc>
      </w:tr>
      <w:tr w:rsidR="00475BCF" w:rsidRPr="0085657C" w14:paraId="027FC161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C9CC1E" w14:textId="126FA2F1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EA85F61" w14:textId="5FCAACC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600D30" w14:textId="7D521A3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P2115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E6DB82" w14:textId="51C583DB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Neck Lymphatic Dissection-Unilateral (Radical)</w:t>
            </w:r>
          </w:p>
        </w:tc>
      </w:tr>
      <w:tr w:rsidR="00475BCF" w:rsidRPr="0085657C" w14:paraId="2990F963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2A4DB9" w14:textId="21603F67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3F4A7D9" w14:textId="046D19E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D80122" w14:textId="6887715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20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B02BE6" w14:textId="2F13AF7C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moval of Tumor In Oral Cavity-Benign</w:t>
            </w:r>
          </w:p>
        </w:tc>
      </w:tr>
      <w:tr w:rsidR="00475BCF" w:rsidRPr="0085657C" w14:paraId="42AA0B48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BC14D8" w14:textId="213FE737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F78800D" w14:textId="2B95E12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D56DE8" w14:textId="2FEC5E0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18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E6286F" w14:textId="19E014DA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Operation for Malignant Tongue Tumor (Less Than One-Half Tongue)</w:t>
            </w:r>
          </w:p>
        </w:tc>
      </w:tr>
      <w:tr w:rsidR="00475BCF" w:rsidRPr="0085657C" w14:paraId="4C4F7C00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7FA4A6" w14:textId="448CAEA9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DC1F78" w14:textId="64155D7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AFE3B0" w14:textId="22AF706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7566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BE870A" w14:textId="3F78E967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Pancreatec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>-Wedge Resection</w:t>
            </w:r>
          </w:p>
        </w:tc>
      </w:tr>
      <w:tr w:rsidR="00475BCF" w:rsidRPr="0085657C" w14:paraId="27F49CE3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54DF19" w14:textId="1C9EEC29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2FF866A" w14:textId="17D6AF4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D48386" w14:textId="220EC3C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442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C67EA1" w14:textId="2B78AD37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Extirpation of Adnexal Tumor (Malignant)-Simple</w:t>
            </w:r>
          </w:p>
        </w:tc>
      </w:tr>
      <w:tr w:rsidR="00475BCF" w:rsidRPr="0085657C" w14:paraId="60561406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E33855B" w14:textId="4F99D240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8FEC8B" w14:textId="5B23AEB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726D55" w14:textId="02F2E85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4625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DD931BF" w14:textId="3BC92CF9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Intracranial Foreign Body Removal</w:t>
            </w:r>
          </w:p>
        </w:tc>
      </w:tr>
      <w:tr w:rsidR="00475BCF" w:rsidRPr="0085657C" w14:paraId="62967562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14B0764" w14:textId="2FCF2999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675FAC" w14:textId="397B949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CE02E2" w14:textId="5500660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M6636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5150D2" w14:textId="0B572072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Percutaneous Thrombus Removal-Mechanical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thrombec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(Intracranial vessel)</w:t>
            </w:r>
          </w:p>
        </w:tc>
      </w:tr>
      <w:tr w:rsidR="00475BCF" w:rsidRPr="0085657C" w14:paraId="54BC3482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221C6C" w14:textId="2884593B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A943AF" w14:textId="785FFF8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96725A" w14:textId="15DAC8B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M6637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ADE879" w14:textId="0553EDAE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Percutaneous Thrombus Removal-Mechanical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thrombec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(</w:t>
            </w:r>
            <w:proofErr w:type="spellStart"/>
            <w:r w:rsidRPr="0085657C">
              <w:rPr>
                <w:rFonts w:ascii="Calibri" w:eastAsia="맑은 고딕" w:hAnsi="Calibri" w:cs="Arial"/>
              </w:rPr>
              <w:t>Extracranial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cervical vessel)</w:t>
            </w:r>
          </w:p>
        </w:tc>
      </w:tr>
      <w:tr w:rsidR="00475BCF" w:rsidRPr="0085657C" w14:paraId="409B37F3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37552A" w14:textId="7FD1D8B7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CB025B" w14:textId="3073E0A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260538" w14:textId="687DA64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M6639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A31CF8" w14:textId="3761D70D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Percutaneous Thrombus Removal-Mechanical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thrombec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(Others)</w:t>
            </w:r>
          </w:p>
        </w:tc>
      </w:tr>
      <w:tr w:rsidR="00475BCF" w:rsidRPr="0085657C" w14:paraId="2A6AD068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DBE47A9" w14:textId="3F83E9F6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CFE4D4" w14:textId="42B34CD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8A68F6" w14:textId="7397E96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4709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E99E4C" w14:textId="25E347E7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Excision of Extradural Tumor Or Lesion-Lumbar Spine-Without Pedicle And Vertebral Body</w:t>
            </w:r>
          </w:p>
        </w:tc>
      </w:tr>
      <w:tr w:rsidR="00475BCF" w:rsidRPr="0085657C" w14:paraId="739561B3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C9F6ED" w14:textId="1B4A3712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12D770" w14:textId="092F725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DFA866" w14:textId="7C41AA3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6696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4C1A30" w14:textId="7E2D39C1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Excision of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Intradural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Tumor Or Lesion-Lumbar Spine</w:t>
            </w:r>
          </w:p>
        </w:tc>
      </w:tr>
      <w:tr w:rsidR="00475BCF" w:rsidRPr="0085657C" w14:paraId="479B8692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D20E0F" w14:textId="280D9F85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721D01" w14:textId="2DAD754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CF9B1C" w14:textId="7278F4F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207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7E62A7" w14:textId="255A8F35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placement Arthroplasty-Total[Shoulder]</w:t>
            </w:r>
          </w:p>
        </w:tc>
      </w:tr>
      <w:tr w:rsidR="00475BCF" w:rsidRPr="0085657C" w14:paraId="24EFEB4C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4866A14" w14:textId="1E34B840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A04F58" w14:textId="678D3A7A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810A0C9" w14:textId="3009423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2076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F5133E" w14:textId="6E3F4240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placement Arthroplasty-Total[Shoulder]</w:t>
            </w:r>
          </w:p>
        </w:tc>
      </w:tr>
      <w:tr w:rsidR="00475BCF" w:rsidRPr="0085657C" w14:paraId="232CEA26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2277D0" w14:textId="0BDD8983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5B18B0" w14:textId="4CF12E9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CF05A2" w14:textId="5B956C6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3716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17EEB2" w14:textId="0E6CE744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vision of Total Arthroplasty[Shoulder]</w:t>
            </w:r>
          </w:p>
        </w:tc>
      </w:tr>
      <w:tr w:rsidR="00475BCF" w:rsidRPr="0085657C" w14:paraId="0E406C5B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D1F7239" w14:textId="02F0DD7F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A6DB3F3" w14:textId="6D6DF0A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D9D3071" w14:textId="2DB72F1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70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583D9D" w14:textId="6797254E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Excision of Joint[Including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Synovec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>]-Hip</w:t>
            </w:r>
          </w:p>
        </w:tc>
      </w:tr>
      <w:tr w:rsidR="00475BCF" w:rsidRPr="0085657C" w14:paraId="11BD4E7F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8899B01" w14:textId="2C7EFCE6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lastRenderedPageBreak/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0C4BD5" w14:textId="1EB8DC0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C5F562" w14:textId="34DE7FB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75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63839F" w14:textId="56D58024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Open Reduction of Dislocation[Hip]</w:t>
            </w:r>
          </w:p>
        </w:tc>
      </w:tr>
      <w:tr w:rsidR="00475BCF" w:rsidRPr="0085657C" w14:paraId="5DFCE698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79089F" w14:textId="57A1D2EC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4C953B" w14:textId="76258C8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P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05A743" w14:textId="198C633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39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EEA357" w14:textId="39C63454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Partial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Maxillectomy</w:t>
            </w:r>
            <w:proofErr w:type="spellEnd"/>
          </w:p>
        </w:tc>
      </w:tr>
      <w:tr w:rsidR="00475BCF" w:rsidRPr="0085657C" w14:paraId="6FC43C4F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273295" w14:textId="03D25914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CC4981" w14:textId="37B0109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P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2CCFBA" w14:textId="7879066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404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29E1B1" w14:textId="55F8B627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Partial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Maxillec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>, Malignant Tumor</w:t>
            </w:r>
          </w:p>
        </w:tc>
      </w:tr>
      <w:tr w:rsidR="00475BCF" w:rsidRPr="0085657C" w14:paraId="7A8EB8D0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4A89F3" w14:textId="4170CA50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49B14CF" w14:textId="1F0E383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P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7A0165" w14:textId="7F8FE8C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42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F94625E" w14:textId="4EE10C3A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Partial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Mandibulectomy</w:t>
            </w:r>
            <w:proofErr w:type="spellEnd"/>
          </w:p>
        </w:tc>
      </w:tr>
      <w:tr w:rsidR="00475BCF" w:rsidRPr="0085657C" w14:paraId="4C9328F4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550FC1" w14:textId="2A9EFE4A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4A3341" w14:textId="308E21F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P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9D4424" w14:textId="57B9ECB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436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4BF8C4" w14:textId="12BA856B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Resection of Malignant Tumor (Partial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Mandibulec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>)</w:t>
            </w:r>
          </w:p>
        </w:tc>
      </w:tr>
      <w:tr w:rsidR="00475BCF" w:rsidRPr="0085657C" w14:paraId="04091D1E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9709DB" w14:textId="189D0D0D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620201" w14:textId="5C0A618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7F3CC55" w14:textId="154C153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P456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F2CF57" w14:textId="22D5C588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adical Operation of Malignant Thyroid Tumor</w:t>
            </w:r>
          </w:p>
        </w:tc>
      </w:tr>
      <w:tr w:rsidR="00475BCF" w:rsidRPr="0085657C" w14:paraId="01D78B01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AEB993" w14:textId="7E07A5E1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1226A8" w14:textId="0673A0C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619E07" w14:textId="1CEBA57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4154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F81F5A" w14:textId="1737C8C2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adical Hysterectomy With Bilateral Pelvic Lymphadenectomy (With Para-Aortic Lymph Node Biopsy)</w:t>
            </w:r>
          </w:p>
        </w:tc>
      </w:tr>
      <w:tr w:rsidR="00475BCF" w:rsidRPr="0085657C" w14:paraId="2E13EB9E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FC5308" w14:textId="521D7DFC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0A3BCE" w14:textId="50771FA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A5111F" w14:textId="05058A0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4155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58EB072" w14:textId="408E0CC2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adical Hysterectomy With Bilateral Pelvic Lymphadenectomy (Without Para-Aortic Lymph Node Biopsy)</w:t>
            </w:r>
          </w:p>
        </w:tc>
      </w:tr>
      <w:tr w:rsidR="00475BCF" w:rsidRPr="0085657C" w14:paraId="06CC7FBF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42DCF2" w14:textId="248C47DE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2313DF" w14:textId="34ADDDE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BE1153" w14:textId="0D25A62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416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AB89A7" w14:textId="78630BF6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Pelvic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Adhesiolysis</w:t>
            </w:r>
            <w:proofErr w:type="spellEnd"/>
          </w:p>
        </w:tc>
      </w:tr>
      <w:tr w:rsidR="00475BCF" w:rsidRPr="0085657C" w14:paraId="57AB5766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E4D7F13" w14:textId="0ACEE39E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11010D" w14:textId="3DFED2A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622105" w14:textId="73E3471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4424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9999BB" w14:textId="712B7766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Extirpation of Adnexal Tumor (Malignant)-Radical</w:t>
            </w:r>
          </w:p>
        </w:tc>
      </w:tr>
      <w:tr w:rsidR="00475BCF" w:rsidRPr="0085657C" w14:paraId="38D6050F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44D44C" w14:textId="2B9084DC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914531" w14:textId="6245A8B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1863FB" w14:textId="25654DB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4428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4C085B4" w14:textId="3A624C67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Extirpation of Adnexal Tumor (Malignant)-Radical</w:t>
            </w:r>
          </w:p>
        </w:tc>
      </w:tr>
      <w:tr w:rsidR="00475BCF" w:rsidRPr="0085657C" w14:paraId="33241A8D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8CF2E9" w14:textId="6819E1BC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4F7BB0" w14:textId="43F5CCBA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348B468" w14:textId="47BBD6D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34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3DA65E" w14:textId="0C2D8C5D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Cranioplasty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With Dura Graft</w:t>
            </w:r>
          </w:p>
        </w:tc>
      </w:tr>
      <w:tr w:rsidR="00475BCF" w:rsidRPr="0085657C" w14:paraId="6055CBC3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1B58C2" w14:textId="4A6E7D3D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28D388" w14:textId="0BC7628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47E611" w14:textId="7B1AC46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347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51F5F7" w14:textId="4CEE9A6F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Cranioplasty</w:t>
            </w:r>
            <w:proofErr w:type="spellEnd"/>
            <w:r w:rsidRPr="0085657C">
              <w:rPr>
                <w:rFonts w:ascii="Calibri" w:eastAsia="맑은 고딕" w:hAnsi="Calibri" w:cs="Arial"/>
              </w:rPr>
              <w:t>-Complex</w:t>
            </w:r>
          </w:p>
        </w:tc>
      </w:tr>
      <w:tr w:rsidR="00475BCF" w:rsidRPr="0085657C" w14:paraId="7946A0A6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76D92C" w14:textId="78A77282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7644F4" w14:textId="4AE0CB6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R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40018E" w14:textId="2CE90B8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391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889847" w14:textId="036B5E2F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Radical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Hydrocelectomy</w:t>
            </w:r>
            <w:proofErr w:type="spellEnd"/>
          </w:p>
        </w:tc>
      </w:tr>
      <w:tr w:rsidR="00475BCF" w:rsidRPr="0085657C" w14:paraId="7E108694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8DFDBD" w14:textId="4908F063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4BF1D5" w14:textId="76FAF27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895EBC" w14:textId="1434734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A63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040A6B" w14:textId="3B385A77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Angioplasty (End-to-End Anastomosis)-Others</w:t>
            </w:r>
          </w:p>
        </w:tc>
      </w:tr>
      <w:tr w:rsidR="00475BCF" w:rsidRPr="0085657C" w14:paraId="33195270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07E88E" w14:textId="7BF36CFB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71751D" w14:textId="44A8CCA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A6B818" w14:textId="1ABFD2B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A638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6F15366" w14:textId="4C02E110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Angioplasty (With Patch Graft)-</w:t>
            </w:r>
            <w:proofErr w:type="spellStart"/>
            <w:r w:rsidRPr="0085657C">
              <w:rPr>
                <w:rFonts w:ascii="Calibri" w:eastAsia="맑은 고딕" w:hAnsi="Calibri" w:cs="Arial"/>
              </w:rPr>
              <w:t>Others,Artificial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Vessel</w:t>
            </w:r>
          </w:p>
        </w:tc>
      </w:tr>
      <w:tr w:rsidR="00475BCF" w:rsidRPr="0085657C" w14:paraId="487FBF3C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7C591E" w14:textId="2580F9F5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73CA36" w14:textId="6001E8F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214C44" w14:textId="445452E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A639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778D98" w14:textId="71FE5B8F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Angioplasty (With Patch Graft)-</w:t>
            </w:r>
            <w:proofErr w:type="spellStart"/>
            <w:r w:rsidRPr="0085657C">
              <w:rPr>
                <w:rFonts w:ascii="Calibri" w:eastAsia="맑은 고딕" w:hAnsi="Calibri" w:cs="Arial"/>
              </w:rPr>
              <w:t>Others,Autologous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Vessel</w:t>
            </w:r>
          </w:p>
        </w:tc>
      </w:tr>
      <w:tr w:rsidR="00475BCF" w:rsidRPr="0085657C" w14:paraId="26120834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7D8316B" w14:textId="460B7AC1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ECC0CB" w14:textId="4171170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AD0D4D" w14:textId="2A8E3ED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770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DE42FFF" w14:textId="2E0E88C4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Colonoscopic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Operation Of Colonic Tumor-Mucosal Resection And Submucosal Resection</w:t>
            </w:r>
          </w:p>
        </w:tc>
      </w:tr>
      <w:tr w:rsidR="00475BCF" w:rsidRPr="0085657C" w14:paraId="13B94302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D18012" w14:textId="7EA190EE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C2AE977" w14:textId="1741F07A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4B332E" w14:textId="57B32F1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575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F720FC" w14:textId="10227D18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Amputation of Extremities[</w:t>
            </w:r>
            <w:proofErr w:type="spellStart"/>
            <w:r w:rsidRPr="0085657C">
              <w:rPr>
                <w:rFonts w:ascii="Calibri" w:eastAsia="맑은 고딕" w:hAnsi="Calibri" w:cs="Arial"/>
              </w:rPr>
              <w:t>Finger,Toe</w:t>
            </w:r>
            <w:proofErr w:type="spellEnd"/>
            <w:r w:rsidRPr="0085657C">
              <w:rPr>
                <w:rFonts w:ascii="Calibri" w:eastAsia="맑은 고딕" w:hAnsi="Calibri" w:cs="Arial"/>
              </w:rPr>
              <w:t>]</w:t>
            </w:r>
          </w:p>
        </w:tc>
      </w:tr>
      <w:tr w:rsidR="00475BCF" w:rsidRPr="0085657C" w14:paraId="3B2E17A4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54C66F0" w14:textId="1625BF3D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15DC68" w14:textId="41263F8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P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B545BE" w14:textId="735F287A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15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415A32" w14:textId="24A0D0C0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Wide Excision of Skin Malignant Tumor</w:t>
            </w:r>
          </w:p>
        </w:tc>
      </w:tr>
      <w:tr w:rsidR="00475BCF" w:rsidRPr="0085657C" w14:paraId="6AFBEECA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24DC27F" w14:textId="4875161D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C2B6CC3" w14:textId="4EDE317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F83A9A" w14:textId="3D1DC29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743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ECDD8C" w14:textId="39BF9C9C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Excision of Ampulla of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Vater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&amp; Replantation of Bile &amp; Pancreatic Duct</w:t>
            </w:r>
          </w:p>
        </w:tc>
      </w:tr>
      <w:tr w:rsidR="00475BCF" w:rsidRPr="0085657C" w14:paraId="27330C08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04BEA8" w14:textId="06E7E085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1315DC" w14:textId="089D0B9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3A892A" w14:textId="0BD3297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207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AACEDFF" w14:textId="3EEB03F0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Total Arthroplasty[Hip]</w:t>
            </w:r>
          </w:p>
        </w:tc>
      </w:tr>
      <w:tr w:rsidR="00475BCF" w:rsidRPr="0085657C" w14:paraId="40211C97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6151D1" w14:textId="5902E720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8CA0A1" w14:textId="5F69A7C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FB3B4B" w14:textId="7355EEA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71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1EA15B" w14:textId="42B2794E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Total Arthroplasty[Hip]</w:t>
            </w:r>
          </w:p>
        </w:tc>
      </w:tr>
      <w:tr w:rsidR="00475BCF" w:rsidRPr="0085657C" w14:paraId="24AF389E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52A259" w14:textId="53E474FC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2B13D6" w14:textId="7E68C49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A4DAFA" w14:textId="144B5F1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271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716150" w14:textId="2A8B43FB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Hemiarthroplasty</w:t>
            </w:r>
            <w:proofErr w:type="spellEnd"/>
            <w:r w:rsidRPr="0085657C">
              <w:rPr>
                <w:rFonts w:ascii="Calibri" w:eastAsia="맑은 고딕" w:hAnsi="Calibri" w:cs="Arial"/>
              </w:rPr>
              <w:t>[Hip]</w:t>
            </w:r>
          </w:p>
        </w:tc>
      </w:tr>
      <w:tr w:rsidR="00475BCF" w:rsidRPr="0085657C" w14:paraId="2E6DED63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1BD74B" w14:textId="3BBBB320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1F468A" w14:textId="2AD39C4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E2045C" w14:textId="131F3ED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715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CE0A4C" w14:textId="30BA78ED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Hemiarthroplasty</w:t>
            </w:r>
            <w:proofErr w:type="spellEnd"/>
            <w:r w:rsidRPr="0085657C">
              <w:rPr>
                <w:rFonts w:ascii="Calibri" w:eastAsia="맑은 고딕" w:hAnsi="Calibri" w:cs="Arial"/>
              </w:rPr>
              <w:t>[Hip]</w:t>
            </w:r>
          </w:p>
        </w:tc>
      </w:tr>
      <w:tr w:rsidR="00475BCF" w:rsidRPr="0085657C" w14:paraId="36A8A2CF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38B865" w14:textId="7CBDE620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06D4D4" w14:textId="1C32452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R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A1FB690" w14:textId="4F938F7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396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AB7B5D" w14:textId="6AF34E5F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Total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Prostatoseminal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Vesiculectomy</w:t>
            </w:r>
            <w:proofErr w:type="spellEnd"/>
          </w:p>
        </w:tc>
      </w:tr>
      <w:tr w:rsidR="00475BCF" w:rsidRPr="0085657C" w14:paraId="6F5CC7F9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7ABB22" w14:textId="13128EAC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56A02AF" w14:textId="49F80F3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F5CCD1" w14:textId="4C6C635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1715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BF2E38" w14:textId="752B901D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Revision of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Hemiarthroplasty</w:t>
            </w:r>
            <w:proofErr w:type="spellEnd"/>
            <w:r w:rsidRPr="0085657C">
              <w:rPr>
                <w:rFonts w:ascii="Calibri" w:eastAsia="맑은 고딕" w:hAnsi="Calibri" w:cs="Arial"/>
              </w:rPr>
              <w:t>[Hip]</w:t>
            </w:r>
          </w:p>
        </w:tc>
      </w:tr>
      <w:tr w:rsidR="00475BCF" w:rsidRPr="0085657C" w14:paraId="450055CB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708D0C" w14:textId="23449961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DFED49" w14:textId="19BCE6F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9EE0E2" w14:textId="7EF6866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1725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26365D" w14:textId="528FC981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Revision of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Hemiarthroplasty</w:t>
            </w:r>
            <w:proofErr w:type="spellEnd"/>
            <w:r w:rsidRPr="0085657C">
              <w:rPr>
                <w:rFonts w:ascii="Calibri" w:eastAsia="맑은 고딕" w:hAnsi="Calibri" w:cs="Arial"/>
              </w:rPr>
              <w:t>[Hip]</w:t>
            </w:r>
          </w:p>
        </w:tc>
      </w:tr>
      <w:tr w:rsidR="00475BCF" w:rsidRPr="0085657C" w14:paraId="4A833065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8E81594" w14:textId="713245D5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A909786" w14:textId="30ADF2C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811B177" w14:textId="1C4722B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171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D20E81" w14:textId="700CAF2F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vision of Total Arthroplasty[Hip]</w:t>
            </w:r>
          </w:p>
        </w:tc>
      </w:tr>
      <w:tr w:rsidR="00475BCF" w:rsidRPr="0085657C" w14:paraId="016DEC01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E4821D" w14:textId="31A987F3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6049D5" w14:textId="4FD1421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FD4C2A" w14:textId="29E0DA1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172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5FD4A8" w14:textId="321AD874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vision of Total Arthroplasty[Hip]</w:t>
            </w:r>
          </w:p>
        </w:tc>
      </w:tr>
      <w:tr w:rsidR="00475BCF" w:rsidRPr="0085657C" w14:paraId="42D83934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0393F7" w14:textId="4AEEB3E8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504E03" w14:textId="427895F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CDA207" w14:textId="271EC20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371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CDD7B0" w14:textId="6207874C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vision of Total Arthroplasty[Hip]</w:t>
            </w:r>
          </w:p>
        </w:tc>
      </w:tr>
      <w:tr w:rsidR="00475BCF" w:rsidRPr="0085657C" w14:paraId="1F6CD18F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17578E" w14:textId="55DE643F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86D05C" w14:textId="4FB8A57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F410F2" w14:textId="79B0CB9A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372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3ADE3E" w14:textId="0E7FB913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vision of Total Arthroplasty[Hip]</w:t>
            </w:r>
          </w:p>
        </w:tc>
      </w:tr>
      <w:tr w:rsidR="00475BCF" w:rsidRPr="0085657C" w14:paraId="283EB01F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CB0170B" w14:textId="54EBD78E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70CE65" w14:textId="76B951A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AAEAE2" w14:textId="3E7D6EA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471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C01B30C" w14:textId="6D0B8696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Revision of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Hemiarthroplasty</w:t>
            </w:r>
            <w:proofErr w:type="spellEnd"/>
            <w:r w:rsidRPr="0085657C">
              <w:rPr>
                <w:rFonts w:ascii="Calibri" w:eastAsia="맑은 고딕" w:hAnsi="Calibri" w:cs="Arial"/>
              </w:rPr>
              <w:t>[Hip]</w:t>
            </w:r>
          </w:p>
        </w:tc>
      </w:tr>
      <w:tr w:rsidR="00475BCF" w:rsidRPr="0085657C" w14:paraId="59D1F292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7F76A29" w14:textId="6E371AFB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B052A7" w14:textId="5312FE0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C5FAD81" w14:textId="1AA738B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472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9009BA" w14:textId="1C37A1D8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Revision of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Hemiarthroplasty</w:t>
            </w:r>
            <w:proofErr w:type="spellEnd"/>
            <w:r w:rsidRPr="0085657C">
              <w:rPr>
                <w:rFonts w:ascii="Calibri" w:eastAsia="맑은 고딕" w:hAnsi="Calibri" w:cs="Arial"/>
              </w:rPr>
              <w:t>[Hip]</w:t>
            </w:r>
          </w:p>
        </w:tc>
      </w:tr>
      <w:tr w:rsidR="00475BCF" w:rsidRPr="0085657C" w14:paraId="20DA4CFF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53A83F" w14:textId="1D489B63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6A7797" w14:textId="057DD61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7ABB9D" w14:textId="478C1CB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684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47C551F" w14:textId="653717FC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Arthro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For Acute Septic Joint[</w:t>
            </w:r>
            <w:proofErr w:type="spellStart"/>
            <w:r w:rsidRPr="0085657C">
              <w:rPr>
                <w:rFonts w:ascii="Calibri" w:eastAsia="맑은 고딕" w:hAnsi="Calibri" w:cs="Arial"/>
              </w:rPr>
              <w:t>Shoulder,Knee</w:t>
            </w:r>
            <w:proofErr w:type="spellEnd"/>
            <w:r w:rsidRPr="0085657C">
              <w:rPr>
                <w:rFonts w:ascii="Calibri" w:eastAsia="맑은 고딕" w:hAnsi="Calibri" w:cs="Arial"/>
              </w:rPr>
              <w:t>]</w:t>
            </w:r>
          </w:p>
        </w:tc>
      </w:tr>
      <w:tr w:rsidR="00475BCF" w:rsidRPr="0085657C" w14:paraId="507633B7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C89818" w14:textId="0DA00786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7FB92B" w14:textId="4F4D658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EF888E" w14:textId="673C378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23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567293" w14:textId="0C2AB67F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moval of Parotid Tumor-Malignant</w:t>
            </w:r>
          </w:p>
        </w:tc>
      </w:tr>
      <w:tr w:rsidR="00475BCF" w:rsidRPr="0085657C" w14:paraId="4EDCD485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1AAC3CD" w14:textId="5DA7DD0F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2684E2" w14:textId="0BD867C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C4C425" w14:textId="0811591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775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A5849A" w14:textId="1C948CFF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Primary Repair of Mesentery</w:t>
            </w:r>
          </w:p>
        </w:tc>
      </w:tr>
      <w:tr w:rsidR="00475BCF" w:rsidRPr="0085657C" w14:paraId="06953585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8D1E496" w14:textId="09F1D5DA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3B020A" w14:textId="1DA5BD0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DCA38A3" w14:textId="7A525FA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M669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EB9A8F" w14:textId="452D8CBF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Percutaneous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Cholecystostomy</w:t>
            </w:r>
            <w:proofErr w:type="spellEnd"/>
          </w:p>
        </w:tc>
      </w:tr>
      <w:tr w:rsidR="00475BCF" w:rsidRPr="0085657C" w14:paraId="7E79E758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32F36E" w14:textId="7F7D6302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B17AB5" w14:textId="084C4BF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BD50FC" w14:textId="720A657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M673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D8CE95" w14:textId="13E29AC9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Percutaneous Gastrostomy</w:t>
            </w:r>
          </w:p>
        </w:tc>
      </w:tr>
      <w:tr w:rsidR="00475BCF" w:rsidRPr="0085657C" w14:paraId="3139AB15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AD042C" w14:textId="7758D8DF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85C05B" w14:textId="2684EAA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3161FD" w14:textId="542A19F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M674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88F55C" w14:textId="6E3440F9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Percutaneous Abscess Drainage</w:t>
            </w:r>
          </w:p>
        </w:tc>
      </w:tr>
      <w:tr w:rsidR="00475BCF" w:rsidRPr="0085657C" w14:paraId="293E0385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65043F" w14:textId="65AD7B87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60A088" w14:textId="4B68D99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7FB4B5D" w14:textId="1071214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M675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86ECFA" w14:textId="5F16279C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Percutaneous Drainage Catheter Exchange</w:t>
            </w:r>
          </w:p>
        </w:tc>
      </w:tr>
      <w:tr w:rsidR="00475BCF" w:rsidRPr="0085657C" w14:paraId="203BE6E1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19D0D8" w14:textId="6FFA79D0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86DCBE8" w14:textId="7720213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7344A29" w14:textId="26A7102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61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0E00A7" w14:textId="7224560D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Gastrostomy (Percutaneous)</w:t>
            </w:r>
          </w:p>
        </w:tc>
      </w:tr>
      <w:tr w:rsidR="00475BCF" w:rsidRPr="0085657C" w14:paraId="51FA937B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1501E8" w14:textId="77062A67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F6F5A8" w14:textId="4295B10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3ACF5F" w14:textId="03B4F38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22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326933" w14:textId="4FEFF675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section of Laryngeal Benign Tumor-Under Endoscopy-Under Suspension Laryngoscopy</w:t>
            </w:r>
          </w:p>
        </w:tc>
      </w:tr>
      <w:tr w:rsidR="00475BCF" w:rsidRPr="0085657C" w14:paraId="4592D2DD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4F8BA3E" w14:textId="43CED3F9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lastRenderedPageBreak/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0D86DC" w14:textId="70A6DFC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FB7174" w14:textId="4CE2E95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M667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3C2636" w14:textId="381DD285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Percutaneous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Transhepatic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Biliary Drainage</w:t>
            </w:r>
          </w:p>
        </w:tc>
      </w:tr>
      <w:tr w:rsidR="00475BCF" w:rsidRPr="0085657C" w14:paraId="20CFB109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CB03BAF" w14:textId="6B220916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FEE626A" w14:textId="13C389D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428566" w14:textId="4F8C499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M668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0494DD" w14:textId="53EFCDB7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Percutaneous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Transhepatic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Biliary Drainage With Ballooning Catheter</w:t>
            </w:r>
          </w:p>
        </w:tc>
      </w:tr>
      <w:tr w:rsidR="00475BCF" w:rsidRPr="0085657C" w14:paraId="6E75F08C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C77C70" w14:textId="31B3D799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FDAA2F" w14:textId="5B62D48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768A37" w14:textId="798152D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M668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A14236" w14:textId="715389E5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Percutaneous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Transhepatic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Biliary Drainage With Stent</w:t>
            </w:r>
          </w:p>
        </w:tc>
      </w:tr>
      <w:tr w:rsidR="00475BCF" w:rsidRPr="0085657C" w14:paraId="39B9425E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9A3062" w14:textId="2CDE1233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3EED73" w14:textId="5E6CF9A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284A6B" w14:textId="15B3692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51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BBA518" w14:textId="1ED6721C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Closed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Thoracostomy</w:t>
            </w:r>
            <w:proofErr w:type="spellEnd"/>
          </w:p>
        </w:tc>
      </w:tr>
      <w:tr w:rsidR="00475BCF" w:rsidRPr="0085657C" w14:paraId="1CF24BDD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333CFEB" w14:textId="23E46DB2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5BC190D" w14:textId="0D51111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19E7C8" w14:textId="7A0A825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2005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DDB840" w14:textId="00381B28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Transcutaneous Cardiac Pacing</w:t>
            </w:r>
          </w:p>
        </w:tc>
      </w:tr>
      <w:tr w:rsidR="00475BCF" w:rsidRPr="0085657C" w14:paraId="12C02ED7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55243F" w14:textId="03767A44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5C38E3" w14:textId="733D470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BFF388C" w14:textId="10DB25A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57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295C22" w14:textId="42407B9E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Closure of Sternotomy Separation</w:t>
            </w:r>
          </w:p>
        </w:tc>
      </w:tr>
      <w:tr w:rsidR="00475BCF" w:rsidRPr="0085657C" w14:paraId="26BE6164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D1A134" w14:textId="3ED33138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224373" w14:textId="4713FC7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7825A7C" w14:textId="64CA751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P210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ED61A5D" w14:textId="45FAF535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Excision of Cervical Lymph Node-Superficial</w:t>
            </w:r>
          </w:p>
        </w:tc>
      </w:tr>
      <w:tr w:rsidR="00475BCF" w:rsidRPr="0085657C" w14:paraId="02840C21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AAF9B0" w14:textId="479DC3C7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39D643" w14:textId="0A6C74C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7DDB5F6" w14:textId="7DC799DA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P210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9A6E3E" w14:textId="6D66318F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Excision of Cervical Lymph Node-Deep</w:t>
            </w:r>
          </w:p>
        </w:tc>
      </w:tr>
      <w:tr w:rsidR="00475BCF" w:rsidRPr="0085657C" w14:paraId="3FC8DD2F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D20C08" w14:textId="04883469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B2451AB" w14:textId="784F648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5DF7E5" w14:textId="18D16F3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81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FBDFE3" w14:textId="35A41301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Adhesiolysis</w:t>
            </w:r>
            <w:proofErr w:type="spellEnd"/>
          </w:p>
        </w:tc>
      </w:tr>
      <w:tr w:rsidR="00475BCF" w:rsidRPr="0085657C" w14:paraId="52D5725C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DA2620" w14:textId="7279E387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F54922" w14:textId="491AADE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B0356F9" w14:textId="1F8E342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68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A2C5C15" w14:textId="2D72E58D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Intestinal Anastomosis</w:t>
            </w:r>
          </w:p>
        </w:tc>
      </w:tr>
      <w:tr w:rsidR="00475BCF" w:rsidRPr="0085657C" w14:paraId="502C9E7E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191205E" w14:textId="2BDD2CF6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939409" w14:textId="5F12B1E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3A2E79A" w14:textId="6B40EC1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75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9BB99D" w14:textId="34AF5A59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Operation of Inguinal Hernia (With Resection of Intestine)-High Ligation</w:t>
            </w:r>
          </w:p>
        </w:tc>
      </w:tr>
      <w:tr w:rsidR="00475BCF" w:rsidRPr="0085657C" w14:paraId="2627D23B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C91553" w14:textId="4629D030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43EAEA" w14:textId="4D24A2B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980414" w14:textId="118257AA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73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E12A7D" w14:textId="5069D5CB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Operation of Incisional Hernia-With Resection of Intestine</w:t>
            </w:r>
          </w:p>
        </w:tc>
      </w:tr>
      <w:tr w:rsidR="00475BCF" w:rsidRPr="0085657C" w14:paraId="0D0DB887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0B8EC96" w14:textId="073BC011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591773" w14:textId="1A43EE3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E57244" w14:textId="3B15B97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73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5D6C3A" w14:textId="4B793178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Operation of Incisional Hernia-Others</w:t>
            </w:r>
          </w:p>
        </w:tc>
      </w:tr>
      <w:tr w:rsidR="00475BCF" w:rsidRPr="0085657C" w14:paraId="1FDC1424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6CC325" w14:textId="036BB29F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8753D0" w14:textId="55B0321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A6FF38" w14:textId="637D616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754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499EB14" w14:textId="5C0ECB90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Operation of Inguinal Hernia (With Resection of Intestine)-High Ligation And Posterior Repair</w:t>
            </w:r>
          </w:p>
        </w:tc>
      </w:tr>
      <w:tr w:rsidR="00475BCF" w:rsidRPr="0085657C" w14:paraId="530C46E9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8FD738E" w14:textId="3EA44C06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46FD8F" w14:textId="40054D8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7A0ACC" w14:textId="267D367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79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FD289F" w14:textId="2C9EA8E7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Enteros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>-Tube</w:t>
            </w:r>
          </w:p>
        </w:tc>
      </w:tr>
      <w:tr w:rsidR="00475BCF" w:rsidRPr="0085657C" w14:paraId="13F90BF7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0928BF" w14:textId="5DC27890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6CE189" w14:textId="0898139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14F672" w14:textId="4D3360B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79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3F5DAA" w14:textId="471136EC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Enteros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>-Loop</w:t>
            </w:r>
          </w:p>
        </w:tc>
      </w:tr>
      <w:tr w:rsidR="00475BCF" w:rsidRPr="0085657C" w14:paraId="4C4BC56B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4CC7F7" w14:textId="7A74E6A7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A02247" w14:textId="71C19C9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A4FC593" w14:textId="2BA1138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79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5B72B1" w14:textId="5D766D84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Enteros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>-End</w:t>
            </w:r>
          </w:p>
        </w:tc>
      </w:tr>
      <w:tr w:rsidR="00475BCF" w:rsidRPr="0085657C" w14:paraId="5F46113A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E180E7" w14:textId="2354547F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31AC808" w14:textId="753A430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789188" w14:textId="572B75C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794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73D1D7" w14:textId="39516F1D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Enteros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>-Double Barrel</w:t>
            </w:r>
          </w:p>
        </w:tc>
      </w:tr>
      <w:tr w:rsidR="00475BCF" w:rsidRPr="0085657C" w14:paraId="3AF74F96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0FBC1C" w14:textId="04208AFF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B03013" w14:textId="6F811BD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E3121B1" w14:textId="47162B0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796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E66681" w14:textId="387E55AF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Enteros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>-Revision of Ileostomy or Colostomy (Revision of loop ileostomy)</w:t>
            </w:r>
          </w:p>
        </w:tc>
      </w:tr>
      <w:tr w:rsidR="00475BCF" w:rsidRPr="0085657C" w14:paraId="46760B70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CB4F68C" w14:textId="61A9EABF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633686" w14:textId="4E9F88D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2F681A" w14:textId="59525A3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797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B99AD8" w14:textId="475B6783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Enteros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>-Revision of Ileostomy or Colostomy (Revision of loop colostomy)</w:t>
            </w:r>
          </w:p>
        </w:tc>
      </w:tr>
      <w:tr w:rsidR="00475BCF" w:rsidRPr="0085657C" w14:paraId="2BF176B0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A19FA7" w14:textId="189EF8A4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876ACF4" w14:textId="25B55C3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D5B39A" w14:textId="399F32A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798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058062B" w14:textId="2B67CD06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Enteros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>-Revision of Ileostomy or Colostomy (Revision of End ileostomy or End colostomy)</w:t>
            </w:r>
          </w:p>
        </w:tc>
      </w:tr>
      <w:tr w:rsidR="00475BCF" w:rsidRPr="0085657C" w14:paraId="6E8863B5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631A52" w14:textId="48311F2B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F5BA92" w14:textId="1F85931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3033368" w14:textId="62694E8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738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CD7D162" w14:textId="7CF62ABD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Cholecystectomy</w:t>
            </w:r>
          </w:p>
        </w:tc>
      </w:tr>
      <w:tr w:rsidR="00475BCF" w:rsidRPr="0085657C" w14:paraId="5E83A3B4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661610" w14:textId="0AD2A07B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69084D" w14:textId="4D63401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705D6D" w14:textId="739D742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207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BCC94E" w14:textId="7A7F2F20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Vessel Ligation Others</w:t>
            </w:r>
          </w:p>
        </w:tc>
      </w:tr>
      <w:tr w:rsidR="00475BCF" w:rsidRPr="0085657C" w14:paraId="239C93EC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B2C1F95" w14:textId="7C3FC8CC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C4863F" w14:textId="360722C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5F071D" w14:textId="4ACE496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2074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4A0B06A" w14:textId="66E363E3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Vessel Ligation Others</w:t>
            </w:r>
          </w:p>
        </w:tc>
      </w:tr>
      <w:tr w:rsidR="00475BCF" w:rsidRPr="0085657C" w14:paraId="6F3DABF9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E38E2A" w14:textId="3C7BE963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D1BB65" w14:textId="78B5405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0EFF3C" w14:textId="5C7277D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23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629010" w14:textId="2E6B4C8B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moval of Malignant Tumor</w:t>
            </w:r>
          </w:p>
        </w:tc>
      </w:tr>
      <w:tr w:rsidR="00475BCF" w:rsidRPr="0085657C" w14:paraId="00596140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BFB5A75" w14:textId="65642C23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C9FCAA" w14:textId="4EFE2B0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R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EEEE82" w14:textId="07C5B67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327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40C884" w14:textId="46F59D91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Nephrectomy-Simple</w:t>
            </w:r>
          </w:p>
        </w:tc>
      </w:tr>
      <w:tr w:rsidR="00475BCF" w:rsidRPr="0085657C" w14:paraId="2F0792AA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FF479EF" w14:textId="57AA8F34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0F6D40A" w14:textId="45449B5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R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31626A" w14:textId="7407AC6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357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997419" w14:textId="656D9873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Cystos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>-Operative</w:t>
            </w:r>
          </w:p>
        </w:tc>
      </w:tr>
      <w:tr w:rsidR="00475BCF" w:rsidRPr="0085657C" w14:paraId="695FC441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924458" w14:textId="387E5410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54D3D7" w14:textId="616BACF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R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4F99D9" w14:textId="7AD6B68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347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CE0342" w14:textId="1A252120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Partial Cystectomy</w:t>
            </w:r>
          </w:p>
        </w:tc>
      </w:tr>
      <w:tr w:rsidR="00475BCF" w:rsidRPr="0085657C" w14:paraId="0226940B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F8E42E" w14:textId="1D749893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568822" w14:textId="1D0E11FA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R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B16EE0" w14:textId="3FD45DB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392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F737DB" w14:textId="511D0529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Incision of Scrotal Abscess</w:t>
            </w:r>
          </w:p>
        </w:tc>
      </w:tr>
      <w:tr w:rsidR="00475BCF" w:rsidRPr="0085657C" w14:paraId="313DDDCB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D0A286A" w14:textId="615BC624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BD29C0" w14:textId="18CD418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8F780EB" w14:textId="1557817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61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198CDE" w14:textId="590F1051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pair of Diaphragmatic Hernia</w:t>
            </w:r>
          </w:p>
        </w:tc>
      </w:tr>
      <w:tr w:rsidR="00475BCF" w:rsidRPr="0085657C" w14:paraId="24A88D90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D72709E" w14:textId="31F1DBF4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5715E6" w14:textId="268FE20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EFCA62" w14:textId="78DEFDD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55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33E36D" w14:textId="1DBCC5AC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adical Curettage of Thoracic Cold Abscess</w:t>
            </w:r>
          </w:p>
        </w:tc>
      </w:tr>
      <w:tr w:rsidR="00475BCF" w:rsidRPr="0085657C" w14:paraId="4182CF97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4B934B" w14:textId="6DF82389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B5E971C" w14:textId="6378269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D7F88B" w14:textId="136E725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56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66D193" w14:textId="0F2424A8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Sternum Resection And Reconstruction</w:t>
            </w:r>
          </w:p>
        </w:tc>
      </w:tr>
      <w:tr w:rsidR="00475BCF" w:rsidRPr="0085657C" w14:paraId="163F20CC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62AFDE" w14:textId="789F0058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01B396" w14:textId="06DD1C7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535675" w14:textId="6B99DBA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60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28C5F4" w14:textId="088D122E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pair of Diaphragm</w:t>
            </w:r>
          </w:p>
        </w:tc>
      </w:tr>
      <w:tr w:rsidR="00475BCF" w:rsidRPr="0085657C" w14:paraId="3C8218A7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D9EF08" w14:textId="26FF2749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B3ACDE" w14:textId="2592D45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FBABDF" w14:textId="0CE7F52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424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FD6114" w14:textId="39B3B454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Esophageal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Diverticulec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>-Thoracic Approach</w:t>
            </w:r>
          </w:p>
        </w:tc>
      </w:tr>
      <w:tr w:rsidR="00475BCF" w:rsidRPr="0085657C" w14:paraId="68F522D1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5F89715" w14:textId="3E19BCFA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C8E75C" w14:textId="7C73A11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606906" w14:textId="7AF7696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52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A9D24A" w14:textId="0094BA32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Open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Thoracostomy</w:t>
            </w:r>
            <w:proofErr w:type="spellEnd"/>
          </w:p>
        </w:tc>
      </w:tr>
      <w:tr w:rsidR="00475BCF" w:rsidRPr="0085657C" w14:paraId="4AD3CF1F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45A623" w14:textId="64B7AECF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034A01" w14:textId="75BA203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3AF887" w14:textId="00724A8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559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5D5006" w14:textId="3BA0E1A6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Excision of External Auditory Canal Tumor-Malignant</w:t>
            </w:r>
          </w:p>
        </w:tc>
      </w:tr>
      <w:tr w:rsidR="00475BCF" w:rsidRPr="0085657C" w14:paraId="73D212C1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ABDA30A" w14:textId="25FD6C48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249B1D" w14:textId="062FD65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5F7144" w14:textId="743E3BF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71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890D5B" w14:textId="12905332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Intestinal Plication</w:t>
            </w:r>
          </w:p>
        </w:tc>
      </w:tr>
      <w:tr w:rsidR="00475BCF" w:rsidRPr="0085657C" w14:paraId="5ED48017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2666E1" w14:textId="45D4696C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45ADD1" w14:textId="00DD404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29E9DD" w14:textId="42F7E12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51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FDB34D" w14:textId="3A85443A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Gastrotomy</w:t>
            </w:r>
            <w:proofErr w:type="spellEnd"/>
          </w:p>
        </w:tc>
      </w:tr>
      <w:tr w:rsidR="00475BCF" w:rsidRPr="0085657C" w14:paraId="6145D0FF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42DA82" w14:textId="259726B6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4C57323" w14:textId="32B4CC1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DECB40" w14:textId="5D065C2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M166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281F4F" w14:textId="58094CA8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Embolization-Cerebral/Aneurysm/Assisted</w:t>
            </w:r>
          </w:p>
        </w:tc>
      </w:tr>
      <w:tr w:rsidR="00475BCF" w:rsidRPr="0085657C" w14:paraId="7B9D47E4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6FA26C" w14:textId="77CEADBB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BB6F6A2" w14:textId="4EEBE3E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205FD2" w14:textId="4A940B2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M166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08D341" w14:textId="2C7DEF3B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Embolization-Cerebral/Aneurysm/Others</w:t>
            </w:r>
          </w:p>
        </w:tc>
      </w:tr>
      <w:tr w:rsidR="00475BCF" w:rsidRPr="0085657C" w14:paraId="50F8E49B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DBE984" w14:textId="764F6626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9A582E" w14:textId="5F0EB71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358D6B" w14:textId="5292CDCA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M660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B7EF7E4" w14:textId="64ED8F74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Percutaneous Intravascular Installation of Metallic Stent-Cerebral</w:t>
            </w:r>
          </w:p>
        </w:tc>
      </w:tr>
      <w:tr w:rsidR="00475BCF" w:rsidRPr="0085657C" w14:paraId="7B1CA6F7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66F508" w14:textId="08A54384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3D3353C" w14:textId="471BC16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AE060E" w14:textId="0ED814F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M660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72B16F5" w14:textId="12AA1610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Percutaneous Intravascular Installation of Metallic Stent-Carotid</w:t>
            </w:r>
          </w:p>
        </w:tc>
      </w:tr>
      <w:tr w:rsidR="00475BCF" w:rsidRPr="0085657C" w14:paraId="4F22FAD9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3E5C80" w14:textId="221D29B9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lastRenderedPageBreak/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46F5D44" w14:textId="53D663B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59A71D" w14:textId="62BD391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574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6CB9DB" w14:textId="104391EE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Amputation of Extremities[</w:t>
            </w:r>
            <w:proofErr w:type="spellStart"/>
            <w:r w:rsidRPr="0085657C">
              <w:rPr>
                <w:rFonts w:ascii="Calibri" w:eastAsia="맑은 고딕" w:hAnsi="Calibri" w:cs="Arial"/>
              </w:rPr>
              <w:t>Hand,Foot</w:t>
            </w:r>
            <w:proofErr w:type="spellEnd"/>
            <w:r w:rsidRPr="0085657C">
              <w:rPr>
                <w:rFonts w:ascii="Calibri" w:eastAsia="맑은 고딕" w:hAnsi="Calibri" w:cs="Arial"/>
              </w:rPr>
              <w:t>]</w:t>
            </w:r>
          </w:p>
        </w:tc>
      </w:tr>
      <w:tr w:rsidR="00475BCF" w:rsidRPr="0085657C" w14:paraId="7DC6DD68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FE2D14" w14:textId="0B420CE3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140E5D" w14:textId="7FF5277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77E52B" w14:textId="7AF9147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59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9F853A" w14:textId="409317A3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Open Reduction of Fracture and Dislocation of Spine or Pelvis-Spine</w:t>
            </w:r>
          </w:p>
        </w:tc>
      </w:tr>
      <w:tr w:rsidR="00475BCF" w:rsidRPr="0085657C" w14:paraId="27E8823F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28C8BB" w14:textId="65FE8C2C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A981C8" w14:textId="71546A8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E492F3" w14:textId="4E8757C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60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E63E14" w14:textId="393FDABE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Open Reduction of Fractured Extremity[Femur]</w:t>
            </w:r>
          </w:p>
        </w:tc>
      </w:tr>
      <w:tr w:rsidR="00475BCF" w:rsidRPr="0085657C" w14:paraId="18066820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DD983D4" w14:textId="61B77640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CA326CB" w14:textId="56405D2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141E39" w14:textId="7E435EB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61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D860CD" w14:textId="79956460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Open Reduction of Fractured Extremity[Femur]</w:t>
            </w:r>
          </w:p>
        </w:tc>
      </w:tr>
      <w:tr w:rsidR="00475BCF" w:rsidRPr="0085657C" w14:paraId="6352FDCA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D54A53" w14:textId="7338A53E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911C8F" w14:textId="5F282ACA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015B97" w14:textId="22FE7D8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M1665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2367D4" w14:textId="1823287F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Embolization-Cerebral/Arteriovenous Malformation/Dural Arteriovenous Fistula/</w:t>
            </w:r>
            <w:proofErr w:type="spellStart"/>
            <w:r w:rsidRPr="0085657C">
              <w:rPr>
                <w:rFonts w:ascii="Calibri" w:eastAsia="맑은 고딕" w:hAnsi="Calibri" w:cs="Arial"/>
              </w:rPr>
              <w:t>Transvenous</w:t>
            </w:r>
            <w:proofErr w:type="spellEnd"/>
          </w:p>
        </w:tc>
      </w:tr>
      <w:tr w:rsidR="00475BCF" w:rsidRPr="0085657C" w14:paraId="15754D30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DF1D0E" w14:textId="17D5524D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76A606D" w14:textId="6DC3165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02143B" w14:textId="703D9EB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M1666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CF1C16" w14:textId="06FE9D7D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Embolization-Cerebral/Arteriovenous Malformation/</w:t>
            </w:r>
            <w:proofErr w:type="spellStart"/>
            <w:r w:rsidRPr="0085657C">
              <w:rPr>
                <w:rFonts w:ascii="Calibri" w:eastAsia="맑은 고딕" w:hAnsi="Calibri" w:cs="Arial"/>
              </w:rPr>
              <w:t>Caroticocavernous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Fistula</w:t>
            </w:r>
          </w:p>
        </w:tc>
      </w:tr>
      <w:tr w:rsidR="00475BCF" w:rsidRPr="0085657C" w14:paraId="0E12EF00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1EF211" w14:textId="70EC7124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3968E4" w14:textId="39BD5CC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79D031" w14:textId="309D0AF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M1675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34A7B7" w14:textId="13B9B8CA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Embolization-Tumor/Spinal</w:t>
            </w:r>
          </w:p>
        </w:tc>
      </w:tr>
      <w:tr w:rsidR="00475BCF" w:rsidRPr="0085657C" w14:paraId="61777BD1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7678C79" w14:textId="56F2CCD0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84BDA6" w14:textId="3BA8209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6C4BEB" w14:textId="3BF69F8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02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2A93C34" w14:textId="7F5244F2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Operation of Osteomyelitis or Bone Abscess[Drilling, Fenestration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Etc</w:t>
            </w:r>
            <w:proofErr w:type="spellEnd"/>
            <w:r w:rsidRPr="0085657C">
              <w:rPr>
                <w:rFonts w:ascii="Calibri" w:eastAsia="맑은 고딕" w:hAnsi="Calibri" w:cs="Arial"/>
              </w:rPr>
              <w:t>]-</w:t>
            </w:r>
            <w:proofErr w:type="spellStart"/>
            <w:r w:rsidRPr="0085657C">
              <w:rPr>
                <w:rFonts w:ascii="Calibri" w:eastAsia="맑은 고딕" w:hAnsi="Calibri" w:cs="Arial"/>
              </w:rPr>
              <w:t>Humerus,Forearm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Bone,Clavicle</w:t>
            </w:r>
            <w:proofErr w:type="spellEnd"/>
          </w:p>
        </w:tc>
      </w:tr>
      <w:tr w:rsidR="00475BCF" w:rsidRPr="0085657C" w14:paraId="4B922BA6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D5F48A" w14:textId="122BE862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133664" w14:textId="397EC3C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1A4F28" w14:textId="4F2A854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02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5B672F" w14:textId="2D47237F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Operation of Osteomyelitis or Bone Abscess[Drilling, Fenestration,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Saucerization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Etc</w:t>
            </w:r>
            <w:proofErr w:type="spellEnd"/>
            <w:r w:rsidRPr="0085657C">
              <w:rPr>
                <w:rFonts w:ascii="Calibri" w:eastAsia="맑은 고딕" w:hAnsi="Calibri" w:cs="Arial"/>
              </w:rPr>
              <w:t>]-Others</w:t>
            </w:r>
          </w:p>
        </w:tc>
      </w:tr>
      <w:tr w:rsidR="00475BCF" w:rsidRPr="0085657C" w14:paraId="203549EC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A15446" w14:textId="1D2995E8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52ADA84" w14:textId="5F68A5C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80DF908" w14:textId="4CAD45A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025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178426" w14:textId="2E55B02C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Operation of Osteomyelitis or Bone Abscess[Drilling, Fenestration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Etc</w:t>
            </w:r>
            <w:proofErr w:type="spellEnd"/>
            <w:r w:rsidRPr="0085657C">
              <w:rPr>
                <w:rFonts w:ascii="Calibri" w:eastAsia="맑은 고딕" w:hAnsi="Calibri" w:cs="Arial"/>
              </w:rPr>
              <w:t>]-</w:t>
            </w:r>
            <w:proofErr w:type="spellStart"/>
            <w:r w:rsidRPr="0085657C">
              <w:rPr>
                <w:rFonts w:ascii="Calibri" w:eastAsia="맑은 고딕" w:hAnsi="Calibri" w:cs="Arial"/>
              </w:rPr>
              <w:t>Humerus,Forearm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Bone,Clavicle</w:t>
            </w:r>
            <w:proofErr w:type="spellEnd"/>
          </w:p>
        </w:tc>
      </w:tr>
      <w:tr w:rsidR="00475BCF" w:rsidRPr="0085657C" w14:paraId="595CE8FD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61AB57" w14:textId="28544AAC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8F702D2" w14:textId="44C1754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340070" w14:textId="4CBD525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026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01B3D6" w14:textId="160C2E12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Operation of Osteomyelitis or Bone Abscess[Drilling, Fenestration,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Saucerization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Etc</w:t>
            </w:r>
            <w:proofErr w:type="spellEnd"/>
            <w:r w:rsidRPr="0085657C">
              <w:rPr>
                <w:rFonts w:ascii="Calibri" w:eastAsia="맑은 고딕" w:hAnsi="Calibri" w:cs="Arial"/>
              </w:rPr>
              <w:t>]-Others</w:t>
            </w:r>
          </w:p>
        </w:tc>
      </w:tr>
      <w:tr w:rsidR="00475BCF" w:rsidRPr="0085657C" w14:paraId="5DB280FF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63205A" w14:textId="6C501BF0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1DD12DB" w14:textId="584CB74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29468E" w14:textId="121F163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02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849E1C" w14:textId="4DA37758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Operation of Osteomyelitis or Bone Abscess[Drilling, Fenestration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Etc</w:t>
            </w:r>
            <w:proofErr w:type="spellEnd"/>
            <w:r w:rsidRPr="0085657C">
              <w:rPr>
                <w:rFonts w:ascii="Calibri" w:eastAsia="맑은 고딕" w:hAnsi="Calibri" w:cs="Arial"/>
              </w:rPr>
              <w:t>]-</w:t>
            </w:r>
            <w:proofErr w:type="spellStart"/>
            <w:r w:rsidRPr="0085657C">
              <w:rPr>
                <w:rFonts w:ascii="Calibri" w:eastAsia="맑은 고딕" w:hAnsi="Calibri" w:cs="Arial"/>
              </w:rPr>
              <w:t>Pelvis,Femur,Tibia</w:t>
            </w:r>
            <w:proofErr w:type="spellEnd"/>
          </w:p>
        </w:tc>
      </w:tr>
      <w:tr w:rsidR="00475BCF" w:rsidRPr="0085657C" w14:paraId="7837FB11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0B94E6" w14:textId="13265C7D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5C025C" w14:textId="41B6E20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R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3D37636" w14:textId="20091BDA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324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6AD9F3" w14:textId="187E4BB8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Augmentation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Enterocystoplasty</w:t>
            </w:r>
            <w:proofErr w:type="spellEnd"/>
          </w:p>
        </w:tc>
      </w:tr>
      <w:tr w:rsidR="00475BCF" w:rsidRPr="0085657C" w14:paraId="273EC093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A7B96F" w14:textId="402B9D4C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818D59" w14:textId="643E431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R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1867BF" w14:textId="43A0214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348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750F11D" w14:textId="71292716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Total Cystectomy-Others</w:t>
            </w:r>
          </w:p>
        </w:tc>
      </w:tr>
      <w:tr w:rsidR="00475BCF" w:rsidRPr="0085657C" w14:paraId="40A1CF62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D6E957B" w14:textId="52CD5AB9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694D81" w14:textId="2B1E3C0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R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CEFBB9" w14:textId="41F2BE8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327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9BA1F9" w14:textId="1884FC6B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Nephrectomy-Radical</w:t>
            </w:r>
          </w:p>
        </w:tc>
      </w:tr>
      <w:tr w:rsidR="00475BCF" w:rsidRPr="0085657C" w14:paraId="467F280C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9DBB3F" w14:textId="40D45C81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250ECB" w14:textId="2DED8D3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B55059" w14:textId="0D4F545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18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D82E8F" w14:textId="376373E2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Operation for Malignant Tongue Tumor-</w:t>
            </w:r>
            <w:proofErr w:type="spellStart"/>
            <w:r w:rsidRPr="0085657C">
              <w:rPr>
                <w:rFonts w:ascii="Calibri" w:eastAsia="맑은 고딕" w:hAnsi="Calibri" w:cs="Arial"/>
              </w:rPr>
              <w:t>Hemiglossectomy</w:t>
            </w:r>
            <w:proofErr w:type="spellEnd"/>
          </w:p>
        </w:tc>
      </w:tr>
      <w:tr w:rsidR="00475BCF" w:rsidRPr="0085657C" w14:paraId="34857F9D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303731" w14:textId="7D617C9D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C21CAE" w14:textId="1FF6993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D31CCC" w14:textId="5261528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20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20492ED" w14:textId="7AA927E4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moval of Tumor In Oral Cavity-Malignant</w:t>
            </w:r>
          </w:p>
        </w:tc>
      </w:tr>
      <w:tr w:rsidR="00475BCF" w:rsidRPr="0085657C" w14:paraId="70EA67F3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7D8B12" w14:textId="466C3DE7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4CEDA1" w14:textId="418FAC4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452D42" w14:textId="3FD1B03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40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E5EE0E" w14:textId="6A62B25B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Wedge Resection of Lung, Single</w:t>
            </w:r>
          </w:p>
        </w:tc>
      </w:tr>
      <w:tr w:rsidR="00475BCF" w:rsidRPr="0085657C" w14:paraId="47518062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A2CAEA" w14:textId="67612E9D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4F53BD" w14:textId="164629E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4C66AF" w14:textId="1CC2803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016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0C0610" w14:textId="6CBCF2FA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Vascular Bypass Operation (Femoral-Femoral, Clavicle-Clavicle Or Axilla-Axilla),Autologous Vessel</w:t>
            </w:r>
          </w:p>
        </w:tc>
      </w:tr>
      <w:tr w:rsidR="00475BCF" w:rsidRPr="0085657C" w14:paraId="5606D96A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B71CA0" w14:textId="27C2417B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D1E49E" w14:textId="6256CB7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A3C479C" w14:textId="36C7C45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016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593E6B7" w14:textId="28C4BF23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Vascular Bypass Operation (Femoral-Femoral, Clavicle-Clavicle Or Axilla-Axilla),Artificial Vessel</w:t>
            </w:r>
          </w:p>
        </w:tc>
      </w:tr>
      <w:tr w:rsidR="00475BCF" w:rsidRPr="0085657C" w14:paraId="6280828E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CF96AA" w14:textId="1EE560A8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D3EBD3" w14:textId="60B9D6A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0ABEFE" w14:textId="546DE69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016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4DD8BC" w14:textId="17351C95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Vascular Bypass Operation (Femoral-Popliteal[Above Knee Joint]),Autologous Vessel</w:t>
            </w:r>
          </w:p>
        </w:tc>
      </w:tr>
      <w:tr w:rsidR="00475BCF" w:rsidRPr="0085657C" w14:paraId="394DDAE4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1D6EC1" w14:textId="6B964A28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2ED4E7" w14:textId="7FA7CC0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AA8640" w14:textId="634C01B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0164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ED010A" w14:textId="75EB829A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Vascular Bypass Operation (Femoral-Popliteal[Knee Joint Upper]),Artificial Vessel</w:t>
            </w:r>
          </w:p>
        </w:tc>
      </w:tr>
      <w:tr w:rsidR="00475BCF" w:rsidRPr="0085657C" w14:paraId="7D1EDD9D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D329C7" w14:textId="66FE5111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F6A60A" w14:textId="4578F49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4C9317" w14:textId="4C4BD83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0166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B3C1CF" w14:textId="14B17E09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Vascular Bypass Operation (Femoral-Popliteal[Below Knee Joint]),Artificial Vessel</w:t>
            </w:r>
          </w:p>
        </w:tc>
      </w:tr>
      <w:tr w:rsidR="00475BCF" w:rsidRPr="0085657C" w14:paraId="7AC08652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28D1D0" w14:textId="783CD584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05E31E" w14:textId="50D8164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E6C578" w14:textId="0CDB55D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49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32890D" w14:textId="557A08B4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Incision And Drainage of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Subphrenic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Abscess</w:t>
            </w:r>
          </w:p>
        </w:tc>
      </w:tr>
      <w:tr w:rsidR="00475BCF" w:rsidRPr="0085657C" w14:paraId="007D436E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6EDE662" w14:textId="45ACC02D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AC1B57" w14:textId="0F554F9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A194FF" w14:textId="56DA69F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P2094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DDE3E9" w14:textId="1420A923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Splenorrhaphy</w:t>
            </w:r>
            <w:proofErr w:type="spellEnd"/>
          </w:p>
        </w:tc>
      </w:tr>
      <w:tr w:rsidR="00475BCF" w:rsidRPr="0085657C" w14:paraId="15B01429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0908802" w14:textId="44056D38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BEA5A6" w14:textId="1F3BDE7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E585FA" w14:textId="56D1CB3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M662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51BC41" w14:textId="496D532C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Percutaneous Intravascular Installation of Metallic Stent-Percutaneous Intravascular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Atherectomy</w:t>
            </w:r>
            <w:proofErr w:type="spellEnd"/>
          </w:p>
        </w:tc>
      </w:tr>
      <w:tr w:rsidR="00475BCF" w:rsidRPr="0085657C" w14:paraId="03596FF4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0216D4" w14:textId="021C8B31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3283C1" w14:textId="1C147FD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F55A8E" w14:textId="597A097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M6597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9FD273" w14:textId="39C921D2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Percutaneous Transluminal Angioplasty-Others</w:t>
            </w:r>
          </w:p>
        </w:tc>
      </w:tr>
      <w:tr w:rsidR="00475BCF" w:rsidRPr="0085657C" w14:paraId="626B5340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28A5F4" w14:textId="74235319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77351F7" w14:textId="0A37CFC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1C3FC8" w14:textId="1A2BF71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M661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C7A756" w14:textId="23B209DD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Percutaneous Intravascular Installation of Stent Graft-Others</w:t>
            </w:r>
          </w:p>
        </w:tc>
      </w:tr>
      <w:tr w:rsidR="00475BCF" w:rsidRPr="0085657C" w14:paraId="4F741474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65A341" w14:textId="00313017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834C8C2" w14:textId="7A0E9CC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0693A4" w14:textId="1DA2320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4705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35ADA44" w14:textId="7265F867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Excision of Extradural Tumor Or Lesion-Cervical Spine-Without Pedicle And Vertebral Body</w:t>
            </w:r>
          </w:p>
        </w:tc>
      </w:tr>
      <w:tr w:rsidR="00475BCF" w:rsidRPr="0085657C" w14:paraId="6C35229C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41975C" w14:textId="4CF77AA8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586981" w14:textId="4D2966F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8D465D6" w14:textId="485F9C5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669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75392D7" w14:textId="16FEBA69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Excision of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Intradural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Tumor Or Lesion-Cervical Spine</w:t>
            </w:r>
          </w:p>
        </w:tc>
      </w:tr>
      <w:tr w:rsidR="00475BCF" w:rsidRPr="0085657C" w14:paraId="2A67DEBD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7DB913" w14:textId="45421613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31F839" w14:textId="1355BF2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0C993E" w14:textId="5B9221D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4706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5FC726" w14:textId="102A0310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Excision of Extradural Tumor Or Lesion-Thoracic Spine-Involving Pedicle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And/Or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Vertebral Body</w:t>
            </w:r>
          </w:p>
        </w:tc>
      </w:tr>
      <w:tr w:rsidR="00475BCF" w:rsidRPr="0085657C" w14:paraId="23AF7B8C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D8BBA5" w14:textId="36C4463E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A3919E" w14:textId="22C792AA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162ACC" w14:textId="5D524AF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68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74AA20" w14:textId="3911C875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Arthro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For Acute Septic Joint[Hip]</w:t>
            </w:r>
          </w:p>
        </w:tc>
      </w:tr>
      <w:tr w:rsidR="00475BCF" w:rsidRPr="0085657C" w14:paraId="124B0479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236F52" w14:textId="7A440039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725EE0" w14:textId="1DC9951A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AE9928" w14:textId="5969CCC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68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366EF2" w14:textId="4AE2C3D1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Arthro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For Acute Septic Joint[Hip]</w:t>
            </w:r>
          </w:p>
        </w:tc>
      </w:tr>
      <w:tr w:rsidR="00475BCF" w:rsidRPr="0085657C" w14:paraId="2C0FA9C5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F73F2A" w14:textId="787EFF9D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4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3F2AB7" w14:textId="3B21304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R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567D02" w14:textId="03470D5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343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0676FD" w14:textId="57D840E9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Ureterec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-Total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Nephroureterectomy</w:t>
            </w:r>
            <w:proofErr w:type="spellEnd"/>
          </w:p>
        </w:tc>
      </w:tr>
      <w:tr w:rsidR="00475BCF" w:rsidRPr="0085657C" w14:paraId="7FAD0D35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F0A6BB" w14:textId="1E3F1738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4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394EAA" w14:textId="756A916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8BBDF9" w14:textId="14587F3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69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7040127" w14:textId="2214814D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Operation for Intestinal Obstruction-Including Resection of Intestine</w:t>
            </w:r>
          </w:p>
        </w:tc>
      </w:tr>
      <w:tr w:rsidR="00475BCF" w:rsidRPr="0085657C" w14:paraId="19F6AC83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CE09481" w14:textId="07B11C2D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lastRenderedPageBreak/>
              <w:t>4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ADE238" w14:textId="30929C7A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CC5184" w14:textId="0389BBA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69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600041" w14:textId="55F0CC82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Operation for Intestinal Obstruction-</w:t>
            </w:r>
            <w:proofErr w:type="spellStart"/>
            <w:r w:rsidRPr="0085657C">
              <w:rPr>
                <w:rFonts w:ascii="Calibri" w:eastAsia="맑은 고딕" w:hAnsi="Calibri" w:cs="Arial"/>
              </w:rPr>
              <w:t>Entero</w:t>
            </w:r>
            <w:proofErr w:type="spellEnd"/>
            <w:r w:rsidRPr="0085657C">
              <w:rPr>
                <w:rFonts w:ascii="Calibri" w:eastAsia="맑은 고딕" w:hAnsi="Calibri" w:cs="Arial"/>
              </w:rPr>
              <w:t>-</w:t>
            </w:r>
            <w:proofErr w:type="spellStart"/>
            <w:r w:rsidRPr="0085657C">
              <w:rPr>
                <w:rFonts w:ascii="Calibri" w:eastAsia="맑은 고딕" w:hAnsi="Calibri" w:cs="Arial"/>
              </w:rPr>
              <w:t>Enterostomy</w:t>
            </w:r>
            <w:proofErr w:type="spellEnd"/>
          </w:p>
        </w:tc>
      </w:tr>
      <w:tr w:rsidR="00475BCF" w:rsidRPr="0085657C" w14:paraId="5AF6CC1B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44CA79" w14:textId="11E28513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4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18563B" w14:textId="3A17E85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1B0D9D7" w14:textId="4238510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69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8A20716" w14:textId="05895F13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Operation for Intestinal Obstruction-</w:t>
            </w:r>
            <w:proofErr w:type="spellStart"/>
            <w:r w:rsidRPr="0085657C">
              <w:rPr>
                <w:rFonts w:ascii="Calibri" w:eastAsia="맑은 고딕" w:hAnsi="Calibri" w:cs="Arial"/>
              </w:rPr>
              <w:t>Adhesiolysis</w:t>
            </w:r>
            <w:proofErr w:type="spellEnd"/>
          </w:p>
        </w:tc>
      </w:tr>
      <w:tr w:rsidR="00475BCF" w:rsidRPr="0085657C" w14:paraId="74C73823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00FDFA" w14:textId="0211141A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4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61C3550" w14:textId="643CE5C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3362191" w14:textId="0F474C2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731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B299E9" w14:textId="3D412446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Choledocho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And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Choledocholithotomy</w:t>
            </w:r>
            <w:proofErr w:type="spellEnd"/>
          </w:p>
        </w:tc>
      </w:tr>
      <w:tr w:rsidR="00475BCF" w:rsidRPr="0085657C" w14:paraId="5772DFA3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C19545" w14:textId="07195C70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4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8849F7" w14:textId="72FBE15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8A50AA" w14:textId="4400D0B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M663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454B9F" w14:textId="6E5333DF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Percutaneous Thrombus Removal-Thrombolysis-Others</w:t>
            </w:r>
          </w:p>
        </w:tc>
      </w:tr>
      <w:tr w:rsidR="00475BCF" w:rsidRPr="0085657C" w14:paraId="3612E0C3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FA57FD" w14:textId="08F9F1D8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4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0E74B4" w14:textId="77BF9A7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R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9FF787" w14:textId="0C95035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325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E7E397" w14:textId="4BAE3197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Intestinal Substitute of Bladder</w:t>
            </w:r>
          </w:p>
        </w:tc>
      </w:tr>
      <w:tr w:rsidR="00475BCF" w:rsidRPr="0085657C" w14:paraId="65195DF0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D456891" w14:textId="74B159E6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4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AC94058" w14:textId="52D2C9E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R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B63640" w14:textId="7B98C52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327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4C1DA0" w14:textId="2ECFB339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Donor Nephrectomy</w:t>
            </w:r>
          </w:p>
        </w:tc>
      </w:tr>
      <w:tr w:rsidR="00475BCF" w:rsidRPr="0085657C" w14:paraId="2A2FCF75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359FB9" w14:textId="711B4D92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4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3D4663" w14:textId="3F7BDF4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R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C2170F" w14:textId="0E30E5A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355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FB8525" w14:textId="04E823F9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pair of Bladder Rupture</w:t>
            </w:r>
          </w:p>
        </w:tc>
      </w:tr>
      <w:tr w:rsidR="00475BCF" w:rsidRPr="0085657C" w14:paraId="2F2D3D98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7368E74" w14:textId="58B8C02D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4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03AE8A" w14:textId="42B16B7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4BB907" w14:textId="2B73B9E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605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0613AB" w14:textId="11AE8877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Excision of Diaphragmatic Tumor And Reconstruction</w:t>
            </w:r>
          </w:p>
        </w:tc>
      </w:tr>
      <w:tr w:rsidR="00475BCF" w:rsidRPr="0085657C" w14:paraId="2C826ECD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A0CC14" w14:textId="6FB5F8A5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4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4C20FA1" w14:textId="3310D3B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3DE70C7" w14:textId="2797046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645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7993B3D" w14:textId="67908CA0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Vascular Bypass Operation (Artery-Others),Autologous Vessel</w:t>
            </w:r>
          </w:p>
        </w:tc>
      </w:tr>
      <w:tr w:rsidR="00475BCF" w:rsidRPr="0085657C" w14:paraId="39BD23C3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E16792" w14:textId="2F6FD295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4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C4F0F40" w14:textId="6FEE6CA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08E178" w14:textId="28CB2A4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646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BE7C8E" w14:textId="1522612E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Vascular Bypass Operation (Artery-Others),Artificial Vessel</w:t>
            </w:r>
          </w:p>
        </w:tc>
      </w:tr>
      <w:tr w:rsidR="00475BCF" w:rsidRPr="0085657C" w14:paraId="506957FC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11B0F4" w14:textId="62F6E4B2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4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BE548F" w14:textId="34B0695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BEDC93" w14:textId="6EC5FEE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58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20B916" w14:textId="3CD1BF83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Mediastinos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,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Collor's</w:t>
            </w:r>
            <w:proofErr w:type="spellEnd"/>
          </w:p>
        </w:tc>
      </w:tr>
      <w:tr w:rsidR="00475BCF" w:rsidRPr="0085657C" w14:paraId="2E77F3A5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6133F6" w14:textId="55ACD057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4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136744" w14:textId="61C18BF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36D8222" w14:textId="5922A3C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2035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261170" w14:textId="20F29DA1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section of Aneurysm-Others</w:t>
            </w:r>
          </w:p>
        </w:tc>
      </w:tr>
      <w:tr w:rsidR="00475BCF" w:rsidRPr="0085657C" w14:paraId="0A9B0943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CAC174" w14:textId="1695FF22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4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6C680A" w14:textId="1369866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E02CDC" w14:textId="525703F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2037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25DCF9" w14:textId="6F3F60E2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section of Aneurysm-Iliac Artery (Bilateral)</w:t>
            </w:r>
          </w:p>
        </w:tc>
      </w:tr>
      <w:tr w:rsidR="00475BCF" w:rsidRPr="0085657C" w14:paraId="3FBC5989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BF09C8" w14:textId="6D74B59C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4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E73192" w14:textId="3168171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76587E0" w14:textId="014A72C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2038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1A9469" w14:textId="2020D55E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section of Aneurysm-Iliac Artery (Unilateral)</w:t>
            </w:r>
          </w:p>
        </w:tc>
      </w:tr>
      <w:tr w:rsidR="00475BCF" w:rsidRPr="0085657C" w14:paraId="23B2C1DD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C3AAFF" w14:textId="26A631AC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4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83C463" w14:textId="50CC4D2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11FC4F" w14:textId="48B8425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486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091D38" w14:textId="5FD7020A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section of Chest Wall Tumor, Others (Malignant)</w:t>
            </w:r>
          </w:p>
        </w:tc>
      </w:tr>
      <w:tr w:rsidR="00475BCF" w:rsidRPr="0085657C" w14:paraId="70BA5128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C410EE" w14:textId="56761711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4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CA458A" w14:textId="0B5FD46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DA9920" w14:textId="766506A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484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3119DF" w14:textId="1CBC2EB3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section of Chest Wall Tumor With Reconstruction of Chest Wall (Malignant)</w:t>
            </w:r>
          </w:p>
        </w:tc>
      </w:tr>
      <w:tr w:rsidR="00475BCF" w:rsidRPr="0085657C" w14:paraId="384B8B16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C860DF" w14:textId="7A584531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4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390FDF" w14:textId="2763638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D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22B514" w14:textId="2AEE46A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4465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899CA8" w14:textId="12184963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Extraoral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Antiphlogosis</w:t>
            </w:r>
            <w:proofErr w:type="spellEnd"/>
            <w:r w:rsidRPr="0085657C">
              <w:rPr>
                <w:rFonts w:ascii="Calibri" w:eastAsia="맑은 고딕" w:hAnsi="Calibri" w:cs="Arial"/>
              </w:rPr>
              <w:t>-Deep Layer</w:t>
            </w:r>
          </w:p>
        </w:tc>
      </w:tr>
      <w:tr w:rsidR="00475BCF" w:rsidRPr="0085657C" w14:paraId="19446A02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5238B5B" w14:textId="48C40599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4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FA5FD05" w14:textId="2317A5F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D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DE8964A" w14:textId="5D47817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481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DA56E4" w14:textId="1B3FD3E2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Total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Maxillec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>, Malignant Tumor</w:t>
            </w:r>
          </w:p>
        </w:tc>
      </w:tr>
      <w:tr w:rsidR="00475BCF" w:rsidRPr="0085657C" w14:paraId="74014AF9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A387E5" w14:textId="7AB04A68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4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A14CBC" w14:textId="582378A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099B8A" w14:textId="63D8AF0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25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A0F5C5" w14:textId="0AC086C1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Total Laryngectomy And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Hypopharyngectomy</w:t>
            </w:r>
            <w:proofErr w:type="spellEnd"/>
          </w:p>
        </w:tc>
      </w:tr>
      <w:tr w:rsidR="00475BCF" w:rsidRPr="0085657C" w14:paraId="37F6BE63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A62C71" w14:textId="16FE455A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4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03D0E1" w14:textId="33B739C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7711BE2" w14:textId="172F737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25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478645" w14:textId="126D4140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Total Laryngectomy And Partial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Hypopharyngectomy</w:t>
            </w:r>
            <w:proofErr w:type="spellEnd"/>
          </w:p>
        </w:tc>
      </w:tr>
      <w:tr w:rsidR="00475BCF" w:rsidRPr="0085657C" w14:paraId="24F30422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F2B415" w14:textId="046CDD64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4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F3547B" w14:textId="5F75EE1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FCDE21" w14:textId="4A3BBB0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25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E2841B" w14:textId="7081D640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Incision of Retropharyngeal Abscess-Intraoral</w:t>
            </w:r>
          </w:p>
        </w:tc>
      </w:tr>
      <w:tr w:rsidR="00475BCF" w:rsidRPr="0085657C" w14:paraId="66995160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F25DCD" w14:textId="40053AA1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4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0545F6" w14:textId="23A7033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59A298" w14:textId="593213F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25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BF6BD9" w14:textId="7134C82A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Incision of Retropharyngeal Abscess-</w:t>
            </w:r>
            <w:proofErr w:type="spellStart"/>
            <w:r w:rsidRPr="0085657C">
              <w:rPr>
                <w:rFonts w:ascii="Calibri" w:eastAsia="맑은 고딕" w:hAnsi="Calibri" w:cs="Arial"/>
              </w:rPr>
              <w:t>Transcervical</w:t>
            </w:r>
            <w:proofErr w:type="spellEnd"/>
          </w:p>
        </w:tc>
      </w:tr>
      <w:tr w:rsidR="00475BCF" w:rsidRPr="0085657C" w14:paraId="5A7B19A2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D3BF25" w14:textId="10EFE082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4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58BE2B" w14:textId="5D84886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7843549" w14:textId="4071EBE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096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FD1E2B" w14:textId="6D74BD62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Extirpation of Malignant Tumor of Nasal or Paranasal Sinuses (Radical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Maxillec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>)</w:t>
            </w:r>
          </w:p>
        </w:tc>
      </w:tr>
      <w:tr w:rsidR="00475BCF" w:rsidRPr="0085657C" w14:paraId="3EE84B00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9336AA" w14:textId="32925416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4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DA4F74B" w14:textId="32B090A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AFC26E" w14:textId="3AAA4D8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76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C2A2B1" w14:textId="326C2ADA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Excision of Mesenteric Tumor-Others</w:t>
            </w:r>
          </w:p>
        </w:tc>
      </w:tr>
      <w:tr w:rsidR="00475BCF" w:rsidRPr="0085657C" w14:paraId="4BF1DA36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920BA6" w14:textId="7AB4B0A1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4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DD5D88A" w14:textId="00E8FC9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FE0FC12" w14:textId="052FCAB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50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334BDA" w14:textId="15805A06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Excision of Retroperitoneal Tumor-Malignant or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Pheochromocytoma</w:t>
            </w:r>
            <w:proofErr w:type="spellEnd"/>
          </w:p>
        </w:tc>
      </w:tr>
      <w:tr w:rsidR="00475BCF" w:rsidRPr="0085657C" w14:paraId="7C214102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4D38BD" w14:textId="780A561A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4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5866C72" w14:textId="3F960DA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FB3DAF" w14:textId="7A9776F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P209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7A4E78" w14:textId="1FBCE39D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Splenectomy-Total</w:t>
            </w:r>
          </w:p>
        </w:tc>
      </w:tr>
      <w:tr w:rsidR="00475BCF" w:rsidRPr="0085657C" w14:paraId="5566DB22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C7EDD4" w14:textId="2C74C2E5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4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FB9A7B" w14:textId="1665A24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6250ED" w14:textId="540E9A5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722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3C771D5" w14:textId="4F44BA33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Hepatec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>-Wedge Resection</w:t>
            </w:r>
          </w:p>
        </w:tc>
      </w:tr>
      <w:tr w:rsidR="00475BCF" w:rsidRPr="0085657C" w14:paraId="3189AC96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5F190A0" w14:textId="1AA81D42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4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F462BD4" w14:textId="3E77219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0C5ED3" w14:textId="7B4FF1D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2064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9E9366" w14:textId="44FEE050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Transluminal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Atherec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>-Abdominal Artery or Iliac Artery</w:t>
            </w:r>
          </w:p>
        </w:tc>
      </w:tr>
      <w:tr w:rsidR="00475BCF" w:rsidRPr="0085657C" w14:paraId="17CF7A6E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AECC24" w14:textId="00F030E9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4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DA25CC" w14:textId="199117F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E8B6BB" w14:textId="6E501BF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2067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B729E9" w14:textId="124EC165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Transluminal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Atherec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>-Abdominal Artery or Iliac Artery</w:t>
            </w:r>
          </w:p>
        </w:tc>
      </w:tr>
      <w:tr w:rsidR="00475BCF" w:rsidRPr="0085657C" w14:paraId="7C7ECBA1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D989CF0" w14:textId="725E00F4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4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C967E6" w14:textId="1B57728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A3ABAF" w14:textId="04D054A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0257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FE3D33" w14:textId="474CF87D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Subtotal Gastrectomy (Wedge Resection)</w:t>
            </w:r>
          </w:p>
        </w:tc>
      </w:tr>
      <w:tr w:rsidR="00475BCF" w:rsidRPr="0085657C" w14:paraId="29590E27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56D43A" w14:textId="6EE5C17A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4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188EE9" w14:textId="7F3C5F0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2F5251" w14:textId="4A15829A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207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875C6D2" w14:textId="364034AC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Vessel Ligation Following Laparotomy</w:t>
            </w:r>
          </w:p>
        </w:tc>
      </w:tr>
      <w:tr w:rsidR="00475BCF" w:rsidRPr="0085657C" w14:paraId="05123CF7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880B9EB" w14:textId="58318572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4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695EB6" w14:textId="7ED953E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634D00" w14:textId="7273ED6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756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8DCD85" w14:textId="64675C43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Subtotal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Pancreatectomy</w:t>
            </w:r>
            <w:proofErr w:type="spellEnd"/>
          </w:p>
        </w:tc>
      </w:tr>
      <w:tr w:rsidR="00475BCF" w:rsidRPr="0085657C" w14:paraId="11ED0447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B97472" w14:textId="6C4B5A11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4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B51368" w14:textId="21CB355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DB63608" w14:textId="0BC910B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7565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437BB1" w14:textId="3B92D701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Distal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Pancreatectomy</w:t>
            </w:r>
            <w:proofErr w:type="spellEnd"/>
          </w:p>
        </w:tc>
      </w:tr>
      <w:tr w:rsidR="00475BCF" w:rsidRPr="0085657C" w14:paraId="798063C4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C9DC80" w14:textId="0B4F26BF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4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1D09FE" w14:textId="768E17A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1539E7" w14:textId="442DFFD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A63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5B2AA9" w14:textId="33BDA2EB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Angioplasty (End-to-End Anastomosis)-By Laparotomy</w:t>
            </w:r>
          </w:p>
        </w:tc>
      </w:tr>
      <w:tr w:rsidR="00475BCF" w:rsidRPr="0085657C" w14:paraId="3FE95312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805641" w14:textId="0D1FDEDA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4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79E5C9" w14:textId="1AB4FDA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71389F" w14:textId="2C72D85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A636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95F51E" w14:textId="4CE15233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Angioplasty (With Patch Graft)-By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Laparotomy,Artificial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Vessel</w:t>
            </w:r>
          </w:p>
        </w:tc>
      </w:tr>
      <w:tr w:rsidR="00475BCF" w:rsidRPr="0085657C" w14:paraId="3633924E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24A4D7" w14:textId="7B1B3FE5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4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D4BB01" w14:textId="5F6F3E6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16C240" w14:textId="49BB071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A637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26BD29" w14:textId="270C8E65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Angioplasty (With Patch Graft)-By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Laparotomy,Autologous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Vessel</w:t>
            </w:r>
          </w:p>
        </w:tc>
      </w:tr>
      <w:tr w:rsidR="00475BCF" w:rsidRPr="0085657C" w14:paraId="442BF8B3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808DF4" w14:textId="27BF8EA3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4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D2BEC1" w14:textId="7ACFC3C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ECC85C" w14:textId="0F977F5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67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CF2785" w14:textId="41FD0DCA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Colectomy-Segmental Resection</w:t>
            </w:r>
          </w:p>
        </w:tc>
      </w:tr>
      <w:tr w:rsidR="00475BCF" w:rsidRPr="0085657C" w14:paraId="1B5CC81D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5F0CDA2" w14:textId="2406C86A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4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0D9B30" w14:textId="33434FA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076A63" w14:textId="38541FB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A67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892BAA" w14:textId="0E50E1EF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Colectomy-Segmental Resection</w:t>
            </w:r>
          </w:p>
        </w:tc>
      </w:tr>
      <w:tr w:rsidR="00475BCF" w:rsidRPr="0085657C" w14:paraId="5710B8B2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75D295" w14:textId="4FF84160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4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1C73FF" w14:textId="01F0D88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9ADD9F" w14:textId="0FAF153A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A679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34EA64" w14:textId="4ACDFA4F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Colectomy With Proximal Colostomy And Distal Stump</w:t>
            </w:r>
          </w:p>
        </w:tc>
      </w:tr>
      <w:tr w:rsidR="00475BCF" w:rsidRPr="0085657C" w14:paraId="6727E42E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8A719C" w14:textId="5B0887EF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4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354B8E" w14:textId="7153B07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A07746" w14:textId="32A6B55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A92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0CBFD3" w14:textId="408826F8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ctal And Sigmoid Resection-Anterior Resection</w:t>
            </w:r>
          </w:p>
        </w:tc>
      </w:tr>
      <w:tr w:rsidR="00475BCF" w:rsidRPr="0085657C" w14:paraId="2094E8F9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69B373" w14:textId="424BD9CD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4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215E41E" w14:textId="72EF61EA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DD4C95" w14:textId="648C430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A92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0CFD7C1" w14:textId="73F4F2B5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ctal And Sigmoid Resection-Low Anterior Resection</w:t>
            </w:r>
          </w:p>
        </w:tc>
      </w:tr>
      <w:tr w:rsidR="00475BCF" w:rsidRPr="0085657C" w14:paraId="78F95DE2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BA547A" w14:textId="170FF14F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4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4792C2" w14:textId="59A9185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D5C611" w14:textId="4718E8F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A92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1C2662" w14:textId="21AD9675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ctal And Sigmoid Resection[A-P Resection (Mile's Operation) or A-S Resection]</w:t>
            </w:r>
          </w:p>
        </w:tc>
      </w:tr>
      <w:tr w:rsidR="00475BCF" w:rsidRPr="0085657C" w14:paraId="60BFF50E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93A79B" w14:textId="1B71DABA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4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91AC90" w14:textId="79E0CB5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96068D" w14:textId="3FE5A42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89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861AD4" w14:textId="67D7DE42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section of Rectal Tumor-Abdominal Approach</w:t>
            </w:r>
          </w:p>
        </w:tc>
      </w:tr>
      <w:tr w:rsidR="00475BCF" w:rsidRPr="0085657C" w14:paraId="1F336D77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290336" w14:textId="5F76859B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lastRenderedPageBreak/>
              <w:t>4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6D0264" w14:textId="60F0804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016CA7" w14:textId="0575C5AA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92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B21098" w14:textId="122CC222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ctal And Sigmoid Resection-Anterior Resection</w:t>
            </w:r>
          </w:p>
        </w:tc>
      </w:tr>
      <w:tr w:rsidR="00475BCF" w:rsidRPr="0085657C" w14:paraId="1B081863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FB2455" w14:textId="5A204EBE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4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7AD89E6" w14:textId="2479B84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7901F29" w14:textId="6CA01D5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92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08433C" w14:textId="559180DE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ctal And Sigmoid Resection-Low Anterior Resection</w:t>
            </w:r>
          </w:p>
        </w:tc>
      </w:tr>
      <w:tr w:rsidR="00475BCF" w:rsidRPr="0085657C" w14:paraId="7D5536B1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9C3B4C" w14:textId="4A09B9C3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4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9BA854" w14:textId="7228440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957091" w14:textId="0DC5D63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92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A0C1A2E" w14:textId="79B805EC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ctal And Sigmoid Resection[A-P Resection (Mile's Operation) or A-S Resection]</w:t>
            </w:r>
          </w:p>
        </w:tc>
      </w:tr>
      <w:tr w:rsidR="00475BCF" w:rsidRPr="0085657C" w14:paraId="68AD3817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202F4B" w14:textId="23C817F0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4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2C327FC" w14:textId="4E4B069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3E1E349" w14:textId="2F479AE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A928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D9415C" w14:textId="690D7809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ctal and Sigmoid Resection-Ultra-Low anterior resection</w:t>
            </w:r>
          </w:p>
        </w:tc>
      </w:tr>
      <w:tr w:rsidR="00475BCF" w:rsidRPr="0085657C" w14:paraId="5DF12A61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84DCA1B" w14:textId="44C2EA5B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4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4F6266" w14:textId="04A56CE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7EAECE" w14:textId="59502E4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48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05072D" w14:textId="740BB7B3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Peritoneal Lavage</w:t>
            </w:r>
          </w:p>
        </w:tc>
      </w:tr>
      <w:tr w:rsidR="00475BCF" w:rsidRPr="0085657C" w14:paraId="2C69DF76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7F3ADB3" w14:textId="0093356F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4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5B5311" w14:textId="2A7589EA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8E7F02" w14:textId="7A389E6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54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AB1C4F" w14:textId="69213323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Simple Closure of Perforated Stomach or Duodenum</w:t>
            </w:r>
          </w:p>
        </w:tc>
      </w:tr>
      <w:tr w:rsidR="00475BCF" w:rsidRPr="0085657C" w14:paraId="30B2AA1D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AE86C2" w14:textId="39B3AEFD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4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74B8F6" w14:textId="3D4D019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E89235" w14:textId="4E43DED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4156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33DB0C1" w14:textId="1CC8D325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Pelvic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Exenteration</w:t>
            </w:r>
            <w:proofErr w:type="spellEnd"/>
          </w:p>
        </w:tc>
      </w:tr>
      <w:tr w:rsidR="00475BCF" w:rsidRPr="0085657C" w14:paraId="212E0C6C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34F7BF" w14:textId="5F5901A4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4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1132B9" w14:textId="74A0CA3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6D3E954" w14:textId="57799CE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M6605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AB1AC0" w14:textId="6F863C49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Percutaneous Intravascular Installation of Metallic Stent-Others</w:t>
            </w:r>
          </w:p>
        </w:tc>
      </w:tr>
      <w:tr w:rsidR="00475BCF" w:rsidRPr="0085657C" w14:paraId="31FF1941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9F4873" w14:textId="0BC3B6F5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4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AB4CFA" w14:textId="6E4E80F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B4ED8F" w14:textId="54B7354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2065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D0A5F84" w14:textId="13842789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Transluminal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Atherec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>-Others</w:t>
            </w:r>
          </w:p>
        </w:tc>
      </w:tr>
      <w:tr w:rsidR="00475BCF" w:rsidRPr="0085657C" w14:paraId="050BD95A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78A556" w14:textId="4FED6977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4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6B9C1A" w14:textId="61F3EAF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504C58" w14:textId="658B20A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2068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8D769B" w14:textId="256FEB8D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Transluminal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Atherec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>-Others</w:t>
            </w:r>
          </w:p>
        </w:tc>
      </w:tr>
      <w:tr w:rsidR="00475BCF" w:rsidRPr="0085657C" w14:paraId="677EEEDE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9E06AC" w14:textId="51AC4DFF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4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72B811" w14:textId="5A391E4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30C5E3D" w14:textId="5C4C7B0A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471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87F997" w14:textId="7D190D44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Shunt Operation Or Bypass Operation-Subdural/Subarachnoid-Other</w:t>
            </w:r>
          </w:p>
        </w:tc>
      </w:tr>
      <w:tr w:rsidR="00475BCF" w:rsidRPr="0085657C" w14:paraId="667DB4D2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9EB2C3" w14:textId="451ED35A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4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3C9CD5" w14:textId="4A9F020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5987D9" w14:textId="511DBAA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471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7BD5BF5" w14:textId="7C8F93E0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Shunt Operation Or Bypass Operation-</w:t>
            </w:r>
            <w:proofErr w:type="spellStart"/>
            <w:r w:rsidRPr="0085657C">
              <w:rPr>
                <w:rFonts w:ascii="Calibri" w:eastAsia="맑은 고딕" w:hAnsi="Calibri" w:cs="Arial"/>
              </w:rPr>
              <w:t>Ventriculo</w:t>
            </w:r>
            <w:proofErr w:type="spellEnd"/>
            <w:r w:rsidRPr="0085657C">
              <w:rPr>
                <w:rFonts w:ascii="Calibri" w:eastAsia="맑은 고딕" w:hAnsi="Calibri" w:cs="Arial"/>
              </w:rPr>
              <w:t>-Other</w:t>
            </w:r>
          </w:p>
        </w:tc>
      </w:tr>
      <w:tr w:rsidR="00475BCF" w:rsidRPr="0085657C" w14:paraId="1BFB27AC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F8ECEED" w14:textId="2B290372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4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A556DB" w14:textId="5F75E4A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01D3AA" w14:textId="48D2F73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480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22253B" w14:textId="606323E4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Operation of Skull Base-Anterior Cranial Fossa</w:t>
            </w:r>
          </w:p>
        </w:tc>
      </w:tr>
      <w:tr w:rsidR="00475BCF" w:rsidRPr="0085657C" w14:paraId="205CE913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D2D9FCB" w14:textId="5664C807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4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57EBF7" w14:textId="735AAB7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A042592" w14:textId="7870651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32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22066A" w14:textId="0AE32F8D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Burr Hole or Trephination For Exploration</w:t>
            </w:r>
          </w:p>
        </w:tc>
      </w:tr>
      <w:tr w:rsidR="00475BCF" w:rsidRPr="0085657C" w14:paraId="222DD3FE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664C34" w14:textId="48A3E201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4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86399D" w14:textId="5222198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5D03E5" w14:textId="013A2FB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32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6B2316" w14:textId="3045CAB0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Burr Hole or Trephination For Drainage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And/Or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Evacuation of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Cyst,Hematoma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or Abscess (Sub or Epidural)</w:t>
            </w:r>
          </w:p>
        </w:tc>
      </w:tr>
      <w:tr w:rsidR="00475BCF" w:rsidRPr="0085657C" w14:paraId="7EA0FB3C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2A784F" w14:textId="007D8CCC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4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566204" w14:textId="6B8F185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FAFBD5" w14:textId="6BA5492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32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9C060C" w14:textId="3EF39FA7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Burr Hole or Trephination For Drainage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And/Or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Evacuation of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Cyst,Hematoma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or Abscess (Intracerebral)</w:t>
            </w:r>
          </w:p>
        </w:tc>
      </w:tr>
      <w:tr w:rsidR="00475BCF" w:rsidRPr="0085657C" w14:paraId="3EE2230B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D316D3" w14:textId="23409EB7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4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1F5107" w14:textId="01158C2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74521B" w14:textId="32AF6EF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324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A7ED5F1" w14:textId="0F3FF02B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Burr Hole or Trephination For Others</w:t>
            </w:r>
          </w:p>
        </w:tc>
      </w:tr>
      <w:tr w:rsidR="00475BCF" w:rsidRPr="0085657C" w14:paraId="695F2432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4672215" w14:textId="22ED4DB8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4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393453E" w14:textId="04CB4E7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R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3D4052F" w14:textId="068F144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348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D7B59D" w14:textId="3A09911E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Total Cystectomy-Radical</w:t>
            </w:r>
          </w:p>
        </w:tc>
      </w:tr>
      <w:tr w:rsidR="00475BCF" w:rsidRPr="0085657C" w14:paraId="756363C6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FC7C0B" w14:textId="1C10F944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4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2F585C" w14:textId="52375AE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5D9B44" w14:textId="30A7286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45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71A4203" w14:textId="17C60B7B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Vertebral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Corpec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(Cervical Spine)</w:t>
            </w:r>
          </w:p>
        </w:tc>
      </w:tr>
      <w:tr w:rsidR="00475BCF" w:rsidRPr="0085657C" w14:paraId="7CEE22BC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F79859" w14:textId="23B31E2A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4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9C33B9" w14:textId="2998F8B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790C2F" w14:textId="6C8B4F7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45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2D5536B" w14:textId="3773614B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Vertebral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Corpec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(Lumbar Spine)</w:t>
            </w:r>
          </w:p>
        </w:tc>
      </w:tr>
      <w:tr w:rsidR="00475BCF" w:rsidRPr="0085657C" w14:paraId="23E90CD3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B771AB" w14:textId="60683969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4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909233" w14:textId="196F4FB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34589A5" w14:textId="5E518F1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M6644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DBE2DA0" w14:textId="79EA87D7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Embolization-Others</w:t>
            </w:r>
          </w:p>
        </w:tc>
      </w:tr>
      <w:tr w:rsidR="00475BCF" w:rsidRPr="0085657C" w14:paraId="3FA62117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9DBFE3" w14:textId="356A4F4C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4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D73B03" w14:textId="4A70EAC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FFA9E0" w14:textId="68EAC74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466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24AA4C" w14:textId="11EBCE7B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Intracerebral Vascular Anastomosis-Direct</w:t>
            </w:r>
          </w:p>
        </w:tc>
      </w:tr>
      <w:tr w:rsidR="00475BCF" w:rsidRPr="0085657C" w14:paraId="00273F77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505661" w14:textId="1E5CF670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4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0EBE14" w14:textId="6F66F18A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9EBBE3" w14:textId="5B4D269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45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9ADD43" w14:textId="39CDE7E3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Vertebral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Corpec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(Thoracic Spine)</w:t>
            </w:r>
          </w:p>
        </w:tc>
      </w:tr>
      <w:tr w:rsidR="00475BCF" w:rsidRPr="0085657C" w14:paraId="66FA9823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BA6FE6" w14:textId="2B45CD6D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5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63C930" w14:textId="2FE69FE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29F740" w14:textId="3D90F11A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44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FF30A8" w14:textId="7C7E5546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Diagnostic Exploratory Laparotomy</w:t>
            </w:r>
          </w:p>
        </w:tc>
      </w:tr>
      <w:tr w:rsidR="00475BCF" w:rsidRPr="0085657C" w14:paraId="1E75CFEA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AB6144" w14:textId="159A4EAD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5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7BF2C6A" w14:textId="5BC8FA3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C17DFFC" w14:textId="4834191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50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F89B98" w14:textId="11B3BD5C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Irrigation of Empyema Cavity</w:t>
            </w:r>
          </w:p>
        </w:tc>
      </w:tr>
      <w:tr w:rsidR="00475BCF" w:rsidRPr="0085657C" w14:paraId="52ACF7E6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B6189B" w14:textId="37742DC4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5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DAA88E" w14:textId="7F0C8CA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813CE9" w14:textId="1F7C8AF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98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0A6AB8" w14:textId="07EC8E89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Resection of Atrial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Myxoma</w:t>
            </w:r>
            <w:proofErr w:type="spellEnd"/>
          </w:p>
        </w:tc>
      </w:tr>
      <w:tr w:rsidR="00475BCF" w:rsidRPr="0085657C" w14:paraId="59D19682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AF1157" w14:textId="1924DEF6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5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73907D3" w14:textId="368A37E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EE25F6" w14:textId="6F8F0C5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98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330EF4" w14:textId="5DD8DEEF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section of Cardiac Tumor-Others</w:t>
            </w:r>
          </w:p>
        </w:tc>
      </w:tr>
      <w:tr w:rsidR="00475BCF" w:rsidRPr="0085657C" w14:paraId="1958C89D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887DA68" w14:textId="63ED70BB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5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ED2B82C" w14:textId="270AA41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F05B82" w14:textId="5E456D8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596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F356E1" w14:textId="2888B5B5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Mediasternal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Lymph Node Dissection</w:t>
            </w:r>
          </w:p>
        </w:tc>
      </w:tr>
      <w:tr w:rsidR="00475BCF" w:rsidRPr="0085657C" w14:paraId="6A768E38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14DE76" w14:textId="1FAFA16B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5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A75440" w14:textId="2FD0565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57C6A3" w14:textId="668D4AF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597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6C1536" w14:textId="55815C70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Mediasternal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Lymph Node Dissection</w:t>
            </w:r>
          </w:p>
        </w:tc>
      </w:tr>
      <w:tr w:rsidR="00475BCF" w:rsidRPr="0085657C" w14:paraId="49F41EDE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13AFB85" w14:textId="5EC420CF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5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CFFCDA" w14:textId="252B832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24015F" w14:textId="11538D3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59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5592F9" w14:textId="4D5C6DB6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Excision of Mediastinal Benign Tumor</w:t>
            </w:r>
          </w:p>
        </w:tc>
      </w:tr>
      <w:tr w:rsidR="00475BCF" w:rsidRPr="0085657C" w14:paraId="20472FDE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50FE45" w14:textId="6DE9C1F2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5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F376BD0" w14:textId="3BC2512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300719" w14:textId="28B0494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41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8CF95D" w14:textId="0DF79876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Segmentec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of Lung</w:t>
            </w:r>
          </w:p>
        </w:tc>
      </w:tr>
      <w:tr w:rsidR="00475BCF" w:rsidRPr="0085657C" w14:paraId="0B5CF290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040B46" w14:textId="6EA0A9C7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5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315C0A" w14:textId="249E190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4A4BCC8" w14:textId="6031E97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586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EB13A2" w14:textId="75D58916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Mediastinos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By Thoracotomy</w:t>
            </w:r>
          </w:p>
        </w:tc>
      </w:tr>
      <w:tr w:rsidR="00475BCF" w:rsidRPr="0085657C" w14:paraId="1ECA5C41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7D24772" w14:textId="1BF9068F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5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0B9EAE" w14:textId="3B7D4F4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D350E1" w14:textId="51571A8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336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ED28F24" w14:textId="15A18EAD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moval of Tracheal or Bronchial Foreign Body By Thoracotomy</w:t>
            </w:r>
          </w:p>
        </w:tc>
      </w:tr>
      <w:tr w:rsidR="00475BCF" w:rsidRPr="0085657C" w14:paraId="3DA07817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41ECF9" w14:textId="71EB5052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5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2CF19D" w14:textId="6B7552F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73DCFC0" w14:textId="0EFC032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2004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57F009" w14:textId="7512B986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Implantation of Internal Pulse Generator By Thoracotomy</w:t>
            </w:r>
          </w:p>
        </w:tc>
      </w:tr>
      <w:tr w:rsidR="00475BCF" w:rsidRPr="0085657C" w14:paraId="63224B19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2BD6B5" w14:textId="6A644443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5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CD8BB1D" w14:textId="239B9E7A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18F2DD0" w14:textId="241B638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32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DD5C14" w14:textId="49C5BDCE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Tracheal or Bronchial Repair, Cervical Approach</w:t>
            </w:r>
          </w:p>
        </w:tc>
      </w:tr>
      <w:tr w:rsidR="00475BCF" w:rsidRPr="0085657C" w14:paraId="4224AB84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A7E423" w14:textId="420F7588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5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4E7D554" w14:textId="661CB93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EFBD59" w14:textId="76FB93B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2006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3FE443" w14:textId="2C5F51B7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Operation of Arrhythmia-Supraventricular Arrhythmia</w:t>
            </w:r>
          </w:p>
        </w:tc>
      </w:tr>
      <w:tr w:rsidR="00475BCF" w:rsidRPr="0085657C" w14:paraId="225E1467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3D4C43E" w14:textId="5FCE98CB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5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793778" w14:textId="13C8903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51D23C" w14:textId="105274F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M654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2FB00E4" w14:textId="465DE46C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Conventional Radiofrequency Ablation of Atrial fibrillation</w:t>
            </w:r>
          </w:p>
        </w:tc>
      </w:tr>
      <w:tr w:rsidR="00475BCF" w:rsidRPr="0085657C" w14:paraId="3B91952F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418AB6" w14:textId="1B10E205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5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373330D" w14:textId="71BBAB0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7A1F69" w14:textId="479D749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M6545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13E6FE" w14:textId="7E8E126D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Conventional Radiofrequency Ablation of Atrial fibrillation with Septal Puncture</w:t>
            </w:r>
          </w:p>
        </w:tc>
      </w:tr>
      <w:tr w:rsidR="00475BCF" w:rsidRPr="0085657C" w14:paraId="12F0DB8E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151007" w14:textId="2B65D66F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5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14C238" w14:textId="7CE03D7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6BCAD8" w14:textId="41A2A93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44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51748C" w14:textId="18436D31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pair of Lung</w:t>
            </w:r>
          </w:p>
        </w:tc>
      </w:tr>
      <w:tr w:rsidR="00475BCF" w:rsidRPr="0085657C" w14:paraId="18A9EA63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239A82" w14:textId="6DC0B715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5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EB4D1A" w14:textId="153C890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2F98E66" w14:textId="4E60C64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224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D8C27B" w14:textId="71A26BC0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section of Laryngeal Malignant Tumor (</w:t>
            </w:r>
            <w:proofErr w:type="spellStart"/>
            <w:r w:rsidRPr="0085657C">
              <w:rPr>
                <w:rFonts w:ascii="Calibri" w:eastAsia="맑은 고딕" w:hAnsi="Calibri" w:cs="Arial"/>
              </w:rPr>
              <w:t>Cordec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>)</w:t>
            </w:r>
          </w:p>
        </w:tc>
      </w:tr>
      <w:tr w:rsidR="00475BCF" w:rsidRPr="0085657C" w14:paraId="159A3487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919BA0" w14:textId="7F0C912B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5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20C23C9" w14:textId="202A188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C5CDFB" w14:textId="09FBE14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225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7BE8AD" w14:textId="1EFDA899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Partial Laryngectomy (Vertical,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Supraglottic</w:t>
            </w:r>
            <w:proofErr w:type="spellEnd"/>
            <w:r w:rsidRPr="0085657C">
              <w:rPr>
                <w:rFonts w:ascii="Calibri" w:eastAsia="맑은 고딕" w:hAnsi="Calibri" w:cs="Arial"/>
              </w:rPr>
              <w:t>)</w:t>
            </w:r>
          </w:p>
        </w:tc>
      </w:tr>
      <w:tr w:rsidR="00475BCF" w:rsidRPr="0085657C" w14:paraId="7D21A9A3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7DDE64C" w14:textId="0439C695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5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D8E7D8" w14:textId="3784032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433B6E" w14:textId="5E7A559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227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4BF5CF" w14:textId="1631B0C9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section of Laryngeal Malignant Tumor (Total Laryngectomy)</w:t>
            </w:r>
          </w:p>
        </w:tc>
      </w:tr>
      <w:tr w:rsidR="00475BCF" w:rsidRPr="0085657C" w14:paraId="0E461F1F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75CF33" w14:textId="0B57D455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lastRenderedPageBreak/>
              <w:t>5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9A987E" w14:textId="4379750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D8DFC3" w14:textId="258B779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29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0CE1FA" w14:textId="7276D056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Operation for Pharyngeal Malignant Tumor (Oropharyngeal)-Simple Resection</w:t>
            </w:r>
          </w:p>
        </w:tc>
      </w:tr>
      <w:tr w:rsidR="00475BCF" w:rsidRPr="0085657C" w14:paraId="1D2F9BAA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249FEF" w14:textId="53236B34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5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186C18" w14:textId="10D47C6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F78726" w14:textId="42B4BB4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29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10879A5" w14:textId="2A81806A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Operation for Pharyngeal Malignant Tumor (Oropharyngeal)-Composite Resection</w:t>
            </w:r>
          </w:p>
        </w:tc>
      </w:tr>
      <w:tr w:rsidR="00475BCF" w:rsidRPr="0085657C" w14:paraId="4F6A5295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67391BD" w14:textId="45283262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5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AAD65A" w14:textId="3221A53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EE1A9A" w14:textId="4FCBA04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294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77F72F7" w14:textId="51D1465F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Operation for Pharyngeal Malignant Tumor-Partial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Hypopharyngectomy</w:t>
            </w:r>
            <w:proofErr w:type="spellEnd"/>
          </w:p>
        </w:tc>
      </w:tr>
      <w:tr w:rsidR="00475BCF" w:rsidRPr="0085657C" w14:paraId="3943DA6B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CEF0AB3" w14:textId="64857E48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5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7A566F" w14:textId="704A6CD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52BF43" w14:textId="723E686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30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2802622" w14:textId="5F37C0EF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Invasive Tracheostomy</w:t>
            </w:r>
          </w:p>
        </w:tc>
      </w:tr>
      <w:tr w:rsidR="00475BCF" w:rsidRPr="0085657C" w14:paraId="36FA0EDD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B1EFC48" w14:textId="78F16D5C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5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EC145F2" w14:textId="60FD48C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7A5556B" w14:textId="6FDDB29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0226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CAB120" w14:textId="271827F7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Transluminal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Atherec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>-Carotid Artery (Simple)</w:t>
            </w:r>
          </w:p>
        </w:tc>
      </w:tr>
      <w:tr w:rsidR="00475BCF" w:rsidRPr="0085657C" w14:paraId="11598D74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19000A" w14:textId="64C1E6B3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5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4234B9D" w14:textId="7DBC552A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18808E" w14:textId="3D1C1AE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0227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089C1C" w14:textId="7A41DADF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Transluminal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Atherec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>-Carotid Artery (Complex)</w:t>
            </w:r>
          </w:p>
        </w:tc>
      </w:tr>
      <w:tr w:rsidR="00475BCF" w:rsidRPr="0085657C" w14:paraId="02B310ED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946638" w14:textId="4B76A8FA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5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224C55" w14:textId="223D645A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D7387D" w14:textId="283F88E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2066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9EE48E" w14:textId="28737583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Transluminal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Atherec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>-Carotid Artery</w:t>
            </w:r>
          </w:p>
        </w:tc>
      </w:tr>
      <w:tr w:rsidR="00475BCF" w:rsidRPr="0085657C" w14:paraId="5CA7CCC0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9D18F5" w14:textId="706FDE88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5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7D34612" w14:textId="0EB8ED3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3413EE" w14:textId="6771EAF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741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BED60CF" w14:textId="184EF8B8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adical Cholecystectomy of GB Cancer</w:t>
            </w:r>
          </w:p>
        </w:tc>
      </w:tr>
      <w:tr w:rsidR="00475BCF" w:rsidRPr="0085657C" w14:paraId="061D8BC1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C66BCCA" w14:textId="28A8642A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5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655F74" w14:textId="5F17775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80BEFAF" w14:textId="224B68B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025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F6E0DE" w14:textId="41FD9305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Subtotal Gastrectomy (Partial)</w:t>
            </w:r>
          </w:p>
        </w:tc>
      </w:tr>
      <w:tr w:rsidR="00475BCF" w:rsidRPr="0085657C" w14:paraId="743AFD09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871C31" w14:textId="37FDEC6D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5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515CAA" w14:textId="2363E1A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5CCFEE" w14:textId="49D36A4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025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7A1C622" w14:textId="4EA1E822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Subtotal Gastrectomy (Distal)</w:t>
            </w:r>
          </w:p>
        </w:tc>
      </w:tr>
      <w:tr w:rsidR="00475BCF" w:rsidRPr="0085657C" w14:paraId="6BE66D8C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0A37AF" w14:textId="34534A3A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5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070054" w14:textId="7A535FC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A4627F" w14:textId="6B8EEEF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025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635CA8" w14:textId="6571B206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Subtotal Gastrectomy (Distal)</w:t>
            </w:r>
          </w:p>
        </w:tc>
      </w:tr>
      <w:tr w:rsidR="00475BCF" w:rsidRPr="0085657C" w14:paraId="23044B99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058FDF" w14:textId="55C7709D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5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6D02CE" w14:textId="5F38081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11536F" w14:textId="039BE22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0258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ABA9574" w14:textId="0E40C78B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Subtotal Gastrectomy (Proximal Resection)</w:t>
            </w:r>
          </w:p>
        </w:tc>
      </w:tr>
      <w:tr w:rsidR="00475BCF" w:rsidRPr="0085657C" w14:paraId="3BE224F9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D4F8DB" w14:textId="6633E840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5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5BE650" w14:textId="7061C76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79F7589" w14:textId="722B805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0259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6CE6E2" w14:textId="09E6DC21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Subtotal Gastrectomy</w:t>
            </w:r>
          </w:p>
        </w:tc>
      </w:tr>
      <w:tr w:rsidR="00475BCF" w:rsidRPr="0085657C" w14:paraId="32851C2D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B13920" w14:textId="789787B8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5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E96434" w14:textId="683EA4B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B6082B" w14:textId="4641D88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598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6414F6" w14:textId="671C5090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Subtotal Gastrectomy (Proximal Resection)</w:t>
            </w:r>
          </w:p>
        </w:tc>
      </w:tr>
      <w:tr w:rsidR="00475BCF" w:rsidRPr="0085657C" w14:paraId="745D4745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96B919" w14:textId="444B93E1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5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C47CA40" w14:textId="22750A5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26CEBE" w14:textId="7F1A58C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594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D63287" w14:textId="30CD052A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Subtotal Gastrectomy (Partial)</w:t>
            </w:r>
          </w:p>
        </w:tc>
      </w:tr>
      <w:tr w:rsidR="00475BCF" w:rsidRPr="0085657C" w14:paraId="64CF0A28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84274A" w14:textId="444BF6B2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5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DE41A3A" w14:textId="3143EDB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CEDC77" w14:textId="16038AA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2045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ECA050" w14:textId="20EA13B6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Inferior Vena Cava Filter Placement</w:t>
            </w:r>
          </w:p>
        </w:tc>
      </w:tr>
      <w:tr w:rsidR="00475BCF" w:rsidRPr="0085657C" w14:paraId="31802B99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C58C5A" w14:textId="4F03030F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5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A64125" w14:textId="41993D6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1E0A60" w14:textId="2ED561E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67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80C7DC" w14:textId="4B1A7BD7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ight or Left Hemicolectomy</w:t>
            </w:r>
          </w:p>
        </w:tc>
      </w:tr>
      <w:tr w:rsidR="00475BCF" w:rsidRPr="0085657C" w14:paraId="54B78902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D155CE8" w14:textId="520DD087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5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799FF54" w14:textId="7705BAA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E52B8E" w14:textId="31D7BE2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126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C4D1F5" w14:textId="3CA63A94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Colectomy-Subtotal</w:t>
            </w:r>
          </w:p>
        </w:tc>
      </w:tr>
      <w:tr w:rsidR="00475BCF" w:rsidRPr="0085657C" w14:paraId="0FFB0709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0FE5E0" w14:textId="50220EE4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5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F2752E" w14:textId="45A2137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861F09" w14:textId="75D1F03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126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0614E05" w14:textId="11F906A3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Colectomy-Subtotal</w:t>
            </w:r>
          </w:p>
        </w:tc>
      </w:tr>
      <w:tr w:rsidR="00475BCF" w:rsidRPr="0085657C" w14:paraId="397CBE59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C49A95B" w14:textId="1980458D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5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F2CDAB" w14:textId="68F8FDC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DC8E926" w14:textId="332B8C3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A67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A509FB" w14:textId="28ADD452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ight or Left Hemicolectomy</w:t>
            </w:r>
          </w:p>
        </w:tc>
      </w:tr>
      <w:tr w:rsidR="00475BCF" w:rsidRPr="0085657C" w14:paraId="481854DF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9F1FD9" w14:textId="2FB72130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5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956E32" w14:textId="1F80E84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B14E02" w14:textId="2F5BF4B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722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0A5980" w14:textId="75C6D84E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Hepatectomy-Segmentectomy</w:t>
            </w:r>
            <w:proofErr w:type="spellEnd"/>
          </w:p>
        </w:tc>
      </w:tr>
      <w:tr w:rsidR="00475BCF" w:rsidRPr="0085657C" w14:paraId="1374BA1F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7CD2E4" w14:textId="68651667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5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B3538A" w14:textId="0919672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989F63" w14:textId="2E98098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7225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277307" w14:textId="19B36F1F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Hepatectomy-Bisegmentectomy</w:t>
            </w:r>
            <w:proofErr w:type="spellEnd"/>
          </w:p>
        </w:tc>
      </w:tr>
      <w:tr w:rsidR="00475BCF" w:rsidRPr="0085657C" w14:paraId="6044074A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15044B" w14:textId="13BAA645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5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525A3B" w14:textId="7A896CC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5C70FD" w14:textId="051EBB4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65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675C12" w14:textId="07025F7E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section of Small Intestine</w:t>
            </w:r>
          </w:p>
        </w:tc>
      </w:tr>
      <w:tr w:rsidR="00475BCF" w:rsidRPr="0085657C" w14:paraId="211C2530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CD8792D" w14:textId="01162511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5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7AD7E48" w14:textId="4998AAC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D235D9" w14:textId="00DD926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65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688753" w14:textId="4F4752FD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section of Small Intestine</w:t>
            </w:r>
          </w:p>
        </w:tc>
      </w:tr>
      <w:tr w:rsidR="00475BCF" w:rsidRPr="0085657C" w14:paraId="26CA6DD9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CB7874" w14:textId="7E478342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5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D8E80F" w14:textId="18836DF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4B7332" w14:textId="051F7C3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756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8F26A5" w14:textId="23ED4D1B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Pancreatec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>-Total</w:t>
            </w:r>
          </w:p>
        </w:tc>
      </w:tr>
      <w:tr w:rsidR="00475BCF" w:rsidRPr="0085657C" w14:paraId="2CCA4EF8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E4D282" w14:textId="61B3D9B3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5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6C934D" w14:textId="4BB3A08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5BD527" w14:textId="45219E6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759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0D0D76" w14:textId="35C79776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Pancreaticoenteros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(End-to-End Anastomosis)</w:t>
            </w:r>
          </w:p>
        </w:tc>
      </w:tr>
      <w:tr w:rsidR="00475BCF" w:rsidRPr="0085657C" w14:paraId="0995F804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445788" w14:textId="450A57DE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5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DEFBA3" w14:textId="38D9BCD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686007" w14:textId="142F1C4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735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38AEC8" w14:textId="6E5C1618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Choledochoduodenostomy</w:t>
            </w:r>
            <w:proofErr w:type="spellEnd"/>
          </w:p>
        </w:tc>
      </w:tr>
      <w:tr w:rsidR="00475BCF" w:rsidRPr="0085657C" w14:paraId="38EF972A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585E42" w14:textId="5DC89C2A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5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24FBA5" w14:textId="741BE46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D6B178" w14:textId="6D171C6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735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634234" w14:textId="2AA8E64C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Choledochojejunos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>[Roux-</w:t>
            </w:r>
            <w:proofErr w:type="spellStart"/>
            <w:r w:rsidRPr="0085657C">
              <w:rPr>
                <w:rFonts w:ascii="Calibri" w:eastAsia="맑은 고딕" w:hAnsi="Calibri" w:cs="Arial"/>
              </w:rPr>
              <w:t>en</w:t>
            </w:r>
            <w:proofErr w:type="spellEnd"/>
            <w:r w:rsidRPr="0085657C">
              <w:rPr>
                <w:rFonts w:ascii="Calibri" w:eastAsia="맑은 고딕" w:hAnsi="Calibri" w:cs="Arial"/>
              </w:rPr>
              <w:t>-Y]</w:t>
            </w:r>
          </w:p>
        </w:tc>
      </w:tr>
      <w:tr w:rsidR="00475BCF" w:rsidRPr="0085657C" w14:paraId="5984D6B9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86EAAB" w14:textId="2C97AD7B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5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4E575BF" w14:textId="51E7002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E2C8C5" w14:textId="25FEBCE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57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3D2A19" w14:textId="38A1BBBE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Gastrojejunostomy</w:t>
            </w:r>
            <w:proofErr w:type="spellEnd"/>
          </w:p>
        </w:tc>
      </w:tr>
      <w:tr w:rsidR="00475BCF" w:rsidRPr="0085657C" w14:paraId="30294EBB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82E68A6" w14:textId="2FAC28FD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5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771824C" w14:textId="7AAD37E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A056DB" w14:textId="624618B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57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30E0B5" w14:textId="362E29AD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Gastrojejunos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>[Roux-</w:t>
            </w:r>
            <w:proofErr w:type="spellStart"/>
            <w:r w:rsidRPr="0085657C">
              <w:rPr>
                <w:rFonts w:ascii="Calibri" w:eastAsia="맑은 고딕" w:hAnsi="Calibri" w:cs="Arial"/>
              </w:rPr>
              <w:t>En</w:t>
            </w:r>
            <w:proofErr w:type="spellEnd"/>
            <w:r w:rsidRPr="0085657C">
              <w:rPr>
                <w:rFonts w:ascii="Calibri" w:eastAsia="맑은 고딕" w:hAnsi="Calibri" w:cs="Arial"/>
              </w:rPr>
              <w:t>-Y]</w:t>
            </w:r>
          </w:p>
        </w:tc>
      </w:tr>
      <w:tr w:rsidR="00475BCF" w:rsidRPr="0085657C" w14:paraId="4CD3A14A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BE20A5" w14:textId="2401907D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5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7F72313" w14:textId="6B10DF8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094E2B" w14:textId="015D23C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77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3089F4A" w14:textId="6D315C95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pair of Bowel And Mesenteric Injury-With Resection of Intestine</w:t>
            </w:r>
          </w:p>
        </w:tc>
      </w:tr>
      <w:tr w:rsidR="00475BCF" w:rsidRPr="0085657C" w14:paraId="7215522D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DF71B1" w14:textId="19B9A62F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5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197D07" w14:textId="0229273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DE3468" w14:textId="7FD2A0DA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77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8D62D4" w14:textId="4E71C1A9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Serosal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Repair or Primary Repair of Perforated Intestine</w:t>
            </w:r>
          </w:p>
        </w:tc>
      </w:tr>
      <w:tr w:rsidR="00475BCF" w:rsidRPr="0085657C" w14:paraId="67A0C220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FE8F85" w14:textId="7D1F418A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5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D4AEDE" w14:textId="3322407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45546A" w14:textId="441026D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60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C43137" w14:textId="3AADF6FE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Esophagojejunostomy</w:t>
            </w:r>
            <w:proofErr w:type="spellEnd"/>
          </w:p>
        </w:tc>
      </w:tr>
      <w:tr w:rsidR="00475BCF" w:rsidRPr="0085657C" w14:paraId="5D2301BC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D4439D7" w14:textId="3EE94AA9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5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6BBC61" w14:textId="16E20DD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26B5D3" w14:textId="7938A4E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M6595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D1A184D" w14:textId="0D1BF310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Percutaneous Transluminal Angioplasty-Aortic</w:t>
            </w:r>
          </w:p>
        </w:tc>
      </w:tr>
      <w:tr w:rsidR="00475BCF" w:rsidRPr="0085657C" w14:paraId="2BA68121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06793E" w14:textId="04487413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5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66013C" w14:textId="6A99A66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64A401A" w14:textId="2391FC1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M660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89EF1A" w14:textId="3281A294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Percutaneous Intravascular Installation of Metallic Stent-Aortic</w:t>
            </w:r>
          </w:p>
        </w:tc>
      </w:tr>
      <w:tr w:rsidR="00475BCF" w:rsidRPr="0085657C" w14:paraId="4D233C04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DB489CF" w14:textId="3246CA87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5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17943C" w14:textId="60D470D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9E6097" w14:textId="50F8B84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M661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EC73CD" w14:textId="70C13D2C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Percutaneous Intravascular Installation of Stent Graft-Aortic</w:t>
            </w:r>
          </w:p>
        </w:tc>
      </w:tr>
      <w:tr w:rsidR="00475BCF" w:rsidRPr="0085657C" w14:paraId="2CDC33A6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C2364D" w14:textId="4054BD97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5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AA0170" w14:textId="0DFA266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05FAE1" w14:textId="509FB0A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M661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7677BD" w14:textId="1949E1B3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Percutaneous Intravascular Installation of Stent Graft-Aortic And Iliac</w:t>
            </w:r>
          </w:p>
        </w:tc>
      </w:tr>
      <w:tr w:rsidR="00475BCF" w:rsidRPr="0085657C" w14:paraId="65FCEB3F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B644AB" w14:textId="42644560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5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751408" w14:textId="1BC65A4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8E74C9" w14:textId="2383216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M655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2322DB" w14:textId="78A62A30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Percutaneous Transluminal Coronary Angioplasty-Single Vessel</w:t>
            </w:r>
          </w:p>
        </w:tc>
      </w:tr>
      <w:tr w:rsidR="00475BCF" w:rsidRPr="0085657C" w14:paraId="767BA615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D9B8DD" w14:textId="19AD5A3E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5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595BC1E" w14:textId="2A6BB81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C5EAFD4" w14:textId="018233B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M656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8C2532" w14:textId="7B066910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Percutaneous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Transcatheter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Placement of Intracoronary Stent-Single Vessel</w:t>
            </w:r>
          </w:p>
        </w:tc>
      </w:tr>
      <w:tr w:rsidR="00475BCF" w:rsidRPr="0085657C" w14:paraId="0CD321AE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9F794E" w14:textId="3FF98180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5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FD5A9D" w14:textId="61E9E61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89F223" w14:textId="652CCAF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4636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1AD110" w14:textId="0273FC18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Craniotomy for Excision of Brain Tumor-</w:t>
            </w:r>
            <w:proofErr w:type="spellStart"/>
            <w:r w:rsidRPr="0085657C">
              <w:rPr>
                <w:rFonts w:ascii="Calibri" w:eastAsia="맑은 고딕" w:hAnsi="Calibri" w:cs="Arial"/>
              </w:rPr>
              <w:t>Infratentorial</w:t>
            </w:r>
            <w:proofErr w:type="spellEnd"/>
            <w:r w:rsidRPr="0085657C">
              <w:rPr>
                <w:rFonts w:ascii="Calibri" w:eastAsia="맑은 고딕" w:hAnsi="Calibri" w:cs="Arial"/>
              </w:rPr>
              <w:t>-Simple</w:t>
            </w:r>
          </w:p>
        </w:tc>
      </w:tr>
      <w:tr w:rsidR="00475BCF" w:rsidRPr="0085657C" w14:paraId="26F41181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BFB753" w14:textId="369AD054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5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7E8BDF3" w14:textId="6C36F56A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6CBE21A" w14:textId="1371DE9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464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ADDC96" w14:textId="127617A9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Cerebral Aneurysm-Simple</w:t>
            </w:r>
          </w:p>
        </w:tc>
      </w:tr>
      <w:tr w:rsidR="00475BCF" w:rsidRPr="0085657C" w14:paraId="59D6972B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503F60" w14:textId="57767414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5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D9C4AF3" w14:textId="764FFA4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F41688" w14:textId="75408B6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464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113979" w14:textId="48307E3A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Cerebral Aneurysm-Complex</w:t>
            </w:r>
          </w:p>
        </w:tc>
      </w:tr>
      <w:tr w:rsidR="00475BCF" w:rsidRPr="0085657C" w14:paraId="7103CF9A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724003" w14:textId="07675D80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5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20E8270" w14:textId="237AB69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AEEA3D" w14:textId="35BB967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56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5D0133" w14:textId="78877A36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Disarticulation of Extremities[Hip]</w:t>
            </w:r>
          </w:p>
        </w:tc>
      </w:tr>
      <w:tr w:rsidR="00475BCF" w:rsidRPr="0085657C" w14:paraId="67805AEB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A402B20" w14:textId="006871EA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lastRenderedPageBreak/>
              <w:t>5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C33EEB" w14:textId="41E6E11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51A479" w14:textId="515538D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57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A1F8D66" w14:textId="4D71AAE0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Amputation of Extremities[Upper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Arm,Forearm,Lower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Leg]</w:t>
            </w:r>
          </w:p>
        </w:tc>
      </w:tr>
      <w:tr w:rsidR="00475BCF" w:rsidRPr="0085657C" w14:paraId="6021CE5F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2CD38B" w14:textId="1CB5445F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6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BC6418" w14:textId="710CA0B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258DC6F" w14:textId="0C7D784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36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0D87DB" w14:textId="447BE47B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Exploratory Thoracotomy</w:t>
            </w:r>
          </w:p>
        </w:tc>
      </w:tr>
      <w:tr w:rsidR="00475BCF" w:rsidRPr="0085657C" w14:paraId="7DAC5B7E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F70F59" w14:textId="5FF90E5C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6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146DF9" w14:textId="70A8CAC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CBBC7A" w14:textId="1678B2C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734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0A780E" w14:textId="2F6E43E5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adical Resection of Bile Duct-Malignant</w:t>
            </w:r>
          </w:p>
        </w:tc>
      </w:tr>
      <w:tr w:rsidR="00475BCF" w:rsidRPr="0085657C" w14:paraId="04A58A59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83EE9A2" w14:textId="342F815B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6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95C53F" w14:textId="1D825FB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BCA9C1" w14:textId="2D9FD42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59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CC8F681" w14:textId="679A33EE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Excision of Mediastinal Malignant Tumor</w:t>
            </w:r>
          </w:p>
        </w:tc>
      </w:tr>
      <w:tr w:rsidR="00475BCF" w:rsidRPr="0085657C" w14:paraId="2865C069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B91B19" w14:textId="21C71CE9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6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5172B7" w14:textId="6EACDC4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AA87C8" w14:textId="788A79A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84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527F16D" w14:textId="73693BC0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pair of Arteriovenous Malformation-By Thoracotomy</w:t>
            </w:r>
          </w:p>
        </w:tc>
      </w:tr>
      <w:tr w:rsidR="00475BCF" w:rsidRPr="0085657C" w14:paraId="7B3982BB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933F81" w14:textId="2726375A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6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5F81D04" w14:textId="0026424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7E0488" w14:textId="56C860D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207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80CCB2" w14:textId="603754BF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Vessel Ligation Following Thoracotomy</w:t>
            </w:r>
          </w:p>
        </w:tc>
      </w:tr>
      <w:tr w:rsidR="00475BCF" w:rsidRPr="0085657C" w14:paraId="16F5F282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59375E" w14:textId="45BB004C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6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ADFFAB" w14:textId="3207467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3619E3" w14:textId="5C2626E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A63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8C0057" w14:textId="3EB0560C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Angioplasty (End-to-End Anastomosis)-By Thoracotomy</w:t>
            </w:r>
          </w:p>
        </w:tc>
      </w:tr>
      <w:tr w:rsidR="00475BCF" w:rsidRPr="0085657C" w14:paraId="705A9984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652417" w14:textId="0DE1DF2E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6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7266F67" w14:textId="2D3BB2D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8CB5BB" w14:textId="6649A93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A634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24B5AD" w14:textId="32EE8B03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Angioplasty (With Patch Graft)-By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Thoracotomy,Artificial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Vessel</w:t>
            </w:r>
          </w:p>
        </w:tc>
      </w:tr>
      <w:tr w:rsidR="00475BCF" w:rsidRPr="0085657C" w14:paraId="158306AE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C05DD4" w14:textId="0457C39E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6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4DC780B" w14:textId="35F8297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F5F24B" w14:textId="0C5C76E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A635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5D1F35" w14:textId="524960BE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Angioplasty (With Patch Graft)-By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Thoracotomy,Autologous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Vessel</w:t>
            </w:r>
          </w:p>
        </w:tc>
      </w:tr>
      <w:tr w:rsidR="00475BCF" w:rsidRPr="0085657C" w14:paraId="32CDC17D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A3ED31" w14:textId="64112C0B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6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CF628B" w14:textId="01D385B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043DFF" w14:textId="2ABE015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42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CB2EC2" w14:textId="56465F77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Single Lobectomy of Lung</w:t>
            </w:r>
          </w:p>
        </w:tc>
      </w:tr>
      <w:tr w:rsidR="00475BCF" w:rsidRPr="0085657C" w14:paraId="73296F25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84994D" w14:textId="64C9488C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6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F9DDFC" w14:textId="18F1076A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C60388" w14:textId="71B63E3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42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826355" w14:textId="777D42C7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Bilobec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of Lung</w:t>
            </w:r>
          </w:p>
        </w:tc>
      </w:tr>
      <w:tr w:rsidR="00475BCF" w:rsidRPr="0085657C" w14:paraId="2D955DEE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99D249" w14:textId="1B77D018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6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324E71B" w14:textId="5E76EFA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C2AD35" w14:textId="13D59A3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66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7B9F26" w14:textId="0489E5B5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pair of Cardiac Wound</w:t>
            </w:r>
          </w:p>
        </w:tc>
      </w:tr>
      <w:tr w:rsidR="00475BCF" w:rsidRPr="0085657C" w14:paraId="479B180B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41474E" w14:textId="393E0D4C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6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595EFE" w14:textId="1C90ED7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9E0013" w14:textId="7EF27AF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48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75D5E2" w14:textId="3764514A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Pleurodesis</w:t>
            </w:r>
            <w:proofErr w:type="spellEnd"/>
          </w:p>
        </w:tc>
      </w:tr>
      <w:tr w:rsidR="00475BCF" w:rsidRPr="0085657C" w14:paraId="4E45E53D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F628C7" w14:textId="1E8F4B97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6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871869" w14:textId="7A53B32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C03DE0" w14:textId="780D9E9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46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128A06" w14:textId="3D89C738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Apicolysis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,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Pleurolysis</w:t>
            </w:r>
            <w:proofErr w:type="spellEnd"/>
          </w:p>
        </w:tc>
      </w:tr>
      <w:tr w:rsidR="00475BCF" w:rsidRPr="0085657C" w14:paraId="339D1C9D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7845ED" w14:textId="69AC8A61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6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1F7D1A" w14:textId="1B459FA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A0F066C" w14:textId="590B940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93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7604A5" w14:textId="2C3AA4C4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Creation of Pericardial Window-by Thoracotomy</w:t>
            </w:r>
          </w:p>
        </w:tc>
      </w:tr>
      <w:tr w:rsidR="00475BCF" w:rsidRPr="0085657C" w14:paraId="2F108886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D5F7174" w14:textId="60CFACF9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6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902E61" w14:textId="1A2BA80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5024C4" w14:textId="17D9A04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935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9F51C3" w14:textId="12E7BE09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Creation of Pericardial Window-by Microscopy</w:t>
            </w:r>
          </w:p>
        </w:tc>
      </w:tr>
      <w:tr w:rsidR="00475BCF" w:rsidRPr="0085657C" w14:paraId="62D287CA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5238A0" w14:textId="5F720FBF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6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531196" w14:textId="35D3003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D6A1EE" w14:textId="7ABCBC3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93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0ED371" w14:textId="358D4939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Pericardiostomy</w:t>
            </w:r>
            <w:proofErr w:type="spellEnd"/>
          </w:p>
        </w:tc>
      </w:tr>
      <w:tr w:rsidR="00475BCF" w:rsidRPr="0085657C" w14:paraId="0CBE5A3E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B0463F" w14:textId="083ECEE0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6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83AE03" w14:textId="6C931F9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B77BBD" w14:textId="632F06B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2055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A12C28D" w14:textId="1E21A33A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Thrombec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(Artery),Neck</w:t>
            </w:r>
          </w:p>
        </w:tc>
      </w:tr>
      <w:tr w:rsidR="00475BCF" w:rsidRPr="0085657C" w14:paraId="57CAEE34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98A6C8" w14:textId="0B7FAE82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6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433194" w14:textId="3C565AD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D1DC67" w14:textId="57E6B02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925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010289" w14:textId="47FFE8A2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Total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Coloprotec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(With Ileostomy)</w:t>
            </w:r>
          </w:p>
        </w:tc>
      </w:tr>
      <w:tr w:rsidR="00475BCF" w:rsidRPr="0085657C" w14:paraId="026BAE2B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211B38" w14:textId="3F8C785A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6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1DF8BA" w14:textId="0AF1E4F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DBD90E" w14:textId="7CE8DFF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53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22ADA0" w14:textId="0CE60970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Total Gastrectomy-Abdominal Approach</w:t>
            </w:r>
          </w:p>
        </w:tc>
      </w:tr>
      <w:tr w:rsidR="00475BCF" w:rsidRPr="0085657C" w14:paraId="39CA847B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054F54" w14:textId="7004D265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6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C1540F" w14:textId="04085C3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C2AEAC" w14:textId="4FC55BB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536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B3D3A1" w14:textId="615BE00E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Total Gastrectomy-Abdominal Approach</w:t>
            </w:r>
          </w:p>
        </w:tc>
      </w:tr>
      <w:tr w:rsidR="00475BCF" w:rsidRPr="0085657C" w14:paraId="45BD40A9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4936FB" w14:textId="1CAF66DC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6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CEFBEB" w14:textId="1009BD5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A3642D" w14:textId="60B2A8D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722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46EB4A" w14:textId="4105582A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Hepatec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>-Lobectomy</w:t>
            </w:r>
          </w:p>
        </w:tc>
      </w:tr>
      <w:tr w:rsidR="00475BCF" w:rsidRPr="0085657C" w14:paraId="449E1714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86677E1" w14:textId="05142558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6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11961A" w14:textId="70E94B8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B85975" w14:textId="41035A7A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028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4CBA91" w14:textId="38B2CB78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moval of Infected Graft-Others</w:t>
            </w:r>
          </w:p>
        </w:tc>
      </w:tr>
      <w:tr w:rsidR="00475BCF" w:rsidRPr="0085657C" w14:paraId="65C3205F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FE84243" w14:textId="3E348992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6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43090B" w14:textId="008E6AC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BE927D" w14:textId="72A210E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7224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066E52" w14:textId="4E6E6C5E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Hepatectomy-Trisegmentectomy</w:t>
            </w:r>
            <w:proofErr w:type="spellEnd"/>
          </w:p>
        </w:tc>
      </w:tr>
      <w:tr w:rsidR="00475BCF" w:rsidRPr="0085657C" w14:paraId="0D10B6EC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BDD287" w14:textId="7D40356D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6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423BBD" w14:textId="234E8A4A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FAB26D" w14:textId="171BFDB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A925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9BE79A" w14:textId="27E23918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Total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Coloprotec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(With Ileostomy)</w:t>
            </w:r>
          </w:p>
        </w:tc>
      </w:tr>
      <w:tr w:rsidR="00475BCF" w:rsidRPr="0085657C" w14:paraId="62382160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462325" w14:textId="2CB503BE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6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BF311B" w14:textId="375D687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7CBE3E1" w14:textId="157C776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67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F1E703" w14:textId="62FDF878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Colectomy-Total</w:t>
            </w:r>
          </w:p>
        </w:tc>
      </w:tr>
      <w:tr w:rsidR="00475BCF" w:rsidRPr="0085657C" w14:paraId="6601D980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653E10" w14:textId="44320110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6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D0AABA7" w14:textId="4D5FAB1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D67F638" w14:textId="6A344B6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A67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5D7FEF" w14:textId="733CABE4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Colectomy-Total</w:t>
            </w:r>
          </w:p>
        </w:tc>
      </w:tr>
      <w:tr w:rsidR="00475BCF" w:rsidRPr="0085657C" w14:paraId="30FFE87F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01EFFE" w14:textId="799B39FE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6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60E414" w14:textId="530CC25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1A9008" w14:textId="2B87F08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679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1468A9" w14:textId="19222C21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Colectomy With Proximal Colostomy And Distal Stump</w:t>
            </w:r>
          </w:p>
        </w:tc>
      </w:tr>
      <w:tr w:rsidR="00475BCF" w:rsidRPr="0085657C" w14:paraId="09499F76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872674" w14:textId="4F03A85B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6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DB1392" w14:textId="5A5E980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8AA34E" w14:textId="79FA3C3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2054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A7A3F5" w14:textId="0FE62D95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Thrombec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(Artery),Abdomen</w:t>
            </w:r>
          </w:p>
        </w:tc>
      </w:tr>
      <w:tr w:rsidR="00475BCF" w:rsidRPr="0085657C" w14:paraId="55CFFFAF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7737D9" w14:textId="0C6F67CD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6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A672B3" w14:textId="28EDDF9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8B01F6" w14:textId="48A68B1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0218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D71868" w14:textId="38324A18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Thrombec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(Deep Vein),Lower Extremity</w:t>
            </w:r>
          </w:p>
        </w:tc>
      </w:tr>
      <w:tr w:rsidR="00475BCF" w:rsidRPr="0085657C" w14:paraId="3C54F9F1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90B55E" w14:textId="7C514DA9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6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8A93FD" w14:textId="561D4F8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05C3DA1" w14:textId="3D80765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2058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B538E8" w14:textId="0449877C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Thrombec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(Deep Vein),Abdomen</w:t>
            </w:r>
          </w:p>
        </w:tc>
      </w:tr>
      <w:tr w:rsidR="00475BCF" w:rsidRPr="0085657C" w14:paraId="3133E7EF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056E57" w14:textId="13DF4E48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6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66C6A4" w14:textId="78CAD66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DF3C8C" w14:textId="18901AB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757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229ED4" w14:textId="6B5E9F19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Pancreaticoduodenec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>-Pylorus-Preserving Operation</w:t>
            </w:r>
          </w:p>
        </w:tc>
      </w:tr>
      <w:tr w:rsidR="00475BCF" w:rsidRPr="0085657C" w14:paraId="5BC4259B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558927" w14:textId="280A6524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6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F7B6206" w14:textId="31D6CEA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6C7D9C" w14:textId="18C2957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757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1BA635" w14:textId="7BECC3EE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Pancreaticoduodenoctomy-Whipple'S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Operation</w:t>
            </w:r>
          </w:p>
        </w:tc>
      </w:tr>
      <w:tr w:rsidR="00475BCF" w:rsidRPr="0085657C" w14:paraId="355A759A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E389CC" w14:textId="45256929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6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2A0C75" w14:textId="474032B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2CCAEE" w14:textId="04E69B1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M665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71F1EA" w14:textId="1DD9219E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Percutaneous Installation of Inferior Vena Cava Filter</w:t>
            </w:r>
          </w:p>
        </w:tc>
      </w:tr>
      <w:tr w:rsidR="00475BCF" w:rsidRPr="0085657C" w14:paraId="44A26DB5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5E5562" w14:textId="2DEB76D4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6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FE7288" w14:textId="3D3A60F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7CB4C2" w14:textId="03A75F5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M653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2F38CB" w14:textId="4701647F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Percutaneous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Valvuloplasty</w:t>
            </w:r>
            <w:proofErr w:type="spellEnd"/>
            <w:r w:rsidRPr="0085657C">
              <w:rPr>
                <w:rFonts w:ascii="Calibri" w:eastAsia="맑은 고딕" w:hAnsi="Calibri" w:cs="Arial"/>
              </w:rPr>
              <w:t>-Mitral Valve</w:t>
            </w:r>
          </w:p>
        </w:tc>
      </w:tr>
      <w:tr w:rsidR="00475BCF" w:rsidRPr="0085657C" w14:paraId="4E54FFA8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5787CE" w14:textId="1B793873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6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701B584" w14:textId="1477653A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79D4DF6" w14:textId="4373268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M653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C4BB60" w14:textId="339AF02D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Percutaneous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Valvuloplasty</w:t>
            </w:r>
            <w:proofErr w:type="spellEnd"/>
            <w:r w:rsidRPr="0085657C">
              <w:rPr>
                <w:rFonts w:ascii="Calibri" w:eastAsia="맑은 고딕" w:hAnsi="Calibri" w:cs="Arial"/>
              </w:rPr>
              <w:t>-Aortic Valve</w:t>
            </w:r>
          </w:p>
        </w:tc>
      </w:tr>
      <w:tr w:rsidR="00475BCF" w:rsidRPr="0085657C" w14:paraId="50D02482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DE0A933" w14:textId="59FCB8FA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6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C7C2DA" w14:textId="4F51255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8AD6F2" w14:textId="771332C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M658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64F322" w14:textId="368F0B61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Transcatheter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Aortic Valve Implantation-</w:t>
            </w:r>
            <w:proofErr w:type="spellStart"/>
            <w:r w:rsidRPr="0085657C">
              <w:rPr>
                <w:rFonts w:ascii="Calibri" w:eastAsia="맑은 고딕" w:hAnsi="Calibri" w:cs="Arial"/>
              </w:rPr>
              <w:t>Transapical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Approach</w:t>
            </w:r>
          </w:p>
        </w:tc>
      </w:tr>
      <w:tr w:rsidR="00475BCF" w:rsidRPr="0085657C" w14:paraId="5A2EC144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15822A" w14:textId="28B4460E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6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2F7786" w14:textId="26F05B4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092997" w14:textId="6DEB9F7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M658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8D84DD" w14:textId="03519A29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Transcatheter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Aortic Valve Implantation-</w:t>
            </w:r>
            <w:proofErr w:type="spellStart"/>
            <w:r w:rsidRPr="0085657C">
              <w:rPr>
                <w:rFonts w:ascii="Calibri" w:eastAsia="맑은 고딕" w:hAnsi="Calibri" w:cs="Arial"/>
              </w:rPr>
              <w:t>Transaortic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Approach</w:t>
            </w:r>
          </w:p>
        </w:tc>
      </w:tr>
      <w:tr w:rsidR="00475BCF" w:rsidRPr="0085657C" w14:paraId="29769026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B92345" w14:textId="6C93C92B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6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8AF88A" w14:textId="7C99724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6DA43F" w14:textId="25C10D4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M658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42BDC1" w14:textId="7A27BC73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Transcatheter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Aortic Valve Implantation-</w:t>
            </w:r>
            <w:proofErr w:type="spellStart"/>
            <w:r w:rsidRPr="0085657C">
              <w:rPr>
                <w:rFonts w:ascii="Calibri" w:eastAsia="맑은 고딕" w:hAnsi="Calibri" w:cs="Arial"/>
              </w:rPr>
              <w:t>Transfemoral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,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Transsubclavian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Approach</w:t>
            </w:r>
          </w:p>
        </w:tc>
      </w:tr>
      <w:tr w:rsidR="00475BCF" w:rsidRPr="0085657C" w14:paraId="566A5BE7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84CA7C" w14:textId="61758F8C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6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58D83B" w14:textId="7610CCCA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C6C1977" w14:textId="7D8D66E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2056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19AF64" w14:textId="34B1A022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Thrombec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(Artery),Others</w:t>
            </w:r>
          </w:p>
        </w:tc>
      </w:tr>
      <w:tr w:rsidR="00475BCF" w:rsidRPr="0085657C" w14:paraId="5AA0A35F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549F2F" w14:textId="1D5907B4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6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6BA7FD" w14:textId="7B89459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3186D8E" w14:textId="5C3F19A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2059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B2F8F7E" w14:textId="7BC8023E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Thrombec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(Deep Vein),Others</w:t>
            </w:r>
          </w:p>
        </w:tc>
      </w:tr>
      <w:tr w:rsidR="00475BCF" w:rsidRPr="0085657C" w14:paraId="6423B476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A8621B" w14:textId="430AF7EA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6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C8838B" w14:textId="16D59B5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6B4E40" w14:textId="1BB5D99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4635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A5D686" w14:textId="2A6A1090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Craniotomy for Excision of Brain Tumor-</w:t>
            </w:r>
            <w:proofErr w:type="spellStart"/>
            <w:r w:rsidRPr="0085657C">
              <w:rPr>
                <w:rFonts w:ascii="Calibri" w:eastAsia="맑은 고딕" w:hAnsi="Calibri" w:cs="Arial"/>
              </w:rPr>
              <w:t>Supratentorial</w:t>
            </w:r>
            <w:proofErr w:type="spellEnd"/>
            <w:r w:rsidRPr="0085657C">
              <w:rPr>
                <w:rFonts w:ascii="Calibri" w:eastAsia="맑은 고딕" w:hAnsi="Calibri" w:cs="Arial"/>
              </w:rPr>
              <w:t>-Complex</w:t>
            </w:r>
          </w:p>
        </w:tc>
      </w:tr>
      <w:tr w:rsidR="00475BCF" w:rsidRPr="0085657C" w14:paraId="46D20C4B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CEEE48" w14:textId="420A2474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6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5980AB6" w14:textId="1A253C3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DFB7B0" w14:textId="2183440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462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596D765" w14:textId="43D474D0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Craniotomy for Evacuation of Hematoma-Subdural Or Extradural</w:t>
            </w:r>
          </w:p>
        </w:tc>
      </w:tr>
      <w:tr w:rsidR="00475BCF" w:rsidRPr="0085657C" w14:paraId="551AE23E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32E617B" w14:textId="48922DF9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6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5E630F" w14:textId="2AFA7E3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0AF2D8" w14:textId="66C8551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S462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132263" w14:textId="2E749EFB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Craniotomy for Evacuation of Hematoma-Intracerebral</w:t>
            </w:r>
          </w:p>
        </w:tc>
      </w:tr>
      <w:tr w:rsidR="00475BCF" w:rsidRPr="0085657C" w14:paraId="27B1521E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36639CC" w14:textId="4B03DE4C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6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3C3EF5A" w14:textId="6E73DEA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C1F191" w14:textId="6E318CB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33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5CFF0C" w14:textId="7DF09050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Craniotomy or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Craniec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For Exploration</w:t>
            </w:r>
          </w:p>
        </w:tc>
      </w:tr>
      <w:tr w:rsidR="00475BCF" w:rsidRPr="0085657C" w14:paraId="29714716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8A80BCF" w14:textId="10DD37B0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lastRenderedPageBreak/>
              <w:t>6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D9E5E8" w14:textId="11AE20B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55C9B9" w14:textId="60292A9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334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28B33E" w14:textId="26550D6D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Craniotomy or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Craniec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For Excision of Cranial Lesion or Benign Tumor</w:t>
            </w:r>
          </w:p>
        </w:tc>
      </w:tr>
      <w:tr w:rsidR="00475BCF" w:rsidRPr="0085657C" w14:paraId="179FD0BA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C0F0AE" w14:textId="27F0C526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6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DE2D4E" w14:textId="5AC7FF4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UR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7D1154" w14:textId="4598EA4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R328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0EB76D" w14:textId="1661B64A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nal Transplantation</w:t>
            </w:r>
          </w:p>
        </w:tc>
      </w:tr>
      <w:tr w:rsidR="00475BCF" w:rsidRPr="0085657C" w14:paraId="49968BE2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173A46" w14:textId="3D9AE357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7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236CF1" w14:textId="7A104BC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172766" w14:textId="5E37326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723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4F69B1" w14:textId="0696A7F7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Hepatopancreaticoduodenectomy</w:t>
            </w:r>
            <w:proofErr w:type="spellEnd"/>
          </w:p>
        </w:tc>
      </w:tr>
      <w:tr w:rsidR="00475BCF" w:rsidRPr="0085657C" w14:paraId="1DE72CFD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813C1D" w14:textId="5CB667D3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7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EBE44D" w14:textId="5CB9F33A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A2278D" w14:textId="64B4CF4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445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D4344D" w14:textId="07810DD9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Damage Control Laparotomy</w:t>
            </w:r>
          </w:p>
        </w:tc>
      </w:tr>
      <w:tr w:rsidR="00475BCF" w:rsidRPr="0085657C" w14:paraId="459A5FE1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B5B688" w14:textId="7CFCE7A3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7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286A53" w14:textId="0D4F660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83FA12" w14:textId="3A0AFB1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017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1D7190" w14:textId="524F1FDB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Vascular Bypass Operation (</w:t>
            </w:r>
            <w:proofErr w:type="spellStart"/>
            <w:r w:rsidRPr="0085657C">
              <w:rPr>
                <w:rFonts w:ascii="Calibri" w:eastAsia="맑은 고딕" w:hAnsi="Calibri" w:cs="Arial"/>
              </w:rPr>
              <w:t>Aorto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to carotid and subclavian artery)</w:t>
            </w:r>
          </w:p>
        </w:tc>
      </w:tr>
      <w:tr w:rsidR="00475BCF" w:rsidRPr="0085657C" w14:paraId="69EB7A2A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5D07EA" w14:textId="4085FC7C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7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05794B" w14:textId="6F33F86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70B118F" w14:textId="37CDCC6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2034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AD5039" w14:textId="6D2779C9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section of Aneurysm-Abdominal Aorta And Iliac Artery</w:t>
            </w:r>
          </w:p>
        </w:tc>
      </w:tr>
      <w:tr w:rsidR="00475BCF" w:rsidRPr="0085657C" w14:paraId="4F0B44BF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BA86D6" w14:textId="1E780337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7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D37098" w14:textId="7D201DB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93618A" w14:textId="54219D7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43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11E1AB" w14:textId="28A20AD6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Pneumonectomy</w:t>
            </w:r>
          </w:p>
        </w:tc>
      </w:tr>
      <w:tr w:rsidR="00475BCF" w:rsidRPr="0085657C" w14:paraId="1014FF6D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59353D" w14:textId="6B868736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7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5C6DE8" w14:textId="22FE09C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7F123CA" w14:textId="06CA8F3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40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8F6D34C" w14:textId="23E5A626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Curative Operation of Esophageal Malignant Tumor-Thoracic And Abdominal Approach</w:t>
            </w:r>
          </w:p>
        </w:tc>
      </w:tr>
      <w:tr w:rsidR="00475BCF" w:rsidRPr="0085657C" w14:paraId="616FFDC9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97B2E5" w14:textId="3C23BFDE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7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B6BACF" w14:textId="42848D1A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2952D7" w14:textId="7225F60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40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5BF26D" w14:textId="355C9E12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Curative Operation of Esophageal Malignant Tumor-Cervical, Thoracic And Abdominal Approach</w:t>
            </w:r>
          </w:p>
        </w:tc>
      </w:tr>
      <w:tr w:rsidR="00475BCF" w:rsidRPr="0085657C" w14:paraId="438B5137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67FF15" w14:textId="3D28FA79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7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B19428" w14:textId="681DB6F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78D9FF7" w14:textId="5700243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52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3EB3FA" w14:textId="3B7A9565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Pericardiaolysis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with Redo-sternotomy</w:t>
            </w:r>
          </w:p>
        </w:tc>
      </w:tr>
      <w:tr w:rsidR="00475BCF" w:rsidRPr="0085657C" w14:paraId="653FBE81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B78B30" w14:textId="68C212BD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7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6392F7" w14:textId="7855CEB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0A0877" w14:textId="0EE7946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36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CF384F0" w14:textId="6534F222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Esophageal Bypass Reconstruction-Thoracic And Abdominal Approach</w:t>
            </w:r>
          </w:p>
        </w:tc>
      </w:tr>
      <w:tr w:rsidR="00475BCF" w:rsidRPr="0085657C" w14:paraId="0517C3A1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7C5A77" w14:textId="3B39DD77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7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A76DE3" w14:textId="35F1F34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C2F4B19" w14:textId="1E0EA47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366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60C94E" w14:textId="32C92401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Esophageal Reconstruction After Resection-With Stomach</w:t>
            </w:r>
          </w:p>
        </w:tc>
      </w:tr>
      <w:tr w:rsidR="00475BCF" w:rsidRPr="0085657C" w14:paraId="79B60B31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BB8A890" w14:textId="697716F9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7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279B8A" w14:textId="18B93BC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86E774" w14:textId="15371BA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2367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6A43C1" w14:textId="7E2CD81D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Esophageal Reconstruction After Resection-With Jejunum</w:t>
            </w:r>
          </w:p>
        </w:tc>
      </w:tr>
      <w:tr w:rsidR="00475BCF" w:rsidRPr="0085657C" w14:paraId="66B05245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7D84CF6" w14:textId="196BD9CE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7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0D6471" w14:textId="598F84A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CD30C2E" w14:textId="71E20709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0224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7872558" w14:textId="0734DFD5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section of Aneurysm-Abdominal Aorta (</w:t>
            </w:r>
            <w:proofErr w:type="spellStart"/>
            <w:r w:rsidRPr="0085657C">
              <w:rPr>
                <w:rFonts w:ascii="Calibri" w:eastAsia="맑은 고딕" w:hAnsi="Calibri" w:cs="Arial"/>
              </w:rPr>
              <w:t>Infrarenal</w:t>
            </w:r>
            <w:proofErr w:type="spellEnd"/>
            <w:r w:rsidRPr="0085657C">
              <w:rPr>
                <w:rFonts w:ascii="Calibri" w:eastAsia="맑은 고딕" w:hAnsi="Calibri" w:cs="Arial"/>
              </w:rPr>
              <w:t>)</w:t>
            </w:r>
          </w:p>
        </w:tc>
      </w:tr>
      <w:tr w:rsidR="00475BCF" w:rsidRPr="0085657C" w14:paraId="10844643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510ED7" w14:textId="127B8FBA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7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1B3058D" w14:textId="29457F8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BE8DBF3" w14:textId="6A3A374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57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4AB812" w14:textId="5667ABCF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Amputation of Extremities[Thigh]</w:t>
            </w:r>
          </w:p>
        </w:tc>
      </w:tr>
      <w:tr w:rsidR="00475BCF" w:rsidRPr="0085657C" w14:paraId="0BFD0E6B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8822E6" w14:textId="6236F831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7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AFB1FD" w14:textId="71DC616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4C07FC" w14:textId="2E91214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644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DB168D" w14:textId="10B5920F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Vascular Bypass Op (Aorta-</w:t>
            </w:r>
            <w:proofErr w:type="spellStart"/>
            <w:r w:rsidRPr="0085657C">
              <w:rPr>
                <w:rFonts w:ascii="Calibri" w:eastAsia="맑은 고딕" w:hAnsi="Calibri" w:cs="Arial"/>
              </w:rPr>
              <w:t>Renal,Thoracic,Abdominal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Aorta-</w:t>
            </w:r>
            <w:proofErr w:type="spellStart"/>
            <w:r w:rsidRPr="0085657C">
              <w:rPr>
                <w:rFonts w:ascii="Calibri" w:eastAsia="맑은 고딕" w:hAnsi="Calibri" w:cs="Arial"/>
              </w:rPr>
              <w:t>Femoral,Aorta</w:t>
            </w:r>
            <w:proofErr w:type="spellEnd"/>
            <w:r w:rsidRPr="0085657C">
              <w:rPr>
                <w:rFonts w:ascii="Calibri" w:eastAsia="맑은 고딕" w:hAnsi="Calibri" w:cs="Arial"/>
              </w:rPr>
              <w:t>-Splanchnic),Artificial Vessel</w:t>
            </w:r>
          </w:p>
        </w:tc>
      </w:tr>
      <w:tr w:rsidR="00475BCF" w:rsidRPr="0085657C" w14:paraId="302EC527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1EE7A1" w14:textId="20B0FBF4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7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A8CD46" w14:textId="40BE837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D7E2B3" w14:textId="67C5BB6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A64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20D8ED" w14:textId="27B24198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Vascular Bypass Operation (Aorta-Coronary)-Simple (Off Pump CABG)</w:t>
            </w:r>
          </w:p>
        </w:tc>
      </w:tr>
      <w:tr w:rsidR="00475BCF" w:rsidRPr="0085657C" w14:paraId="5D79B926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D4E46D5" w14:textId="7C8B3763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7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000ECE" w14:textId="03D8C2A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44BBDF" w14:textId="2DAF897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A64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E814FB" w14:textId="423927B8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Vascular Bypass Operation (Aorta-Coronary),Simple</w:t>
            </w:r>
          </w:p>
        </w:tc>
      </w:tr>
      <w:tr w:rsidR="00475BCF" w:rsidRPr="0085657C" w14:paraId="5E80D8C4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C0CA16" w14:textId="25B58BFF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7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157B51" w14:textId="40C87A6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28BDA6" w14:textId="660D515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A648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006072" w14:textId="27F60A63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Vascular Bypass Operation (Aorta-Coronary)-Simple (Off Pump CABG)</w:t>
            </w:r>
          </w:p>
        </w:tc>
      </w:tr>
      <w:tr w:rsidR="00475BCF" w:rsidRPr="0085657C" w14:paraId="3CB8C14D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08D1DD" w14:textId="24F95002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7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67CC06" w14:textId="0B7F209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0AD99F" w14:textId="2712F03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A649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4B81A1" w14:textId="1C973FC2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Vascular Bypass Operation (Aorta-Coronary)-Simple (Off Pump CABG)</w:t>
            </w:r>
          </w:p>
        </w:tc>
      </w:tr>
      <w:tr w:rsidR="00475BCF" w:rsidRPr="0085657C" w14:paraId="5C442746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DC6936" w14:textId="7175C905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7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BD05F9" w14:textId="4EADB2F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9AF4A1" w14:textId="78B761C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64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A78FCA" w14:textId="2E2FFEE4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Vascular Bypass Operation (Aorta-Coronary)-Simple</w:t>
            </w:r>
          </w:p>
        </w:tc>
      </w:tr>
      <w:tr w:rsidR="00475BCF" w:rsidRPr="0085657C" w14:paraId="19C0207D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A3A20A" w14:textId="02524FC4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7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8C2BE7" w14:textId="2ACACB0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7D27B1" w14:textId="40DA8CB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64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6884EB" w14:textId="1B54ADBC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Vascular Bypass Operation (Aorta-Coronary),Simple</w:t>
            </w:r>
          </w:p>
        </w:tc>
      </w:tr>
      <w:tr w:rsidR="00475BCF" w:rsidRPr="0085657C" w14:paraId="5855FBD5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AB0B36" w14:textId="1A99BEB2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7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DA127A" w14:textId="17356B6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038F89" w14:textId="77657BB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648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A663F9" w14:textId="0B47477D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Vascular Bypass Operation (Aorta-Coronary)-Simple</w:t>
            </w:r>
          </w:p>
        </w:tc>
      </w:tr>
      <w:tr w:rsidR="00475BCF" w:rsidRPr="0085657C" w14:paraId="59C05508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AAF2F1" w14:textId="488E4892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7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A36FC37" w14:textId="1582F1C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769CC6" w14:textId="5B82A9A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649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694D1E" w14:textId="3EB41CC7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Vascular Bypass Operation (Aorta-Coronary)-Simple</w:t>
            </w:r>
          </w:p>
        </w:tc>
      </w:tr>
      <w:tr w:rsidR="00475BCF" w:rsidRPr="0085657C" w14:paraId="2D77ECDD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8B0BA4" w14:textId="1EC0CA59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7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4A7675" w14:textId="651F79D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AF4537" w14:textId="03913DB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78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8FF193C" w14:textId="75F85EF4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Valvuloplasty</w:t>
            </w:r>
            <w:proofErr w:type="spellEnd"/>
            <w:r w:rsidRPr="0085657C">
              <w:rPr>
                <w:rFonts w:ascii="Calibri" w:eastAsia="맑은 고딕" w:hAnsi="Calibri" w:cs="Arial"/>
              </w:rPr>
              <w:t>-Tricuspid Valve</w:t>
            </w:r>
          </w:p>
        </w:tc>
      </w:tr>
      <w:tr w:rsidR="00475BCF" w:rsidRPr="0085657C" w14:paraId="1A2684A1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C69A7F" w14:textId="545FA48F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7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21ED87" w14:textId="7438EDC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A22365" w14:textId="4706870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78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349AE1" w14:textId="60768662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Valvuloplasty</w:t>
            </w:r>
            <w:proofErr w:type="spellEnd"/>
            <w:r w:rsidRPr="0085657C">
              <w:rPr>
                <w:rFonts w:ascii="Calibri" w:eastAsia="맑은 고딕" w:hAnsi="Calibri" w:cs="Arial"/>
              </w:rPr>
              <w:t>-Mitral Valve</w:t>
            </w:r>
          </w:p>
        </w:tc>
      </w:tr>
      <w:tr w:rsidR="00475BCF" w:rsidRPr="0085657C" w14:paraId="53D41DB6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BAD4A0" w14:textId="3E0E46F4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7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7BEA8B" w14:textId="44C4C0F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E1D055" w14:textId="4B2B20F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78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2020DB0" w14:textId="509C72C7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Valvuloplasty</w:t>
            </w:r>
            <w:proofErr w:type="spellEnd"/>
            <w:r w:rsidRPr="0085657C">
              <w:rPr>
                <w:rFonts w:ascii="Calibri" w:eastAsia="맑은 고딕" w:hAnsi="Calibri" w:cs="Arial"/>
              </w:rPr>
              <w:t>-Aortic Valve</w:t>
            </w:r>
          </w:p>
        </w:tc>
      </w:tr>
      <w:tr w:rsidR="00475BCF" w:rsidRPr="0085657C" w14:paraId="32C80B53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84AF67" w14:textId="1CEC2E56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7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49C58D" w14:textId="2BBA5E4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2CA8D6" w14:textId="27BEA24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79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D55E1E7" w14:textId="57636BC2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Valve Replacement-Tricuspid Valve</w:t>
            </w:r>
          </w:p>
        </w:tc>
      </w:tr>
      <w:tr w:rsidR="00475BCF" w:rsidRPr="0085657C" w14:paraId="206B9D38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672FAA" w14:textId="1C29CAA5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7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9C75A8" w14:textId="0A4FD54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5A9343" w14:textId="33B5437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79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D03419" w14:textId="4BE9AA5B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Valve Replacement-Mitral Valve</w:t>
            </w:r>
          </w:p>
        </w:tc>
      </w:tr>
      <w:tr w:rsidR="00475BCF" w:rsidRPr="0085657C" w14:paraId="16703EE8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7B23D1" w14:textId="5E395081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7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19E4CA" w14:textId="57D250D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6AE762" w14:textId="3A73F1C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79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A3B77D0" w14:textId="0D0EC5BF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Valve Replacement-Aortic Valve</w:t>
            </w:r>
          </w:p>
        </w:tc>
      </w:tr>
      <w:tr w:rsidR="00475BCF" w:rsidRPr="0085657C" w14:paraId="45DE681F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2A03AD" w14:textId="0AC4E630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7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5DBE2EE" w14:textId="3EBF82F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9DB1A2" w14:textId="540F7101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799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FB46046" w14:textId="6F6F0D33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proofErr w:type="spellStart"/>
            <w:r w:rsidRPr="0085657C">
              <w:rPr>
                <w:rFonts w:ascii="Calibri" w:eastAsia="맑은 고딕" w:hAnsi="Calibri" w:cs="Arial"/>
              </w:rPr>
              <w:t>Sutureless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Aortic Valve Replacement </w:t>
            </w:r>
          </w:p>
        </w:tc>
      </w:tr>
      <w:tr w:rsidR="00475BCF" w:rsidRPr="0085657C" w14:paraId="3FCCF16C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4D4F7F" w14:textId="125A5591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8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EF73A2" w14:textId="2E914EDA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33E60B" w14:textId="178ADD5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A647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B0D1433" w14:textId="455AD5EF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Vascular Bypass Operation (Aorta-Coronary),Complex</w:t>
            </w:r>
          </w:p>
        </w:tc>
      </w:tr>
      <w:tr w:rsidR="00475BCF" w:rsidRPr="0085657C" w14:paraId="680CC683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45690AE" w14:textId="48CDFE8D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8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F931E2" w14:textId="21AB411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DFBA0AA" w14:textId="41EBD47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647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4F7373" w14:textId="0F437271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Vascular Bypass Operation (Aorta-Coronary),Complex</w:t>
            </w:r>
          </w:p>
        </w:tc>
      </w:tr>
      <w:tr w:rsidR="00475BCF" w:rsidRPr="0085657C" w14:paraId="46D521E1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287139" w14:textId="298A00EA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8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8C652F" w14:textId="2E51DCC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128EDE" w14:textId="158EF0D2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794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FFCFD6" w14:textId="27B962CF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Reoperation of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Valvuloplasty</w:t>
            </w:r>
            <w:proofErr w:type="spellEnd"/>
            <w:r w:rsidRPr="0085657C">
              <w:rPr>
                <w:rFonts w:ascii="Calibri" w:eastAsia="맑은 고딕" w:hAnsi="Calibri" w:cs="Arial"/>
              </w:rPr>
              <w:t>-Tricuspid Valve</w:t>
            </w:r>
          </w:p>
        </w:tc>
      </w:tr>
      <w:tr w:rsidR="00475BCF" w:rsidRPr="0085657C" w14:paraId="71417AAA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81861B" w14:textId="0E1073B9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8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02C40C" w14:textId="28342F7D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280581" w14:textId="750E997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795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681D85" w14:textId="4C232A66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Reoperation of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Valvuloplasty</w:t>
            </w:r>
            <w:proofErr w:type="spellEnd"/>
            <w:r w:rsidRPr="0085657C">
              <w:rPr>
                <w:rFonts w:ascii="Calibri" w:eastAsia="맑은 고딕" w:hAnsi="Calibri" w:cs="Arial"/>
              </w:rPr>
              <w:t>-Mitral Valve</w:t>
            </w:r>
          </w:p>
        </w:tc>
      </w:tr>
      <w:tr w:rsidR="00475BCF" w:rsidRPr="0085657C" w14:paraId="2520B28A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0BB5A1" w14:textId="7C1E6ABC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8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43D4A6" w14:textId="35F1ACC7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41EB8C" w14:textId="137E192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796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F654D2" w14:textId="67978BE3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Reoperation of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Valvuloplasty</w:t>
            </w:r>
            <w:proofErr w:type="spellEnd"/>
            <w:r w:rsidRPr="0085657C">
              <w:rPr>
                <w:rFonts w:ascii="Calibri" w:eastAsia="맑은 고딕" w:hAnsi="Calibri" w:cs="Arial"/>
              </w:rPr>
              <w:t>-Aortic Valve</w:t>
            </w:r>
          </w:p>
        </w:tc>
      </w:tr>
      <w:tr w:rsidR="00475BCF" w:rsidRPr="0085657C" w14:paraId="4C3F1CC7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26E1F16" w14:textId="3BDE6F70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8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AB8FB9" w14:textId="5F65EBB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B56215" w14:textId="64107EA8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82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6808A1C" w14:textId="67D7CF31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Left Ventricular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Aneurysmectomy</w:t>
            </w:r>
            <w:proofErr w:type="spellEnd"/>
          </w:p>
        </w:tc>
      </w:tr>
      <w:tr w:rsidR="00475BCF" w:rsidRPr="0085657C" w14:paraId="56CDA54D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C3FD882" w14:textId="5D3474AC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8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61C161" w14:textId="406CDD9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446B06" w14:textId="2B7D2A3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825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0CA9547" w14:textId="7BCA5E31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Left Ventricular Outflow Track Augmentation</w:t>
            </w:r>
          </w:p>
        </w:tc>
      </w:tr>
      <w:tr w:rsidR="00475BCF" w:rsidRPr="0085657C" w14:paraId="59E00BA7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4B5304" w14:textId="1D8C7D8E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8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BC8457" w14:textId="31B97EE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2DC6D0" w14:textId="34459D30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95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30DECB" w14:textId="6DAC024B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Pulmonary Artery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Embolectomy</w:t>
            </w:r>
            <w:proofErr w:type="spellEnd"/>
          </w:p>
        </w:tc>
      </w:tr>
      <w:tr w:rsidR="00475BCF" w:rsidRPr="0085657C" w14:paraId="47098B20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32BF3D1" w14:textId="7AE0D880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8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354CDA" w14:textId="1EDE9E0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D21C51" w14:textId="5D60A82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Q8040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952717" w14:textId="601F38C1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Liver Transplantation from Cadaver Donor-Total</w:t>
            </w:r>
          </w:p>
        </w:tc>
      </w:tr>
      <w:tr w:rsidR="00475BCF" w:rsidRPr="0085657C" w14:paraId="0B8662C8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2B2882" w14:textId="28D12F7D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lastRenderedPageBreak/>
              <w:t>8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BDF3EC" w14:textId="7C178D0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435F68" w14:textId="2E8AFFDE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022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3AFD4E1" w14:textId="2586C0E4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section of Aneurysm-Abdominal Aorta (Suprarenal[</w:t>
            </w:r>
            <w:proofErr w:type="spellStart"/>
            <w:r w:rsidRPr="0085657C">
              <w:rPr>
                <w:rFonts w:ascii="Calibri" w:eastAsia="맑은 고딕" w:hAnsi="Calibri" w:cs="Arial"/>
              </w:rPr>
              <w:t>Juxtarenal</w:t>
            </w:r>
            <w:proofErr w:type="spellEnd"/>
            <w:r w:rsidRPr="0085657C">
              <w:rPr>
                <w:rFonts w:ascii="Calibri" w:eastAsia="맑은 고딕" w:hAnsi="Calibri" w:cs="Arial"/>
              </w:rPr>
              <w:t>])</w:t>
            </w:r>
          </w:p>
        </w:tc>
      </w:tr>
      <w:tr w:rsidR="00475BCF" w:rsidRPr="0085657C" w14:paraId="5E8FEC74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88381F" w14:textId="3DA2AB1E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8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DDDD035" w14:textId="248B71E5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895E04" w14:textId="149D296C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172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E89458" w14:textId="6C4AD5CB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Operation of Ventricular Septal Defect-Post Infarction</w:t>
            </w:r>
          </w:p>
        </w:tc>
      </w:tr>
      <w:tr w:rsidR="00475BCF" w:rsidRPr="0085657C" w14:paraId="20B46661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6EFAFA" w14:textId="0DF8CA7B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8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9F24B0" w14:textId="1C7C7C5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4F1B94" w14:textId="6EBBF80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2031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E1B39D" w14:textId="3C269170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section of Aneurysm-Ascending Aorta</w:t>
            </w:r>
          </w:p>
        </w:tc>
      </w:tr>
      <w:tr w:rsidR="00475BCF" w:rsidRPr="0085657C" w14:paraId="72EB653F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3C850A2" w14:textId="2EA64364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8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CA35EF" w14:textId="3B7414AB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683FEEB" w14:textId="6F49A694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2032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D76931" w14:textId="77888063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section of Aneurysm-Aortic Arch</w:t>
            </w:r>
          </w:p>
        </w:tc>
      </w:tr>
      <w:tr w:rsidR="00475BCF" w:rsidRPr="0085657C" w14:paraId="4584E1CB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982A08" w14:textId="4AB24349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8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915065" w14:textId="33CC21F6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C60438" w14:textId="393F970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O203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9C7D6F" w14:textId="5792F93B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Resection of Aneurysm-Descending Thoracic Aorta</w:t>
            </w:r>
          </w:p>
        </w:tc>
      </w:tr>
      <w:tr w:rsidR="00475BCF" w:rsidRPr="0085657C" w14:paraId="044411F9" w14:textId="77777777" w:rsidTr="00074EC9">
        <w:trPr>
          <w:trHeight w:val="284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D6F3C1" w14:textId="3C704405" w:rsidR="00475BCF" w:rsidRPr="0085657C" w:rsidRDefault="00475BCF" w:rsidP="00475BCF">
            <w:pPr>
              <w:jc w:val="center"/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>8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251DFC5" w14:textId="39EE49C3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026C4C" w14:textId="05907E6F" w:rsidR="00475BCF" w:rsidRPr="0085657C" w:rsidRDefault="00475BCF" w:rsidP="00475BCF">
            <w:pPr>
              <w:jc w:val="center"/>
              <w:rPr>
                <w:rFonts w:ascii="Calibri" w:eastAsia="맑은 고딕" w:hAnsi="Calibri"/>
                <w:color w:val="000000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  <w:color w:val="000000"/>
              </w:rPr>
              <w:t>N0333</w:t>
            </w:r>
          </w:p>
        </w:tc>
        <w:tc>
          <w:tcPr>
            <w:tcW w:w="5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017075" w14:textId="134F0B78" w:rsidR="00475BCF" w:rsidRPr="0085657C" w:rsidRDefault="00475BCF" w:rsidP="00475BCF">
            <w:pPr>
              <w:rPr>
                <w:rFonts w:ascii="Calibri" w:eastAsia="맑은 고딕" w:hAnsi="Calibri"/>
                <w:sz w:val="16"/>
                <w:szCs w:val="16"/>
              </w:rPr>
            </w:pPr>
            <w:r w:rsidRPr="0085657C">
              <w:rPr>
                <w:rFonts w:ascii="Calibri" w:eastAsia="맑은 고딕" w:hAnsi="Calibri" w:cs="Arial"/>
              </w:rPr>
              <w:t xml:space="preserve">Craniotomy or </w:t>
            </w:r>
            <w:proofErr w:type="spellStart"/>
            <w:r w:rsidRPr="0085657C">
              <w:rPr>
                <w:rFonts w:ascii="Calibri" w:eastAsia="맑은 고딕" w:hAnsi="Calibri" w:cs="Arial"/>
              </w:rPr>
              <w:t>Craniectomy</w:t>
            </w:r>
            <w:proofErr w:type="spellEnd"/>
            <w:r w:rsidRPr="0085657C">
              <w:rPr>
                <w:rFonts w:ascii="Calibri" w:eastAsia="맑은 고딕" w:hAnsi="Calibri" w:cs="Arial"/>
              </w:rPr>
              <w:t xml:space="preserve"> For Decompression</w:t>
            </w:r>
          </w:p>
        </w:tc>
      </w:tr>
    </w:tbl>
    <w:p w14:paraId="42722C4A" w14:textId="77777777" w:rsidR="003218D8" w:rsidRPr="0085657C" w:rsidRDefault="003218D8" w:rsidP="00074EC9">
      <w:pPr>
        <w:spacing w:line="480" w:lineRule="auto"/>
        <w:rPr>
          <w:rFonts w:ascii="Calibri" w:hAnsi="Calibri"/>
          <w:sz w:val="22"/>
          <w:szCs w:val="22"/>
        </w:rPr>
      </w:pPr>
    </w:p>
    <w:p w14:paraId="3119DA84" w14:textId="4F911627" w:rsidR="00306100" w:rsidRPr="0085657C" w:rsidRDefault="007C6119" w:rsidP="00074EC9">
      <w:pPr>
        <w:spacing w:line="480" w:lineRule="auto"/>
        <w:rPr>
          <w:rFonts w:ascii="Calibri" w:hAnsi="Calibri"/>
        </w:rPr>
      </w:pPr>
      <w:r w:rsidRPr="0085657C">
        <w:rPr>
          <w:rFonts w:ascii="Calibri" w:eastAsiaTheme="minorEastAsia" w:hAnsi="Calibri"/>
        </w:rPr>
        <w:t>OG</w:t>
      </w:r>
      <w:r w:rsidR="00DC4F16" w:rsidRPr="0085657C">
        <w:rPr>
          <w:rFonts w:ascii="Calibri" w:eastAsiaTheme="minorEastAsia" w:hAnsi="Calibri"/>
        </w:rPr>
        <w:t xml:space="preserve">, </w:t>
      </w:r>
      <w:r w:rsidR="00771D34" w:rsidRPr="0085657C">
        <w:rPr>
          <w:rFonts w:ascii="Calibri" w:eastAsiaTheme="minorEastAsia" w:hAnsi="Calibri"/>
        </w:rPr>
        <w:t>O</w:t>
      </w:r>
      <w:r w:rsidR="003D5709" w:rsidRPr="0085657C">
        <w:rPr>
          <w:rFonts w:ascii="Calibri" w:eastAsiaTheme="minorEastAsia" w:hAnsi="Calibri"/>
        </w:rPr>
        <w:t xml:space="preserve">peration </w:t>
      </w:r>
      <w:r w:rsidR="00771D34" w:rsidRPr="0085657C">
        <w:rPr>
          <w:rFonts w:ascii="Calibri" w:eastAsiaTheme="minorEastAsia" w:hAnsi="Calibri"/>
        </w:rPr>
        <w:t>Group</w:t>
      </w:r>
      <w:r w:rsidR="00160FE9" w:rsidRPr="0085657C">
        <w:rPr>
          <w:rFonts w:ascii="Calibri" w:eastAsiaTheme="minorEastAsia" w:hAnsi="Calibri"/>
        </w:rPr>
        <w:t xml:space="preserve">; </w:t>
      </w:r>
      <w:r w:rsidRPr="0085657C">
        <w:rPr>
          <w:rFonts w:ascii="Calibri" w:hAnsi="Calibri"/>
        </w:rPr>
        <w:t>GS</w:t>
      </w:r>
      <w:r w:rsidR="00DC4F16" w:rsidRPr="0085657C">
        <w:rPr>
          <w:rFonts w:ascii="Calibri" w:hAnsi="Calibri"/>
        </w:rPr>
        <w:t xml:space="preserve">, </w:t>
      </w:r>
      <w:r w:rsidR="00160FE9" w:rsidRPr="0085657C">
        <w:rPr>
          <w:rFonts w:ascii="Calibri" w:hAnsi="Calibri"/>
        </w:rPr>
        <w:t>General Surger</w:t>
      </w:r>
      <w:r w:rsidR="00F439C6" w:rsidRPr="0085657C">
        <w:rPr>
          <w:rFonts w:ascii="Calibri" w:hAnsi="Calibri"/>
        </w:rPr>
        <w:t>y; CS</w:t>
      </w:r>
      <w:r w:rsidR="00DC4F16" w:rsidRPr="0085657C">
        <w:rPr>
          <w:rFonts w:ascii="Calibri" w:hAnsi="Calibri"/>
        </w:rPr>
        <w:t xml:space="preserve">, </w:t>
      </w:r>
      <w:r w:rsidR="00160FE9" w:rsidRPr="0085657C">
        <w:rPr>
          <w:rFonts w:ascii="Calibri" w:hAnsi="Calibri"/>
        </w:rPr>
        <w:t>Cardiothoracic</w:t>
      </w:r>
      <w:r w:rsidR="00F439C6" w:rsidRPr="0085657C">
        <w:rPr>
          <w:rFonts w:ascii="Calibri" w:hAnsi="Calibri"/>
        </w:rPr>
        <w:t xml:space="preserve"> Surgery; OS</w:t>
      </w:r>
      <w:r w:rsidR="00DC4F16" w:rsidRPr="0085657C">
        <w:rPr>
          <w:rFonts w:ascii="Calibri" w:hAnsi="Calibri"/>
        </w:rPr>
        <w:t xml:space="preserve">, </w:t>
      </w:r>
      <w:r w:rsidR="00160FE9" w:rsidRPr="0085657C">
        <w:rPr>
          <w:rFonts w:ascii="Calibri" w:hAnsi="Calibri"/>
        </w:rPr>
        <w:t>Orthopedic surgery; URO</w:t>
      </w:r>
      <w:r w:rsidR="00DC4F16" w:rsidRPr="0085657C">
        <w:rPr>
          <w:rFonts w:ascii="Calibri" w:hAnsi="Calibri"/>
        </w:rPr>
        <w:t xml:space="preserve">, </w:t>
      </w:r>
      <w:r w:rsidR="00F439C6" w:rsidRPr="0085657C">
        <w:rPr>
          <w:rFonts w:ascii="Calibri" w:hAnsi="Calibri"/>
        </w:rPr>
        <w:t>Urology; OPH</w:t>
      </w:r>
      <w:r w:rsidR="00DC4F16" w:rsidRPr="0085657C">
        <w:rPr>
          <w:rFonts w:ascii="Calibri" w:hAnsi="Calibri"/>
        </w:rPr>
        <w:t xml:space="preserve">, </w:t>
      </w:r>
      <w:r w:rsidR="00F439C6" w:rsidRPr="0085657C">
        <w:rPr>
          <w:rFonts w:ascii="Calibri" w:hAnsi="Calibri"/>
        </w:rPr>
        <w:t>ophthalmic surgery; NS</w:t>
      </w:r>
      <w:r w:rsidR="00DC4F16" w:rsidRPr="0085657C">
        <w:rPr>
          <w:rFonts w:ascii="Calibri" w:hAnsi="Calibri"/>
        </w:rPr>
        <w:t xml:space="preserve">, </w:t>
      </w:r>
      <w:r w:rsidR="00F439C6" w:rsidRPr="0085657C">
        <w:rPr>
          <w:rFonts w:ascii="Calibri" w:hAnsi="Calibri"/>
        </w:rPr>
        <w:t>Neuro-Surgery; ENT</w:t>
      </w:r>
      <w:r w:rsidR="00DC4F16" w:rsidRPr="0085657C">
        <w:rPr>
          <w:rFonts w:ascii="Calibri" w:hAnsi="Calibri"/>
        </w:rPr>
        <w:t xml:space="preserve">, </w:t>
      </w:r>
      <w:r w:rsidR="00160FE9" w:rsidRPr="0085657C">
        <w:rPr>
          <w:rFonts w:ascii="Calibri" w:hAnsi="Calibri"/>
        </w:rPr>
        <w:t>Ea</w:t>
      </w:r>
      <w:r w:rsidR="00F439C6" w:rsidRPr="0085657C">
        <w:rPr>
          <w:rFonts w:ascii="Calibri" w:hAnsi="Calibri"/>
        </w:rPr>
        <w:t>r, Nose and Throat surgery; PS</w:t>
      </w:r>
      <w:r w:rsidR="00DC4F16" w:rsidRPr="0085657C">
        <w:rPr>
          <w:rFonts w:ascii="Calibri" w:hAnsi="Calibri"/>
        </w:rPr>
        <w:t xml:space="preserve">, </w:t>
      </w:r>
      <w:r w:rsidR="00F439C6" w:rsidRPr="0085657C">
        <w:rPr>
          <w:rFonts w:ascii="Calibri" w:hAnsi="Calibri"/>
        </w:rPr>
        <w:t>Plastic Surgery; GY</w:t>
      </w:r>
      <w:r w:rsidR="00DC4F16" w:rsidRPr="0085657C">
        <w:rPr>
          <w:rFonts w:ascii="Calibri" w:hAnsi="Calibri"/>
        </w:rPr>
        <w:t xml:space="preserve">, </w:t>
      </w:r>
      <w:r w:rsidR="00160FE9" w:rsidRPr="0085657C">
        <w:rPr>
          <w:rFonts w:ascii="Calibri" w:hAnsi="Calibri"/>
        </w:rPr>
        <w:t>Gy</w:t>
      </w:r>
      <w:r w:rsidR="00F439C6" w:rsidRPr="0085657C">
        <w:rPr>
          <w:rFonts w:ascii="Calibri" w:hAnsi="Calibri"/>
        </w:rPr>
        <w:t>necologic surgery; DNT</w:t>
      </w:r>
      <w:r w:rsidR="00DC4F16" w:rsidRPr="0085657C">
        <w:rPr>
          <w:rFonts w:ascii="Calibri" w:hAnsi="Calibri"/>
        </w:rPr>
        <w:t xml:space="preserve">, </w:t>
      </w:r>
      <w:r w:rsidR="00160FE9" w:rsidRPr="0085657C">
        <w:rPr>
          <w:rFonts w:ascii="Calibri" w:hAnsi="Calibri"/>
        </w:rPr>
        <w:t>Dental Surgery.</w:t>
      </w:r>
    </w:p>
    <w:p w14:paraId="0C0BB8B4" w14:textId="77777777" w:rsidR="00306100" w:rsidRDefault="00306100">
      <w:pPr>
        <w:autoSpaceDE/>
        <w:autoSpaceDN/>
        <w:spacing w:after="160" w:line="259" w:lineRule="auto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7E77A8BB" w14:textId="472CF103" w:rsidR="00306D65" w:rsidRDefault="0085657C" w:rsidP="00074EC9">
      <w:pPr>
        <w:spacing w:line="480" w:lineRule="auto"/>
        <w:rPr>
          <w:rFonts w:ascii="Calibri" w:hAnsi="Calibri" w:cs="Calibri"/>
          <w:b/>
          <w:bCs/>
          <w:sz w:val="24"/>
          <w:szCs w:val="24"/>
        </w:rPr>
      </w:pPr>
      <w:r w:rsidRPr="007A03E7">
        <w:rPr>
          <w:rFonts w:ascii="Calibri" w:hAnsi="Calibri" w:cs="Calibri"/>
          <w:b/>
          <w:bCs/>
          <w:sz w:val="24"/>
          <w:szCs w:val="24"/>
        </w:rPr>
        <w:lastRenderedPageBreak/>
        <w:t>References</w:t>
      </w:r>
    </w:p>
    <w:p w14:paraId="191AEBC5" w14:textId="5238FFD7" w:rsidR="00AC5343" w:rsidRDefault="00AC5343" w:rsidP="00AC5343">
      <w:pPr>
        <w:pStyle w:val="EndNoteBibliography"/>
        <w:spacing w:after="0" w:line="360" w:lineRule="auto"/>
      </w:pPr>
      <w:r>
        <w:t xml:space="preserve">1. </w:t>
      </w:r>
      <w:r w:rsidR="004E6EEA" w:rsidRPr="006D0AFB">
        <w:t>Gilbert T, Neuburger J, Kraindler J, Keeble E, Smith P, Ariti C, et al. Development and validation of a Hospital Frailty Risk Score focusing on older people in acute care settings using electronic hospital records: an observational study. Lancet 2018; 391: 1775-82.</w:t>
      </w:r>
    </w:p>
    <w:p w14:paraId="577AD170" w14:textId="292FA42E" w:rsidR="00F715EE" w:rsidRPr="00273391" w:rsidRDefault="00AC5343" w:rsidP="00AC5343">
      <w:pPr>
        <w:pStyle w:val="EndNoteBibliography"/>
        <w:spacing w:after="0" w:line="360" w:lineRule="auto"/>
      </w:pPr>
      <w:r>
        <w:t xml:space="preserve">2. </w:t>
      </w:r>
      <w:r w:rsidR="004E6EEA" w:rsidRPr="006D0AFB">
        <w:t>Lee SW, Nam JS, Kim YJ, Kim MJ, Choi JH, Lee EH, et al. Predictive Model for the Assessment of Preoperative Frailty Risk in the Elderly. J Clin Med 2021; 10.</w:t>
      </w:r>
    </w:p>
    <w:p w14:paraId="2226ED7D" w14:textId="4F833F20" w:rsidR="0085657C" w:rsidRPr="002906D7" w:rsidRDefault="00AC5343" w:rsidP="00AC5343">
      <w:pPr>
        <w:spacing w:line="360" w:lineRule="auto"/>
        <w:rPr>
          <w:rFonts w:eastAsiaTheme="minorEastAsia" w:hAnsi="Times New Roman"/>
          <w:b/>
        </w:rPr>
      </w:pPr>
      <w:r>
        <w:t xml:space="preserve">3. </w:t>
      </w:r>
      <w:r w:rsidR="004E6EEA" w:rsidRPr="006D0AFB">
        <w:rPr>
          <w:noProof/>
        </w:rPr>
        <w:t>Lee SW, Kim KS, Park SW, Kim J, Choi JH, Lee S, et al. Application of the New Preoperative Frailty Risk Score in Elderly Patients Undergoing Emergency Surgery. Gerontology 2022: 1-9.</w:t>
      </w:r>
    </w:p>
    <w:sectPr w:rsidR="0085657C" w:rsidRPr="002906D7" w:rsidSect="00074EC9">
      <w:footerReference w:type="default" r:id="rId7"/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D32F91" w14:textId="77777777" w:rsidR="00874640" w:rsidRDefault="00874640" w:rsidP="003C1DCD">
      <w:r>
        <w:separator/>
      </w:r>
    </w:p>
  </w:endnote>
  <w:endnote w:type="continuationSeparator" w:id="0">
    <w:p w14:paraId="2D8F06A0" w14:textId="77777777" w:rsidR="00874640" w:rsidRDefault="00874640" w:rsidP="003C1D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5016526"/>
      <w:docPartObj>
        <w:docPartGallery w:val="Page Numbers (Bottom of Page)"/>
        <w:docPartUnique/>
      </w:docPartObj>
    </w:sdtPr>
    <w:sdtEndPr/>
    <w:sdtContent>
      <w:p w14:paraId="5967850E" w14:textId="660E2C10" w:rsidR="00C82421" w:rsidRDefault="00C82421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53D0C" w:rsidRPr="00F53D0C">
          <w:rPr>
            <w:noProof/>
            <w:lang w:val="ko-KR"/>
          </w:rPr>
          <w:t>2</w:t>
        </w:r>
        <w:r>
          <w:fldChar w:fldCharType="end"/>
        </w:r>
      </w:p>
    </w:sdtContent>
  </w:sdt>
  <w:p w14:paraId="7B531D49" w14:textId="77777777" w:rsidR="00C82421" w:rsidRDefault="00C8242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5995C9" w14:textId="77777777" w:rsidR="00874640" w:rsidRDefault="00874640" w:rsidP="003C1DCD">
      <w:r>
        <w:separator/>
      </w:r>
    </w:p>
  </w:footnote>
  <w:footnote w:type="continuationSeparator" w:id="0">
    <w:p w14:paraId="52DC687A" w14:textId="77777777" w:rsidR="00874640" w:rsidRDefault="00874640" w:rsidP="003C1D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18D8"/>
    <w:rsid w:val="000170C9"/>
    <w:rsid w:val="0002115C"/>
    <w:rsid w:val="000369B5"/>
    <w:rsid w:val="000411CE"/>
    <w:rsid w:val="00074EC9"/>
    <w:rsid w:val="000D08CC"/>
    <w:rsid w:val="000E524F"/>
    <w:rsid w:val="000E724F"/>
    <w:rsid w:val="00105D31"/>
    <w:rsid w:val="001262DA"/>
    <w:rsid w:val="0013327C"/>
    <w:rsid w:val="0015089B"/>
    <w:rsid w:val="00160FE9"/>
    <w:rsid w:val="00172DCC"/>
    <w:rsid w:val="0019154F"/>
    <w:rsid w:val="001961BE"/>
    <w:rsid w:val="001A2121"/>
    <w:rsid w:val="001F1AF2"/>
    <w:rsid w:val="001F53BD"/>
    <w:rsid w:val="00206387"/>
    <w:rsid w:val="00213514"/>
    <w:rsid w:val="00276D54"/>
    <w:rsid w:val="00277BEB"/>
    <w:rsid w:val="002906D7"/>
    <w:rsid w:val="002B14EE"/>
    <w:rsid w:val="002B680C"/>
    <w:rsid w:val="002B6CB3"/>
    <w:rsid w:val="002C6EE7"/>
    <w:rsid w:val="002D3917"/>
    <w:rsid w:val="002D7681"/>
    <w:rsid w:val="002E44BD"/>
    <w:rsid w:val="002F0114"/>
    <w:rsid w:val="002F2726"/>
    <w:rsid w:val="00302298"/>
    <w:rsid w:val="00306100"/>
    <w:rsid w:val="00306A20"/>
    <w:rsid w:val="00306D65"/>
    <w:rsid w:val="003139A7"/>
    <w:rsid w:val="003218D8"/>
    <w:rsid w:val="00334177"/>
    <w:rsid w:val="003745BC"/>
    <w:rsid w:val="00375199"/>
    <w:rsid w:val="00386CA4"/>
    <w:rsid w:val="003A2F08"/>
    <w:rsid w:val="003B02E0"/>
    <w:rsid w:val="003C1DCD"/>
    <w:rsid w:val="003D2B17"/>
    <w:rsid w:val="003D5709"/>
    <w:rsid w:val="003E175B"/>
    <w:rsid w:val="003E63F9"/>
    <w:rsid w:val="003F57E9"/>
    <w:rsid w:val="00423B31"/>
    <w:rsid w:val="004270CD"/>
    <w:rsid w:val="0044387A"/>
    <w:rsid w:val="00445B0C"/>
    <w:rsid w:val="004568FF"/>
    <w:rsid w:val="0047047D"/>
    <w:rsid w:val="00475BCF"/>
    <w:rsid w:val="004808DC"/>
    <w:rsid w:val="00483863"/>
    <w:rsid w:val="00486E54"/>
    <w:rsid w:val="00490FCD"/>
    <w:rsid w:val="0049619B"/>
    <w:rsid w:val="004C10FB"/>
    <w:rsid w:val="004E6EEA"/>
    <w:rsid w:val="005063D1"/>
    <w:rsid w:val="0050755D"/>
    <w:rsid w:val="005401BD"/>
    <w:rsid w:val="00544C5C"/>
    <w:rsid w:val="005459D0"/>
    <w:rsid w:val="0056418F"/>
    <w:rsid w:val="005A0636"/>
    <w:rsid w:val="005A6E34"/>
    <w:rsid w:val="005C508D"/>
    <w:rsid w:val="005D7EDB"/>
    <w:rsid w:val="005E318D"/>
    <w:rsid w:val="006109B1"/>
    <w:rsid w:val="00612672"/>
    <w:rsid w:val="0061448E"/>
    <w:rsid w:val="00624EA9"/>
    <w:rsid w:val="006406A4"/>
    <w:rsid w:val="00641E9A"/>
    <w:rsid w:val="00656A5D"/>
    <w:rsid w:val="00661481"/>
    <w:rsid w:val="0068583A"/>
    <w:rsid w:val="00692E1B"/>
    <w:rsid w:val="006A56F8"/>
    <w:rsid w:val="006A5D47"/>
    <w:rsid w:val="006B4084"/>
    <w:rsid w:val="006C0156"/>
    <w:rsid w:val="006C1D81"/>
    <w:rsid w:val="006D6B3A"/>
    <w:rsid w:val="006E0D4A"/>
    <w:rsid w:val="006E6898"/>
    <w:rsid w:val="00720EA8"/>
    <w:rsid w:val="007212A0"/>
    <w:rsid w:val="0074680D"/>
    <w:rsid w:val="007550EC"/>
    <w:rsid w:val="007606A5"/>
    <w:rsid w:val="00771D34"/>
    <w:rsid w:val="00772BF6"/>
    <w:rsid w:val="00784C99"/>
    <w:rsid w:val="007876BB"/>
    <w:rsid w:val="007A03E7"/>
    <w:rsid w:val="007A34E3"/>
    <w:rsid w:val="007B600E"/>
    <w:rsid w:val="007C2A0E"/>
    <w:rsid w:val="007C6119"/>
    <w:rsid w:val="007D07FB"/>
    <w:rsid w:val="007D105D"/>
    <w:rsid w:val="007F583D"/>
    <w:rsid w:val="00802D47"/>
    <w:rsid w:val="0080479C"/>
    <w:rsid w:val="00831A54"/>
    <w:rsid w:val="00845AE9"/>
    <w:rsid w:val="008542D2"/>
    <w:rsid w:val="0085657C"/>
    <w:rsid w:val="00861EF4"/>
    <w:rsid w:val="00874640"/>
    <w:rsid w:val="00896BEE"/>
    <w:rsid w:val="0091163B"/>
    <w:rsid w:val="009279BC"/>
    <w:rsid w:val="00930794"/>
    <w:rsid w:val="009760B3"/>
    <w:rsid w:val="009805A2"/>
    <w:rsid w:val="00995A9E"/>
    <w:rsid w:val="009A5CF2"/>
    <w:rsid w:val="009D73E4"/>
    <w:rsid w:val="00A23497"/>
    <w:rsid w:val="00A315AF"/>
    <w:rsid w:val="00A665DA"/>
    <w:rsid w:val="00A947DE"/>
    <w:rsid w:val="00AA3A21"/>
    <w:rsid w:val="00AC5343"/>
    <w:rsid w:val="00AE09E9"/>
    <w:rsid w:val="00AE3D50"/>
    <w:rsid w:val="00AF6A80"/>
    <w:rsid w:val="00B12239"/>
    <w:rsid w:val="00B20C03"/>
    <w:rsid w:val="00B21250"/>
    <w:rsid w:val="00B248FB"/>
    <w:rsid w:val="00B2493E"/>
    <w:rsid w:val="00B37699"/>
    <w:rsid w:val="00B6406D"/>
    <w:rsid w:val="00B645D3"/>
    <w:rsid w:val="00B6763A"/>
    <w:rsid w:val="00B76702"/>
    <w:rsid w:val="00B9344F"/>
    <w:rsid w:val="00B954BB"/>
    <w:rsid w:val="00B9598A"/>
    <w:rsid w:val="00BC206E"/>
    <w:rsid w:val="00BC3190"/>
    <w:rsid w:val="00BC3EDE"/>
    <w:rsid w:val="00BE74CD"/>
    <w:rsid w:val="00C12374"/>
    <w:rsid w:val="00C14230"/>
    <w:rsid w:val="00C1759A"/>
    <w:rsid w:val="00C23067"/>
    <w:rsid w:val="00C25927"/>
    <w:rsid w:val="00C36CBB"/>
    <w:rsid w:val="00C56923"/>
    <w:rsid w:val="00C57413"/>
    <w:rsid w:val="00C82421"/>
    <w:rsid w:val="00CC6731"/>
    <w:rsid w:val="00CC77DF"/>
    <w:rsid w:val="00CF122D"/>
    <w:rsid w:val="00D52038"/>
    <w:rsid w:val="00D53D62"/>
    <w:rsid w:val="00D74D4A"/>
    <w:rsid w:val="00D82D56"/>
    <w:rsid w:val="00DA5A6B"/>
    <w:rsid w:val="00DC4F16"/>
    <w:rsid w:val="00DC7591"/>
    <w:rsid w:val="00DD45FF"/>
    <w:rsid w:val="00DE1F40"/>
    <w:rsid w:val="00DE5E79"/>
    <w:rsid w:val="00DF3276"/>
    <w:rsid w:val="00DF4053"/>
    <w:rsid w:val="00E12AF3"/>
    <w:rsid w:val="00E22B5C"/>
    <w:rsid w:val="00E231D7"/>
    <w:rsid w:val="00E274BC"/>
    <w:rsid w:val="00E30932"/>
    <w:rsid w:val="00E648BB"/>
    <w:rsid w:val="00E7249B"/>
    <w:rsid w:val="00E771E3"/>
    <w:rsid w:val="00E82C1B"/>
    <w:rsid w:val="00E82C80"/>
    <w:rsid w:val="00E9355E"/>
    <w:rsid w:val="00E97517"/>
    <w:rsid w:val="00EC720F"/>
    <w:rsid w:val="00F3050B"/>
    <w:rsid w:val="00F439C6"/>
    <w:rsid w:val="00F453BF"/>
    <w:rsid w:val="00F53D0C"/>
    <w:rsid w:val="00F53F26"/>
    <w:rsid w:val="00F70C04"/>
    <w:rsid w:val="00F715EE"/>
    <w:rsid w:val="00F815D6"/>
    <w:rsid w:val="00F91F22"/>
    <w:rsid w:val="00FC777E"/>
    <w:rsid w:val="00FE0974"/>
    <w:rsid w:val="00FE20AA"/>
    <w:rsid w:val="00FF7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D57352"/>
  <w15:docId w15:val="{946496BE-F8A7-48FD-B13A-260F4AC5F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1"/>
    <w:qFormat/>
    <w:rsid w:val="003218D8"/>
    <w:pPr>
      <w:autoSpaceDE w:val="0"/>
      <w:autoSpaceDN w:val="0"/>
      <w:spacing w:after="0" w:line="240" w:lineRule="auto"/>
    </w:pPr>
    <w:rPr>
      <w:rFonts w:ascii="맑은 고딕" w:eastAsia="Times New Roman" w:hAnsi="맑은 고딕" w:cs="Times New Roman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7"/>
    <w:rsid w:val="003218D8"/>
    <w:pPr>
      <w:spacing w:after="0" w:line="240" w:lineRule="auto"/>
    </w:pPr>
    <w:rPr>
      <w:rFonts w:ascii="맑은 고딕" w:eastAsia="Times New Roman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C1DC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C1DCD"/>
    <w:rPr>
      <w:rFonts w:ascii="맑은 고딕" w:eastAsia="Times New Roman" w:hAnsi="맑은 고딕" w:cs="Times New Roman"/>
      <w:kern w:val="0"/>
      <w:szCs w:val="20"/>
    </w:rPr>
  </w:style>
  <w:style w:type="paragraph" w:styleId="a5">
    <w:name w:val="footer"/>
    <w:basedOn w:val="a"/>
    <w:link w:val="Char0"/>
    <w:uiPriority w:val="99"/>
    <w:unhideWhenUsed/>
    <w:rsid w:val="003C1DC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C1DCD"/>
    <w:rPr>
      <w:rFonts w:ascii="맑은 고딕" w:eastAsia="Times New Roman" w:hAnsi="맑은 고딕" w:cs="Times New Roman"/>
      <w:kern w:val="0"/>
      <w:szCs w:val="20"/>
    </w:rPr>
  </w:style>
  <w:style w:type="paragraph" w:customStyle="1" w:styleId="Default">
    <w:name w:val="Default"/>
    <w:rsid w:val="00D53D62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customStyle="1" w:styleId="1">
    <w:name w:val="표 구분선1"/>
    <w:basedOn w:val="a1"/>
    <w:next w:val="a3"/>
    <w:uiPriority w:val="37"/>
    <w:rsid w:val="007468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rsid w:val="003E175B"/>
    <w:rPr>
      <w:color w:val="0563C1" w:themeColor="hyperlink"/>
      <w:u w:val="single"/>
    </w:rPr>
  </w:style>
  <w:style w:type="paragraph" w:customStyle="1" w:styleId="EndNoteBibliography">
    <w:name w:val="EndNote Bibliography"/>
    <w:basedOn w:val="a"/>
    <w:link w:val="EndNoteBibliographyChar"/>
    <w:rsid w:val="00F715EE"/>
    <w:pPr>
      <w:widowControl w:val="0"/>
      <w:wordWrap w:val="0"/>
      <w:spacing w:after="160"/>
    </w:pPr>
    <w:rPr>
      <w:rFonts w:eastAsia="맑은 고딕" w:cstheme="minorBidi"/>
      <w:noProof/>
      <w:kern w:val="2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F715EE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5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79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82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095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117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2079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68382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9527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96307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7093682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63329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535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3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9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3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55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3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4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13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0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3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9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7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0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5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7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1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7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5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1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1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9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5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7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2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7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4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9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6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9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2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7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8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2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8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5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5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7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9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9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7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8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3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1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4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7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5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6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9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2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6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6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3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6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5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3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2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5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3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3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86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1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6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9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5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0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8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1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0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2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8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4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7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3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3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2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7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1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5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0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9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3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1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3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8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7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8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6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0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8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7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6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3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4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3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8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2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4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2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7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5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0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7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0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0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5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5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9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3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5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4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4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7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7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2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0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2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E2EACD-BA2F-4F5C-ABD2-8910091B15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3</Pages>
  <Words>6588</Words>
  <Characters>37555</Characters>
  <Application>Microsoft Office Word</Application>
  <DocSecurity>0</DocSecurity>
  <Lines>312</Lines>
  <Paragraphs>8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H JIMI</dc:creator>
  <cp:lastModifiedBy>Windows User</cp:lastModifiedBy>
  <cp:revision>4</cp:revision>
  <dcterms:created xsi:type="dcterms:W3CDTF">2022-12-14T05:13:00Z</dcterms:created>
  <dcterms:modified xsi:type="dcterms:W3CDTF">2022-12-26T03:06:00Z</dcterms:modified>
</cp:coreProperties>
</file>